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0876" w:rsidRPr="00737B14" w:rsidRDefault="008E0876" w:rsidP="00F632EE">
      <w:pPr>
        <w:jc w:val="both"/>
      </w:pPr>
    </w:p>
    <w:p w:rsidR="003D0467" w:rsidRPr="00737B14" w:rsidRDefault="003D0467" w:rsidP="007C2763">
      <w:pPr>
        <w:rPr>
          <w:sz w:val="44"/>
          <w:szCs w:val="44"/>
        </w:rPr>
      </w:pPr>
      <w:r w:rsidRPr="00737B14">
        <w:rPr>
          <w:sz w:val="44"/>
          <w:szCs w:val="44"/>
          <w:lang w:eastAsia="nl-NL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58D0614" wp14:editId="4E2F06E1">
                <wp:simplePos x="0" y="0"/>
                <wp:positionH relativeFrom="column">
                  <wp:posOffset>5289575</wp:posOffset>
                </wp:positionH>
                <wp:positionV relativeFrom="paragraph">
                  <wp:posOffset>147320</wp:posOffset>
                </wp:positionV>
                <wp:extent cx="1329055" cy="1895475"/>
                <wp:effectExtent l="0" t="0" r="23495" b="28575"/>
                <wp:wrapNone/>
                <wp:docPr id="29" name="Afgeronde rechthoek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9055" cy="18954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9B02E20" id="Afgeronde rechthoek 29" o:spid="_x0000_s1026" style="position:absolute;margin-left:416.5pt;margin-top:11.6pt;width:104.65pt;height:149.2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">
                <v:fill opacity="0"/>
              </v:roundrect>
            </w:pict>
          </mc:Fallback>
        </mc:AlternateContent>
      </w:r>
      <w:r w:rsidRPr="00737B14">
        <w:rPr>
          <w:sz w:val="44"/>
          <w:szCs w:val="44"/>
          <w:lang w:eastAsia="nl-NL"/>
        </w:rPr>
        <w:drawing>
          <wp:anchor distT="0" distB="0" distL="114300" distR="114300" simplePos="0" relativeHeight="251699200" behindDoc="1" locked="0" layoutInCell="1" allowOverlap="1" wp14:anchorId="7D27C8DD" wp14:editId="7A51D266">
            <wp:simplePos x="0" y="0"/>
            <wp:positionH relativeFrom="column">
              <wp:posOffset>5345430</wp:posOffset>
            </wp:positionH>
            <wp:positionV relativeFrom="paragraph">
              <wp:posOffset>147955</wp:posOffset>
            </wp:positionV>
            <wp:extent cx="1236345" cy="1828800"/>
            <wp:effectExtent l="0" t="0" r="1905" b="0"/>
            <wp:wrapNone/>
            <wp:docPr id="28" name="Afbeelding 28" descr="knuffel 11-10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knuffel 11-10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6345" cy="182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C2763" w:rsidRPr="00737B14">
        <w:rPr>
          <w:sz w:val="44"/>
          <w:szCs w:val="44"/>
        </w:rPr>
        <w:t xml:space="preserve">Evaluation Termination of life on request </w:t>
      </w:r>
      <w:r w:rsidR="007C2763" w:rsidRPr="00737B14">
        <w:rPr>
          <w:sz w:val="44"/>
          <w:szCs w:val="44"/>
        </w:rPr>
        <w:br/>
        <w:t xml:space="preserve">and assisted suicide act. </w:t>
      </w:r>
    </w:p>
    <w:p w:rsidR="007F65CD" w:rsidRPr="00737B14" w:rsidRDefault="007F65CD" w:rsidP="007F65CD">
      <w:pPr>
        <w:rPr>
          <w:sz w:val="40"/>
          <w:szCs w:val="40"/>
        </w:rPr>
      </w:pPr>
    </w:p>
    <w:p w:rsidR="007F65CD" w:rsidRPr="00737B14" w:rsidRDefault="007C2763" w:rsidP="007F65CD">
      <w:pPr>
        <w:rPr>
          <w:sz w:val="40"/>
          <w:szCs w:val="40"/>
        </w:rPr>
      </w:pPr>
      <w:r w:rsidRPr="00737B14">
        <w:rPr>
          <w:sz w:val="40"/>
          <w:szCs w:val="40"/>
        </w:rPr>
        <w:t>Questionnaire for psychiatrists</w:t>
      </w:r>
    </w:p>
    <w:p w:rsidR="003D0467" w:rsidRPr="00737B14" w:rsidRDefault="00592B3A" w:rsidP="00A31AB3">
      <w:pPr>
        <w:pStyle w:val="Geenafstand"/>
        <w:rPr>
          <w:b/>
          <w:sz w:val="28"/>
          <w:szCs w:val="28"/>
          <w:lang w:val="en-US"/>
        </w:rPr>
      </w:pPr>
      <w:r w:rsidRPr="00737B14">
        <w:rPr>
          <w:rFonts w:ascii="Times New Roman" w:hAnsi="Times New Roman"/>
          <w:lang w:val="en-US" w:eastAsia="nl-NL"/>
        </w:rPr>
        <mc:AlternateContent>
          <mc:Choice Requires="wpg">
            <w:drawing>
              <wp:anchor distT="0" distB="0" distL="114300" distR="114300" simplePos="0" relativeHeight="251896832" behindDoc="0" locked="0" layoutInCell="1" allowOverlap="1" wp14:anchorId="7DF59A93" wp14:editId="5237F57C">
                <wp:simplePos x="0" y="0"/>
                <wp:positionH relativeFrom="column">
                  <wp:posOffset>47767</wp:posOffset>
                </wp:positionH>
                <wp:positionV relativeFrom="paragraph">
                  <wp:posOffset>72219</wp:posOffset>
                </wp:positionV>
                <wp:extent cx="6590665" cy="807522"/>
                <wp:effectExtent l="0" t="0" r="19685" b="12065"/>
                <wp:wrapNone/>
                <wp:docPr id="48" name="Groep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90665" cy="807522"/>
                          <a:chOff x="0" y="0"/>
                          <a:chExt cx="6590665" cy="807522"/>
                        </a:xfrm>
                      </wpg:grpSpPr>
                      <pic:pic xmlns:pic="http://schemas.openxmlformats.org/drawingml/2006/picture">
                        <pic:nvPicPr>
                          <pic:cNvPr id="27" name="Afbeelding 27" descr="erasmus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427023" y="118753"/>
                            <a:ext cx="1151907" cy="48688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25" name="Afbeelding 25" descr="amc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lum contrast="20000"/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16924" y="118753"/>
                            <a:ext cx="1151907" cy="5581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23" name="Afbeelding 23" descr="VUmc_logo_100pt_zwart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30628"/>
                            <a:ext cx="1151906" cy="40376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24" name="Afbeelding 24" descr="logo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98223" y="118753"/>
                            <a:ext cx="1151907" cy="6056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40" name="Rechte verbindingslijn 40"/>
                        <wps:cNvCnPr/>
                        <wps:spPr>
                          <a:xfrm>
                            <a:off x="0" y="0"/>
                            <a:ext cx="6590665" cy="0"/>
                          </a:xfrm>
                          <a:prstGeom prst="line">
                            <a:avLst/>
                          </a:prstGeom>
                          <a:ln w="19050">
                            <a:prstDash val="sysDot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Rechte verbindingslijn 41"/>
                        <wps:cNvCnPr/>
                        <wps:spPr>
                          <a:xfrm>
                            <a:off x="0" y="807522"/>
                            <a:ext cx="6590665" cy="0"/>
                          </a:xfrm>
                          <a:prstGeom prst="line">
                            <a:avLst/>
                          </a:prstGeom>
                          <a:ln w="19050">
                            <a:prstDash val="sysDot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2405B23" id="Groep 48" o:spid="_x0000_s1026" style="position:absolute;margin-left:3.75pt;margin-top:5.7pt;width:518.95pt;height:63.6pt;z-index:251896832" coordsize="65906,8075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Afbeelding 27" o:spid="_x0000_s1027" type="#_x0000_t75" alt="erasmus" style="position:absolute;left:54270;top:1187;width:11519;height:48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">
                  <v:imagedata r:id="rId13" o:title="erasmus" grayscale="t"/>
                  <v:path arrowok="t"/>
                </v:shape>
                <v:shape id="Afbeelding 25" o:spid="_x0000_s1028" type="#_x0000_t75" alt="amc" style="position:absolute;left:18169;top:1187;width:11519;height:55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">
                  <v:imagedata r:id="rId14" o:title="amc" gain="1.25" grayscale="t"/>
                  <v:path arrowok="t"/>
                </v:shape>
                <v:shape id="Afbeelding 23" o:spid="_x0000_s1029" type="#_x0000_t75" alt="VUmc_logo_100pt_zwart" style="position:absolute;top:1306;width:11519;height:40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">
                  <v:imagedata r:id="rId15" o:title="VUmc_logo_100pt_zwart"/>
                  <v:path arrowok="t"/>
                </v:shape>
                <v:shape id="Afbeelding 24" o:spid="_x0000_s1030" type="#_x0000_t75" alt="logo" style="position:absolute;left:35982;top:1187;width:11519;height:60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">
                  <v:imagedata r:id="rId16" o:title="logo"/>
                  <v:path arrowok="t"/>
                </v:shape>
                <v:line id="Rechte verbindingslijn 40" o:spid="_x0000_s1031" style="position:absolute;visibility:visible;mso-wrap-style:square" from="0,0" to="65906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" strokecolor="black [3040]" strokeweight="1.5pt">
                  <v:stroke dashstyle="1 1"/>
                </v:line>
                <v:line id="Rechte verbindingslijn 41" o:spid="_x0000_s1032" style="position:absolute;visibility:visible;mso-wrap-style:square" from="0,8075" to="65906,80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" strokecolor="black [3040]" strokeweight="1.5pt">
                  <v:stroke dashstyle="1 1"/>
                </v:line>
              </v:group>
            </w:pict>
          </mc:Fallback>
        </mc:AlternateContent>
      </w:r>
      <w:r w:rsidR="003D0467" w:rsidRPr="00737B14">
        <w:rPr>
          <w:rFonts w:ascii="Times New Roman" w:hAnsi="Times New Roman"/>
          <w:lang w:val="en-US" w:eastAsia="nl-NL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7D16818" wp14:editId="47933696">
                <wp:simplePos x="0" y="0"/>
                <wp:positionH relativeFrom="column">
                  <wp:posOffset>5229225</wp:posOffset>
                </wp:positionH>
                <wp:positionV relativeFrom="paragraph">
                  <wp:posOffset>61595</wp:posOffset>
                </wp:positionV>
                <wp:extent cx="229235" cy="228600"/>
                <wp:effectExtent l="0" t="4445" r="0" b="0"/>
                <wp:wrapNone/>
                <wp:docPr id="22" name="Tekstvak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23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B2A29" w:rsidRDefault="00FB2A29" w:rsidP="003D0467">
                            <w:pPr>
                              <w:rPr>
                                <w:rFonts w:ascii="Gill Sans MT" w:hAnsi="Gill Sans MT"/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7D16818" id="_x0000_t202" coordsize="21600,21600" o:spt="202" path="m,l,21600r21600,l21600,xe">
                <v:stroke joinstyle="miter"/>
                <v:path gradientshapeok="t" o:connecttype="rect"/>
              </v:shapetype>
              <v:shape id="Tekstvak 22" o:spid="_x0000_s1026" type="#_x0000_t202" style="position:absolute;margin-left:411.75pt;margin-top:4.85pt;width:18.05pt;height:18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" stroked="f">
                <v:textbox>
                  <w:txbxContent>
                    <w:p w:rsidR="00FB2A29" w:rsidRDefault="00FB2A29" w:rsidP="003D0467">
                      <w:pPr>
                        <w:rPr>
                          <w:rFonts w:ascii="Gill Sans MT" w:hAnsi="Gill Sans MT"/>
                          <w:sz w:val="12"/>
                          <w:szCs w:val="1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7F65CD" w:rsidRPr="00737B14" w:rsidRDefault="007F65CD" w:rsidP="007F65CD">
      <w:pPr>
        <w:pStyle w:val="Geenafstand"/>
        <w:rPr>
          <w:lang w:val="en-US"/>
        </w:rPr>
      </w:pPr>
    </w:p>
    <w:p w:rsidR="00592B3A" w:rsidRPr="00737B14" w:rsidRDefault="00592B3A" w:rsidP="007F65CD">
      <w:pPr>
        <w:pStyle w:val="Geenafstand"/>
        <w:rPr>
          <w:b/>
          <w:lang w:val="en-US"/>
        </w:rPr>
      </w:pPr>
    </w:p>
    <w:p w:rsidR="00592B3A" w:rsidRPr="00737B14" w:rsidRDefault="00592B3A" w:rsidP="007F65CD">
      <w:pPr>
        <w:pStyle w:val="Geenafstand"/>
        <w:rPr>
          <w:b/>
          <w:lang w:val="en-US"/>
        </w:rPr>
      </w:pPr>
    </w:p>
    <w:p w:rsidR="00592B3A" w:rsidRPr="00737B14" w:rsidRDefault="00592B3A" w:rsidP="007F65CD">
      <w:pPr>
        <w:pStyle w:val="Geenafstand"/>
        <w:rPr>
          <w:b/>
          <w:lang w:val="en-US"/>
        </w:rPr>
      </w:pPr>
    </w:p>
    <w:p w:rsidR="00A31AB3" w:rsidRPr="00737B14" w:rsidRDefault="00A31AB3" w:rsidP="007F65CD">
      <w:pPr>
        <w:pStyle w:val="Geenafstand"/>
        <w:rPr>
          <w:b/>
          <w:lang w:val="en-US"/>
        </w:rPr>
      </w:pPr>
    </w:p>
    <w:p w:rsidR="00A31AB3" w:rsidRPr="00737B14" w:rsidRDefault="00A31AB3" w:rsidP="00A31AB3">
      <w:pPr>
        <w:pStyle w:val="Geenafstand"/>
        <w:rPr>
          <w:b/>
          <w:sz w:val="28"/>
          <w:szCs w:val="28"/>
          <w:lang w:val="en-US"/>
        </w:rPr>
      </w:pPr>
    </w:p>
    <w:p w:rsidR="00A31AB3" w:rsidRPr="00737B14" w:rsidRDefault="007C2763" w:rsidP="00A31AB3">
      <w:pPr>
        <w:pStyle w:val="Geenafstand"/>
        <w:rPr>
          <w:b/>
          <w:sz w:val="28"/>
          <w:szCs w:val="28"/>
          <w:lang w:val="en-US"/>
        </w:rPr>
      </w:pPr>
      <w:r w:rsidRPr="00737B14">
        <w:rPr>
          <w:b/>
          <w:sz w:val="28"/>
          <w:szCs w:val="28"/>
          <w:lang w:val="en-US"/>
        </w:rPr>
        <w:t>Instruction</w:t>
      </w:r>
    </w:p>
    <w:p w:rsidR="00A31AB3" w:rsidRPr="00737B14" w:rsidRDefault="00A31AB3" w:rsidP="007F65CD">
      <w:pPr>
        <w:pStyle w:val="Geenafstand"/>
        <w:rPr>
          <w:b/>
          <w:lang w:val="en-US"/>
        </w:rPr>
      </w:pPr>
    </w:p>
    <w:p w:rsidR="007C2763" w:rsidRPr="00737B14" w:rsidRDefault="007C2763" w:rsidP="007C2763">
      <w:pPr>
        <w:pStyle w:val="Geenafstand"/>
        <w:rPr>
          <w:b/>
          <w:lang w:val="en-US"/>
        </w:rPr>
      </w:pPr>
    </w:p>
    <w:p w:rsidR="003D0467" w:rsidRPr="00737B14" w:rsidRDefault="007C2763" w:rsidP="007C2763">
      <w:pPr>
        <w:pStyle w:val="Geenafstand"/>
        <w:rPr>
          <w:b/>
          <w:lang w:val="en-US"/>
        </w:rPr>
      </w:pPr>
      <w:r w:rsidRPr="00737B14">
        <w:rPr>
          <w:b/>
          <w:lang w:val="en-US"/>
        </w:rPr>
        <w:t>You will remain completely anonymous when completing this questionnaire</w:t>
      </w:r>
      <w:r w:rsidR="003D0467" w:rsidRPr="00737B14">
        <w:rPr>
          <w:b/>
          <w:lang w:val="en-US"/>
        </w:rPr>
        <w:t>.</w:t>
      </w:r>
    </w:p>
    <w:p w:rsidR="007F65CD" w:rsidRPr="00737B14" w:rsidRDefault="007F65CD" w:rsidP="007F65CD">
      <w:pPr>
        <w:pStyle w:val="Geenafstand"/>
        <w:rPr>
          <w:lang w:val="en-US"/>
        </w:rPr>
      </w:pPr>
    </w:p>
    <w:p w:rsidR="007C2763" w:rsidRPr="00737B14" w:rsidRDefault="007C2763" w:rsidP="007C2763">
      <w:pPr>
        <w:pStyle w:val="Geenafstand"/>
        <w:rPr>
          <w:lang w:val="en-US"/>
        </w:rPr>
      </w:pPr>
    </w:p>
    <w:p w:rsidR="007F65CD" w:rsidRPr="00737B14" w:rsidRDefault="007C2763" w:rsidP="007C2763">
      <w:pPr>
        <w:pStyle w:val="Geenafstand"/>
        <w:rPr>
          <w:lang w:val="en-US"/>
        </w:rPr>
      </w:pPr>
      <w:r w:rsidRPr="00737B14">
        <w:rPr>
          <w:lang w:val="en-US"/>
        </w:rPr>
        <w:t xml:space="preserve">With most questions you only have to tick </w:t>
      </w:r>
      <w:r w:rsidRPr="00737B14">
        <w:rPr>
          <w:b/>
          <w:lang w:val="en-US"/>
        </w:rPr>
        <w:t>one</w:t>
      </w:r>
      <w:r w:rsidRPr="00737B14">
        <w:rPr>
          <w:lang w:val="en-US"/>
        </w:rPr>
        <w:t xml:space="preserve"> box</w:t>
      </w:r>
      <w:r w:rsidR="003D0467" w:rsidRPr="00737B14">
        <w:rPr>
          <w:lang w:val="en-US"/>
        </w:rPr>
        <w:t xml:space="preserve">. </w:t>
      </w:r>
      <w:r w:rsidRPr="00737B14">
        <w:rPr>
          <w:lang w:val="en-US"/>
        </w:rPr>
        <w:t xml:space="preserve">If a question allows you to tick more than one, this will be clearly stated. </w:t>
      </w:r>
    </w:p>
    <w:p w:rsidR="007F65CD" w:rsidRPr="00737B14" w:rsidRDefault="007F65CD" w:rsidP="007F65CD">
      <w:pPr>
        <w:pStyle w:val="Geenafstand"/>
        <w:rPr>
          <w:lang w:val="en-US"/>
        </w:rPr>
      </w:pPr>
      <w:r w:rsidRPr="00737B14">
        <w:rPr>
          <w:lang w:val="en-US"/>
        </w:rPr>
        <w:br/>
      </w:r>
      <w:r w:rsidR="007C2763" w:rsidRPr="00737B14">
        <w:rPr>
          <w:lang w:val="en-US"/>
        </w:rPr>
        <w:t xml:space="preserve">If you are asked for your experiences in the past year, we mean the last </w:t>
      </w:r>
      <w:r w:rsidR="007C2763" w:rsidRPr="00737B14">
        <w:rPr>
          <w:b/>
          <w:lang w:val="en-US"/>
        </w:rPr>
        <w:t>12 months</w:t>
      </w:r>
      <w:r w:rsidR="007C2763" w:rsidRPr="00737B14">
        <w:rPr>
          <w:lang w:val="en-US"/>
        </w:rPr>
        <w:t xml:space="preserve"> prior to completing this questionnaire. </w:t>
      </w:r>
    </w:p>
    <w:p w:rsidR="007C2763" w:rsidRPr="00737B14" w:rsidRDefault="007C2763" w:rsidP="007F65CD">
      <w:pPr>
        <w:pStyle w:val="Geenafstand"/>
        <w:rPr>
          <w:lang w:val="en-US"/>
        </w:rPr>
      </w:pPr>
    </w:p>
    <w:p w:rsidR="007F65CD" w:rsidRPr="00737B14" w:rsidRDefault="007C2763" w:rsidP="007F65CD">
      <w:pPr>
        <w:pStyle w:val="Geenafstand"/>
        <w:rPr>
          <w:lang w:val="en-US"/>
        </w:rPr>
      </w:pPr>
      <w:r w:rsidRPr="00737B14">
        <w:rPr>
          <w:lang w:val="en-US"/>
        </w:rPr>
        <w:t xml:space="preserve">It is important that you make use of the following definitions when </w:t>
      </w:r>
      <w:r w:rsidR="00737B14" w:rsidRPr="00737B14">
        <w:rPr>
          <w:lang w:val="en-US"/>
        </w:rPr>
        <w:t>answering</w:t>
      </w:r>
      <w:r w:rsidRPr="00737B14">
        <w:rPr>
          <w:lang w:val="en-US"/>
        </w:rPr>
        <w:t xml:space="preserve"> the questions: </w:t>
      </w:r>
    </w:p>
    <w:p w:rsidR="00DF67A2" w:rsidRPr="00737B14" w:rsidRDefault="007C2763" w:rsidP="00DF67A2">
      <w:pPr>
        <w:pStyle w:val="Geenafstand"/>
        <w:ind w:left="2124" w:hanging="2124"/>
        <w:rPr>
          <w:lang w:val="en-US"/>
        </w:rPr>
      </w:pPr>
      <w:r w:rsidRPr="00737B14">
        <w:rPr>
          <w:b/>
          <w:lang w:val="en-US"/>
        </w:rPr>
        <w:t>Assisted suicide</w:t>
      </w:r>
      <w:r w:rsidR="00DF67A2" w:rsidRPr="00737B14">
        <w:rPr>
          <w:lang w:val="en-US"/>
        </w:rPr>
        <w:t xml:space="preserve">: </w:t>
      </w:r>
      <w:r w:rsidR="00DF67A2" w:rsidRPr="00737B14">
        <w:rPr>
          <w:lang w:val="en-US"/>
        </w:rPr>
        <w:tab/>
      </w:r>
      <w:r w:rsidR="00915C37" w:rsidRPr="00737B14">
        <w:rPr>
          <w:lang w:val="en-US"/>
        </w:rPr>
        <w:t>the patient terminates his or her own life by ingesting lethal drugs, which are provided by a physician at the patient’s explicit request.</w:t>
      </w:r>
    </w:p>
    <w:p w:rsidR="00AE663E" w:rsidRPr="00737B14" w:rsidRDefault="007C2763" w:rsidP="00FB1993">
      <w:pPr>
        <w:pStyle w:val="Geenafstand"/>
        <w:ind w:left="2124" w:hanging="2124"/>
        <w:rPr>
          <w:lang w:val="en-US"/>
        </w:rPr>
      </w:pPr>
      <w:r w:rsidRPr="00737B14">
        <w:rPr>
          <w:b/>
          <w:lang w:val="en-US"/>
        </w:rPr>
        <w:t>Euthanasia</w:t>
      </w:r>
      <w:r w:rsidR="003D0467" w:rsidRPr="00737B14">
        <w:rPr>
          <w:lang w:val="en-US"/>
        </w:rPr>
        <w:t xml:space="preserve">: </w:t>
      </w:r>
      <w:r w:rsidR="00FD3E4A" w:rsidRPr="00737B14">
        <w:rPr>
          <w:lang w:val="en-US"/>
        </w:rPr>
        <w:tab/>
      </w:r>
      <w:r w:rsidR="00915C37" w:rsidRPr="00737B14">
        <w:rPr>
          <w:lang w:val="en-US"/>
        </w:rPr>
        <w:t>the termination of the life of a patient by a physician through the administration of lethal drugs at the patient his or her explicit request.</w:t>
      </w:r>
    </w:p>
    <w:p w:rsidR="009D65F5" w:rsidRPr="00737B14" w:rsidRDefault="009D65F5" w:rsidP="00FB1993">
      <w:pPr>
        <w:pStyle w:val="Geenafstand"/>
        <w:ind w:left="2124" w:hanging="2124"/>
        <w:rPr>
          <w:lang w:val="en-US"/>
        </w:rPr>
      </w:pPr>
    </w:p>
    <w:p w:rsidR="009D65F5" w:rsidRPr="00737B14" w:rsidRDefault="00915C37" w:rsidP="00915C37">
      <w:pPr>
        <w:pStyle w:val="Geenafstand"/>
        <w:rPr>
          <w:lang w:val="en-US"/>
        </w:rPr>
      </w:pPr>
      <w:r w:rsidRPr="00737B14">
        <w:rPr>
          <w:b/>
          <w:lang w:val="en-US"/>
        </w:rPr>
        <w:t>Attention</w:t>
      </w:r>
      <w:r w:rsidR="009330CC" w:rsidRPr="00737B14">
        <w:rPr>
          <w:b/>
          <w:lang w:val="en-US"/>
        </w:rPr>
        <w:t>:</w:t>
      </w:r>
      <w:r w:rsidR="009330CC" w:rsidRPr="00737B14">
        <w:rPr>
          <w:lang w:val="en-US"/>
        </w:rPr>
        <w:t xml:space="preserve"> </w:t>
      </w:r>
      <w:r w:rsidRPr="00737B14">
        <w:rPr>
          <w:lang w:val="en-US"/>
        </w:rPr>
        <w:t xml:space="preserve">For the sake of brevity, in the questionnaire, we use only the term assisted suicide. However, this refers to both euthanasia and assisted suicide. </w:t>
      </w:r>
    </w:p>
    <w:p w:rsidR="007F65CD" w:rsidRPr="00737B14" w:rsidRDefault="007F65CD" w:rsidP="007F65CD">
      <w:pPr>
        <w:pStyle w:val="Geenafstand"/>
        <w:rPr>
          <w:lang w:val="en-US"/>
        </w:rPr>
      </w:pPr>
    </w:p>
    <w:p w:rsidR="00915C37" w:rsidRPr="00737B14" w:rsidRDefault="00915C37" w:rsidP="00382C24">
      <w:pPr>
        <w:pStyle w:val="Geenafstand"/>
        <w:rPr>
          <w:lang w:val="en-US"/>
        </w:rPr>
      </w:pPr>
      <w:r w:rsidRPr="00737B14">
        <w:rPr>
          <w:lang w:val="en-US"/>
        </w:rPr>
        <w:t xml:space="preserve">If you have any questions or comments in response to this study or this questionnaire, please contact: </w:t>
      </w:r>
    </w:p>
    <w:p w:rsidR="00382C24" w:rsidRPr="00737B14" w:rsidRDefault="00382C24" w:rsidP="00382C24">
      <w:pPr>
        <w:pStyle w:val="Geenafstand"/>
        <w:rPr>
          <w:b/>
          <w:lang w:val="en-US"/>
        </w:rPr>
      </w:pPr>
      <w:r w:rsidRPr="00737B14">
        <w:rPr>
          <w:b/>
          <w:lang w:val="en-US"/>
        </w:rPr>
        <w:t>K. Evenblij</w:t>
      </w:r>
      <w:r w:rsidR="00843D68" w:rsidRPr="00737B14">
        <w:rPr>
          <w:b/>
          <w:lang w:val="en-US"/>
        </w:rPr>
        <w:t>,</w:t>
      </w:r>
      <w:r w:rsidR="00915C37" w:rsidRPr="00737B14">
        <w:rPr>
          <w:b/>
          <w:lang w:val="en-US"/>
        </w:rPr>
        <w:t xml:space="preserve"> MSc</w:t>
      </w:r>
      <w:r w:rsidRPr="00737B14">
        <w:rPr>
          <w:b/>
          <w:lang w:val="en-US"/>
        </w:rPr>
        <w:t xml:space="preserve"> (e-mail: k.evenblij@vumc.nl)</w:t>
      </w:r>
    </w:p>
    <w:p w:rsidR="00382C24" w:rsidRPr="00737B14" w:rsidRDefault="00382C24" w:rsidP="00382C24">
      <w:pPr>
        <w:pStyle w:val="Geenafstand"/>
        <w:rPr>
          <w:b/>
          <w:lang w:val="en-US"/>
        </w:rPr>
      </w:pPr>
      <w:r w:rsidRPr="00737B14">
        <w:rPr>
          <w:b/>
          <w:lang w:val="en-US"/>
        </w:rPr>
        <w:t>Prof.dr. B.D. Onwuteaka-Philipsen (e-mail: b.philipsen@vumc.nl)</w:t>
      </w:r>
    </w:p>
    <w:p w:rsidR="003D0467" w:rsidRPr="00737B14" w:rsidRDefault="003D0467" w:rsidP="00A31AB3">
      <w:pPr>
        <w:pStyle w:val="Geenafstand"/>
        <w:rPr>
          <w:b/>
          <w:lang w:val="en-US"/>
        </w:rPr>
      </w:pPr>
    </w:p>
    <w:p w:rsidR="00FE1586" w:rsidRPr="00737B14" w:rsidRDefault="00FE1586">
      <w:pPr>
        <w:rPr>
          <w:b/>
          <w:szCs w:val="20"/>
        </w:rPr>
      </w:pPr>
      <w:r w:rsidRPr="00737B14">
        <w:rPr>
          <w:b/>
          <w:szCs w:val="20"/>
        </w:rPr>
        <w:br w:type="page"/>
      </w:r>
    </w:p>
    <w:tbl>
      <w:tblPr>
        <w:tblStyle w:val="Lichtearcering"/>
        <w:tblW w:w="1075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88"/>
        <w:gridCol w:w="2230"/>
        <w:gridCol w:w="4253"/>
        <w:gridCol w:w="2090"/>
        <w:gridCol w:w="1854"/>
        <w:gridCol w:w="37"/>
      </w:tblGrid>
      <w:tr w:rsidR="002A22B9" w:rsidRPr="00737B14" w:rsidTr="00C910D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7" w:type="dxa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5" w:type="dxa"/>
            <w:gridSpan w:val="5"/>
          </w:tcPr>
          <w:p w:rsidR="002A22B9" w:rsidRPr="00737B14" w:rsidRDefault="00363487" w:rsidP="00B00852">
            <w:pPr>
              <w:pStyle w:val="Kop1"/>
              <w:outlineLvl w:val="0"/>
            </w:pPr>
            <w:r w:rsidRPr="00737B14">
              <w:lastRenderedPageBreak/>
              <w:t xml:space="preserve">A. </w:t>
            </w:r>
            <w:r w:rsidR="00B00852" w:rsidRPr="00737B14">
              <w:t>Starting</w:t>
            </w:r>
          </w:p>
        </w:tc>
      </w:tr>
      <w:tr w:rsidR="002A22B9" w:rsidRPr="00737B14" w:rsidTr="00957E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</w:tcPr>
          <w:p w:rsidR="002A22B9" w:rsidRPr="00737B14" w:rsidRDefault="002A22B9" w:rsidP="00266827">
            <w:pPr>
              <w:pStyle w:val="Lijstalinea"/>
              <w:numPr>
                <w:ilvl w:val="0"/>
                <w:numId w:val="1"/>
              </w:numPr>
              <w:rPr>
                <w:b w:val="0"/>
              </w:rPr>
            </w:pPr>
          </w:p>
        </w:tc>
        <w:tc>
          <w:tcPr>
            <w:tcW w:w="6483" w:type="dxa"/>
            <w:gridSpan w:val="2"/>
            <w:vMerge w:val="restart"/>
            <w:shd w:val="clear" w:color="auto" w:fill="FFFFFF" w:themeFill="background1"/>
          </w:tcPr>
          <w:p w:rsidR="002A22B9" w:rsidRPr="00737B14" w:rsidRDefault="00915C37" w:rsidP="00915C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37B14">
              <w:t xml:space="preserve">Have you been working as a psychiatrist in the past year? </w:t>
            </w:r>
          </w:p>
        </w:tc>
        <w:tc>
          <w:tcPr>
            <w:tcW w:w="3944" w:type="dxa"/>
            <w:gridSpan w:val="2"/>
            <w:shd w:val="clear" w:color="auto" w:fill="BFBFBF" w:themeFill="background1" w:themeFillShade="BF"/>
          </w:tcPr>
          <w:p w:rsidR="002A22B9" w:rsidRPr="00737B14" w:rsidRDefault="00915C37" w:rsidP="00266827">
            <w:pPr>
              <w:pStyle w:val="Lijstalinea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Yes</w:t>
            </w:r>
            <w:r w:rsidR="002A22B9" w:rsidRPr="00737B14">
              <w:t xml:space="preserve"> </w:t>
            </w:r>
          </w:p>
        </w:tc>
      </w:tr>
      <w:tr w:rsidR="002A22B9" w:rsidRPr="00737B14" w:rsidTr="00957E6D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37" w:type="dxa"/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bottom w:val="single" w:sz="8" w:space="0" w:color="000000" w:themeColor="text1"/>
            </w:tcBorders>
          </w:tcPr>
          <w:p w:rsidR="002A22B9" w:rsidRPr="00737B14" w:rsidRDefault="002A22B9" w:rsidP="00266827">
            <w:pPr>
              <w:pStyle w:val="Lijstalinea"/>
              <w:ind w:left="360"/>
              <w:rPr>
                <w:b w:val="0"/>
              </w:rPr>
            </w:pPr>
          </w:p>
        </w:tc>
        <w:tc>
          <w:tcPr>
            <w:tcW w:w="6483" w:type="dxa"/>
            <w:gridSpan w:val="2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2A22B9" w:rsidRPr="00737B14" w:rsidRDefault="002A22B9" w:rsidP="00266827">
            <w:pPr>
              <w:pStyle w:val="Lijstalinea"/>
              <w:ind w:left="3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3944" w:type="dxa"/>
            <w:gridSpan w:val="2"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2A22B9" w:rsidRPr="00737B14" w:rsidRDefault="00915C37" w:rsidP="00915C37">
            <w:pPr>
              <w:pStyle w:val="Lijstalinea"/>
              <w:numPr>
                <w:ilvl w:val="0"/>
                <w:numId w:val="2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No</w:t>
            </w:r>
            <w:r w:rsidR="002A22B9" w:rsidRPr="00737B14">
              <w:t xml:space="preserve"> </w:t>
            </w:r>
            <w:r w:rsidR="002A22B9" w:rsidRPr="00737B14">
              <w:sym w:font="Wingdings" w:char="F0E0"/>
            </w:r>
            <w:r w:rsidRPr="00737B14">
              <w:t xml:space="preserve"> you do not have to complete this questionnaire. Please do return the questionnaire using the response envelope </w:t>
            </w:r>
          </w:p>
        </w:tc>
      </w:tr>
      <w:tr w:rsidR="002A22B9" w:rsidRPr="00737B14" w:rsidTr="00957E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top w:val="single" w:sz="8" w:space="0" w:color="000000" w:themeColor="text1"/>
              <w:bottom w:val="nil"/>
            </w:tcBorders>
          </w:tcPr>
          <w:p w:rsidR="002A22B9" w:rsidRPr="00737B14" w:rsidRDefault="002A22B9" w:rsidP="00266827">
            <w:pPr>
              <w:pStyle w:val="Lijstalinea"/>
              <w:numPr>
                <w:ilvl w:val="0"/>
                <w:numId w:val="1"/>
              </w:numPr>
            </w:pPr>
          </w:p>
        </w:tc>
        <w:tc>
          <w:tcPr>
            <w:tcW w:w="6483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2A22B9" w:rsidRPr="00737B14" w:rsidRDefault="00915C37" w:rsidP="00E94D95">
            <w:pPr>
              <w:pStyle w:val="Lijstalinea"/>
              <w:numPr>
                <w:ilvl w:val="0"/>
                <w:numId w:val="6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How long have you been working as a psychiatrist</w:t>
            </w:r>
            <w:r w:rsidR="002A22B9" w:rsidRPr="00737B14">
              <w:t>?</w:t>
            </w:r>
          </w:p>
        </w:tc>
        <w:tc>
          <w:tcPr>
            <w:tcW w:w="3944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</w:tcPr>
          <w:p w:rsidR="002A22B9" w:rsidRPr="00737B14" w:rsidRDefault="002A22B9" w:rsidP="00266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930624" behindDoc="0" locked="0" layoutInCell="1" allowOverlap="1" wp14:anchorId="55F3C75B" wp14:editId="0433C5E1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4445</wp:posOffset>
                      </wp:positionV>
                      <wp:extent cx="391795" cy="177800"/>
                      <wp:effectExtent l="0" t="0" r="8255" b="0"/>
                      <wp:wrapSquare wrapText="bothSides"/>
                      <wp:docPr id="3" name="Tekstva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1795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Default="00FB2A29" w:rsidP="002A22B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F3C75B" id="Tekstvak 3" o:spid="_x0000_s1027" type="#_x0000_t202" style="position:absolute;margin-left:1pt;margin-top:.35pt;width:30.85pt;height:14pt;z-index:25193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" fillcolor="white [3201]" stroked="f" strokeweight=".5pt">
                      <v:textbox>
                        <w:txbxContent>
                          <w:p w:rsidR="00FB2A29" w:rsidRDefault="00FB2A29" w:rsidP="002A22B9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929600" behindDoc="0" locked="0" layoutInCell="1" allowOverlap="1" wp14:anchorId="513AF7B8" wp14:editId="5E3E2369">
                      <wp:simplePos x="0" y="0"/>
                      <wp:positionH relativeFrom="column">
                        <wp:posOffset>3888740</wp:posOffset>
                      </wp:positionH>
                      <wp:positionV relativeFrom="paragraph">
                        <wp:posOffset>1019810</wp:posOffset>
                      </wp:positionV>
                      <wp:extent cx="431800" cy="190500"/>
                      <wp:effectExtent l="1905" t="3810" r="4445" b="0"/>
                      <wp:wrapNone/>
                      <wp:docPr id="1" name="Rechthoek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18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34C28F" id="Rechthoek 1" o:spid="_x0000_s1026" style="position:absolute;margin-left:306.2pt;margin-top:80.3pt;width:34pt;height:15pt;z-index:25192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" stroked="f"/>
                  </w:pict>
                </mc:Fallback>
              </mc:AlternateContent>
            </w:r>
            <w:r w:rsidR="00915C37" w:rsidRPr="00737B14">
              <w:rPr>
                <w:lang w:eastAsia="nl-NL"/>
              </w:rPr>
              <w:t>year</w:t>
            </w:r>
            <w:r w:rsidRPr="00737B14">
              <w:t xml:space="preserve"> </w:t>
            </w:r>
          </w:p>
        </w:tc>
      </w:tr>
      <w:tr w:rsidR="002A22B9" w:rsidRPr="00737B14" w:rsidTr="00957E6D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37" w:type="dxa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top w:val="nil"/>
              <w:bottom w:val="nil"/>
            </w:tcBorders>
          </w:tcPr>
          <w:p w:rsidR="002A22B9" w:rsidRPr="00737B14" w:rsidRDefault="002A22B9" w:rsidP="00266827">
            <w:pPr>
              <w:rPr>
                <w:b w:val="0"/>
              </w:rPr>
            </w:pPr>
          </w:p>
        </w:tc>
        <w:tc>
          <w:tcPr>
            <w:tcW w:w="64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2A22B9" w:rsidRPr="00737B14" w:rsidRDefault="00915C37" w:rsidP="00E94D95">
            <w:pPr>
              <w:pStyle w:val="Lijstalinea"/>
              <w:numPr>
                <w:ilvl w:val="0"/>
                <w:numId w:val="62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37B14">
              <w:t>How many hours do you work as a psychiatrist</w:t>
            </w:r>
            <w:r w:rsidR="002A22B9" w:rsidRPr="00737B14">
              <w:t>?</w:t>
            </w:r>
          </w:p>
        </w:tc>
        <w:tc>
          <w:tcPr>
            <w:tcW w:w="3944" w:type="dxa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2A22B9" w:rsidRPr="00737B14" w:rsidRDefault="002A22B9" w:rsidP="002668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931648" behindDoc="0" locked="0" layoutInCell="1" allowOverlap="1" wp14:anchorId="26996F7A" wp14:editId="67565F0E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2540</wp:posOffset>
                      </wp:positionV>
                      <wp:extent cx="391795" cy="177800"/>
                      <wp:effectExtent l="0" t="0" r="8255" b="0"/>
                      <wp:wrapSquare wrapText="bothSides"/>
                      <wp:docPr id="5" name="Tekstvak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1795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Default="00FB2A29" w:rsidP="002A22B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996F7A" id="Tekstvak 5" o:spid="_x0000_s1028" type="#_x0000_t202" style="position:absolute;margin-left:.9pt;margin-top:.2pt;width:30.85pt;height:14pt;z-index:25193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" fillcolor="white [3212]" stroked="f" strokeweight=".5pt">
                      <v:textbox>
                        <w:txbxContent>
                          <w:p w:rsidR="00FB2A29" w:rsidRDefault="00FB2A29" w:rsidP="002A22B9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915C37" w:rsidRPr="00737B14">
              <w:rPr>
                <w:lang w:eastAsia="nl-NL"/>
              </w:rPr>
              <w:t>hours a week</w:t>
            </w:r>
            <w:r w:rsidRPr="00737B14">
              <w:t xml:space="preserve"> </w:t>
            </w:r>
          </w:p>
        </w:tc>
      </w:tr>
      <w:tr w:rsidR="00643A9A" w:rsidRPr="00737B14" w:rsidTr="000B14C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top w:val="nil"/>
              <w:bottom w:val="nil"/>
            </w:tcBorders>
          </w:tcPr>
          <w:p w:rsidR="00643A9A" w:rsidRPr="00737B14" w:rsidRDefault="00643A9A" w:rsidP="00266827">
            <w:pPr>
              <w:rPr>
                <w:b w:val="0"/>
              </w:rPr>
            </w:pPr>
          </w:p>
        </w:tc>
        <w:tc>
          <w:tcPr>
            <w:tcW w:w="6483" w:type="dxa"/>
            <w:gridSpan w:val="2"/>
            <w:vMerge w:val="restart"/>
            <w:tcBorders>
              <w:top w:val="nil"/>
            </w:tcBorders>
            <w:shd w:val="clear" w:color="auto" w:fill="FFFFFF" w:themeFill="background1"/>
          </w:tcPr>
          <w:p w:rsidR="00643A9A" w:rsidRPr="00737B14" w:rsidRDefault="00915C37" w:rsidP="00E94D95">
            <w:pPr>
              <w:pStyle w:val="Lijstalinea"/>
              <w:numPr>
                <w:ilvl w:val="0"/>
                <w:numId w:val="6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Where do you work as a psychiatrist</w:t>
            </w:r>
            <w:r w:rsidR="00643A9A" w:rsidRPr="00737B14">
              <w:t xml:space="preserve">? </w:t>
            </w:r>
          </w:p>
          <w:p w:rsidR="00643A9A" w:rsidRPr="00737B14" w:rsidRDefault="00643A9A" w:rsidP="007C7400">
            <w:pPr>
              <w:pStyle w:val="Lijstalinea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rPr>
                <w:i/>
              </w:rPr>
              <w:t>(</w:t>
            </w:r>
            <w:r w:rsidR="007C7400" w:rsidRPr="00737B14">
              <w:rPr>
                <w:i/>
              </w:rPr>
              <w:t>One or more answers possible</w:t>
            </w:r>
            <w:r w:rsidRPr="00737B14">
              <w:rPr>
                <w:i/>
              </w:rPr>
              <w:t>)</w:t>
            </w:r>
          </w:p>
        </w:tc>
        <w:tc>
          <w:tcPr>
            <w:tcW w:w="3944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43A9A" w:rsidRPr="00737B14" w:rsidRDefault="007C7400" w:rsidP="00E94D95">
            <w:pPr>
              <w:pStyle w:val="Lijstalinea"/>
              <w:numPr>
                <w:ilvl w:val="0"/>
                <w:numId w:val="6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737B14">
              <w:rPr>
                <w:lang w:eastAsia="nl-NL"/>
              </w:rPr>
              <w:t>Private practice</w:t>
            </w:r>
          </w:p>
        </w:tc>
      </w:tr>
      <w:tr w:rsidR="00643A9A" w:rsidRPr="00737B14" w:rsidTr="000B14C1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37" w:type="dxa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top w:val="nil"/>
              <w:bottom w:val="nil"/>
            </w:tcBorders>
          </w:tcPr>
          <w:p w:rsidR="00643A9A" w:rsidRPr="00737B14" w:rsidRDefault="00643A9A" w:rsidP="00266827">
            <w:pPr>
              <w:rPr>
                <w:b w:val="0"/>
              </w:rPr>
            </w:pPr>
          </w:p>
        </w:tc>
        <w:tc>
          <w:tcPr>
            <w:tcW w:w="6483" w:type="dxa"/>
            <w:gridSpan w:val="2"/>
            <w:vMerge/>
            <w:shd w:val="clear" w:color="auto" w:fill="FFFFFF" w:themeFill="background1"/>
          </w:tcPr>
          <w:p w:rsidR="00643A9A" w:rsidRPr="00737B14" w:rsidRDefault="00643A9A" w:rsidP="003103EE">
            <w:pPr>
              <w:pStyle w:val="Lijstalinea"/>
              <w:ind w:left="3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3944" w:type="dxa"/>
            <w:gridSpan w:val="2"/>
            <w:tcBorders>
              <w:top w:val="nil"/>
              <w:bottom w:val="nil"/>
            </w:tcBorders>
          </w:tcPr>
          <w:p w:rsidR="00643A9A" w:rsidRPr="00737B14" w:rsidRDefault="007C7400" w:rsidP="00E94D95">
            <w:pPr>
              <w:pStyle w:val="Lijstalinea"/>
              <w:numPr>
                <w:ilvl w:val="0"/>
                <w:numId w:val="61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eastAsia="nl-NL"/>
              </w:rPr>
            </w:pPr>
            <w:r w:rsidRPr="00737B14">
              <w:rPr>
                <w:lang w:eastAsia="nl-NL"/>
              </w:rPr>
              <w:t>Mental health facility</w:t>
            </w:r>
          </w:p>
        </w:tc>
      </w:tr>
      <w:tr w:rsidR="00643A9A" w:rsidRPr="00737B14" w:rsidTr="000B14C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top w:val="nil"/>
              <w:bottom w:val="nil"/>
            </w:tcBorders>
          </w:tcPr>
          <w:p w:rsidR="00643A9A" w:rsidRPr="00737B14" w:rsidRDefault="00643A9A" w:rsidP="00266827">
            <w:pPr>
              <w:rPr>
                <w:b w:val="0"/>
              </w:rPr>
            </w:pPr>
          </w:p>
        </w:tc>
        <w:tc>
          <w:tcPr>
            <w:tcW w:w="6483" w:type="dxa"/>
            <w:gridSpan w:val="2"/>
            <w:vMerge/>
            <w:shd w:val="clear" w:color="auto" w:fill="FFFFFF" w:themeFill="background1"/>
          </w:tcPr>
          <w:p w:rsidR="00643A9A" w:rsidRPr="00737B14" w:rsidRDefault="00643A9A" w:rsidP="003103EE">
            <w:pPr>
              <w:pStyle w:val="Lijstalinea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944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43A9A" w:rsidRPr="00737B14" w:rsidRDefault="007C7400" w:rsidP="00E94D95">
            <w:pPr>
              <w:pStyle w:val="Lijstalinea"/>
              <w:numPr>
                <w:ilvl w:val="0"/>
                <w:numId w:val="6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737B14">
              <w:rPr>
                <w:lang w:eastAsia="nl-NL"/>
              </w:rPr>
              <w:t>Psychiatric ward in general hospital</w:t>
            </w:r>
          </w:p>
        </w:tc>
      </w:tr>
      <w:tr w:rsidR="00643A9A" w:rsidRPr="00737B14" w:rsidTr="000B14C1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37" w:type="dxa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top w:val="nil"/>
              <w:bottom w:val="single" w:sz="8" w:space="0" w:color="000000" w:themeColor="text1"/>
            </w:tcBorders>
          </w:tcPr>
          <w:p w:rsidR="00643A9A" w:rsidRPr="00737B14" w:rsidRDefault="00643A9A" w:rsidP="00266827">
            <w:pPr>
              <w:rPr>
                <w:b w:val="0"/>
              </w:rPr>
            </w:pPr>
          </w:p>
        </w:tc>
        <w:tc>
          <w:tcPr>
            <w:tcW w:w="6483" w:type="dxa"/>
            <w:gridSpan w:val="2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643A9A" w:rsidRPr="00737B14" w:rsidRDefault="00643A9A" w:rsidP="003103EE">
            <w:pPr>
              <w:pStyle w:val="Lijstalinea"/>
              <w:ind w:left="3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3944" w:type="dxa"/>
            <w:gridSpan w:val="2"/>
            <w:tcBorders>
              <w:top w:val="nil"/>
              <w:bottom w:val="single" w:sz="8" w:space="0" w:color="000000" w:themeColor="text1"/>
            </w:tcBorders>
          </w:tcPr>
          <w:p w:rsidR="00643A9A" w:rsidRPr="00737B14" w:rsidRDefault="00643A9A" w:rsidP="007C7400">
            <w:pPr>
              <w:pStyle w:val="Lijstalinea"/>
              <w:numPr>
                <w:ilvl w:val="0"/>
                <w:numId w:val="61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eastAsia="nl-NL"/>
              </w:rPr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29952" behindDoc="0" locked="0" layoutInCell="1" allowOverlap="1" wp14:anchorId="10AB1003" wp14:editId="0D91F79E">
                      <wp:simplePos x="0" y="0"/>
                      <wp:positionH relativeFrom="column">
                        <wp:posOffset>883920</wp:posOffset>
                      </wp:positionH>
                      <wp:positionV relativeFrom="paragraph">
                        <wp:posOffset>-5080</wp:posOffset>
                      </wp:positionV>
                      <wp:extent cx="1567180" cy="177800"/>
                      <wp:effectExtent l="0" t="0" r="0" b="0"/>
                      <wp:wrapSquare wrapText="bothSides"/>
                      <wp:docPr id="12" name="Tekstvak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67180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Default="00FB2A29" w:rsidP="003103E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AB1003" id="Tekstvak 12" o:spid="_x0000_s1029" type="#_x0000_t202" style="position:absolute;left:0;text-align:left;margin-left:69.6pt;margin-top:-.4pt;width:123.4pt;height:14pt;z-index:25202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" fillcolor="white [3212]" stroked="f" strokeweight=".5pt">
                      <v:textbox>
                        <w:txbxContent>
                          <w:p w:rsidR="00FB2A29" w:rsidRDefault="00FB2A29" w:rsidP="003103EE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7C7400" w:rsidRPr="00737B14">
              <w:rPr>
                <w:lang w:eastAsia="nl-NL"/>
              </w:rPr>
              <w:t xml:space="preserve">Another </w:t>
            </w:r>
            <w:r w:rsidR="00C35EA0" w:rsidRPr="00737B14">
              <w:rPr>
                <w:lang w:eastAsia="nl-NL"/>
              </w:rPr>
              <w:t>place</w:t>
            </w:r>
            <w:r w:rsidRPr="00737B14">
              <w:rPr>
                <w:lang w:eastAsia="nl-NL"/>
              </w:rPr>
              <w:t xml:space="preserve">: </w:t>
            </w:r>
          </w:p>
        </w:tc>
      </w:tr>
      <w:tr w:rsidR="002A22B9" w:rsidRPr="00737B14" w:rsidTr="00957E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top w:val="single" w:sz="8" w:space="0" w:color="000000" w:themeColor="text1"/>
              <w:bottom w:val="nil"/>
            </w:tcBorders>
          </w:tcPr>
          <w:p w:rsidR="002A22B9" w:rsidRPr="00737B14" w:rsidRDefault="002A22B9" w:rsidP="005657AE">
            <w:pPr>
              <w:pStyle w:val="Lijstalinea"/>
              <w:numPr>
                <w:ilvl w:val="0"/>
                <w:numId w:val="1"/>
              </w:numPr>
            </w:pPr>
          </w:p>
        </w:tc>
        <w:tc>
          <w:tcPr>
            <w:tcW w:w="6483" w:type="dxa"/>
            <w:gridSpan w:val="2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F65A3C" w:rsidRPr="00737B14" w:rsidRDefault="00CB5067" w:rsidP="0049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Are you working as a palliative care consultant or SCEN-physician</w:t>
            </w:r>
            <w:r w:rsidR="002A22B9" w:rsidRPr="00737B14">
              <w:t xml:space="preserve">? </w:t>
            </w:r>
          </w:p>
          <w:p w:rsidR="002A22B9" w:rsidRPr="00737B14" w:rsidRDefault="00496791" w:rsidP="00496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rPr>
                <w:i/>
              </w:rPr>
              <w:t>(</w:t>
            </w:r>
            <w:r w:rsidR="007C7400" w:rsidRPr="00737B14">
              <w:rPr>
                <w:i/>
              </w:rPr>
              <w:t>One or more answers possible</w:t>
            </w:r>
            <w:r w:rsidR="002A22B9" w:rsidRPr="00737B14">
              <w:rPr>
                <w:i/>
              </w:rPr>
              <w:t>)</w:t>
            </w:r>
          </w:p>
        </w:tc>
        <w:tc>
          <w:tcPr>
            <w:tcW w:w="3944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BFBFBF" w:themeFill="background1" w:themeFillShade="BF"/>
          </w:tcPr>
          <w:p w:rsidR="002A22B9" w:rsidRPr="00737B14" w:rsidRDefault="00CB5067" w:rsidP="00266827">
            <w:pPr>
              <w:pStyle w:val="Lijstalinea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No</w:t>
            </w:r>
          </w:p>
        </w:tc>
      </w:tr>
      <w:tr w:rsidR="00957E6D" w:rsidRPr="00737B14" w:rsidTr="00957E6D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3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top w:val="nil"/>
              <w:bottom w:val="nil"/>
            </w:tcBorders>
          </w:tcPr>
          <w:p w:rsidR="00957E6D" w:rsidRPr="00737B14" w:rsidRDefault="00957E6D" w:rsidP="00957E6D"/>
        </w:tc>
        <w:tc>
          <w:tcPr>
            <w:tcW w:w="6483" w:type="dxa"/>
            <w:gridSpan w:val="2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957E6D" w:rsidRPr="00737B14" w:rsidRDefault="00957E6D" w:rsidP="0049679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3944" w:type="dxa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957E6D" w:rsidRPr="00737B14" w:rsidRDefault="00CB5067" w:rsidP="00CB5067">
            <w:pPr>
              <w:pStyle w:val="Lijstalinea"/>
              <w:numPr>
                <w:ilvl w:val="0"/>
                <w:numId w:val="3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Yes, SCEN-physician</w:t>
            </w:r>
          </w:p>
        </w:tc>
      </w:tr>
      <w:tr w:rsidR="002A22B9" w:rsidRPr="00737B14" w:rsidTr="00957E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top w:val="nil"/>
            </w:tcBorders>
          </w:tcPr>
          <w:p w:rsidR="002A22B9" w:rsidRPr="00737B14" w:rsidRDefault="002A22B9" w:rsidP="00266827">
            <w:pPr>
              <w:pStyle w:val="Lijstalinea"/>
              <w:ind w:left="360"/>
              <w:rPr>
                <w:bCs w:val="0"/>
              </w:rPr>
            </w:pPr>
          </w:p>
        </w:tc>
        <w:tc>
          <w:tcPr>
            <w:tcW w:w="6483" w:type="dxa"/>
            <w:gridSpan w:val="2"/>
            <w:vMerge/>
            <w:tcBorders>
              <w:top w:val="nil"/>
            </w:tcBorders>
            <w:shd w:val="clear" w:color="auto" w:fill="FFFFFF" w:themeFill="background1"/>
          </w:tcPr>
          <w:p w:rsidR="002A22B9" w:rsidRPr="00737B14" w:rsidRDefault="002A22B9" w:rsidP="00266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944" w:type="dxa"/>
            <w:gridSpan w:val="2"/>
            <w:tcBorders>
              <w:top w:val="nil"/>
            </w:tcBorders>
            <w:shd w:val="clear" w:color="auto" w:fill="BFBFBF" w:themeFill="background1" w:themeFillShade="BF"/>
          </w:tcPr>
          <w:p w:rsidR="002A22B9" w:rsidRPr="00737B14" w:rsidRDefault="00CB5067" w:rsidP="00CB5067">
            <w:pPr>
              <w:pStyle w:val="Lijstalinea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Yes</w:t>
            </w:r>
            <w:r w:rsidR="00060DC5" w:rsidRPr="00737B14">
              <w:t xml:space="preserve">, palliative </w:t>
            </w:r>
            <w:r w:rsidRPr="00737B14">
              <w:t>care consultant</w:t>
            </w:r>
          </w:p>
        </w:tc>
      </w:tr>
      <w:tr w:rsidR="002A22B9" w:rsidRPr="00737B14" w:rsidTr="00957E6D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37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</w:tcPr>
          <w:p w:rsidR="002A22B9" w:rsidRPr="00737B14" w:rsidRDefault="002A22B9" w:rsidP="00266827"/>
        </w:tc>
        <w:tc>
          <w:tcPr>
            <w:tcW w:w="6483" w:type="dxa"/>
            <w:gridSpan w:val="2"/>
            <w:vMerge/>
            <w:shd w:val="clear" w:color="auto" w:fill="FFFFFF" w:themeFill="background1"/>
          </w:tcPr>
          <w:p w:rsidR="002A22B9" w:rsidRPr="00737B14" w:rsidRDefault="002A22B9" w:rsidP="002668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3944" w:type="dxa"/>
            <w:gridSpan w:val="2"/>
            <w:shd w:val="clear" w:color="auto" w:fill="BFBFBF" w:themeFill="background1" w:themeFillShade="BF"/>
          </w:tcPr>
          <w:p w:rsidR="002A22B9" w:rsidRPr="00737B14" w:rsidRDefault="00CB5067" w:rsidP="00CB5067">
            <w:pPr>
              <w:pStyle w:val="Lijstalinea"/>
              <w:numPr>
                <w:ilvl w:val="0"/>
                <w:numId w:val="3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Yes</w:t>
            </w:r>
            <w:r w:rsidR="00060DC5" w:rsidRPr="00737B14">
              <w:t xml:space="preserve">, </w:t>
            </w:r>
            <w:r w:rsidRPr="00737B14">
              <w:t>part of a palliative</w:t>
            </w:r>
            <w:r w:rsidR="00060DC5" w:rsidRPr="00737B14">
              <w:t xml:space="preserve"> </w:t>
            </w:r>
            <w:r w:rsidRPr="00737B14">
              <w:t xml:space="preserve">care </w:t>
            </w:r>
            <w:r w:rsidR="0079493A" w:rsidRPr="00737B14">
              <w:t>team</w:t>
            </w:r>
          </w:p>
        </w:tc>
      </w:tr>
      <w:tr w:rsidR="002A22B9" w:rsidRPr="00737B14" w:rsidTr="00C910D5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A22B9" w:rsidRPr="00737B14" w:rsidRDefault="00363487" w:rsidP="00363487">
            <w:pPr>
              <w:pStyle w:val="Kop1"/>
              <w:outlineLvl w:val="0"/>
            </w:pPr>
            <w:r w:rsidRPr="00737B14">
              <w:t xml:space="preserve">B. </w:t>
            </w:r>
            <w:r w:rsidR="00515FD8" w:rsidRPr="00737B14">
              <w:t>Experiences with assisted suicide</w:t>
            </w:r>
          </w:p>
        </w:tc>
      </w:tr>
      <w:tr w:rsidR="002A22B9" w:rsidRPr="00737B14" w:rsidTr="00957E6D">
        <w:tblPrEx>
          <w:shd w:val="clear" w:color="auto" w:fill="auto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top w:val="single" w:sz="4" w:space="0" w:color="auto"/>
            </w:tcBorders>
          </w:tcPr>
          <w:p w:rsidR="002A22B9" w:rsidRPr="00737B14" w:rsidRDefault="002A22B9" w:rsidP="00266827">
            <w:pPr>
              <w:pStyle w:val="Lijstalinea"/>
              <w:numPr>
                <w:ilvl w:val="0"/>
                <w:numId w:val="4"/>
              </w:numPr>
              <w:rPr>
                <w:b w:val="0"/>
              </w:rPr>
            </w:pPr>
          </w:p>
        </w:tc>
        <w:tc>
          <w:tcPr>
            <w:tcW w:w="6483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A22B9" w:rsidRPr="00737B14" w:rsidRDefault="000F21D1" w:rsidP="00C35EA0">
            <w:pPr>
              <w:pStyle w:val="Lijstalinea"/>
              <w:numPr>
                <w:ilvl w:val="0"/>
                <w:numId w:val="7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Did it occur that a patient</w:t>
            </w:r>
            <w:r w:rsidR="00CB5067" w:rsidRPr="00737B14">
              <w:t xml:space="preserve"> requested you for assisted </w:t>
            </w:r>
            <w:r w:rsidRPr="00737B14">
              <w:t>suicide</w:t>
            </w:r>
            <w:r w:rsidR="00CB5067" w:rsidRPr="00737B14">
              <w:t xml:space="preserve"> in due time (at which the patient </w:t>
            </w:r>
            <w:r w:rsidR="00C35EA0" w:rsidRPr="00737B14">
              <w:t>did</w:t>
            </w:r>
            <w:r w:rsidR="00CB5067" w:rsidRPr="00737B14">
              <w:t xml:space="preserve"> not want it in the near future but for example when the suffering becomes unbearable)?</w:t>
            </w:r>
            <w:r w:rsidR="002A22B9" w:rsidRPr="00737B14">
              <w:t xml:space="preserve"> </w:t>
            </w:r>
          </w:p>
        </w:tc>
        <w:tc>
          <w:tcPr>
            <w:tcW w:w="3981" w:type="dxa"/>
            <w:gridSpan w:val="3"/>
            <w:tcBorders>
              <w:top w:val="single" w:sz="4" w:space="0" w:color="auto"/>
              <w:bottom w:val="nil"/>
            </w:tcBorders>
          </w:tcPr>
          <w:p w:rsidR="002A22B9" w:rsidRPr="00737B14" w:rsidRDefault="00CB5067" w:rsidP="00266827">
            <w:pPr>
              <w:pStyle w:val="Lijstalinea"/>
              <w:numPr>
                <w:ilvl w:val="0"/>
                <w:numId w:val="5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Yes</w:t>
            </w:r>
          </w:p>
        </w:tc>
      </w:tr>
      <w:tr w:rsidR="002A22B9" w:rsidRPr="00737B14" w:rsidTr="00957E6D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</w:tcPr>
          <w:p w:rsidR="002A22B9" w:rsidRPr="00737B14" w:rsidRDefault="002A22B9" w:rsidP="00266827">
            <w:pPr>
              <w:rPr>
                <w:b w:val="0"/>
              </w:rPr>
            </w:pPr>
          </w:p>
        </w:tc>
        <w:tc>
          <w:tcPr>
            <w:tcW w:w="6483" w:type="dxa"/>
            <w:gridSpan w:val="2"/>
            <w:vMerge/>
            <w:tcBorders>
              <w:top w:val="nil"/>
              <w:bottom w:val="nil"/>
            </w:tcBorders>
            <w:shd w:val="clear" w:color="auto" w:fill="auto"/>
          </w:tcPr>
          <w:p w:rsidR="002A22B9" w:rsidRPr="00737B14" w:rsidRDefault="002A22B9" w:rsidP="00266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981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A22B9" w:rsidRPr="00737B14" w:rsidRDefault="00CB5067" w:rsidP="00CB5067">
            <w:pPr>
              <w:pStyle w:val="Lijstalinea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No</w:t>
            </w:r>
            <w:r w:rsidR="002A22B9" w:rsidRPr="00737B14">
              <w:t xml:space="preserve"> </w:t>
            </w:r>
            <w:r w:rsidR="002A22B9" w:rsidRPr="00737B14">
              <w:sym w:font="Wingdings" w:char="F0E0"/>
            </w:r>
            <w:r w:rsidR="002A22B9" w:rsidRPr="00737B14">
              <w:t xml:space="preserve"> </w:t>
            </w:r>
            <w:r w:rsidRPr="00737B14">
              <w:t xml:space="preserve">Continue with </w:t>
            </w:r>
            <w:r w:rsidRPr="00737B14">
              <w:rPr>
                <w:b/>
              </w:rPr>
              <w:t xml:space="preserve">question </w:t>
            </w:r>
            <w:r w:rsidR="002A22B9" w:rsidRPr="00737B14">
              <w:rPr>
                <w:b/>
              </w:rPr>
              <w:t>2</w:t>
            </w:r>
          </w:p>
        </w:tc>
      </w:tr>
      <w:tr w:rsidR="002A22B9" w:rsidRPr="00737B14" w:rsidTr="00957E6D">
        <w:tblPrEx>
          <w:shd w:val="clear" w:color="auto" w:fill="auto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bottom w:val="single" w:sz="4" w:space="0" w:color="auto"/>
            </w:tcBorders>
          </w:tcPr>
          <w:p w:rsidR="002A22B9" w:rsidRPr="00737B14" w:rsidRDefault="002A22B9" w:rsidP="00266827">
            <w:pPr>
              <w:rPr>
                <w:b w:val="0"/>
              </w:rPr>
            </w:pPr>
          </w:p>
        </w:tc>
        <w:tc>
          <w:tcPr>
            <w:tcW w:w="64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A22B9" w:rsidRPr="00737B14" w:rsidRDefault="00CB5067" w:rsidP="00CB5067">
            <w:pPr>
              <w:pStyle w:val="Lijstalinea"/>
              <w:numPr>
                <w:ilvl w:val="0"/>
                <w:numId w:val="7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rPr>
                <w:b/>
              </w:rPr>
              <w:t>If yes,</w:t>
            </w:r>
            <w:r w:rsidR="002A22B9" w:rsidRPr="00737B14">
              <w:t xml:space="preserve"> </w:t>
            </w:r>
            <w:r w:rsidRPr="00737B14">
              <w:t>in the past year, how many patients have request you for assisted suicide in due time?</w:t>
            </w:r>
          </w:p>
        </w:tc>
        <w:tc>
          <w:tcPr>
            <w:tcW w:w="3981" w:type="dxa"/>
            <w:gridSpan w:val="3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2A22B9" w:rsidRPr="00737B14" w:rsidRDefault="002A22B9" w:rsidP="00CB5067">
            <w:pPr>
              <w:pStyle w:val="Lijstalinea"/>
              <w:ind w:left="3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593728" behindDoc="0" locked="0" layoutInCell="1" allowOverlap="1" wp14:anchorId="1CEE5E2C" wp14:editId="7F9F785A">
                      <wp:simplePos x="0" y="0"/>
                      <wp:positionH relativeFrom="column">
                        <wp:posOffset>28575</wp:posOffset>
                      </wp:positionH>
                      <wp:positionV relativeFrom="paragraph">
                        <wp:posOffset>29210</wp:posOffset>
                      </wp:positionV>
                      <wp:extent cx="391795" cy="177800"/>
                      <wp:effectExtent l="0" t="0" r="8255" b="0"/>
                      <wp:wrapSquare wrapText="bothSides"/>
                      <wp:docPr id="2" name="Tekstvak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1795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Default="00FB2A29" w:rsidP="002A22B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EE5E2C" id="Tekstvak 2" o:spid="_x0000_s1030" type="#_x0000_t202" style="position:absolute;left:0;text-align:left;margin-left:2.25pt;margin-top:2.3pt;width:30.85pt;height:14pt;z-index:251593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" fillcolor="white [3212]" stroked="f" strokeweight=".5pt">
                      <v:textbox>
                        <w:txbxContent>
                          <w:p w:rsidR="00FB2A29" w:rsidRDefault="00FB2A29" w:rsidP="002A22B9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737B14">
              <w:t>pati</w:t>
            </w:r>
            <w:r w:rsidR="00CB5067" w:rsidRPr="00737B14">
              <w:t>e</w:t>
            </w:r>
            <w:r w:rsidRPr="00737B14">
              <w:t>nt</w:t>
            </w:r>
            <w:r w:rsidR="00CB5067" w:rsidRPr="00737B14">
              <w:t>s</w:t>
            </w:r>
            <w:r w:rsidRPr="00737B14">
              <w:t xml:space="preserve"> </w:t>
            </w:r>
          </w:p>
        </w:tc>
      </w:tr>
      <w:tr w:rsidR="002A22B9" w:rsidRPr="00737B14" w:rsidTr="00957E6D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top w:val="single" w:sz="4" w:space="0" w:color="auto"/>
            </w:tcBorders>
          </w:tcPr>
          <w:p w:rsidR="002A22B9" w:rsidRPr="00737B14" w:rsidRDefault="002A22B9" w:rsidP="00266827">
            <w:pPr>
              <w:pStyle w:val="Lijstalinea"/>
              <w:numPr>
                <w:ilvl w:val="0"/>
                <w:numId w:val="4"/>
              </w:numPr>
              <w:rPr>
                <w:b w:val="0"/>
              </w:rPr>
            </w:pPr>
          </w:p>
        </w:tc>
        <w:tc>
          <w:tcPr>
            <w:tcW w:w="6483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A22B9" w:rsidRPr="00737B14" w:rsidRDefault="000F21D1" w:rsidP="000F21D1">
            <w:pPr>
              <w:pStyle w:val="Lijstalinea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Did it occur that a patient made an explicit request for assisted suicide in the foreseeable future</w:t>
            </w:r>
            <w:r w:rsidR="002A22B9" w:rsidRPr="00737B14">
              <w:t>?</w:t>
            </w:r>
          </w:p>
        </w:tc>
        <w:tc>
          <w:tcPr>
            <w:tcW w:w="3981" w:type="dxa"/>
            <w:gridSpan w:val="3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2A22B9" w:rsidRPr="00737B14" w:rsidRDefault="00CB5067" w:rsidP="00266827">
            <w:pPr>
              <w:pStyle w:val="Lijstalinea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Yes</w:t>
            </w:r>
          </w:p>
        </w:tc>
      </w:tr>
      <w:tr w:rsidR="002A22B9" w:rsidRPr="00737B14" w:rsidTr="00957E6D">
        <w:tblPrEx>
          <w:shd w:val="clear" w:color="auto" w:fill="auto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bottom w:val="nil"/>
            </w:tcBorders>
          </w:tcPr>
          <w:p w:rsidR="002A22B9" w:rsidRPr="00737B14" w:rsidRDefault="002A22B9" w:rsidP="00266827">
            <w:pPr>
              <w:rPr>
                <w:b w:val="0"/>
              </w:rPr>
            </w:pPr>
          </w:p>
        </w:tc>
        <w:tc>
          <w:tcPr>
            <w:tcW w:w="6483" w:type="dxa"/>
            <w:gridSpan w:val="2"/>
            <w:vMerge/>
            <w:tcBorders>
              <w:top w:val="nil"/>
              <w:bottom w:val="nil"/>
            </w:tcBorders>
            <w:shd w:val="clear" w:color="auto" w:fill="auto"/>
          </w:tcPr>
          <w:p w:rsidR="002A22B9" w:rsidRPr="00737B14" w:rsidRDefault="002A22B9" w:rsidP="002668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3981" w:type="dxa"/>
            <w:gridSpan w:val="3"/>
            <w:tcBorders>
              <w:top w:val="nil"/>
              <w:bottom w:val="nil"/>
            </w:tcBorders>
          </w:tcPr>
          <w:p w:rsidR="002A22B9" w:rsidRPr="00737B14" w:rsidRDefault="00CB5067" w:rsidP="00996DD4">
            <w:pPr>
              <w:pStyle w:val="Lijstalinea"/>
              <w:numPr>
                <w:ilvl w:val="0"/>
                <w:numId w:val="5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No</w:t>
            </w:r>
            <w:r w:rsidR="002A22B9" w:rsidRPr="00737B14">
              <w:t xml:space="preserve"> </w:t>
            </w:r>
            <w:r w:rsidR="00996DD4" w:rsidRPr="00737B14">
              <w:sym w:font="Wingdings" w:char="F0E0"/>
            </w:r>
            <w:r w:rsidR="004D33BC">
              <w:t xml:space="preserve"> C</w:t>
            </w:r>
            <w:r w:rsidR="00996DD4" w:rsidRPr="00737B14">
              <w:t>ontinue with part C</w:t>
            </w:r>
          </w:p>
        </w:tc>
      </w:tr>
      <w:tr w:rsidR="002A22B9" w:rsidRPr="00737B14" w:rsidTr="00957E6D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top w:val="nil"/>
              <w:bottom w:val="nil"/>
            </w:tcBorders>
          </w:tcPr>
          <w:p w:rsidR="002A22B9" w:rsidRPr="00737B14" w:rsidRDefault="002A22B9" w:rsidP="00266827">
            <w:pPr>
              <w:rPr>
                <w:b w:val="0"/>
              </w:rPr>
            </w:pPr>
          </w:p>
        </w:tc>
        <w:tc>
          <w:tcPr>
            <w:tcW w:w="6483" w:type="dxa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2A22B9" w:rsidRPr="00737B14" w:rsidRDefault="000F21D1" w:rsidP="000F21D1">
            <w:pPr>
              <w:pStyle w:val="Lijstalinea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Have you ever assisted in the suicide of a patient</w:t>
            </w:r>
            <w:r w:rsidR="00D857E9" w:rsidRPr="00737B14">
              <w:t xml:space="preserve"> </w:t>
            </w:r>
            <w:r w:rsidR="002A22B9" w:rsidRPr="00737B14">
              <w:t>(</w:t>
            </w:r>
            <w:r w:rsidRPr="00737B14">
              <w:t>at the patient’s explicit request</w:t>
            </w:r>
            <w:r w:rsidR="002A22B9" w:rsidRPr="00737B14">
              <w:t>)?</w:t>
            </w:r>
          </w:p>
        </w:tc>
        <w:tc>
          <w:tcPr>
            <w:tcW w:w="3981" w:type="dxa"/>
            <w:gridSpan w:val="3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2A22B9" w:rsidRPr="00737B14" w:rsidRDefault="000F21D1" w:rsidP="00266827">
            <w:pPr>
              <w:pStyle w:val="Lijstalinea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737B14">
              <w:rPr>
                <w:lang w:eastAsia="nl-NL"/>
              </w:rPr>
              <w:t>Yes</w:t>
            </w:r>
          </w:p>
        </w:tc>
      </w:tr>
      <w:tr w:rsidR="002A22B9" w:rsidRPr="00737B14" w:rsidTr="00957E6D">
        <w:tblPrEx>
          <w:shd w:val="clear" w:color="auto" w:fill="auto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top w:val="nil"/>
              <w:bottom w:val="single" w:sz="8" w:space="0" w:color="000000" w:themeColor="text1"/>
            </w:tcBorders>
          </w:tcPr>
          <w:p w:rsidR="002A22B9" w:rsidRPr="00737B14" w:rsidRDefault="002A22B9" w:rsidP="00266827">
            <w:pPr>
              <w:rPr>
                <w:b w:val="0"/>
              </w:rPr>
            </w:pPr>
          </w:p>
        </w:tc>
        <w:tc>
          <w:tcPr>
            <w:tcW w:w="6483" w:type="dxa"/>
            <w:gridSpan w:val="2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2A22B9" w:rsidRPr="00737B14" w:rsidRDefault="002A22B9" w:rsidP="002668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3981" w:type="dxa"/>
            <w:gridSpan w:val="3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2A22B9" w:rsidRPr="00737B14" w:rsidRDefault="000F21D1" w:rsidP="008D7129">
            <w:pPr>
              <w:pStyle w:val="Lijstalinea"/>
              <w:numPr>
                <w:ilvl w:val="0"/>
                <w:numId w:val="6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eastAsia="nl-NL"/>
              </w:rPr>
            </w:pPr>
            <w:r w:rsidRPr="00737B14">
              <w:rPr>
                <w:lang w:eastAsia="nl-NL"/>
              </w:rPr>
              <w:t>No</w:t>
            </w:r>
            <w:r w:rsidR="002A22B9" w:rsidRPr="00737B14">
              <w:rPr>
                <w:lang w:eastAsia="nl-NL"/>
              </w:rPr>
              <w:t xml:space="preserve"> </w:t>
            </w:r>
          </w:p>
        </w:tc>
      </w:tr>
      <w:tr w:rsidR="002A22B9" w:rsidRPr="00737B14" w:rsidTr="00957E6D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top w:val="single" w:sz="8" w:space="0" w:color="000000" w:themeColor="text1"/>
            </w:tcBorders>
          </w:tcPr>
          <w:p w:rsidR="002A22B9" w:rsidRPr="00737B14" w:rsidRDefault="002A22B9" w:rsidP="00266827">
            <w:pPr>
              <w:pStyle w:val="Lijstalinea"/>
              <w:numPr>
                <w:ilvl w:val="0"/>
                <w:numId w:val="4"/>
              </w:numPr>
            </w:pPr>
          </w:p>
        </w:tc>
        <w:tc>
          <w:tcPr>
            <w:tcW w:w="6483" w:type="dxa"/>
            <w:gridSpan w:val="2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2A22B9" w:rsidRPr="00737B14" w:rsidRDefault="00996DD4" w:rsidP="00996DD4">
            <w:pPr>
              <w:pStyle w:val="Lijstalinea"/>
              <w:numPr>
                <w:ilvl w:val="0"/>
                <w:numId w:val="3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In the past year, how many of your patients have made an explicit request</w:t>
            </w:r>
            <w:r w:rsidR="00C35EA0" w:rsidRPr="00737B14">
              <w:t xml:space="preserve"> for assisted sui</w:t>
            </w:r>
            <w:r w:rsidRPr="00737B14">
              <w:t>c</w:t>
            </w:r>
            <w:r w:rsidR="00C35EA0" w:rsidRPr="00737B14">
              <w:t>i</w:t>
            </w:r>
            <w:r w:rsidRPr="00737B14">
              <w:t xml:space="preserve">de in the </w:t>
            </w:r>
            <w:r w:rsidR="00737B14" w:rsidRPr="00737B14">
              <w:t>foreseeable</w:t>
            </w:r>
            <w:r w:rsidRPr="00737B14">
              <w:t xml:space="preserve"> future</w:t>
            </w:r>
            <w:r w:rsidR="002A22B9" w:rsidRPr="00737B14">
              <w:t>?</w:t>
            </w:r>
          </w:p>
        </w:tc>
        <w:tc>
          <w:tcPr>
            <w:tcW w:w="3981" w:type="dxa"/>
            <w:gridSpan w:val="3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</w:tcPr>
          <w:p w:rsidR="002A22B9" w:rsidRPr="00737B14" w:rsidRDefault="002A22B9" w:rsidP="0099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594752" behindDoc="0" locked="0" layoutInCell="1" allowOverlap="1" wp14:anchorId="44997602" wp14:editId="4E50FEB8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39370</wp:posOffset>
                      </wp:positionV>
                      <wp:extent cx="391795" cy="177800"/>
                      <wp:effectExtent l="0" t="0" r="8255" b="0"/>
                      <wp:wrapSquare wrapText="bothSides"/>
                      <wp:docPr id="6" name="Tekstvak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1795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Default="00FB2A29" w:rsidP="002A22B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997602" id="Tekstvak 6" o:spid="_x0000_s1031" type="#_x0000_t202" style="position:absolute;margin-left:1.65pt;margin-top:3.1pt;width:30.85pt;height:14pt;z-index:251594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" fillcolor="white [3212]" stroked="f" strokeweight=".5pt">
                      <v:textbox>
                        <w:txbxContent>
                          <w:p w:rsidR="00FB2A29" w:rsidRDefault="00FB2A29" w:rsidP="002A22B9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737B14">
              <w:t>pati</w:t>
            </w:r>
            <w:r w:rsidR="00996DD4" w:rsidRPr="00737B14">
              <w:t>e</w:t>
            </w:r>
            <w:r w:rsidRPr="00737B14">
              <w:t>nt</w:t>
            </w:r>
            <w:r w:rsidR="00996DD4" w:rsidRPr="00737B14">
              <w:t>s</w:t>
            </w:r>
            <w:r w:rsidRPr="00737B14">
              <w:t xml:space="preserve"> </w:t>
            </w:r>
          </w:p>
        </w:tc>
      </w:tr>
      <w:tr w:rsidR="002A22B9" w:rsidRPr="00737B14" w:rsidTr="00957E6D">
        <w:tblPrEx>
          <w:shd w:val="clear" w:color="auto" w:fill="auto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</w:tcPr>
          <w:p w:rsidR="002A22B9" w:rsidRPr="00737B14" w:rsidRDefault="002A22B9" w:rsidP="00266827">
            <w:pPr>
              <w:rPr>
                <w:b w:val="0"/>
              </w:rPr>
            </w:pPr>
          </w:p>
        </w:tc>
        <w:tc>
          <w:tcPr>
            <w:tcW w:w="6483" w:type="dxa"/>
            <w:gridSpan w:val="2"/>
            <w:vMerge/>
            <w:tcBorders>
              <w:top w:val="nil"/>
              <w:bottom w:val="nil"/>
            </w:tcBorders>
            <w:shd w:val="clear" w:color="auto" w:fill="auto"/>
          </w:tcPr>
          <w:p w:rsidR="002A22B9" w:rsidRPr="00737B14" w:rsidRDefault="002A22B9" w:rsidP="002668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3981" w:type="dxa"/>
            <w:gridSpan w:val="3"/>
            <w:tcBorders>
              <w:top w:val="nil"/>
              <w:bottom w:val="nil"/>
            </w:tcBorders>
          </w:tcPr>
          <w:p w:rsidR="002A22B9" w:rsidRPr="00737B14" w:rsidRDefault="00996DD4" w:rsidP="00996DD4">
            <w:pPr>
              <w:pStyle w:val="Lijstalinea"/>
              <w:numPr>
                <w:ilvl w:val="0"/>
                <w:numId w:val="6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None</w:t>
            </w:r>
            <w:r w:rsidR="002A22B9" w:rsidRPr="00737B14">
              <w:t xml:space="preserve"> </w:t>
            </w:r>
            <w:r w:rsidRPr="00737B14">
              <w:sym w:font="Wingdings" w:char="F0E0"/>
            </w:r>
            <w:r w:rsidR="004D33BC">
              <w:t xml:space="preserve"> C</w:t>
            </w:r>
            <w:bookmarkStart w:id="0" w:name="_GoBack"/>
            <w:bookmarkEnd w:id="0"/>
            <w:r w:rsidRPr="00737B14">
              <w:t>ontinue with part C</w:t>
            </w:r>
          </w:p>
        </w:tc>
      </w:tr>
      <w:tr w:rsidR="002A22B9" w:rsidRPr="00737B14" w:rsidTr="00A87DC7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</w:tcPr>
          <w:p w:rsidR="002A22B9" w:rsidRPr="00737B14" w:rsidRDefault="002A22B9" w:rsidP="00266827">
            <w:pPr>
              <w:rPr>
                <w:b w:val="0"/>
              </w:rPr>
            </w:pPr>
          </w:p>
        </w:tc>
        <w:tc>
          <w:tcPr>
            <w:tcW w:w="64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A22B9" w:rsidRPr="00737B14" w:rsidRDefault="00907164" w:rsidP="00907164">
            <w:pPr>
              <w:pStyle w:val="Lijstalinea"/>
              <w:numPr>
                <w:ilvl w:val="0"/>
                <w:numId w:val="3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 xml:space="preserve">In the past year, how many patients did you assist in suicide? </w:t>
            </w:r>
          </w:p>
        </w:tc>
        <w:tc>
          <w:tcPr>
            <w:tcW w:w="3981" w:type="dxa"/>
            <w:gridSpan w:val="3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2A22B9" w:rsidRPr="00737B14" w:rsidRDefault="002A22B9" w:rsidP="00907164">
            <w:pPr>
              <w:tabs>
                <w:tab w:val="left" w:pos="140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08064" behindDoc="0" locked="0" layoutInCell="1" allowOverlap="1" wp14:anchorId="7BCAE986" wp14:editId="326DA20E">
                      <wp:simplePos x="0" y="0"/>
                      <wp:positionH relativeFrom="column">
                        <wp:posOffset>26670</wp:posOffset>
                      </wp:positionH>
                      <wp:positionV relativeFrom="paragraph">
                        <wp:posOffset>30480</wp:posOffset>
                      </wp:positionV>
                      <wp:extent cx="391795" cy="180000"/>
                      <wp:effectExtent l="0" t="0" r="8255" b="0"/>
                      <wp:wrapSquare wrapText="bothSides"/>
                      <wp:docPr id="32" name="Tekstvak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1795" cy="180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Default="00FB2A29" w:rsidP="002A22B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CAE986" id="Tekstvak 32" o:spid="_x0000_s1032" type="#_x0000_t202" style="position:absolute;margin-left:2.1pt;margin-top:2.4pt;width:30.85pt;height:14.15pt;z-index:251608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" fillcolor="white [3212]" stroked="f" strokeweight=".5pt">
                      <v:textbox>
                        <w:txbxContent>
                          <w:p w:rsidR="00FB2A29" w:rsidRDefault="00FB2A29" w:rsidP="002A22B9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737B14">
              <w:rPr>
                <w:lang w:eastAsia="nl-NL"/>
              </w:rPr>
              <w:t>pati</w:t>
            </w:r>
            <w:r w:rsidR="00907164" w:rsidRPr="00737B14">
              <w:rPr>
                <w:lang w:eastAsia="nl-NL"/>
              </w:rPr>
              <w:t>e</w:t>
            </w:r>
            <w:r w:rsidRPr="00737B14">
              <w:rPr>
                <w:lang w:eastAsia="nl-NL"/>
              </w:rPr>
              <w:t>nt</w:t>
            </w:r>
            <w:r w:rsidR="00907164" w:rsidRPr="00737B14">
              <w:rPr>
                <w:lang w:eastAsia="nl-NL"/>
              </w:rPr>
              <w:t>s</w:t>
            </w:r>
            <w:r w:rsidRPr="00737B14">
              <w:rPr>
                <w:lang w:eastAsia="nl-NL"/>
              </w:rPr>
              <w:t xml:space="preserve"> </w:t>
            </w:r>
            <w:r w:rsidRPr="00737B14">
              <w:rPr>
                <w:lang w:eastAsia="nl-NL"/>
              </w:rPr>
              <w:tab/>
            </w:r>
          </w:p>
        </w:tc>
      </w:tr>
      <w:tr w:rsidR="002A22B9" w:rsidRPr="00737B14" w:rsidTr="00A87DC7">
        <w:tblPrEx>
          <w:shd w:val="clear" w:color="auto" w:fill="auto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</w:tcPr>
          <w:p w:rsidR="002A22B9" w:rsidRPr="00737B14" w:rsidRDefault="002A22B9" w:rsidP="00266827">
            <w:pPr>
              <w:rPr>
                <w:b w:val="0"/>
              </w:rPr>
            </w:pPr>
          </w:p>
        </w:tc>
        <w:tc>
          <w:tcPr>
            <w:tcW w:w="648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A22B9" w:rsidRPr="00737B14" w:rsidRDefault="00515FD8" w:rsidP="00515FD8">
            <w:pPr>
              <w:pStyle w:val="Lijstalinea"/>
              <w:numPr>
                <w:ilvl w:val="0"/>
                <w:numId w:val="36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What was the primary cause of suffering underlying the explicit requests received in the past year (question 3a and 3b)</w:t>
            </w:r>
            <w:r w:rsidR="002A22B9" w:rsidRPr="00737B14">
              <w:t>?</w:t>
            </w:r>
            <w:r w:rsidR="00705DDA" w:rsidRPr="00737B14">
              <w:t xml:space="preserve"> </w:t>
            </w:r>
            <w:r w:rsidR="00705DDA" w:rsidRPr="00737B14">
              <w:rPr>
                <w:i/>
                <w:szCs w:val="20"/>
              </w:rPr>
              <w:t>(</w:t>
            </w:r>
            <w:r w:rsidRPr="00737B14">
              <w:rPr>
                <w:i/>
                <w:szCs w:val="20"/>
              </w:rPr>
              <w:t>If a patient fits in more than one category, chose the most applicable option</w:t>
            </w:r>
            <w:r w:rsidR="00705DDA" w:rsidRPr="00737B14">
              <w:rPr>
                <w:i/>
                <w:szCs w:val="20"/>
              </w:rPr>
              <w:t>)</w:t>
            </w:r>
          </w:p>
        </w:tc>
        <w:tc>
          <w:tcPr>
            <w:tcW w:w="2090" w:type="dxa"/>
            <w:tcBorders>
              <w:top w:val="nil"/>
              <w:bottom w:val="nil"/>
            </w:tcBorders>
          </w:tcPr>
          <w:p w:rsidR="002A22B9" w:rsidRPr="00737B14" w:rsidRDefault="00515FD8" w:rsidP="002668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Number of requests received</w:t>
            </w:r>
          </w:p>
        </w:tc>
        <w:tc>
          <w:tcPr>
            <w:tcW w:w="1891" w:type="dxa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2A22B9" w:rsidRPr="00737B14" w:rsidRDefault="00515FD8" w:rsidP="002668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Number of requests granted</w:t>
            </w:r>
          </w:p>
        </w:tc>
      </w:tr>
      <w:tr w:rsidR="002A22B9" w:rsidRPr="00737B14" w:rsidTr="0079493A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</w:tcPr>
          <w:p w:rsidR="002A22B9" w:rsidRPr="00737B14" w:rsidRDefault="002A22B9" w:rsidP="00266827">
            <w:pPr>
              <w:rPr>
                <w:b w:val="0"/>
              </w:rPr>
            </w:pPr>
          </w:p>
        </w:tc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</w:tcPr>
          <w:p w:rsidR="002A22B9" w:rsidRPr="00737B14" w:rsidDel="00C31722" w:rsidRDefault="00515FD8" w:rsidP="00DF67A2">
            <w:pPr>
              <w:pStyle w:val="Lijstalinea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37B14">
              <w:rPr>
                <w:b/>
              </w:rPr>
              <w:t>Suffering from</w:t>
            </w:r>
            <w:r w:rsidR="002A22B9" w:rsidRPr="00737B14">
              <w:t>:</w:t>
            </w:r>
            <w:r w:rsidR="002A22B9" w:rsidRPr="00737B14">
              <w:rPr>
                <w:b/>
              </w:rPr>
              <w:t xml:space="preserve">  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:rsidR="002A22B9" w:rsidRPr="00737B14" w:rsidDel="00C31722" w:rsidRDefault="00515FD8" w:rsidP="00515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 xml:space="preserve">Only a psychiatric cause 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A22B9" w:rsidRPr="00737B14" w:rsidRDefault="002A22B9" w:rsidP="00266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595776" behindDoc="0" locked="0" layoutInCell="1" allowOverlap="1" wp14:anchorId="6E1060A7" wp14:editId="0558D5F1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41275</wp:posOffset>
                      </wp:positionV>
                      <wp:extent cx="391795" cy="177800"/>
                      <wp:effectExtent l="0" t="0" r="8255" b="0"/>
                      <wp:wrapSquare wrapText="bothSides"/>
                      <wp:docPr id="7" name="Tekstvak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1795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Default="00FB2A29" w:rsidP="002A22B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1060A7" id="Tekstvak 7" o:spid="_x0000_s1033" type="#_x0000_t202" style="position:absolute;margin-left:1.75pt;margin-top:3.25pt;width:30.85pt;height:14pt;z-index:251595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" fillcolor="white [3212]" stroked="f" strokeweight=".5pt">
                      <v:textbox>
                        <w:txbxContent>
                          <w:p w:rsidR="00FB2A29" w:rsidRDefault="00FB2A29" w:rsidP="002A22B9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737B14">
              <w:t xml:space="preserve"> </w:t>
            </w:r>
          </w:p>
        </w:tc>
        <w:tc>
          <w:tcPr>
            <w:tcW w:w="1891" w:type="dxa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2A22B9" w:rsidRPr="00737B14" w:rsidRDefault="002A22B9" w:rsidP="00266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596800" behindDoc="0" locked="0" layoutInCell="1" allowOverlap="1" wp14:anchorId="3C1427FD" wp14:editId="6C4ED98B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36830</wp:posOffset>
                      </wp:positionV>
                      <wp:extent cx="391795" cy="177800"/>
                      <wp:effectExtent l="0" t="0" r="8255" b="0"/>
                      <wp:wrapSquare wrapText="bothSides"/>
                      <wp:docPr id="34" name="Tekstvak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1795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Default="00FB2A29" w:rsidP="002A22B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1427FD" id="Tekstvak 34" o:spid="_x0000_s1034" type="#_x0000_t202" style="position:absolute;margin-left:-.75pt;margin-top:2.9pt;width:30.85pt;height:14pt;z-index:251596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" fillcolor="white [3212]" stroked="f" strokeweight=".5pt">
                      <v:textbox>
                        <w:txbxContent>
                          <w:p w:rsidR="00FB2A29" w:rsidRDefault="00FB2A29" w:rsidP="002A22B9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2A22B9" w:rsidRPr="00737B14" w:rsidTr="0079493A">
        <w:tblPrEx>
          <w:shd w:val="clear" w:color="auto" w:fill="auto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</w:tcPr>
          <w:p w:rsidR="002A22B9" w:rsidRPr="00737B14" w:rsidRDefault="002A22B9" w:rsidP="00266827">
            <w:pPr>
              <w:rPr>
                <w:b w:val="0"/>
              </w:rPr>
            </w:pPr>
          </w:p>
        </w:tc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</w:tcPr>
          <w:p w:rsidR="002A22B9" w:rsidRPr="00737B14" w:rsidDel="00C31722" w:rsidRDefault="002A22B9" w:rsidP="00266827">
            <w:pPr>
              <w:pStyle w:val="Lijstalinea"/>
              <w:ind w:left="3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:rsidR="002A22B9" w:rsidRPr="00737B14" w:rsidDel="00C31722" w:rsidRDefault="00515FD8" w:rsidP="00CA7C0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 xml:space="preserve">A psychiatric and somatic cause </w:t>
            </w:r>
          </w:p>
        </w:tc>
        <w:tc>
          <w:tcPr>
            <w:tcW w:w="2090" w:type="dxa"/>
            <w:tcBorders>
              <w:top w:val="nil"/>
              <w:bottom w:val="nil"/>
            </w:tcBorders>
          </w:tcPr>
          <w:p w:rsidR="002A22B9" w:rsidRPr="00737B14" w:rsidRDefault="002A22B9" w:rsidP="002668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597824" behindDoc="0" locked="0" layoutInCell="1" allowOverlap="1" wp14:anchorId="101BBCCB" wp14:editId="13266BF9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24765</wp:posOffset>
                      </wp:positionV>
                      <wp:extent cx="391795" cy="177800"/>
                      <wp:effectExtent l="0" t="0" r="8255" b="0"/>
                      <wp:wrapSquare wrapText="bothSides"/>
                      <wp:docPr id="8" name="Tekstvak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1795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Default="00FB2A29" w:rsidP="002A22B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1BBCCB" id="Tekstvak 8" o:spid="_x0000_s1035" type="#_x0000_t202" style="position:absolute;margin-left:1.75pt;margin-top:1.95pt;width:30.85pt;height:14pt;z-index:251597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" fillcolor="white [3212]" stroked="f" strokeweight=".5pt">
                      <v:textbox>
                        <w:txbxContent>
                          <w:p w:rsidR="00FB2A29" w:rsidRDefault="00FB2A29" w:rsidP="002A22B9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1891" w:type="dxa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2A22B9" w:rsidRPr="00737B14" w:rsidRDefault="002A22B9" w:rsidP="002668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598848" behindDoc="0" locked="0" layoutInCell="1" allowOverlap="1" wp14:anchorId="4408FA16" wp14:editId="276EF489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34290</wp:posOffset>
                      </wp:positionV>
                      <wp:extent cx="391795" cy="177800"/>
                      <wp:effectExtent l="0" t="0" r="8255" b="0"/>
                      <wp:wrapSquare wrapText="bothSides"/>
                      <wp:docPr id="35" name="Tekstvak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1795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Default="00FB2A29" w:rsidP="002A22B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08FA16" id="Tekstvak 35" o:spid="_x0000_s1036" type="#_x0000_t202" style="position:absolute;margin-left:-.75pt;margin-top:2.7pt;width:30.85pt;height:14pt;z-index:251598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" fillcolor="white [3212]" stroked="f" strokeweight=".5pt">
                      <v:textbox>
                        <w:txbxContent>
                          <w:p w:rsidR="00FB2A29" w:rsidRDefault="00FB2A29" w:rsidP="002A22B9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2A22B9" w:rsidRPr="00737B14" w:rsidTr="00515FD8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bottom w:val="nil"/>
            </w:tcBorders>
          </w:tcPr>
          <w:p w:rsidR="002A22B9" w:rsidRPr="00737B14" w:rsidRDefault="002A22B9" w:rsidP="00266827">
            <w:pPr>
              <w:rPr>
                <w:b w:val="0"/>
              </w:rPr>
            </w:pPr>
          </w:p>
        </w:tc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</w:tcPr>
          <w:p w:rsidR="002A22B9" w:rsidRPr="00737B14" w:rsidDel="00C31722" w:rsidRDefault="002A22B9" w:rsidP="00266827">
            <w:pPr>
              <w:pStyle w:val="Lijstalinea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:rsidR="002A22B9" w:rsidRPr="00737B14" w:rsidDel="00C31722" w:rsidRDefault="00515FD8" w:rsidP="00CA7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Only a somatic cause</w:t>
            </w:r>
          </w:p>
        </w:tc>
        <w:tc>
          <w:tcPr>
            <w:tcW w:w="20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A22B9" w:rsidRPr="00737B14" w:rsidRDefault="002A22B9" w:rsidP="00266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00896" behindDoc="0" locked="0" layoutInCell="1" allowOverlap="1" wp14:anchorId="3485EA55" wp14:editId="107B8983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30480</wp:posOffset>
                      </wp:positionV>
                      <wp:extent cx="391795" cy="177800"/>
                      <wp:effectExtent l="0" t="0" r="8255" b="0"/>
                      <wp:wrapSquare wrapText="bothSides"/>
                      <wp:docPr id="9" name="Tekstvak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1795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Default="00FB2A29" w:rsidP="002A22B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85EA55" id="Tekstvak 9" o:spid="_x0000_s1037" type="#_x0000_t202" style="position:absolute;margin-left:1.75pt;margin-top:2.4pt;width:30.85pt;height:14pt;z-index: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" fillcolor="white [3212]" stroked="f" strokeweight=".5pt">
                      <v:textbox>
                        <w:txbxContent>
                          <w:p w:rsidR="00FB2A29" w:rsidRDefault="00FB2A29" w:rsidP="002A22B9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1891" w:type="dxa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2A22B9" w:rsidRPr="00737B14" w:rsidRDefault="002A22B9" w:rsidP="00266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02944" behindDoc="0" locked="0" layoutInCell="1" allowOverlap="1" wp14:anchorId="6E5716C4" wp14:editId="1E11558A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27940</wp:posOffset>
                      </wp:positionV>
                      <wp:extent cx="391795" cy="177800"/>
                      <wp:effectExtent l="0" t="0" r="8255" b="0"/>
                      <wp:wrapSquare wrapText="bothSides"/>
                      <wp:docPr id="36" name="Tekstvak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1795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Default="00FB2A29" w:rsidP="002A22B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5716C4" id="Tekstvak 36" o:spid="_x0000_s1038" type="#_x0000_t202" style="position:absolute;margin-left:-.75pt;margin-top:2.2pt;width:30.85pt;height:14pt;z-index:251602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" fillcolor="white [3212]" stroked="f" strokeweight=".5pt">
                      <v:textbox>
                        <w:txbxContent>
                          <w:p w:rsidR="00FB2A29" w:rsidRDefault="00FB2A29" w:rsidP="002A22B9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2A22B9" w:rsidRPr="00737B14" w:rsidTr="00515FD8">
        <w:tblPrEx>
          <w:shd w:val="clear" w:color="auto" w:fill="auto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top w:val="nil"/>
              <w:bottom w:val="single" w:sz="4" w:space="0" w:color="auto"/>
            </w:tcBorders>
          </w:tcPr>
          <w:p w:rsidR="002A22B9" w:rsidRPr="00737B14" w:rsidRDefault="002A22B9" w:rsidP="00266827">
            <w:pPr>
              <w:rPr>
                <w:b w:val="0"/>
              </w:rPr>
            </w:pPr>
          </w:p>
        </w:tc>
        <w:tc>
          <w:tcPr>
            <w:tcW w:w="22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A22B9" w:rsidRPr="00737B14" w:rsidRDefault="002A22B9" w:rsidP="00266827">
            <w:pPr>
              <w:pStyle w:val="Lijstalinea"/>
              <w:ind w:left="3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A22B9" w:rsidRPr="00737B14" w:rsidRDefault="00515FD8" w:rsidP="00515FD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 xml:space="preserve">There was no psychiatric or somatic cause </w:t>
            </w:r>
            <w:r w:rsidR="00737B14" w:rsidRPr="00737B14">
              <w:t>for the</w:t>
            </w:r>
            <w:r w:rsidRPr="00737B14">
              <w:t xml:space="preserve"> suffering</w:t>
            </w:r>
          </w:p>
        </w:tc>
        <w:tc>
          <w:tcPr>
            <w:tcW w:w="2090" w:type="dxa"/>
            <w:tcBorders>
              <w:top w:val="nil"/>
              <w:bottom w:val="single" w:sz="4" w:space="0" w:color="auto"/>
            </w:tcBorders>
          </w:tcPr>
          <w:p w:rsidR="002A22B9" w:rsidRPr="00737B14" w:rsidRDefault="002A22B9" w:rsidP="002668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04992" behindDoc="0" locked="0" layoutInCell="1" allowOverlap="1" wp14:anchorId="29A12D22" wp14:editId="274D2B0C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33020</wp:posOffset>
                      </wp:positionV>
                      <wp:extent cx="391795" cy="177800"/>
                      <wp:effectExtent l="0" t="0" r="8255" b="0"/>
                      <wp:wrapSquare wrapText="bothSides"/>
                      <wp:docPr id="11" name="Tekstvak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1795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Default="00FB2A29" w:rsidP="002A22B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A12D22" id="Tekstvak 11" o:spid="_x0000_s1039" type="#_x0000_t202" style="position:absolute;margin-left:1.75pt;margin-top:2.6pt;width:30.85pt;height:14pt;z-index:251604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" fillcolor="white [3212]" stroked="f" strokeweight=".5pt">
                      <v:textbox>
                        <w:txbxContent>
                          <w:p w:rsidR="00FB2A29" w:rsidRDefault="00FB2A29" w:rsidP="002A22B9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1891" w:type="dxa"/>
            <w:gridSpan w:val="2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2A22B9" w:rsidRPr="00737B14" w:rsidRDefault="002A22B9" w:rsidP="002668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07040" behindDoc="0" locked="0" layoutInCell="1" allowOverlap="1" wp14:anchorId="56793FF4" wp14:editId="04975042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34925</wp:posOffset>
                      </wp:positionV>
                      <wp:extent cx="391795" cy="177800"/>
                      <wp:effectExtent l="0" t="0" r="8255" b="0"/>
                      <wp:wrapSquare wrapText="bothSides"/>
                      <wp:docPr id="38" name="Tekstvak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1795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Default="00FB2A29" w:rsidP="002A22B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793FF4" id="Tekstvak 38" o:spid="_x0000_s1040" type="#_x0000_t202" style="position:absolute;margin-left:.05pt;margin-top:2.75pt;width:30.85pt;height:14pt;z-index:251607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" fillcolor="white [3212]" stroked="f" strokeweight=".5pt">
                      <v:textbox>
                        <w:txbxContent>
                          <w:p w:rsidR="00FB2A29" w:rsidRDefault="00FB2A29" w:rsidP="002A22B9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</w:tbl>
    <w:p w:rsidR="00CB5067" w:rsidRPr="00737B14" w:rsidRDefault="00CB5067"/>
    <w:p w:rsidR="00CB5067" w:rsidRPr="00737B14" w:rsidRDefault="00CB5067">
      <w:r w:rsidRPr="00737B14">
        <w:br w:type="page"/>
      </w:r>
    </w:p>
    <w:tbl>
      <w:tblPr>
        <w:tblStyle w:val="Lichtearcering"/>
        <w:tblW w:w="10740" w:type="dxa"/>
        <w:tblLayout w:type="fixed"/>
        <w:tblLook w:val="04A0" w:firstRow="1" w:lastRow="0" w:firstColumn="1" w:lastColumn="0" w:noHBand="0" w:noVBand="1"/>
      </w:tblPr>
      <w:tblGrid>
        <w:gridCol w:w="387"/>
        <w:gridCol w:w="133"/>
        <w:gridCol w:w="3695"/>
        <w:gridCol w:w="993"/>
        <w:gridCol w:w="106"/>
        <w:gridCol w:w="34"/>
        <w:gridCol w:w="851"/>
        <w:gridCol w:w="1107"/>
        <w:gridCol w:w="158"/>
        <w:gridCol w:w="12"/>
        <w:gridCol w:w="29"/>
        <w:gridCol w:w="1723"/>
        <w:gridCol w:w="40"/>
        <w:gridCol w:w="1472"/>
      </w:tblGrid>
      <w:tr w:rsidR="00997F9E" w:rsidRPr="00737B14" w:rsidTr="00DE79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0" w:type="dxa"/>
            <w:gridSpan w:val="14"/>
          </w:tcPr>
          <w:p w:rsidR="00997F9E" w:rsidRPr="00737B14" w:rsidRDefault="00363487" w:rsidP="00363487">
            <w:pPr>
              <w:jc w:val="both"/>
              <w:rPr>
                <w:sz w:val="28"/>
                <w:szCs w:val="28"/>
              </w:rPr>
            </w:pPr>
            <w:r w:rsidRPr="00737B14">
              <w:rPr>
                <w:sz w:val="28"/>
                <w:szCs w:val="28"/>
              </w:rPr>
              <w:lastRenderedPageBreak/>
              <w:t xml:space="preserve">C. </w:t>
            </w:r>
            <w:r w:rsidR="00C35EA0" w:rsidRPr="00737B14">
              <w:rPr>
                <w:sz w:val="28"/>
                <w:szCs w:val="28"/>
              </w:rPr>
              <w:t>Last request for assisted suicide that you granted</w:t>
            </w:r>
          </w:p>
        </w:tc>
      </w:tr>
      <w:tr w:rsidR="00997F9E" w:rsidRPr="00737B14" w:rsidTr="00DE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0" w:type="dxa"/>
            <w:gridSpan w:val="14"/>
          </w:tcPr>
          <w:p w:rsidR="00F2328A" w:rsidRPr="00737B14" w:rsidRDefault="00C35EA0" w:rsidP="007754FC">
            <w:pPr>
              <w:rPr>
                <w:b w:val="0"/>
              </w:rPr>
            </w:pPr>
            <w:r w:rsidRPr="00737B14">
              <w:rPr>
                <w:b w:val="0"/>
              </w:rPr>
              <w:t xml:space="preserve">The following questions concern the last time that you assisted in the suicide of a patient  with a </w:t>
            </w:r>
            <w:r w:rsidR="00737B14" w:rsidRPr="00737B14">
              <w:rPr>
                <w:b w:val="0"/>
              </w:rPr>
              <w:t>psychiatric</w:t>
            </w:r>
            <w:r w:rsidRPr="00737B14">
              <w:rPr>
                <w:b w:val="0"/>
              </w:rPr>
              <w:t xml:space="preserve"> disorder at his or her explicit request. In case you never granted such a request, please indicate this below and continue with part D. </w:t>
            </w:r>
          </w:p>
          <w:p w:rsidR="00F61C77" w:rsidRPr="00737B14" w:rsidRDefault="00C35EA0" w:rsidP="00E94D95">
            <w:pPr>
              <w:pStyle w:val="Lijstalinea"/>
              <w:numPr>
                <w:ilvl w:val="0"/>
                <w:numId w:val="65"/>
              </w:numPr>
              <w:rPr>
                <w:b w:val="0"/>
              </w:rPr>
            </w:pPr>
            <w:r w:rsidRPr="00737B14">
              <w:rPr>
                <w:b w:val="0"/>
                <w:szCs w:val="20"/>
              </w:rPr>
              <w:t>Not applicable, I have never granted such a request</w:t>
            </w:r>
            <w:r w:rsidR="00F61C77" w:rsidRPr="00737B14">
              <w:rPr>
                <w:b w:val="0"/>
                <w:szCs w:val="20"/>
              </w:rPr>
              <w:t>.</w:t>
            </w:r>
          </w:p>
          <w:p w:rsidR="00E309E0" w:rsidRPr="00737B14" w:rsidRDefault="00E309E0" w:rsidP="00E309E0">
            <w:pPr>
              <w:pStyle w:val="Lijstalinea"/>
              <w:rPr>
                <w:b w:val="0"/>
              </w:rPr>
            </w:pPr>
          </w:p>
        </w:tc>
      </w:tr>
      <w:tr w:rsidR="00265300" w:rsidRPr="00737B14" w:rsidTr="00D00D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265300" w:rsidRPr="00737B14" w:rsidRDefault="00265300" w:rsidP="00E94D95">
            <w:pPr>
              <w:pStyle w:val="Lijstalinea"/>
              <w:numPr>
                <w:ilvl w:val="0"/>
                <w:numId w:val="43"/>
              </w:numPr>
            </w:pPr>
          </w:p>
        </w:tc>
        <w:tc>
          <w:tcPr>
            <w:tcW w:w="3828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65300" w:rsidRPr="00737B14" w:rsidRDefault="00C35EA0" w:rsidP="00C35EA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What was the age of the patient at the time of carrying out the request</w:t>
            </w:r>
            <w:r w:rsidR="00265300" w:rsidRPr="00737B14">
              <w:t>?</w:t>
            </w:r>
          </w:p>
        </w:tc>
        <w:tc>
          <w:tcPr>
            <w:tcW w:w="6525" w:type="dxa"/>
            <w:gridSpan w:val="11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265300" w:rsidRPr="00737B14" w:rsidRDefault="00265300" w:rsidP="003E057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50048" behindDoc="0" locked="0" layoutInCell="1" allowOverlap="1" wp14:anchorId="6A113D0A" wp14:editId="325F8BEA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21590</wp:posOffset>
                      </wp:positionV>
                      <wp:extent cx="379730" cy="177800"/>
                      <wp:effectExtent l="0" t="0" r="1270" b="0"/>
                      <wp:wrapSquare wrapText="bothSides"/>
                      <wp:docPr id="54" name="Tekstvak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9730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Default="00FB2A29" w:rsidP="00997F9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113D0A" id="Tekstvak 54" o:spid="_x0000_s1041" type="#_x0000_t202" style="position:absolute;margin-left:.8pt;margin-top:1.7pt;width:29.9pt;height:14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" fillcolor="white [3212]" stroked="f" strokeweight=".5pt">
                      <v:textbox>
                        <w:txbxContent>
                          <w:p w:rsidR="00FB2A29" w:rsidRDefault="00FB2A29" w:rsidP="00997F9E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C35EA0" w:rsidRPr="00737B14">
              <w:rPr>
                <w:lang w:eastAsia="nl-NL"/>
              </w:rPr>
              <w:t>year</w:t>
            </w:r>
            <w:r w:rsidRPr="00737B14">
              <w:t xml:space="preserve"> </w:t>
            </w:r>
          </w:p>
        </w:tc>
      </w:tr>
      <w:tr w:rsidR="00997F9E" w:rsidRPr="00737B14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997F9E" w:rsidRPr="00737B14" w:rsidRDefault="00997F9E" w:rsidP="00E94D95">
            <w:pPr>
              <w:pStyle w:val="Lijstalinea"/>
              <w:numPr>
                <w:ilvl w:val="0"/>
                <w:numId w:val="43"/>
              </w:numPr>
            </w:pPr>
          </w:p>
        </w:tc>
        <w:tc>
          <w:tcPr>
            <w:tcW w:w="3828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997F9E" w:rsidRPr="00737B14" w:rsidRDefault="00C35EA0" w:rsidP="003E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What was the sex of the patient</w:t>
            </w:r>
            <w:r w:rsidR="00997F9E" w:rsidRPr="00737B14">
              <w:t>?</w:t>
            </w:r>
          </w:p>
        </w:tc>
        <w:tc>
          <w:tcPr>
            <w:tcW w:w="3091" w:type="dxa"/>
            <w:gridSpan w:val="5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997F9E" w:rsidRPr="00737B14" w:rsidRDefault="00997F9E" w:rsidP="00C35EA0">
            <w:pPr>
              <w:pStyle w:val="Lijstalinea"/>
              <w:numPr>
                <w:ilvl w:val="0"/>
                <w:numId w:val="4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737B14">
              <w:rPr>
                <w:lang w:eastAsia="nl-NL"/>
              </w:rPr>
              <w:t>Ma</w:t>
            </w:r>
            <w:r w:rsidR="00C35EA0" w:rsidRPr="00737B14">
              <w:rPr>
                <w:lang w:eastAsia="nl-NL"/>
              </w:rPr>
              <w:t>le</w:t>
            </w:r>
            <w:r w:rsidRPr="00737B14">
              <w:rPr>
                <w:lang w:eastAsia="nl-NL"/>
              </w:rPr>
              <w:t xml:space="preserve"> </w:t>
            </w:r>
          </w:p>
        </w:tc>
        <w:tc>
          <w:tcPr>
            <w:tcW w:w="1962" w:type="dxa"/>
            <w:gridSpan w:val="5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997F9E" w:rsidRPr="00737B14" w:rsidRDefault="00C35EA0" w:rsidP="00E94D95">
            <w:pPr>
              <w:pStyle w:val="Lijstalinea"/>
              <w:numPr>
                <w:ilvl w:val="0"/>
                <w:numId w:val="4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737B14">
              <w:rPr>
                <w:lang w:eastAsia="nl-NL"/>
              </w:rPr>
              <w:t>Female</w:t>
            </w:r>
            <w:r w:rsidR="00997F9E" w:rsidRPr="00737B14">
              <w:rPr>
                <w:lang w:eastAsia="nl-NL"/>
              </w:rPr>
              <w:t xml:space="preserve"> </w:t>
            </w:r>
          </w:p>
        </w:tc>
        <w:tc>
          <w:tcPr>
            <w:tcW w:w="147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997F9E" w:rsidRPr="00737B14" w:rsidRDefault="00997F9E" w:rsidP="003E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97F9E" w:rsidRPr="00737B14" w:rsidTr="00D00D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single" w:sz="8" w:space="0" w:color="000000" w:themeColor="text1"/>
              <w:bottom w:val="nil"/>
            </w:tcBorders>
          </w:tcPr>
          <w:p w:rsidR="00997F9E" w:rsidRPr="00737B14" w:rsidRDefault="00997F9E" w:rsidP="00E94D95">
            <w:pPr>
              <w:pStyle w:val="Lijstalinea"/>
              <w:numPr>
                <w:ilvl w:val="0"/>
                <w:numId w:val="43"/>
              </w:numPr>
              <w:rPr>
                <w:b w:val="0"/>
                <w:bCs w:val="0"/>
              </w:rPr>
            </w:pPr>
          </w:p>
        </w:tc>
        <w:tc>
          <w:tcPr>
            <w:tcW w:w="3828" w:type="dxa"/>
            <w:gridSpan w:val="2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7957AC" w:rsidRPr="00737B14" w:rsidRDefault="00C35EA0" w:rsidP="003E057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The psychiatric main diagnosis was</w:t>
            </w:r>
            <w:r w:rsidR="00997F9E" w:rsidRPr="00737B14">
              <w:t xml:space="preserve"> </w:t>
            </w:r>
          </w:p>
          <w:p w:rsidR="00997F9E" w:rsidRPr="00737B14" w:rsidRDefault="00C35EA0" w:rsidP="003E057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</w:rPr>
            </w:pPr>
            <w:r w:rsidRPr="00737B14">
              <w:rPr>
                <w:i/>
              </w:rPr>
              <w:t>(One or more answers possible</w:t>
            </w:r>
            <w:r w:rsidR="00997F9E" w:rsidRPr="00737B14">
              <w:rPr>
                <w:i/>
              </w:rPr>
              <w:t>)</w:t>
            </w:r>
          </w:p>
        </w:tc>
        <w:tc>
          <w:tcPr>
            <w:tcW w:w="6525" w:type="dxa"/>
            <w:gridSpan w:val="11"/>
            <w:tcBorders>
              <w:top w:val="single" w:sz="8" w:space="0" w:color="000000" w:themeColor="text1"/>
              <w:bottom w:val="nil"/>
            </w:tcBorders>
          </w:tcPr>
          <w:p w:rsidR="00997F9E" w:rsidRPr="00737B14" w:rsidRDefault="00C35EA0" w:rsidP="00E94D95">
            <w:pPr>
              <w:pStyle w:val="Lijstalinea"/>
              <w:numPr>
                <w:ilvl w:val="0"/>
                <w:numId w:val="52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A mood disorder</w:t>
            </w:r>
          </w:p>
        </w:tc>
      </w:tr>
      <w:tr w:rsidR="00997F9E" w:rsidRPr="00737B14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nil"/>
              <w:bottom w:val="nil"/>
            </w:tcBorders>
          </w:tcPr>
          <w:p w:rsidR="00997F9E" w:rsidRPr="00737B14" w:rsidRDefault="00997F9E" w:rsidP="003E057C">
            <w:pPr>
              <w:pStyle w:val="Lijstalinea"/>
              <w:ind w:left="360"/>
              <w:rPr>
                <w:b w:val="0"/>
                <w:bCs w:val="0"/>
              </w:rPr>
            </w:pPr>
          </w:p>
        </w:tc>
        <w:tc>
          <w:tcPr>
            <w:tcW w:w="3828" w:type="dxa"/>
            <w:gridSpan w:val="2"/>
            <w:vMerge/>
            <w:tcBorders>
              <w:top w:val="nil"/>
              <w:bottom w:val="nil"/>
            </w:tcBorders>
            <w:shd w:val="clear" w:color="auto" w:fill="auto"/>
          </w:tcPr>
          <w:p w:rsidR="00997F9E" w:rsidRPr="00737B14" w:rsidRDefault="00997F9E" w:rsidP="003E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25" w:type="dxa"/>
            <w:gridSpan w:val="11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F9E" w:rsidRPr="00737B14" w:rsidRDefault="00C35EA0" w:rsidP="00E94D95">
            <w:pPr>
              <w:pStyle w:val="Lijstalinea"/>
              <w:numPr>
                <w:ilvl w:val="0"/>
                <w:numId w:val="5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A psychotic disorder</w:t>
            </w:r>
            <w:r w:rsidR="00997F9E" w:rsidRPr="00737B14">
              <w:t xml:space="preserve"> </w:t>
            </w:r>
          </w:p>
        </w:tc>
      </w:tr>
      <w:tr w:rsidR="00997F9E" w:rsidRPr="00737B14" w:rsidTr="00D00D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nil"/>
              <w:bottom w:val="nil"/>
            </w:tcBorders>
          </w:tcPr>
          <w:p w:rsidR="00997F9E" w:rsidRPr="00737B14" w:rsidRDefault="00997F9E" w:rsidP="003E057C">
            <w:pPr>
              <w:pStyle w:val="Lijstalinea"/>
              <w:ind w:left="360"/>
              <w:rPr>
                <w:b w:val="0"/>
                <w:bCs w:val="0"/>
              </w:rPr>
            </w:pPr>
          </w:p>
        </w:tc>
        <w:tc>
          <w:tcPr>
            <w:tcW w:w="3828" w:type="dxa"/>
            <w:gridSpan w:val="2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997F9E" w:rsidRPr="00737B14" w:rsidRDefault="00997F9E" w:rsidP="003E057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6525" w:type="dxa"/>
            <w:gridSpan w:val="11"/>
            <w:tcBorders>
              <w:top w:val="nil"/>
              <w:bottom w:val="single" w:sz="8" w:space="0" w:color="000000" w:themeColor="text1"/>
            </w:tcBorders>
          </w:tcPr>
          <w:p w:rsidR="00997F9E" w:rsidRPr="00737B14" w:rsidRDefault="00997F9E" w:rsidP="00E94D95">
            <w:pPr>
              <w:pStyle w:val="Lijstalinea"/>
              <w:numPr>
                <w:ilvl w:val="0"/>
                <w:numId w:val="52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17280" behindDoc="0" locked="0" layoutInCell="1" allowOverlap="1" wp14:anchorId="16875D56" wp14:editId="62147119">
                      <wp:simplePos x="0" y="0"/>
                      <wp:positionH relativeFrom="column">
                        <wp:posOffset>924560</wp:posOffset>
                      </wp:positionH>
                      <wp:positionV relativeFrom="paragraph">
                        <wp:posOffset>243205</wp:posOffset>
                      </wp:positionV>
                      <wp:extent cx="3131820" cy="283845"/>
                      <wp:effectExtent l="0" t="0" r="11430" b="20955"/>
                      <wp:wrapSquare wrapText="bothSides"/>
                      <wp:docPr id="64" name="Tekstvak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31820" cy="2838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Default="00FB2A29" w:rsidP="00997F9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875D56" id="Tekstvak 64" o:spid="_x0000_s1042" type="#_x0000_t202" style="position:absolute;left:0;text-align:left;margin-left:72.8pt;margin-top:19.15pt;width:246.6pt;height:22.35pt;z-index:251617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" fillcolor="white [3201]" strokeweight=".5pt">
                      <v:textbox>
                        <w:txbxContent>
                          <w:p w:rsidR="00FB2A29" w:rsidRDefault="00FB2A29" w:rsidP="00997F9E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C35EA0" w:rsidRPr="00737B14">
              <w:t xml:space="preserve">A personality disorder </w:t>
            </w:r>
          </w:p>
          <w:p w:rsidR="00997F9E" w:rsidRPr="00737B14" w:rsidRDefault="00C35EA0" w:rsidP="00C35EA0">
            <w:pPr>
              <w:pStyle w:val="Lijstalinea"/>
              <w:numPr>
                <w:ilvl w:val="0"/>
                <w:numId w:val="52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Other</w:t>
            </w:r>
            <w:r w:rsidR="00997F9E" w:rsidRPr="00737B14">
              <w:t xml:space="preserve">: </w:t>
            </w:r>
          </w:p>
        </w:tc>
      </w:tr>
      <w:tr w:rsidR="00997F9E" w:rsidRPr="00737B14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single" w:sz="8" w:space="0" w:color="000000" w:themeColor="text1"/>
              <w:bottom w:val="nil"/>
            </w:tcBorders>
          </w:tcPr>
          <w:p w:rsidR="00997F9E" w:rsidRPr="00737B14" w:rsidRDefault="00997F9E" w:rsidP="00E94D95">
            <w:pPr>
              <w:pStyle w:val="Lijstalinea"/>
              <w:numPr>
                <w:ilvl w:val="0"/>
                <w:numId w:val="43"/>
              </w:numPr>
              <w:rPr>
                <w:b w:val="0"/>
                <w:bCs w:val="0"/>
              </w:rPr>
            </w:pPr>
          </w:p>
        </w:tc>
        <w:tc>
          <w:tcPr>
            <w:tcW w:w="3828" w:type="dxa"/>
            <w:gridSpan w:val="2"/>
            <w:vMerge w:val="restart"/>
            <w:tcBorders>
              <w:top w:val="single" w:sz="8" w:space="0" w:color="000000" w:themeColor="text1"/>
            </w:tcBorders>
            <w:shd w:val="clear" w:color="auto" w:fill="auto"/>
          </w:tcPr>
          <w:p w:rsidR="007957AC" w:rsidRPr="00737B14" w:rsidRDefault="005D5398" w:rsidP="003E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Where there important secondary diagnoses</w:t>
            </w:r>
            <w:r w:rsidR="00997F9E" w:rsidRPr="00737B14">
              <w:t xml:space="preserve">? </w:t>
            </w:r>
          </w:p>
          <w:p w:rsidR="00997F9E" w:rsidRPr="00737B14" w:rsidRDefault="005D5398" w:rsidP="003E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37B14">
              <w:rPr>
                <w:i/>
              </w:rPr>
              <w:t>(One or more answers possible)</w:t>
            </w:r>
          </w:p>
        </w:tc>
        <w:tc>
          <w:tcPr>
            <w:tcW w:w="6525" w:type="dxa"/>
            <w:gridSpan w:val="11"/>
            <w:tcBorders>
              <w:top w:val="single" w:sz="8" w:space="0" w:color="000000" w:themeColor="text1"/>
              <w:bottom w:val="nil"/>
            </w:tcBorders>
            <w:shd w:val="clear" w:color="auto" w:fill="BFBFBF" w:themeFill="background1" w:themeFillShade="BF"/>
          </w:tcPr>
          <w:p w:rsidR="00997F9E" w:rsidRPr="00737B14" w:rsidRDefault="005D5398" w:rsidP="00E94D95">
            <w:pPr>
              <w:pStyle w:val="Lijstalinea"/>
              <w:numPr>
                <w:ilvl w:val="0"/>
                <w:numId w:val="2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No</w:t>
            </w:r>
          </w:p>
        </w:tc>
      </w:tr>
      <w:tr w:rsidR="00997F9E" w:rsidRPr="00737B14" w:rsidTr="00D00D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nil"/>
              <w:bottom w:val="nil"/>
            </w:tcBorders>
          </w:tcPr>
          <w:p w:rsidR="00997F9E" w:rsidRPr="00737B14" w:rsidRDefault="00997F9E" w:rsidP="003E057C">
            <w:pPr>
              <w:pStyle w:val="Lijstalinea"/>
              <w:ind w:left="360"/>
              <w:rPr>
                <w:b w:val="0"/>
                <w:bCs w:val="0"/>
              </w:rPr>
            </w:pPr>
          </w:p>
        </w:tc>
        <w:tc>
          <w:tcPr>
            <w:tcW w:w="3828" w:type="dxa"/>
            <w:gridSpan w:val="2"/>
            <w:vMerge/>
            <w:shd w:val="clear" w:color="auto" w:fill="auto"/>
          </w:tcPr>
          <w:p w:rsidR="00997F9E" w:rsidRPr="00737B14" w:rsidRDefault="00997F9E" w:rsidP="003E057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6525" w:type="dxa"/>
            <w:gridSpan w:val="11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997F9E" w:rsidRPr="00737B14" w:rsidRDefault="005D5398" w:rsidP="005D5398">
            <w:pPr>
              <w:pStyle w:val="Lijstalinea"/>
              <w:numPr>
                <w:ilvl w:val="0"/>
                <w:numId w:val="22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Yes</w:t>
            </w:r>
            <w:r w:rsidR="00997F9E" w:rsidRPr="00737B14">
              <w:t xml:space="preserve">, </w:t>
            </w:r>
            <w:r w:rsidRPr="00737B14">
              <w:t>a psychiatric secondary diagnosis</w:t>
            </w:r>
            <w:r w:rsidR="00997F9E" w:rsidRPr="00737B14">
              <w:t>:</w:t>
            </w:r>
            <w:r w:rsidR="00D55D2E" w:rsidRPr="00737B14">
              <w:rPr>
                <w:lang w:eastAsia="nl-NL"/>
              </w:rPr>
              <w:t xml:space="preserve"> </w:t>
            </w:r>
            <w:r w:rsidR="00D55D2E" w:rsidRPr="00737B14">
              <w:rPr>
                <w:lang w:eastAsia="nl-NL"/>
              </w:rPr>
              <mc:AlternateContent>
                <mc:Choice Requires="wps">
                  <w:drawing>
                    <wp:inline distT="0" distB="0" distL="0" distR="0" wp14:anchorId="4543C983" wp14:editId="549682FA">
                      <wp:extent cx="3832588" cy="286603"/>
                      <wp:effectExtent l="0" t="0" r="15875" b="18415"/>
                      <wp:docPr id="65" name="Tekstvak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32588" cy="28660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Default="00FB2A29" w:rsidP="00D55D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543C983" id="Tekstvak 65" o:spid="_x0000_s1043" type="#_x0000_t202" style="width:301.8pt;height:22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" fillcolor="white [3201]" strokeweight=".5pt">
                      <v:textbox>
                        <w:txbxContent>
                          <w:p w:rsidR="00FB2A29" w:rsidRDefault="00FB2A29" w:rsidP="00D55D2E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997F9E" w:rsidRPr="00737B14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nil"/>
              <w:bottom w:val="nil"/>
            </w:tcBorders>
          </w:tcPr>
          <w:p w:rsidR="00997F9E" w:rsidRPr="00737B14" w:rsidRDefault="00997F9E" w:rsidP="003E057C">
            <w:pPr>
              <w:pStyle w:val="Lijstalinea"/>
              <w:ind w:left="360"/>
              <w:rPr>
                <w:b w:val="0"/>
                <w:bCs w:val="0"/>
              </w:rPr>
            </w:pPr>
          </w:p>
        </w:tc>
        <w:tc>
          <w:tcPr>
            <w:tcW w:w="3828" w:type="dxa"/>
            <w:gridSpan w:val="2"/>
            <w:vMerge/>
            <w:shd w:val="clear" w:color="auto" w:fill="auto"/>
          </w:tcPr>
          <w:p w:rsidR="00997F9E" w:rsidRPr="00737B14" w:rsidRDefault="00997F9E" w:rsidP="003E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25" w:type="dxa"/>
            <w:gridSpan w:val="11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997F9E" w:rsidRPr="00737B14" w:rsidRDefault="005D5398" w:rsidP="005D5398">
            <w:pPr>
              <w:pStyle w:val="Lijstalinea"/>
              <w:numPr>
                <w:ilvl w:val="0"/>
                <w:numId w:val="2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737B14">
              <w:rPr>
                <w:lang w:eastAsia="nl-NL"/>
              </w:rPr>
              <w:t>Yes</w:t>
            </w:r>
            <w:r w:rsidR="00997F9E" w:rsidRPr="00737B14">
              <w:rPr>
                <w:lang w:eastAsia="nl-NL"/>
              </w:rPr>
              <w:t xml:space="preserve">, </w:t>
            </w:r>
            <w:r w:rsidRPr="00737B14">
              <w:rPr>
                <w:lang w:eastAsia="nl-NL"/>
              </w:rPr>
              <w:t>a somatic secondary diagnosis</w:t>
            </w:r>
            <w:r w:rsidR="00997F9E" w:rsidRPr="00737B14">
              <w:rPr>
                <w:lang w:eastAsia="nl-NL"/>
              </w:rPr>
              <w:t xml:space="preserve">: </w:t>
            </w:r>
          </w:p>
        </w:tc>
      </w:tr>
      <w:tr w:rsidR="00997F9E" w:rsidRPr="00737B14" w:rsidTr="00D00D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nil"/>
              <w:bottom w:val="single" w:sz="8" w:space="0" w:color="000000" w:themeColor="text1"/>
            </w:tcBorders>
          </w:tcPr>
          <w:p w:rsidR="00997F9E" w:rsidRPr="00737B14" w:rsidRDefault="00997F9E" w:rsidP="003E057C">
            <w:pPr>
              <w:pStyle w:val="Lijstalinea"/>
              <w:ind w:left="360"/>
              <w:rPr>
                <w:b w:val="0"/>
                <w:bCs w:val="0"/>
              </w:rPr>
            </w:pPr>
          </w:p>
        </w:tc>
        <w:tc>
          <w:tcPr>
            <w:tcW w:w="3828" w:type="dxa"/>
            <w:gridSpan w:val="2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997F9E" w:rsidRPr="00737B14" w:rsidRDefault="00997F9E" w:rsidP="003E057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6525" w:type="dxa"/>
            <w:gridSpan w:val="11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997F9E" w:rsidRPr="00737B14" w:rsidRDefault="00997F9E" w:rsidP="003E057C">
            <w:pPr>
              <w:pStyle w:val="Lijstalinea"/>
              <w:ind w:left="3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eastAsia="nl-NL"/>
              </w:rPr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inline distT="0" distB="0" distL="0" distR="0" wp14:anchorId="2D2B893D" wp14:editId="7A3CA985">
                      <wp:extent cx="3833734" cy="288000"/>
                      <wp:effectExtent l="0" t="0" r="14605" b="17145"/>
                      <wp:docPr id="66" name="Tekstvak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33734" cy="288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Default="00FB2A29" w:rsidP="00997F9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D2B893D" id="Tekstvak 66" o:spid="_x0000_s1044" type="#_x0000_t202" style="width:301.85pt;height:22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" fillcolor="white [3201]" strokeweight=".5pt">
                      <v:textbox>
                        <w:txbxContent>
                          <w:p w:rsidR="00FB2A29" w:rsidRDefault="00FB2A29" w:rsidP="00997F9E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265300" w:rsidRPr="00737B14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single" w:sz="8" w:space="0" w:color="000000" w:themeColor="text1"/>
              <w:bottom w:val="nil"/>
            </w:tcBorders>
          </w:tcPr>
          <w:p w:rsidR="00265300" w:rsidRPr="00737B14" w:rsidRDefault="00265300" w:rsidP="00E94D95">
            <w:pPr>
              <w:pStyle w:val="Lijstalinea"/>
              <w:numPr>
                <w:ilvl w:val="0"/>
                <w:numId w:val="43"/>
              </w:numPr>
            </w:pPr>
          </w:p>
        </w:tc>
        <w:tc>
          <w:tcPr>
            <w:tcW w:w="3828" w:type="dxa"/>
            <w:gridSpan w:val="2"/>
            <w:vMerge w:val="restart"/>
            <w:tcBorders>
              <w:top w:val="single" w:sz="8" w:space="0" w:color="000000" w:themeColor="text1"/>
            </w:tcBorders>
            <w:shd w:val="clear" w:color="auto" w:fill="auto"/>
          </w:tcPr>
          <w:p w:rsidR="00265300" w:rsidRPr="00737B14" w:rsidRDefault="005D5398" w:rsidP="005D5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 xml:space="preserve">At the time of the request, the patient was staying at </w:t>
            </w:r>
          </w:p>
        </w:tc>
        <w:tc>
          <w:tcPr>
            <w:tcW w:w="6525" w:type="dxa"/>
            <w:gridSpan w:val="11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</w:tcPr>
          <w:p w:rsidR="00265300" w:rsidRPr="00737B14" w:rsidRDefault="005D5398" w:rsidP="005D5398">
            <w:pPr>
              <w:pStyle w:val="Lijstalinea"/>
              <w:numPr>
                <w:ilvl w:val="0"/>
                <w:numId w:val="3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737B14">
              <w:rPr>
                <w:lang w:eastAsia="nl-NL"/>
              </w:rPr>
              <w:t>Home or with relatives</w:t>
            </w:r>
          </w:p>
        </w:tc>
      </w:tr>
      <w:tr w:rsidR="00265300" w:rsidRPr="00737B14" w:rsidTr="00D00D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nil"/>
              <w:bottom w:val="nil"/>
            </w:tcBorders>
          </w:tcPr>
          <w:p w:rsidR="00265300" w:rsidRPr="00737B14" w:rsidRDefault="00265300" w:rsidP="00862429"/>
        </w:tc>
        <w:tc>
          <w:tcPr>
            <w:tcW w:w="3828" w:type="dxa"/>
            <w:gridSpan w:val="2"/>
            <w:vMerge/>
            <w:shd w:val="clear" w:color="auto" w:fill="auto"/>
          </w:tcPr>
          <w:p w:rsidR="00265300" w:rsidRPr="00737B14" w:rsidRDefault="00265300" w:rsidP="00862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6525" w:type="dxa"/>
            <w:gridSpan w:val="11"/>
            <w:tcBorders>
              <w:top w:val="nil"/>
              <w:bottom w:val="nil"/>
            </w:tcBorders>
          </w:tcPr>
          <w:p w:rsidR="00265300" w:rsidRPr="00737B14" w:rsidRDefault="005D5398" w:rsidP="00E94D95">
            <w:pPr>
              <w:pStyle w:val="Lijstalinea"/>
              <w:numPr>
                <w:ilvl w:val="0"/>
                <w:numId w:val="38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eastAsia="nl-NL"/>
              </w:rPr>
            </w:pPr>
            <w:r w:rsidRPr="00737B14">
              <w:rPr>
                <w:lang w:eastAsia="nl-NL"/>
              </w:rPr>
              <w:t xml:space="preserve">A mental health facility </w:t>
            </w:r>
          </w:p>
        </w:tc>
      </w:tr>
      <w:tr w:rsidR="00265300" w:rsidRPr="00737B14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nil"/>
              <w:bottom w:val="nil"/>
            </w:tcBorders>
          </w:tcPr>
          <w:p w:rsidR="00265300" w:rsidRPr="00737B14" w:rsidRDefault="00265300" w:rsidP="00862429"/>
        </w:tc>
        <w:tc>
          <w:tcPr>
            <w:tcW w:w="3828" w:type="dxa"/>
            <w:gridSpan w:val="2"/>
            <w:vMerge/>
            <w:shd w:val="clear" w:color="auto" w:fill="auto"/>
          </w:tcPr>
          <w:p w:rsidR="00265300" w:rsidRPr="00737B14" w:rsidRDefault="00265300" w:rsidP="00862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25" w:type="dxa"/>
            <w:gridSpan w:val="11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65300" w:rsidRPr="00737B14" w:rsidRDefault="005D5398" w:rsidP="005D5398">
            <w:pPr>
              <w:pStyle w:val="Lijstalinea"/>
              <w:numPr>
                <w:ilvl w:val="0"/>
                <w:numId w:val="3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737B14">
              <w:rPr>
                <w:lang w:eastAsia="nl-NL"/>
              </w:rPr>
              <w:t>A psychiatric ward of a general hospital</w:t>
            </w:r>
          </w:p>
        </w:tc>
      </w:tr>
      <w:tr w:rsidR="00265300" w:rsidRPr="00737B14" w:rsidTr="00D00D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nil"/>
              <w:bottom w:val="nil"/>
            </w:tcBorders>
          </w:tcPr>
          <w:p w:rsidR="00265300" w:rsidRPr="00737B14" w:rsidRDefault="00265300" w:rsidP="00862429"/>
        </w:tc>
        <w:tc>
          <w:tcPr>
            <w:tcW w:w="3828" w:type="dxa"/>
            <w:gridSpan w:val="2"/>
            <w:vMerge/>
            <w:shd w:val="clear" w:color="auto" w:fill="auto"/>
          </w:tcPr>
          <w:p w:rsidR="00265300" w:rsidRPr="00737B14" w:rsidRDefault="00265300" w:rsidP="00862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6525" w:type="dxa"/>
            <w:gridSpan w:val="11"/>
            <w:tcBorders>
              <w:top w:val="nil"/>
              <w:bottom w:val="nil"/>
            </w:tcBorders>
          </w:tcPr>
          <w:p w:rsidR="00265300" w:rsidRPr="00737B14" w:rsidRDefault="005D5398" w:rsidP="005D5398">
            <w:pPr>
              <w:pStyle w:val="Lijstalinea"/>
              <w:numPr>
                <w:ilvl w:val="0"/>
                <w:numId w:val="38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eastAsia="nl-NL"/>
              </w:rPr>
            </w:pPr>
            <w:r w:rsidRPr="00737B14">
              <w:rPr>
                <w:lang w:eastAsia="nl-NL"/>
              </w:rPr>
              <w:t xml:space="preserve">A somatic ward of a general hospital </w:t>
            </w:r>
          </w:p>
        </w:tc>
      </w:tr>
      <w:tr w:rsidR="00265300" w:rsidRPr="00737B14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nil"/>
              <w:bottom w:val="nil"/>
            </w:tcBorders>
          </w:tcPr>
          <w:p w:rsidR="00265300" w:rsidRPr="00737B14" w:rsidRDefault="00265300" w:rsidP="00862429"/>
        </w:tc>
        <w:tc>
          <w:tcPr>
            <w:tcW w:w="3828" w:type="dxa"/>
            <w:gridSpan w:val="2"/>
            <w:vMerge/>
            <w:shd w:val="clear" w:color="auto" w:fill="auto"/>
          </w:tcPr>
          <w:p w:rsidR="00265300" w:rsidRPr="00737B14" w:rsidRDefault="00265300" w:rsidP="00862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25" w:type="dxa"/>
            <w:gridSpan w:val="11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65300" w:rsidRPr="00737B14" w:rsidRDefault="005D5398" w:rsidP="00E94D95">
            <w:pPr>
              <w:pStyle w:val="Lijstalinea"/>
              <w:numPr>
                <w:ilvl w:val="0"/>
                <w:numId w:val="3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737B14">
              <w:rPr>
                <w:lang w:eastAsia="nl-NL"/>
              </w:rPr>
              <w:t>A hospice</w:t>
            </w:r>
          </w:p>
        </w:tc>
      </w:tr>
      <w:tr w:rsidR="00265300" w:rsidRPr="00737B14" w:rsidTr="00D00D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nil"/>
              <w:bottom w:val="single" w:sz="8" w:space="0" w:color="000000" w:themeColor="text1"/>
            </w:tcBorders>
          </w:tcPr>
          <w:p w:rsidR="00265300" w:rsidRPr="00737B14" w:rsidRDefault="00265300" w:rsidP="00862429"/>
        </w:tc>
        <w:tc>
          <w:tcPr>
            <w:tcW w:w="3828" w:type="dxa"/>
            <w:gridSpan w:val="2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265300" w:rsidRPr="00737B14" w:rsidRDefault="00265300" w:rsidP="00862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6525" w:type="dxa"/>
            <w:gridSpan w:val="11"/>
            <w:tcBorders>
              <w:top w:val="nil"/>
              <w:bottom w:val="single" w:sz="8" w:space="0" w:color="000000" w:themeColor="text1"/>
            </w:tcBorders>
          </w:tcPr>
          <w:p w:rsidR="00265300" w:rsidRPr="00737B14" w:rsidRDefault="00265300" w:rsidP="005D5398">
            <w:pPr>
              <w:pStyle w:val="Lijstalinea"/>
              <w:numPr>
                <w:ilvl w:val="0"/>
                <w:numId w:val="38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eastAsia="nl-NL"/>
              </w:rPr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46976" behindDoc="0" locked="0" layoutInCell="1" allowOverlap="1" wp14:anchorId="044054A6" wp14:editId="32FC050D">
                      <wp:simplePos x="0" y="0"/>
                      <wp:positionH relativeFrom="column">
                        <wp:posOffset>924560</wp:posOffset>
                      </wp:positionH>
                      <wp:positionV relativeFrom="paragraph">
                        <wp:posOffset>9525</wp:posOffset>
                      </wp:positionV>
                      <wp:extent cx="3129915" cy="287655"/>
                      <wp:effectExtent l="0" t="0" r="13335" b="17145"/>
                      <wp:wrapSquare wrapText="bothSides"/>
                      <wp:docPr id="17" name="Tekstvak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29915" cy="2876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Default="00FB2A29" w:rsidP="002653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4054A6" id="Tekstvak 17" o:spid="_x0000_s1045" type="#_x0000_t202" style="position:absolute;left:0;text-align:left;margin-left:72.8pt;margin-top:.75pt;width:246.45pt;height:22.6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" fillcolor="white [3201]" strokeweight=".5pt">
                      <v:textbox>
                        <w:txbxContent>
                          <w:p w:rsidR="00FB2A29" w:rsidRDefault="00FB2A29" w:rsidP="00265300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5D5398" w:rsidRPr="00737B14">
              <w:rPr>
                <w:lang w:eastAsia="nl-NL"/>
              </w:rPr>
              <w:t>Other</w:t>
            </w:r>
            <w:r w:rsidRPr="00737B14">
              <w:rPr>
                <w:lang w:eastAsia="nl-NL"/>
              </w:rPr>
              <w:t xml:space="preserve">: </w:t>
            </w:r>
          </w:p>
        </w:tc>
      </w:tr>
      <w:tr w:rsidR="00997F9E" w:rsidRPr="00737B14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single" w:sz="8" w:space="0" w:color="000000" w:themeColor="text1"/>
            </w:tcBorders>
          </w:tcPr>
          <w:p w:rsidR="00997F9E" w:rsidRPr="00737B14" w:rsidRDefault="00997F9E" w:rsidP="00E94D95">
            <w:pPr>
              <w:pStyle w:val="Lijstalinea"/>
              <w:numPr>
                <w:ilvl w:val="0"/>
                <w:numId w:val="43"/>
              </w:numPr>
            </w:pPr>
          </w:p>
        </w:tc>
        <w:tc>
          <w:tcPr>
            <w:tcW w:w="3828" w:type="dxa"/>
            <w:gridSpan w:val="2"/>
            <w:vMerge w:val="restart"/>
            <w:tcBorders>
              <w:top w:val="single" w:sz="8" w:space="0" w:color="000000" w:themeColor="text1"/>
            </w:tcBorders>
            <w:shd w:val="clear" w:color="auto" w:fill="auto"/>
          </w:tcPr>
          <w:p w:rsidR="00997F9E" w:rsidRPr="00737B14" w:rsidRDefault="005D5398" w:rsidP="0018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 xml:space="preserve">How long was the patient under treatment prior to his/her first explicit request for assisted suicide in the </w:t>
            </w:r>
            <w:r w:rsidR="00737B14" w:rsidRPr="00737B14">
              <w:t>foreseeable</w:t>
            </w:r>
            <w:r w:rsidRPr="00737B14">
              <w:t xml:space="preserve"> future</w:t>
            </w:r>
            <w:r w:rsidR="00997F9E" w:rsidRPr="00737B14">
              <w:t>?</w:t>
            </w:r>
          </w:p>
        </w:tc>
        <w:tc>
          <w:tcPr>
            <w:tcW w:w="6525" w:type="dxa"/>
            <w:gridSpan w:val="11"/>
            <w:tcBorders>
              <w:top w:val="single" w:sz="8" w:space="0" w:color="000000" w:themeColor="text1"/>
              <w:bottom w:val="nil"/>
            </w:tcBorders>
            <w:shd w:val="clear" w:color="auto" w:fill="BFBFBF" w:themeFill="background1" w:themeFillShade="BF"/>
          </w:tcPr>
          <w:p w:rsidR="00997F9E" w:rsidRPr="00737B14" w:rsidRDefault="005D5398" w:rsidP="00E94D95">
            <w:pPr>
              <w:pStyle w:val="Lijstalinea"/>
              <w:numPr>
                <w:ilvl w:val="0"/>
                <w:numId w:val="2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Less than one month</w:t>
            </w:r>
          </w:p>
        </w:tc>
      </w:tr>
      <w:tr w:rsidR="00997F9E" w:rsidRPr="00737B14" w:rsidTr="00D00D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</w:tcPr>
          <w:p w:rsidR="00997F9E" w:rsidRPr="00737B14" w:rsidRDefault="00997F9E" w:rsidP="003E057C"/>
        </w:tc>
        <w:tc>
          <w:tcPr>
            <w:tcW w:w="3828" w:type="dxa"/>
            <w:gridSpan w:val="2"/>
            <w:vMerge/>
            <w:shd w:val="clear" w:color="auto" w:fill="auto"/>
          </w:tcPr>
          <w:p w:rsidR="00997F9E" w:rsidRPr="00737B14" w:rsidRDefault="00997F9E" w:rsidP="003E057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6525" w:type="dxa"/>
            <w:gridSpan w:val="11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997F9E" w:rsidRPr="00737B14" w:rsidRDefault="005D5398" w:rsidP="00E94D95">
            <w:pPr>
              <w:pStyle w:val="Lijstalinea"/>
              <w:numPr>
                <w:ilvl w:val="0"/>
                <w:numId w:val="22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 xml:space="preserve">1 to 12 months </w:t>
            </w:r>
          </w:p>
        </w:tc>
      </w:tr>
      <w:tr w:rsidR="00997F9E" w:rsidRPr="00737B14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bottom w:val="single" w:sz="8" w:space="0" w:color="000000" w:themeColor="text1"/>
            </w:tcBorders>
          </w:tcPr>
          <w:p w:rsidR="00997F9E" w:rsidRPr="00737B14" w:rsidRDefault="00997F9E" w:rsidP="003E057C">
            <w:pPr>
              <w:rPr>
                <w:b w:val="0"/>
                <w:bCs w:val="0"/>
              </w:rPr>
            </w:pPr>
          </w:p>
        </w:tc>
        <w:tc>
          <w:tcPr>
            <w:tcW w:w="3828" w:type="dxa"/>
            <w:gridSpan w:val="2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997F9E" w:rsidRPr="00737B14" w:rsidRDefault="00997F9E" w:rsidP="003E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25" w:type="dxa"/>
            <w:gridSpan w:val="11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997F9E" w:rsidRPr="00737B14" w:rsidRDefault="005D5398" w:rsidP="00E94D95">
            <w:pPr>
              <w:pStyle w:val="Lijstalinea"/>
              <w:numPr>
                <w:ilvl w:val="0"/>
                <w:numId w:val="2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More than 12 months</w:t>
            </w:r>
          </w:p>
        </w:tc>
      </w:tr>
      <w:tr w:rsidR="00493028" w:rsidRPr="00737B14" w:rsidTr="00D00D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single" w:sz="8" w:space="0" w:color="000000" w:themeColor="text1"/>
              <w:bottom w:val="nil"/>
            </w:tcBorders>
          </w:tcPr>
          <w:p w:rsidR="00493028" w:rsidRPr="00737B14" w:rsidRDefault="00493028" w:rsidP="00E94D95">
            <w:pPr>
              <w:pStyle w:val="Lijstalinea"/>
              <w:numPr>
                <w:ilvl w:val="0"/>
                <w:numId w:val="43"/>
              </w:numPr>
              <w:rPr>
                <w:b w:val="0"/>
                <w:bCs w:val="0"/>
              </w:rPr>
            </w:pPr>
          </w:p>
        </w:tc>
        <w:tc>
          <w:tcPr>
            <w:tcW w:w="3828" w:type="dxa"/>
            <w:gridSpan w:val="2"/>
            <w:vMerge w:val="restart"/>
            <w:tcBorders>
              <w:top w:val="single" w:sz="8" w:space="0" w:color="000000" w:themeColor="text1"/>
            </w:tcBorders>
            <w:shd w:val="clear" w:color="auto" w:fill="auto"/>
          </w:tcPr>
          <w:p w:rsidR="00493028" w:rsidRPr="00737B14" w:rsidRDefault="005D5398" w:rsidP="00277B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 xml:space="preserve">How did you estimate the life expectancy of the patient at the time of </w:t>
            </w:r>
            <w:r w:rsidR="00277BA5" w:rsidRPr="00737B14">
              <w:t>the</w:t>
            </w:r>
            <w:r w:rsidRPr="00737B14">
              <w:t xml:space="preserve"> request</w:t>
            </w:r>
            <w:r w:rsidR="00493028" w:rsidRPr="00737B14">
              <w:t>?</w:t>
            </w:r>
          </w:p>
        </w:tc>
        <w:tc>
          <w:tcPr>
            <w:tcW w:w="3261" w:type="dxa"/>
            <w:gridSpan w:val="7"/>
            <w:tcBorders>
              <w:top w:val="single" w:sz="8" w:space="0" w:color="000000" w:themeColor="text1"/>
              <w:bottom w:val="nil"/>
            </w:tcBorders>
          </w:tcPr>
          <w:p w:rsidR="00493028" w:rsidRPr="00737B14" w:rsidRDefault="005D5398" w:rsidP="00E94D95">
            <w:pPr>
              <w:pStyle w:val="Lijstalinea"/>
              <w:numPr>
                <w:ilvl w:val="0"/>
                <w:numId w:val="21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Less than 1 we</w:t>
            </w:r>
            <w:r w:rsidR="00493028" w:rsidRPr="00737B14">
              <w:t>ek</w:t>
            </w:r>
          </w:p>
        </w:tc>
        <w:tc>
          <w:tcPr>
            <w:tcW w:w="3264" w:type="dxa"/>
            <w:gridSpan w:val="4"/>
            <w:tcBorders>
              <w:top w:val="single" w:sz="8" w:space="0" w:color="000000" w:themeColor="text1"/>
              <w:bottom w:val="nil"/>
            </w:tcBorders>
          </w:tcPr>
          <w:p w:rsidR="00493028" w:rsidRPr="00737B14" w:rsidRDefault="00493028" w:rsidP="005D5398">
            <w:pPr>
              <w:pStyle w:val="Lijstalinea"/>
              <w:numPr>
                <w:ilvl w:val="0"/>
                <w:numId w:val="21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 xml:space="preserve">6 to 12 </w:t>
            </w:r>
            <w:r w:rsidR="005D5398" w:rsidRPr="00737B14">
              <w:t>months</w:t>
            </w:r>
          </w:p>
        </w:tc>
      </w:tr>
      <w:tr w:rsidR="00493028" w:rsidRPr="00737B14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nil"/>
              <w:bottom w:val="nil"/>
            </w:tcBorders>
          </w:tcPr>
          <w:p w:rsidR="00493028" w:rsidRPr="00737B14" w:rsidRDefault="00493028" w:rsidP="003E057C">
            <w:pPr>
              <w:pStyle w:val="Lijstalinea"/>
              <w:ind w:left="360"/>
              <w:rPr>
                <w:b w:val="0"/>
                <w:bCs w:val="0"/>
              </w:rPr>
            </w:pPr>
          </w:p>
        </w:tc>
        <w:tc>
          <w:tcPr>
            <w:tcW w:w="3828" w:type="dxa"/>
            <w:gridSpan w:val="2"/>
            <w:vMerge/>
            <w:shd w:val="clear" w:color="auto" w:fill="auto"/>
          </w:tcPr>
          <w:p w:rsidR="00493028" w:rsidRPr="00737B14" w:rsidRDefault="00493028" w:rsidP="003E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261" w:type="dxa"/>
            <w:gridSpan w:val="7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93028" w:rsidRPr="00737B14" w:rsidRDefault="005D5398" w:rsidP="00E94D95">
            <w:pPr>
              <w:pStyle w:val="Lijstalinea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1 to 4 weeks</w:t>
            </w:r>
          </w:p>
        </w:tc>
        <w:tc>
          <w:tcPr>
            <w:tcW w:w="3264" w:type="dxa"/>
            <w:gridSpan w:val="4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93028" w:rsidRPr="00737B14" w:rsidRDefault="005D5398" w:rsidP="005D5398">
            <w:pPr>
              <w:pStyle w:val="Lijstalinea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More than</w:t>
            </w:r>
            <w:r w:rsidR="00493028" w:rsidRPr="00737B14">
              <w:t xml:space="preserve"> 12 </w:t>
            </w:r>
            <w:r w:rsidRPr="00737B14">
              <w:t>months</w:t>
            </w:r>
          </w:p>
        </w:tc>
      </w:tr>
      <w:tr w:rsidR="00493028" w:rsidRPr="00737B14" w:rsidTr="00D00D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nil"/>
              <w:bottom w:val="nil"/>
            </w:tcBorders>
          </w:tcPr>
          <w:p w:rsidR="00493028" w:rsidRPr="00737B14" w:rsidRDefault="00493028" w:rsidP="003E057C">
            <w:pPr>
              <w:pStyle w:val="Lijstalinea"/>
              <w:ind w:left="360"/>
              <w:rPr>
                <w:b w:val="0"/>
                <w:bCs w:val="0"/>
              </w:rPr>
            </w:pPr>
          </w:p>
        </w:tc>
        <w:tc>
          <w:tcPr>
            <w:tcW w:w="3828" w:type="dxa"/>
            <w:gridSpan w:val="2"/>
            <w:vMerge/>
            <w:tcBorders>
              <w:bottom w:val="nil"/>
            </w:tcBorders>
            <w:shd w:val="clear" w:color="auto" w:fill="auto"/>
          </w:tcPr>
          <w:p w:rsidR="00493028" w:rsidRPr="00737B14" w:rsidRDefault="00493028" w:rsidP="003E057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3290" w:type="dxa"/>
            <w:gridSpan w:val="8"/>
            <w:tcBorders>
              <w:top w:val="nil"/>
              <w:bottom w:val="single" w:sz="8" w:space="0" w:color="000000" w:themeColor="text1"/>
            </w:tcBorders>
          </w:tcPr>
          <w:p w:rsidR="00493028" w:rsidRPr="00737B14" w:rsidRDefault="00493028" w:rsidP="005D5398">
            <w:pPr>
              <w:pStyle w:val="Lijstalinea"/>
              <w:numPr>
                <w:ilvl w:val="0"/>
                <w:numId w:val="21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 xml:space="preserve">1 to 5 </w:t>
            </w:r>
            <w:r w:rsidR="005D5398" w:rsidRPr="00737B14">
              <w:t>months</w:t>
            </w:r>
          </w:p>
        </w:tc>
        <w:tc>
          <w:tcPr>
            <w:tcW w:w="3235" w:type="dxa"/>
            <w:gridSpan w:val="3"/>
            <w:tcBorders>
              <w:top w:val="nil"/>
              <w:bottom w:val="single" w:sz="8" w:space="0" w:color="000000" w:themeColor="text1"/>
            </w:tcBorders>
          </w:tcPr>
          <w:p w:rsidR="00493028" w:rsidRPr="00737B14" w:rsidRDefault="00493028" w:rsidP="003E057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DE79D5" w:rsidRPr="00737B14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single" w:sz="8" w:space="0" w:color="000000" w:themeColor="text1"/>
              <w:bottom w:val="nil"/>
            </w:tcBorders>
          </w:tcPr>
          <w:p w:rsidR="00DE79D5" w:rsidRPr="00737B14" w:rsidRDefault="00DE79D5" w:rsidP="00E94D95">
            <w:pPr>
              <w:pStyle w:val="Lijstalinea"/>
              <w:numPr>
                <w:ilvl w:val="0"/>
                <w:numId w:val="43"/>
              </w:numPr>
              <w:rPr>
                <w:szCs w:val="20"/>
              </w:rPr>
            </w:pPr>
          </w:p>
        </w:tc>
        <w:tc>
          <w:tcPr>
            <w:tcW w:w="3828" w:type="dxa"/>
            <w:gridSpan w:val="2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DE79D5" w:rsidRPr="00737B14" w:rsidRDefault="00277BA5" w:rsidP="00D51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737B14">
              <w:rPr>
                <w:szCs w:val="20"/>
              </w:rPr>
              <w:t>To what extent was substantive communication with the patient possible at the time of decision making</w:t>
            </w:r>
            <w:r w:rsidR="00DE79D5" w:rsidRPr="00737B14">
              <w:rPr>
                <w:szCs w:val="20"/>
              </w:rPr>
              <w:t>?</w:t>
            </w:r>
          </w:p>
        </w:tc>
        <w:tc>
          <w:tcPr>
            <w:tcW w:w="3261" w:type="dxa"/>
            <w:gridSpan w:val="7"/>
            <w:tcBorders>
              <w:top w:val="single" w:sz="8" w:space="0" w:color="000000" w:themeColor="text1"/>
              <w:bottom w:val="nil"/>
            </w:tcBorders>
            <w:shd w:val="clear" w:color="auto" w:fill="BFBFBF" w:themeFill="background1" w:themeFillShade="BF"/>
          </w:tcPr>
          <w:p w:rsidR="00DE79D5" w:rsidRPr="00737B14" w:rsidRDefault="00277BA5" w:rsidP="00E94D95">
            <w:pPr>
              <w:pStyle w:val="Lijstalinea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737B14">
              <w:rPr>
                <w:szCs w:val="20"/>
              </w:rPr>
              <w:t>Good</w:t>
            </w:r>
            <w:r w:rsidR="00DE79D5" w:rsidRPr="00737B14">
              <w:rPr>
                <w:szCs w:val="20"/>
              </w:rPr>
              <w:t xml:space="preserve"> </w:t>
            </w:r>
          </w:p>
        </w:tc>
        <w:tc>
          <w:tcPr>
            <w:tcW w:w="3264" w:type="dxa"/>
            <w:gridSpan w:val="4"/>
            <w:tcBorders>
              <w:top w:val="single" w:sz="8" w:space="0" w:color="000000" w:themeColor="text1"/>
              <w:bottom w:val="nil"/>
            </w:tcBorders>
            <w:shd w:val="clear" w:color="auto" w:fill="BFBFBF" w:themeFill="background1" w:themeFillShade="BF"/>
          </w:tcPr>
          <w:p w:rsidR="00DE79D5" w:rsidRPr="00737B14" w:rsidRDefault="00277BA5" w:rsidP="00E94D95">
            <w:pPr>
              <w:pStyle w:val="Lijstalinea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737B14">
              <w:rPr>
                <w:szCs w:val="20"/>
              </w:rPr>
              <w:t>Moderately good</w:t>
            </w:r>
          </w:p>
        </w:tc>
      </w:tr>
      <w:tr w:rsidR="00DE79D5" w:rsidRPr="00737B14" w:rsidTr="00D00D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nil"/>
              <w:bottom w:val="nil"/>
            </w:tcBorders>
          </w:tcPr>
          <w:p w:rsidR="00DE79D5" w:rsidRPr="00737B14" w:rsidRDefault="00DE79D5" w:rsidP="00D515BB">
            <w:pPr>
              <w:pStyle w:val="Lijstalinea"/>
              <w:ind w:left="360"/>
              <w:rPr>
                <w:b w:val="0"/>
                <w:bCs w:val="0"/>
                <w:szCs w:val="20"/>
              </w:rPr>
            </w:pPr>
          </w:p>
        </w:tc>
        <w:tc>
          <w:tcPr>
            <w:tcW w:w="3828" w:type="dxa"/>
            <w:gridSpan w:val="2"/>
            <w:vMerge/>
            <w:tcBorders>
              <w:top w:val="nil"/>
              <w:bottom w:val="nil"/>
            </w:tcBorders>
            <w:shd w:val="clear" w:color="auto" w:fill="auto"/>
          </w:tcPr>
          <w:p w:rsidR="00DE79D5" w:rsidRPr="00737B14" w:rsidRDefault="00DE79D5" w:rsidP="00D515B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3261" w:type="dxa"/>
            <w:gridSpan w:val="7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DE79D5" w:rsidRPr="00737B14" w:rsidRDefault="00277BA5" w:rsidP="00E94D95">
            <w:pPr>
              <w:pStyle w:val="Lijstalinea"/>
              <w:numPr>
                <w:ilvl w:val="0"/>
                <w:numId w:val="21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Cs w:val="20"/>
              </w:rPr>
            </w:pPr>
            <w:r w:rsidRPr="00737B14">
              <w:rPr>
                <w:szCs w:val="20"/>
              </w:rPr>
              <w:t>Reasonably good</w:t>
            </w:r>
          </w:p>
        </w:tc>
        <w:tc>
          <w:tcPr>
            <w:tcW w:w="3264" w:type="dxa"/>
            <w:gridSpan w:val="4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DE79D5" w:rsidRPr="00737B14" w:rsidRDefault="00277BA5" w:rsidP="00E94D95">
            <w:pPr>
              <w:pStyle w:val="Lijstalinea"/>
              <w:numPr>
                <w:ilvl w:val="0"/>
                <w:numId w:val="21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Cs w:val="20"/>
              </w:rPr>
            </w:pPr>
            <w:r w:rsidRPr="00737B14">
              <w:rPr>
                <w:szCs w:val="20"/>
              </w:rPr>
              <w:t>Little to none</w:t>
            </w:r>
          </w:p>
        </w:tc>
      </w:tr>
      <w:tr w:rsidR="00997F9E" w:rsidRPr="00737B14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997F9E" w:rsidRPr="00737B14" w:rsidRDefault="00997F9E" w:rsidP="00E94D95">
            <w:pPr>
              <w:pStyle w:val="Lijstalinea"/>
              <w:numPr>
                <w:ilvl w:val="0"/>
                <w:numId w:val="43"/>
              </w:numPr>
            </w:pPr>
          </w:p>
        </w:tc>
        <w:tc>
          <w:tcPr>
            <w:tcW w:w="10353" w:type="dxa"/>
            <w:gridSpan w:val="13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7957AC" w:rsidRPr="00737B14" w:rsidRDefault="00277BA5" w:rsidP="00775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What were the main reasons for the patient to make the request for assisted suicide?</w:t>
            </w:r>
            <w:r w:rsidR="00997F9E" w:rsidRPr="00737B14">
              <w:t xml:space="preserve"> </w:t>
            </w:r>
          </w:p>
          <w:p w:rsidR="00997F9E" w:rsidRPr="00737B14" w:rsidRDefault="00997F9E" w:rsidP="00277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rPr>
                <w:i/>
              </w:rPr>
              <w:t>(</w:t>
            </w:r>
            <w:r w:rsidR="00277BA5" w:rsidRPr="00737B14">
              <w:rPr>
                <w:i/>
              </w:rPr>
              <w:t>One or more answers possible</w:t>
            </w:r>
            <w:r w:rsidRPr="00737B14">
              <w:rPr>
                <w:i/>
              </w:rPr>
              <w:t>)</w:t>
            </w:r>
          </w:p>
        </w:tc>
      </w:tr>
      <w:tr w:rsidR="001106EA" w:rsidRPr="00737B14" w:rsidTr="00D00D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nil"/>
              <w:bottom w:val="nil"/>
            </w:tcBorders>
          </w:tcPr>
          <w:p w:rsidR="001106EA" w:rsidRPr="00737B14" w:rsidRDefault="001106EA" w:rsidP="003E057C"/>
        </w:tc>
        <w:tc>
          <w:tcPr>
            <w:tcW w:w="4927" w:type="dxa"/>
            <w:gridSpan w:val="4"/>
            <w:tcBorders>
              <w:top w:val="nil"/>
              <w:bottom w:val="nil"/>
            </w:tcBorders>
          </w:tcPr>
          <w:p w:rsidR="001106EA" w:rsidRPr="00737B14" w:rsidRDefault="00E514CE" w:rsidP="00E514CE">
            <w:pPr>
              <w:pStyle w:val="Lijstalinea"/>
              <w:numPr>
                <w:ilvl w:val="0"/>
                <w:numId w:val="23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General weakness/fatigue</w:t>
            </w:r>
          </w:p>
        </w:tc>
        <w:tc>
          <w:tcPr>
            <w:tcW w:w="5426" w:type="dxa"/>
            <w:gridSpan w:val="9"/>
            <w:tcBorders>
              <w:top w:val="nil"/>
              <w:bottom w:val="nil"/>
            </w:tcBorders>
          </w:tcPr>
          <w:p w:rsidR="001106EA" w:rsidRPr="00737B14" w:rsidRDefault="00E514CE" w:rsidP="00E94D95">
            <w:pPr>
              <w:pStyle w:val="Lijstalinea"/>
              <w:numPr>
                <w:ilvl w:val="0"/>
                <w:numId w:val="23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Dependence on medication</w:t>
            </w:r>
          </w:p>
        </w:tc>
      </w:tr>
      <w:tr w:rsidR="00F41501" w:rsidRPr="00737B14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nil"/>
              <w:bottom w:val="nil"/>
            </w:tcBorders>
          </w:tcPr>
          <w:p w:rsidR="00F41501" w:rsidRPr="00737B14" w:rsidRDefault="00F41501" w:rsidP="003E057C"/>
        </w:tc>
        <w:tc>
          <w:tcPr>
            <w:tcW w:w="4927" w:type="dxa"/>
            <w:gridSpan w:val="4"/>
            <w:tcBorders>
              <w:top w:val="nil"/>
              <w:bottom w:val="nil"/>
            </w:tcBorders>
          </w:tcPr>
          <w:p w:rsidR="00F41501" w:rsidRPr="00737B14" w:rsidRDefault="00E514CE" w:rsidP="00E94D95">
            <w:pPr>
              <w:pStyle w:val="Lijstalinea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Shortness of breath</w:t>
            </w:r>
            <w:r w:rsidR="00F41501" w:rsidRPr="00737B14">
              <w:t xml:space="preserve"> </w:t>
            </w:r>
          </w:p>
        </w:tc>
        <w:tc>
          <w:tcPr>
            <w:tcW w:w="5426" w:type="dxa"/>
            <w:gridSpan w:val="9"/>
            <w:tcBorders>
              <w:top w:val="nil"/>
              <w:bottom w:val="nil"/>
            </w:tcBorders>
          </w:tcPr>
          <w:p w:rsidR="00F41501" w:rsidRPr="00737B14" w:rsidRDefault="00E514CE" w:rsidP="00E94D95">
            <w:pPr>
              <w:pStyle w:val="Lijstalinea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Dependence on people</w:t>
            </w:r>
          </w:p>
        </w:tc>
      </w:tr>
      <w:tr w:rsidR="00F41501" w:rsidRPr="00737B14" w:rsidTr="00D00D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nil"/>
              <w:bottom w:val="nil"/>
            </w:tcBorders>
          </w:tcPr>
          <w:p w:rsidR="00F41501" w:rsidRPr="00737B14" w:rsidRDefault="00F41501" w:rsidP="003E057C">
            <w:pPr>
              <w:rPr>
                <w:b w:val="0"/>
                <w:bCs w:val="0"/>
              </w:rPr>
            </w:pPr>
          </w:p>
        </w:tc>
        <w:tc>
          <w:tcPr>
            <w:tcW w:w="4927" w:type="dxa"/>
            <w:gridSpan w:val="4"/>
            <w:tcBorders>
              <w:top w:val="nil"/>
              <w:bottom w:val="nil"/>
            </w:tcBorders>
          </w:tcPr>
          <w:p w:rsidR="00F41501" w:rsidRPr="00737B14" w:rsidRDefault="00E514CE" w:rsidP="00E94D95">
            <w:pPr>
              <w:pStyle w:val="Lijstalinea"/>
              <w:numPr>
                <w:ilvl w:val="0"/>
                <w:numId w:val="23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Pain</w:t>
            </w:r>
          </w:p>
        </w:tc>
        <w:tc>
          <w:tcPr>
            <w:tcW w:w="5426" w:type="dxa"/>
            <w:gridSpan w:val="9"/>
            <w:tcBorders>
              <w:top w:val="nil"/>
              <w:bottom w:val="nil"/>
            </w:tcBorders>
          </w:tcPr>
          <w:p w:rsidR="00F41501" w:rsidRPr="00737B14" w:rsidRDefault="00E514CE" w:rsidP="00E94D95">
            <w:pPr>
              <w:pStyle w:val="Lijstalinea"/>
              <w:numPr>
                <w:ilvl w:val="0"/>
                <w:numId w:val="23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Loss of or fear of losing control over his or her own life</w:t>
            </w:r>
          </w:p>
        </w:tc>
      </w:tr>
      <w:tr w:rsidR="00F41501" w:rsidRPr="00737B14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nil"/>
              <w:bottom w:val="nil"/>
            </w:tcBorders>
          </w:tcPr>
          <w:p w:rsidR="00F41501" w:rsidRPr="00737B14" w:rsidRDefault="00F41501" w:rsidP="003E057C">
            <w:pPr>
              <w:rPr>
                <w:b w:val="0"/>
                <w:bCs w:val="0"/>
              </w:rPr>
            </w:pPr>
          </w:p>
        </w:tc>
        <w:tc>
          <w:tcPr>
            <w:tcW w:w="4927" w:type="dxa"/>
            <w:gridSpan w:val="4"/>
            <w:tcBorders>
              <w:top w:val="nil"/>
              <w:bottom w:val="nil"/>
            </w:tcBorders>
          </w:tcPr>
          <w:p w:rsidR="00F41501" w:rsidRPr="00737B14" w:rsidRDefault="00E514CE" w:rsidP="00E94D95">
            <w:pPr>
              <w:pStyle w:val="Lijstalinea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Other physical complaints</w:t>
            </w:r>
          </w:p>
        </w:tc>
        <w:tc>
          <w:tcPr>
            <w:tcW w:w="5426" w:type="dxa"/>
            <w:gridSpan w:val="9"/>
            <w:tcBorders>
              <w:top w:val="nil"/>
              <w:bottom w:val="nil"/>
            </w:tcBorders>
          </w:tcPr>
          <w:p w:rsidR="00F41501" w:rsidRPr="00737B14" w:rsidRDefault="00E514CE" w:rsidP="00737B14">
            <w:pPr>
              <w:pStyle w:val="Lijstalinea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Not wishing to</w:t>
            </w:r>
            <w:r w:rsidR="00737B14">
              <w:t xml:space="preserve"> </w:t>
            </w:r>
            <w:r w:rsidRPr="00737B14">
              <w:t>be a burden for his or her family or those around him or her</w:t>
            </w:r>
          </w:p>
        </w:tc>
      </w:tr>
      <w:tr w:rsidR="00F41501" w:rsidRPr="00737B14" w:rsidTr="00D00D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nil"/>
              <w:bottom w:val="nil"/>
            </w:tcBorders>
          </w:tcPr>
          <w:p w:rsidR="00F41501" w:rsidRPr="00737B14" w:rsidRDefault="00F41501" w:rsidP="003E057C">
            <w:pPr>
              <w:rPr>
                <w:b w:val="0"/>
                <w:bCs w:val="0"/>
              </w:rPr>
            </w:pPr>
          </w:p>
        </w:tc>
        <w:tc>
          <w:tcPr>
            <w:tcW w:w="4927" w:type="dxa"/>
            <w:gridSpan w:val="4"/>
            <w:tcBorders>
              <w:top w:val="nil"/>
              <w:bottom w:val="nil"/>
            </w:tcBorders>
          </w:tcPr>
          <w:p w:rsidR="00F41501" w:rsidRPr="00737B14" w:rsidRDefault="00E514CE" w:rsidP="00E94D95">
            <w:pPr>
              <w:pStyle w:val="Lijstalinea"/>
              <w:numPr>
                <w:ilvl w:val="0"/>
                <w:numId w:val="23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Depressive feelings</w:t>
            </w:r>
          </w:p>
        </w:tc>
        <w:tc>
          <w:tcPr>
            <w:tcW w:w="5426" w:type="dxa"/>
            <w:gridSpan w:val="9"/>
            <w:tcBorders>
              <w:top w:val="nil"/>
              <w:bottom w:val="nil"/>
            </w:tcBorders>
          </w:tcPr>
          <w:p w:rsidR="00F41501" w:rsidRPr="00737B14" w:rsidRDefault="00E514CE" w:rsidP="00E94D95">
            <w:pPr>
              <w:pStyle w:val="Lijstalinea"/>
              <w:numPr>
                <w:ilvl w:val="0"/>
                <w:numId w:val="23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Not being able to live independently</w:t>
            </w:r>
          </w:p>
        </w:tc>
      </w:tr>
      <w:tr w:rsidR="00F41501" w:rsidRPr="00737B14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nil"/>
              <w:bottom w:val="nil"/>
            </w:tcBorders>
          </w:tcPr>
          <w:p w:rsidR="00F41501" w:rsidRPr="00737B14" w:rsidRDefault="00F41501" w:rsidP="003E057C">
            <w:pPr>
              <w:rPr>
                <w:b w:val="0"/>
                <w:bCs w:val="0"/>
              </w:rPr>
            </w:pPr>
          </w:p>
        </w:tc>
        <w:tc>
          <w:tcPr>
            <w:tcW w:w="4927" w:type="dxa"/>
            <w:gridSpan w:val="4"/>
            <w:tcBorders>
              <w:top w:val="nil"/>
              <w:bottom w:val="nil"/>
            </w:tcBorders>
          </w:tcPr>
          <w:p w:rsidR="00F41501" w:rsidRPr="00737B14" w:rsidRDefault="00E514CE" w:rsidP="00E94D95">
            <w:pPr>
              <w:pStyle w:val="Lijstalinea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Fear</w:t>
            </w:r>
          </w:p>
        </w:tc>
        <w:tc>
          <w:tcPr>
            <w:tcW w:w="5426" w:type="dxa"/>
            <w:gridSpan w:val="9"/>
            <w:tcBorders>
              <w:top w:val="nil"/>
              <w:bottom w:val="nil"/>
            </w:tcBorders>
          </w:tcPr>
          <w:p w:rsidR="00F41501" w:rsidRPr="00737B14" w:rsidRDefault="0049103E" w:rsidP="00E94D95">
            <w:pPr>
              <w:pStyle w:val="Lijstalinea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Suffering without prospect of improvement</w:t>
            </w:r>
          </w:p>
        </w:tc>
      </w:tr>
      <w:tr w:rsidR="00F41501" w:rsidRPr="00737B14" w:rsidTr="00D00D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nil"/>
              <w:bottom w:val="nil"/>
            </w:tcBorders>
          </w:tcPr>
          <w:p w:rsidR="00F41501" w:rsidRPr="00737B14" w:rsidRDefault="00F41501" w:rsidP="003E057C">
            <w:pPr>
              <w:rPr>
                <w:b w:val="0"/>
                <w:bCs w:val="0"/>
              </w:rPr>
            </w:pPr>
          </w:p>
        </w:tc>
        <w:tc>
          <w:tcPr>
            <w:tcW w:w="4927" w:type="dxa"/>
            <w:gridSpan w:val="4"/>
            <w:tcBorders>
              <w:top w:val="nil"/>
              <w:bottom w:val="nil"/>
            </w:tcBorders>
          </w:tcPr>
          <w:p w:rsidR="00F41501" w:rsidRPr="00737B14" w:rsidRDefault="00E514CE" w:rsidP="00E94D95">
            <w:pPr>
              <w:pStyle w:val="Lijstalinea"/>
              <w:numPr>
                <w:ilvl w:val="0"/>
                <w:numId w:val="23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Cognitive decline</w:t>
            </w:r>
          </w:p>
        </w:tc>
        <w:tc>
          <w:tcPr>
            <w:tcW w:w="5426" w:type="dxa"/>
            <w:gridSpan w:val="9"/>
            <w:tcBorders>
              <w:top w:val="nil"/>
              <w:bottom w:val="nil"/>
            </w:tcBorders>
          </w:tcPr>
          <w:p w:rsidR="00F41501" w:rsidRPr="00737B14" w:rsidRDefault="0049103E" w:rsidP="00E94D95">
            <w:pPr>
              <w:pStyle w:val="Lijstalinea"/>
              <w:numPr>
                <w:ilvl w:val="0"/>
                <w:numId w:val="23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Having no goal in life</w:t>
            </w:r>
          </w:p>
        </w:tc>
      </w:tr>
      <w:tr w:rsidR="00F41501" w:rsidRPr="00737B14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nil"/>
              <w:bottom w:val="nil"/>
            </w:tcBorders>
          </w:tcPr>
          <w:p w:rsidR="00F41501" w:rsidRPr="00737B14" w:rsidRDefault="00F41501" w:rsidP="003E057C">
            <w:pPr>
              <w:rPr>
                <w:b w:val="0"/>
                <w:bCs w:val="0"/>
              </w:rPr>
            </w:pPr>
          </w:p>
        </w:tc>
        <w:tc>
          <w:tcPr>
            <w:tcW w:w="4927" w:type="dxa"/>
            <w:gridSpan w:val="4"/>
            <w:tcBorders>
              <w:top w:val="nil"/>
              <w:bottom w:val="nil"/>
            </w:tcBorders>
          </w:tcPr>
          <w:p w:rsidR="00F41501" w:rsidRPr="00737B14" w:rsidRDefault="00E514CE" w:rsidP="00E94D95">
            <w:pPr>
              <w:pStyle w:val="Lijstalinea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Physical decline</w:t>
            </w:r>
            <w:r w:rsidR="00F41501" w:rsidRPr="00737B14">
              <w:t xml:space="preserve"> </w:t>
            </w:r>
          </w:p>
        </w:tc>
        <w:tc>
          <w:tcPr>
            <w:tcW w:w="5426" w:type="dxa"/>
            <w:gridSpan w:val="9"/>
            <w:tcBorders>
              <w:top w:val="nil"/>
              <w:bottom w:val="nil"/>
            </w:tcBorders>
          </w:tcPr>
          <w:p w:rsidR="00F41501" w:rsidRPr="00737B14" w:rsidRDefault="0049103E" w:rsidP="00E94D95">
            <w:pPr>
              <w:pStyle w:val="Lijstalinea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Loss of dignity</w:t>
            </w:r>
          </w:p>
        </w:tc>
      </w:tr>
      <w:tr w:rsidR="00F41501" w:rsidRPr="00737B14" w:rsidTr="00D00D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nil"/>
              <w:bottom w:val="nil"/>
            </w:tcBorders>
          </w:tcPr>
          <w:p w:rsidR="00F41501" w:rsidRPr="00737B14" w:rsidRDefault="00F41501" w:rsidP="003E057C">
            <w:pPr>
              <w:rPr>
                <w:b w:val="0"/>
                <w:bCs w:val="0"/>
              </w:rPr>
            </w:pPr>
          </w:p>
        </w:tc>
        <w:tc>
          <w:tcPr>
            <w:tcW w:w="4927" w:type="dxa"/>
            <w:gridSpan w:val="4"/>
            <w:tcBorders>
              <w:top w:val="nil"/>
              <w:bottom w:val="nil"/>
            </w:tcBorders>
          </w:tcPr>
          <w:p w:rsidR="00F41501" w:rsidRPr="00737B14" w:rsidRDefault="00E514CE" w:rsidP="00E514CE">
            <w:pPr>
              <w:pStyle w:val="Lijstalinea"/>
              <w:numPr>
                <w:ilvl w:val="0"/>
                <w:numId w:val="23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Disability</w:t>
            </w:r>
            <w:r w:rsidR="00F41501" w:rsidRPr="00737B14">
              <w:t>/immobili</w:t>
            </w:r>
            <w:r w:rsidRPr="00737B14">
              <w:t>ty</w:t>
            </w:r>
          </w:p>
        </w:tc>
        <w:tc>
          <w:tcPr>
            <w:tcW w:w="5426" w:type="dxa"/>
            <w:gridSpan w:val="9"/>
            <w:tcBorders>
              <w:top w:val="nil"/>
              <w:bottom w:val="nil"/>
            </w:tcBorders>
          </w:tcPr>
          <w:p w:rsidR="00F41501" w:rsidRPr="00737B14" w:rsidRDefault="0049103E" w:rsidP="00E94D95">
            <w:pPr>
              <w:pStyle w:val="Lijstalinea"/>
              <w:numPr>
                <w:ilvl w:val="0"/>
                <w:numId w:val="23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Completed life/suffering from life</w:t>
            </w:r>
          </w:p>
        </w:tc>
      </w:tr>
      <w:tr w:rsidR="00F41501" w:rsidRPr="00737B14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nil"/>
              <w:bottom w:val="nil"/>
            </w:tcBorders>
          </w:tcPr>
          <w:p w:rsidR="00F41501" w:rsidRPr="00737B14" w:rsidRDefault="00F41501" w:rsidP="003E057C">
            <w:pPr>
              <w:rPr>
                <w:b w:val="0"/>
                <w:bCs w:val="0"/>
              </w:rPr>
            </w:pPr>
          </w:p>
        </w:tc>
        <w:tc>
          <w:tcPr>
            <w:tcW w:w="4927" w:type="dxa"/>
            <w:gridSpan w:val="4"/>
            <w:tcBorders>
              <w:top w:val="nil"/>
              <w:bottom w:val="nil"/>
            </w:tcBorders>
          </w:tcPr>
          <w:p w:rsidR="00F41501" w:rsidRPr="00737B14" w:rsidRDefault="00E514CE" w:rsidP="00E94D95">
            <w:pPr>
              <w:pStyle w:val="Lijstalinea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Death of someone clos</w:t>
            </w:r>
            <w:r w:rsidR="00737B14">
              <w:t>e</w:t>
            </w:r>
            <w:r w:rsidRPr="00737B14">
              <w:t xml:space="preserve"> to him/her</w:t>
            </w:r>
          </w:p>
        </w:tc>
        <w:tc>
          <w:tcPr>
            <w:tcW w:w="5426" w:type="dxa"/>
            <w:gridSpan w:val="9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41501" w:rsidRPr="00737B14" w:rsidRDefault="0049103E" w:rsidP="00E94D95">
            <w:pPr>
              <w:pStyle w:val="Lijstalinea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Other</w:t>
            </w:r>
            <w:r w:rsidR="00F41501" w:rsidRPr="00737B14">
              <w:t>:</w:t>
            </w:r>
          </w:p>
        </w:tc>
      </w:tr>
      <w:tr w:rsidR="00F41501" w:rsidRPr="00737B14" w:rsidTr="00D00D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nil"/>
              <w:bottom w:val="nil"/>
            </w:tcBorders>
          </w:tcPr>
          <w:p w:rsidR="00F41501" w:rsidRPr="00737B14" w:rsidRDefault="00F41501" w:rsidP="003E057C">
            <w:pPr>
              <w:rPr>
                <w:b w:val="0"/>
                <w:bCs w:val="0"/>
              </w:rPr>
            </w:pPr>
          </w:p>
        </w:tc>
        <w:tc>
          <w:tcPr>
            <w:tcW w:w="4927" w:type="dxa"/>
            <w:gridSpan w:val="4"/>
            <w:tcBorders>
              <w:top w:val="nil"/>
              <w:bottom w:val="nil"/>
            </w:tcBorders>
          </w:tcPr>
          <w:p w:rsidR="00F41501" w:rsidRPr="00737B14" w:rsidRDefault="00E514CE" w:rsidP="00E94D95">
            <w:pPr>
              <w:pStyle w:val="Lijstalinea"/>
              <w:numPr>
                <w:ilvl w:val="0"/>
                <w:numId w:val="23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Loneliness</w:t>
            </w:r>
          </w:p>
        </w:tc>
        <w:tc>
          <w:tcPr>
            <w:tcW w:w="5426" w:type="dxa"/>
            <w:gridSpan w:val="9"/>
            <w:vMerge w:val="restar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41501" w:rsidRPr="00737B14" w:rsidRDefault="00E309E0" w:rsidP="003E057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20352" behindDoc="0" locked="0" layoutInCell="1" allowOverlap="1" wp14:anchorId="28FC270C" wp14:editId="6C72B912">
                      <wp:simplePos x="0" y="0"/>
                      <wp:positionH relativeFrom="column">
                        <wp:posOffset>225425</wp:posOffset>
                      </wp:positionH>
                      <wp:positionV relativeFrom="paragraph">
                        <wp:posOffset>-8890</wp:posOffset>
                      </wp:positionV>
                      <wp:extent cx="3133090" cy="534035"/>
                      <wp:effectExtent l="0" t="0" r="10160" b="18415"/>
                      <wp:wrapNone/>
                      <wp:docPr id="57" name="Tekstvak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33090" cy="5340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Pr="006B5D90" w:rsidRDefault="00FB2A29" w:rsidP="00997F9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FC270C" id="Tekstvak 57" o:spid="_x0000_s1046" type="#_x0000_t202" style="position:absolute;margin-left:17.75pt;margin-top:-.7pt;width:246.7pt;height:42.05pt;z-index:251620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" fillcolor="white [3201]" strokeweight=".5pt">
                      <v:textbox>
                        <w:txbxContent>
                          <w:p w:rsidR="00FB2A29" w:rsidRPr="006B5D90" w:rsidRDefault="00FB2A29" w:rsidP="00997F9E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F41501" w:rsidRPr="00737B14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nil"/>
              <w:bottom w:val="single" w:sz="4" w:space="0" w:color="000000" w:themeColor="text1"/>
            </w:tcBorders>
          </w:tcPr>
          <w:p w:rsidR="00F41501" w:rsidRPr="00737B14" w:rsidRDefault="00F41501" w:rsidP="003E057C">
            <w:pPr>
              <w:rPr>
                <w:b w:val="0"/>
                <w:bCs w:val="0"/>
              </w:rPr>
            </w:pPr>
          </w:p>
        </w:tc>
        <w:tc>
          <w:tcPr>
            <w:tcW w:w="4927" w:type="dxa"/>
            <w:gridSpan w:val="4"/>
            <w:tcBorders>
              <w:top w:val="nil"/>
              <w:bottom w:val="single" w:sz="4" w:space="0" w:color="000000" w:themeColor="text1"/>
            </w:tcBorders>
          </w:tcPr>
          <w:p w:rsidR="00F41501" w:rsidRPr="00737B14" w:rsidRDefault="00E514CE" w:rsidP="00E514CE">
            <w:pPr>
              <w:pStyle w:val="Lijstalinea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Ending up in a rut in several areas of life (e.g.: work/financial/relationship)</w:t>
            </w:r>
          </w:p>
        </w:tc>
        <w:tc>
          <w:tcPr>
            <w:tcW w:w="5426" w:type="dxa"/>
            <w:gridSpan w:val="9"/>
            <w:vMerge/>
            <w:tcBorders>
              <w:top w:val="nil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F41501" w:rsidRPr="00737B14" w:rsidRDefault="00F41501" w:rsidP="003E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1501" w:rsidRPr="00737B14" w:rsidTr="00D00D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single" w:sz="4" w:space="0" w:color="auto"/>
              <w:bottom w:val="nil"/>
            </w:tcBorders>
          </w:tcPr>
          <w:p w:rsidR="00F41501" w:rsidRPr="00737B14" w:rsidRDefault="00F41501" w:rsidP="00E94D95">
            <w:pPr>
              <w:pStyle w:val="Lijstalinea"/>
              <w:numPr>
                <w:ilvl w:val="0"/>
                <w:numId w:val="43"/>
              </w:numPr>
              <w:spacing w:line="276" w:lineRule="auto"/>
            </w:pPr>
          </w:p>
        </w:tc>
        <w:tc>
          <w:tcPr>
            <w:tcW w:w="4961" w:type="dxa"/>
            <w:gridSpan w:val="5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41501" w:rsidRPr="00737B14" w:rsidRDefault="0049103E" w:rsidP="0049103E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737B14">
              <w:t>Did it concern current suffering or fear of suffering in the future?</w:t>
            </w:r>
          </w:p>
        </w:tc>
        <w:tc>
          <w:tcPr>
            <w:tcW w:w="5392" w:type="dxa"/>
            <w:gridSpan w:val="8"/>
            <w:tcBorders>
              <w:top w:val="single" w:sz="4" w:space="0" w:color="auto"/>
              <w:bottom w:val="nil"/>
            </w:tcBorders>
          </w:tcPr>
          <w:p w:rsidR="00F41501" w:rsidRPr="00737B14" w:rsidRDefault="0049103E" w:rsidP="00E94D95">
            <w:pPr>
              <w:pStyle w:val="Lijstalinea"/>
              <w:numPr>
                <w:ilvl w:val="0"/>
                <w:numId w:val="23"/>
              </w:num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Current suffering</w:t>
            </w:r>
          </w:p>
        </w:tc>
      </w:tr>
      <w:tr w:rsidR="00F41501" w:rsidRPr="00737B14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nil"/>
              <w:bottom w:val="single" w:sz="4" w:space="0" w:color="auto"/>
            </w:tcBorders>
          </w:tcPr>
          <w:p w:rsidR="00F41501" w:rsidRPr="00737B14" w:rsidRDefault="00F41501" w:rsidP="003E057C">
            <w:pPr>
              <w:spacing w:line="276" w:lineRule="auto"/>
            </w:pPr>
          </w:p>
        </w:tc>
        <w:tc>
          <w:tcPr>
            <w:tcW w:w="4961" w:type="dxa"/>
            <w:gridSpan w:val="5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F41501" w:rsidRPr="00737B14" w:rsidRDefault="00F41501" w:rsidP="003E05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2" w:type="dxa"/>
            <w:gridSpan w:val="8"/>
            <w:tcBorders>
              <w:top w:val="nil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:rsidR="00F41501" w:rsidRPr="00737B14" w:rsidRDefault="0049103E" w:rsidP="00E94D95">
            <w:pPr>
              <w:pStyle w:val="Lijstalinea"/>
              <w:numPr>
                <w:ilvl w:val="0"/>
                <w:numId w:val="2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Fear of future suffering</w:t>
            </w:r>
          </w:p>
        </w:tc>
      </w:tr>
      <w:tr w:rsidR="00F41501" w:rsidRPr="00737B14" w:rsidTr="00D00D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single" w:sz="8" w:space="0" w:color="000000" w:themeColor="text1"/>
              <w:bottom w:val="nil"/>
            </w:tcBorders>
          </w:tcPr>
          <w:p w:rsidR="00F41501" w:rsidRPr="00737B14" w:rsidRDefault="00F41501" w:rsidP="00E94D95">
            <w:pPr>
              <w:pStyle w:val="Lijstalinea"/>
              <w:numPr>
                <w:ilvl w:val="0"/>
                <w:numId w:val="43"/>
              </w:numPr>
            </w:pPr>
          </w:p>
        </w:tc>
        <w:tc>
          <w:tcPr>
            <w:tcW w:w="4961" w:type="dxa"/>
            <w:gridSpan w:val="5"/>
            <w:vMerge w:val="restart"/>
            <w:tcBorders>
              <w:top w:val="single" w:sz="8" w:space="0" w:color="000000" w:themeColor="text1"/>
            </w:tcBorders>
            <w:shd w:val="clear" w:color="auto" w:fill="auto"/>
          </w:tcPr>
          <w:p w:rsidR="00F41501" w:rsidRPr="00737B14" w:rsidRDefault="000C6285" w:rsidP="003E057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W</w:t>
            </w:r>
            <w:r w:rsidR="0049103E" w:rsidRPr="00737B14">
              <w:t xml:space="preserve">hen the explicit request for assisted suicide in the foreseeable future was made for the first time, </w:t>
            </w:r>
            <w:r w:rsidRPr="00737B14">
              <w:t xml:space="preserve">were there </w:t>
            </w:r>
            <w:r w:rsidR="0049103E" w:rsidRPr="00737B14">
              <w:t xml:space="preserve">any psychiatric treatment alternatives </w:t>
            </w:r>
            <w:r w:rsidRPr="00737B14">
              <w:t>which</w:t>
            </w:r>
            <w:r w:rsidR="0049103E" w:rsidRPr="00737B14">
              <w:t xml:space="preserve"> </w:t>
            </w:r>
            <w:r w:rsidRPr="00737B14">
              <w:t>the patient</w:t>
            </w:r>
            <w:r w:rsidR="0049103E" w:rsidRPr="00737B14">
              <w:t xml:space="preserve"> declined? </w:t>
            </w:r>
          </w:p>
          <w:p w:rsidR="00F41501" w:rsidRPr="00737B14" w:rsidRDefault="00F41501" w:rsidP="00452D3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rPr>
                <w:i/>
              </w:rPr>
              <w:t>(</w:t>
            </w:r>
            <w:r w:rsidR="00452D3B" w:rsidRPr="00737B14">
              <w:rPr>
                <w:i/>
              </w:rPr>
              <w:t>One or more answers possible</w:t>
            </w:r>
            <w:r w:rsidRPr="00737B14">
              <w:rPr>
                <w:i/>
              </w:rPr>
              <w:t>)</w:t>
            </w:r>
          </w:p>
        </w:tc>
        <w:tc>
          <w:tcPr>
            <w:tcW w:w="5392" w:type="dxa"/>
            <w:gridSpan w:val="8"/>
            <w:tcBorders>
              <w:top w:val="single" w:sz="8" w:space="0" w:color="000000" w:themeColor="text1"/>
              <w:bottom w:val="nil"/>
            </w:tcBorders>
            <w:shd w:val="clear" w:color="auto" w:fill="BFBFBF" w:themeFill="background1" w:themeFillShade="BF"/>
          </w:tcPr>
          <w:p w:rsidR="00F41501" w:rsidRPr="00737B14" w:rsidRDefault="0049103E" w:rsidP="00E94D95">
            <w:pPr>
              <w:pStyle w:val="Lijstalinea"/>
              <w:numPr>
                <w:ilvl w:val="0"/>
                <w:numId w:val="53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No</w:t>
            </w:r>
          </w:p>
        </w:tc>
      </w:tr>
      <w:tr w:rsidR="00F41501" w:rsidRPr="00737B14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nil"/>
              <w:bottom w:val="nil"/>
            </w:tcBorders>
          </w:tcPr>
          <w:p w:rsidR="00F41501" w:rsidRPr="00737B14" w:rsidRDefault="00F41501" w:rsidP="003E057C">
            <w:pPr>
              <w:pStyle w:val="Lijstalinea"/>
              <w:ind w:left="360"/>
              <w:rPr>
                <w:b w:val="0"/>
                <w:bCs w:val="0"/>
              </w:rPr>
            </w:pPr>
          </w:p>
        </w:tc>
        <w:tc>
          <w:tcPr>
            <w:tcW w:w="4961" w:type="dxa"/>
            <w:gridSpan w:val="5"/>
            <w:vMerge/>
            <w:shd w:val="clear" w:color="auto" w:fill="auto"/>
          </w:tcPr>
          <w:p w:rsidR="00F41501" w:rsidRPr="00737B14" w:rsidRDefault="00F41501" w:rsidP="003E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2" w:type="dxa"/>
            <w:gridSpan w:val="8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41501" w:rsidRPr="00737B14" w:rsidRDefault="0049103E" w:rsidP="0049103E">
            <w:pPr>
              <w:pStyle w:val="Lijstalinea"/>
              <w:numPr>
                <w:ilvl w:val="0"/>
                <w:numId w:val="5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Yes</w:t>
            </w:r>
            <w:r w:rsidR="00F41501" w:rsidRPr="00737B14">
              <w:t xml:space="preserve">, </w:t>
            </w:r>
            <w:r w:rsidRPr="00737B14">
              <w:t>psychotropic medication</w:t>
            </w:r>
          </w:p>
        </w:tc>
      </w:tr>
      <w:tr w:rsidR="00F41501" w:rsidRPr="00737B14" w:rsidTr="00D00D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nil"/>
              <w:bottom w:val="nil"/>
            </w:tcBorders>
          </w:tcPr>
          <w:p w:rsidR="00F41501" w:rsidRPr="00737B14" w:rsidRDefault="00F41501" w:rsidP="003E057C">
            <w:pPr>
              <w:pStyle w:val="Lijstalinea"/>
              <w:ind w:left="360"/>
              <w:rPr>
                <w:b w:val="0"/>
                <w:bCs w:val="0"/>
              </w:rPr>
            </w:pPr>
            <w:r w:rsidRPr="00737B14">
              <w:rPr>
                <w:b w:val="0"/>
                <w:bCs w:val="0"/>
              </w:rPr>
              <w:t>\</w:t>
            </w:r>
          </w:p>
        </w:tc>
        <w:tc>
          <w:tcPr>
            <w:tcW w:w="4961" w:type="dxa"/>
            <w:gridSpan w:val="5"/>
            <w:vMerge/>
            <w:shd w:val="clear" w:color="auto" w:fill="auto"/>
          </w:tcPr>
          <w:p w:rsidR="00F41501" w:rsidRPr="00737B14" w:rsidRDefault="00F41501" w:rsidP="003E057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5392" w:type="dxa"/>
            <w:gridSpan w:val="8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41501" w:rsidRPr="00737B14" w:rsidRDefault="0049103E" w:rsidP="0049103E">
            <w:pPr>
              <w:pStyle w:val="Lijstalinea"/>
              <w:numPr>
                <w:ilvl w:val="0"/>
                <w:numId w:val="53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Yes</w:t>
            </w:r>
            <w:r w:rsidR="00F41501" w:rsidRPr="00737B14">
              <w:t xml:space="preserve">, </w:t>
            </w:r>
            <w:r w:rsidR="008B111B" w:rsidRPr="00737B14">
              <w:t>psychotherap</w:t>
            </w:r>
            <w:r w:rsidRPr="00737B14">
              <w:t>y</w:t>
            </w:r>
          </w:p>
        </w:tc>
      </w:tr>
      <w:tr w:rsidR="00F41501" w:rsidRPr="00737B14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nil"/>
              <w:bottom w:val="nil"/>
            </w:tcBorders>
          </w:tcPr>
          <w:p w:rsidR="00F41501" w:rsidRPr="00737B14" w:rsidRDefault="00F41501" w:rsidP="003E057C">
            <w:pPr>
              <w:pStyle w:val="Lijstalinea"/>
              <w:ind w:left="360"/>
              <w:rPr>
                <w:b w:val="0"/>
                <w:bCs w:val="0"/>
              </w:rPr>
            </w:pPr>
          </w:p>
        </w:tc>
        <w:tc>
          <w:tcPr>
            <w:tcW w:w="4961" w:type="dxa"/>
            <w:gridSpan w:val="5"/>
            <w:vMerge/>
            <w:tcBorders>
              <w:bottom w:val="nil"/>
            </w:tcBorders>
            <w:shd w:val="clear" w:color="auto" w:fill="auto"/>
          </w:tcPr>
          <w:p w:rsidR="00F41501" w:rsidRPr="00737B14" w:rsidRDefault="00F41501" w:rsidP="003E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2" w:type="dxa"/>
            <w:gridSpan w:val="8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41501" w:rsidRPr="00737B14" w:rsidRDefault="0049103E" w:rsidP="0049103E">
            <w:pPr>
              <w:pStyle w:val="Lijstalinea"/>
              <w:numPr>
                <w:ilvl w:val="0"/>
                <w:numId w:val="5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Yes</w:t>
            </w:r>
            <w:r w:rsidR="00F41501" w:rsidRPr="00737B14">
              <w:t xml:space="preserve">, </w:t>
            </w:r>
            <w:r w:rsidRPr="00737B14">
              <w:t>electroco</w:t>
            </w:r>
            <w:r w:rsidR="00737B14">
              <w:t>n</w:t>
            </w:r>
            <w:r w:rsidRPr="00737B14">
              <w:t>vulsive therapy</w:t>
            </w:r>
          </w:p>
        </w:tc>
      </w:tr>
      <w:tr w:rsidR="00F41501" w:rsidRPr="00737B14" w:rsidTr="00D00D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nil"/>
              <w:bottom w:val="single" w:sz="4" w:space="0" w:color="auto"/>
            </w:tcBorders>
          </w:tcPr>
          <w:p w:rsidR="00F41501" w:rsidRPr="00737B14" w:rsidRDefault="00F41501" w:rsidP="003E057C">
            <w:pPr>
              <w:pStyle w:val="Lijstalinea"/>
              <w:ind w:left="360"/>
              <w:rPr>
                <w:b w:val="0"/>
                <w:bCs w:val="0"/>
              </w:rPr>
            </w:pPr>
          </w:p>
        </w:tc>
        <w:tc>
          <w:tcPr>
            <w:tcW w:w="4961" w:type="dxa"/>
            <w:gridSpan w:val="5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F41501" w:rsidRPr="00737B14" w:rsidRDefault="00F41501" w:rsidP="003E057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5392" w:type="dxa"/>
            <w:gridSpan w:val="8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F41501" w:rsidRPr="00737B14" w:rsidRDefault="0049103E" w:rsidP="0049103E">
            <w:pPr>
              <w:pStyle w:val="Lijstalinea"/>
              <w:numPr>
                <w:ilvl w:val="0"/>
                <w:numId w:val="53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Yes</w:t>
            </w:r>
            <w:r w:rsidR="00F41501" w:rsidRPr="00737B14">
              <w:t xml:space="preserve">, </w:t>
            </w:r>
            <w:r w:rsidRPr="00737B14">
              <w:t>other</w:t>
            </w:r>
            <w:r w:rsidR="00F41501" w:rsidRPr="00737B14">
              <w:t xml:space="preserve">: </w:t>
            </w:r>
            <w:r w:rsidR="00F41501" w:rsidRPr="00737B14">
              <w:rPr>
                <w:lang w:eastAsia="nl-NL"/>
              </w:rPr>
              <mc:AlternateContent>
                <mc:Choice Requires="wps">
                  <w:drawing>
                    <wp:inline distT="0" distB="0" distL="0" distR="0" wp14:anchorId="0D90A25F" wp14:editId="00B1CBF1">
                      <wp:extent cx="3109339" cy="288000"/>
                      <wp:effectExtent l="0" t="0" r="15240" b="17145"/>
                      <wp:docPr id="20" name="Tekstvak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09339" cy="288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Default="00FB2A29" w:rsidP="00997F9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D90A25F" id="Tekstvak 20" o:spid="_x0000_s1047" type="#_x0000_t202" style="width:244.85pt;height:22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" fillcolor="white [3201]" strokeweight=".5pt">
                      <v:textbox>
                        <w:txbxContent>
                          <w:p w:rsidR="00FB2A29" w:rsidRDefault="00FB2A29" w:rsidP="00997F9E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F41501" w:rsidRPr="00737B14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gridSpan w:val="2"/>
            <w:tcBorders>
              <w:top w:val="single" w:sz="4" w:space="0" w:color="auto"/>
              <w:bottom w:val="nil"/>
            </w:tcBorders>
          </w:tcPr>
          <w:p w:rsidR="00F41501" w:rsidRPr="00737B14" w:rsidRDefault="00F41501" w:rsidP="00E94D95">
            <w:pPr>
              <w:pStyle w:val="Lijstalinea"/>
              <w:numPr>
                <w:ilvl w:val="0"/>
                <w:numId w:val="43"/>
              </w:numPr>
              <w:spacing w:line="276" w:lineRule="auto"/>
            </w:pPr>
          </w:p>
        </w:tc>
        <w:tc>
          <w:tcPr>
            <w:tcW w:w="5679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41501" w:rsidRPr="00737B14" w:rsidRDefault="0049103E" w:rsidP="0049103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Was there, at your discretion, at the time of this request</w:t>
            </w:r>
          </w:p>
        </w:tc>
        <w:tc>
          <w:tcPr>
            <w:tcW w:w="1265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F41501" w:rsidRPr="00737B14" w:rsidRDefault="00F41501" w:rsidP="00452D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N</w:t>
            </w:r>
            <w:r w:rsidR="00452D3B" w:rsidRPr="00737B14">
              <w:t>o</w:t>
            </w:r>
          </w:p>
        </w:tc>
        <w:tc>
          <w:tcPr>
            <w:tcW w:w="1764" w:type="dxa"/>
            <w:gridSpan w:val="3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F41501" w:rsidRPr="00737B14" w:rsidRDefault="00452D3B" w:rsidP="003E05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Somewhat</w:t>
            </w:r>
          </w:p>
        </w:tc>
        <w:tc>
          <w:tcPr>
            <w:tcW w:w="1512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F41501" w:rsidRPr="00737B14" w:rsidRDefault="00452D3B" w:rsidP="003E05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 xml:space="preserve">Yes </w:t>
            </w:r>
          </w:p>
        </w:tc>
      </w:tr>
      <w:tr w:rsidR="00F41501" w:rsidRPr="00737B14" w:rsidTr="00D00D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gridSpan w:val="2"/>
            <w:tcBorders>
              <w:top w:val="nil"/>
            </w:tcBorders>
          </w:tcPr>
          <w:p w:rsidR="00F41501" w:rsidRPr="00737B14" w:rsidRDefault="00F41501" w:rsidP="003E057C">
            <w:pPr>
              <w:spacing w:line="276" w:lineRule="auto"/>
            </w:pPr>
          </w:p>
        </w:tc>
        <w:tc>
          <w:tcPr>
            <w:tcW w:w="5679" w:type="dxa"/>
            <w:gridSpan w:val="5"/>
            <w:tcBorders>
              <w:top w:val="nil"/>
            </w:tcBorders>
          </w:tcPr>
          <w:p w:rsidR="00F41501" w:rsidRPr="00737B14" w:rsidRDefault="0049103E" w:rsidP="00E94D95">
            <w:pPr>
              <w:pStyle w:val="Lijstalinea"/>
              <w:numPr>
                <w:ilvl w:val="0"/>
                <w:numId w:val="48"/>
              </w:num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A patient with decisional competence</w:t>
            </w:r>
            <w:r w:rsidR="00F41501" w:rsidRPr="00737B14">
              <w:t xml:space="preserve">? </w:t>
            </w:r>
          </w:p>
        </w:tc>
        <w:tc>
          <w:tcPr>
            <w:tcW w:w="1265" w:type="dxa"/>
            <w:gridSpan w:val="2"/>
            <w:tcBorders>
              <w:top w:val="nil"/>
            </w:tcBorders>
          </w:tcPr>
          <w:p w:rsidR="00F41501" w:rsidRPr="00737B14" w:rsidRDefault="00F41501" w:rsidP="00E94D95">
            <w:pPr>
              <w:pStyle w:val="Lijstalinea"/>
              <w:numPr>
                <w:ilvl w:val="0"/>
                <w:numId w:val="25"/>
              </w:num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764" w:type="dxa"/>
            <w:gridSpan w:val="3"/>
            <w:tcBorders>
              <w:top w:val="nil"/>
            </w:tcBorders>
          </w:tcPr>
          <w:p w:rsidR="00F41501" w:rsidRPr="00737B14" w:rsidRDefault="00F41501" w:rsidP="00E94D95">
            <w:pPr>
              <w:pStyle w:val="Lijstalinea"/>
              <w:numPr>
                <w:ilvl w:val="0"/>
                <w:numId w:val="25"/>
              </w:num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512" w:type="dxa"/>
            <w:gridSpan w:val="2"/>
            <w:tcBorders>
              <w:top w:val="nil"/>
            </w:tcBorders>
          </w:tcPr>
          <w:p w:rsidR="00F41501" w:rsidRPr="00737B14" w:rsidRDefault="00F41501" w:rsidP="00E94D95">
            <w:pPr>
              <w:pStyle w:val="Lijstalinea"/>
              <w:numPr>
                <w:ilvl w:val="0"/>
                <w:numId w:val="25"/>
              </w:num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F41501" w:rsidRPr="00737B14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gridSpan w:val="2"/>
          </w:tcPr>
          <w:p w:rsidR="00F41501" w:rsidRPr="00737B14" w:rsidRDefault="00F41501" w:rsidP="003E057C">
            <w:pPr>
              <w:spacing w:line="276" w:lineRule="auto"/>
            </w:pPr>
          </w:p>
        </w:tc>
        <w:tc>
          <w:tcPr>
            <w:tcW w:w="5679" w:type="dxa"/>
            <w:gridSpan w:val="5"/>
          </w:tcPr>
          <w:p w:rsidR="00F41501" w:rsidRPr="00737B14" w:rsidRDefault="0049103E" w:rsidP="00E94D95">
            <w:pPr>
              <w:pStyle w:val="Lijstalinea"/>
              <w:numPr>
                <w:ilvl w:val="0"/>
                <w:numId w:val="48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Unbearable suffering</w:t>
            </w:r>
            <w:r w:rsidR="00F41501" w:rsidRPr="00737B14">
              <w:t>?</w:t>
            </w:r>
          </w:p>
        </w:tc>
        <w:tc>
          <w:tcPr>
            <w:tcW w:w="1265" w:type="dxa"/>
            <w:gridSpan w:val="2"/>
          </w:tcPr>
          <w:p w:rsidR="00F41501" w:rsidRPr="00737B14" w:rsidRDefault="00F41501" w:rsidP="00E94D95">
            <w:pPr>
              <w:pStyle w:val="Lijstalinea"/>
              <w:numPr>
                <w:ilvl w:val="0"/>
                <w:numId w:val="25"/>
              </w:num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64" w:type="dxa"/>
            <w:gridSpan w:val="3"/>
          </w:tcPr>
          <w:p w:rsidR="00F41501" w:rsidRPr="00737B14" w:rsidRDefault="00F41501" w:rsidP="00E94D95">
            <w:pPr>
              <w:pStyle w:val="Lijstalinea"/>
              <w:numPr>
                <w:ilvl w:val="0"/>
                <w:numId w:val="25"/>
              </w:num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2" w:type="dxa"/>
            <w:gridSpan w:val="2"/>
          </w:tcPr>
          <w:p w:rsidR="00F41501" w:rsidRPr="00737B14" w:rsidRDefault="00F41501" w:rsidP="00E94D95">
            <w:pPr>
              <w:pStyle w:val="Lijstalinea"/>
              <w:numPr>
                <w:ilvl w:val="0"/>
                <w:numId w:val="25"/>
              </w:num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1501" w:rsidRPr="00737B14" w:rsidTr="00D00D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gridSpan w:val="2"/>
          </w:tcPr>
          <w:p w:rsidR="00F41501" w:rsidRPr="00737B14" w:rsidRDefault="00F41501" w:rsidP="003E057C">
            <w:pPr>
              <w:spacing w:line="276" w:lineRule="auto"/>
            </w:pPr>
          </w:p>
        </w:tc>
        <w:tc>
          <w:tcPr>
            <w:tcW w:w="5679" w:type="dxa"/>
            <w:gridSpan w:val="5"/>
          </w:tcPr>
          <w:p w:rsidR="00F41501" w:rsidRPr="00737B14" w:rsidRDefault="0049103E" w:rsidP="00E94D95">
            <w:pPr>
              <w:pStyle w:val="Lijstalinea"/>
              <w:numPr>
                <w:ilvl w:val="0"/>
                <w:numId w:val="48"/>
              </w:num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Hopeless suffering</w:t>
            </w:r>
            <w:r w:rsidR="00F41501" w:rsidRPr="00737B14">
              <w:t>?</w:t>
            </w:r>
          </w:p>
        </w:tc>
        <w:tc>
          <w:tcPr>
            <w:tcW w:w="1265" w:type="dxa"/>
            <w:gridSpan w:val="2"/>
          </w:tcPr>
          <w:p w:rsidR="00F41501" w:rsidRPr="00737B14" w:rsidRDefault="00F41501" w:rsidP="00E94D95">
            <w:pPr>
              <w:pStyle w:val="Lijstalinea"/>
              <w:numPr>
                <w:ilvl w:val="0"/>
                <w:numId w:val="25"/>
              </w:num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764" w:type="dxa"/>
            <w:gridSpan w:val="3"/>
          </w:tcPr>
          <w:p w:rsidR="00F41501" w:rsidRPr="00737B14" w:rsidRDefault="00F41501" w:rsidP="00E94D95">
            <w:pPr>
              <w:pStyle w:val="Lijstalinea"/>
              <w:numPr>
                <w:ilvl w:val="0"/>
                <w:numId w:val="25"/>
              </w:num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512" w:type="dxa"/>
            <w:gridSpan w:val="2"/>
          </w:tcPr>
          <w:p w:rsidR="00F41501" w:rsidRPr="00737B14" w:rsidRDefault="00F41501" w:rsidP="00E94D95">
            <w:pPr>
              <w:pStyle w:val="Lijstalinea"/>
              <w:numPr>
                <w:ilvl w:val="0"/>
                <w:numId w:val="25"/>
              </w:num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F41501" w:rsidRPr="00737B14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gridSpan w:val="2"/>
          </w:tcPr>
          <w:p w:rsidR="00F41501" w:rsidRPr="00737B14" w:rsidRDefault="00F41501" w:rsidP="003E057C">
            <w:pPr>
              <w:spacing w:line="276" w:lineRule="auto"/>
            </w:pPr>
          </w:p>
        </w:tc>
        <w:tc>
          <w:tcPr>
            <w:tcW w:w="5679" w:type="dxa"/>
            <w:gridSpan w:val="5"/>
          </w:tcPr>
          <w:p w:rsidR="00F41501" w:rsidRPr="00737B14" w:rsidRDefault="00452D3B" w:rsidP="00E94D95">
            <w:pPr>
              <w:pStyle w:val="Lijstalinea"/>
              <w:numPr>
                <w:ilvl w:val="0"/>
                <w:numId w:val="48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A voluntary and well-considered request</w:t>
            </w:r>
            <w:r w:rsidR="00F41501" w:rsidRPr="00737B14">
              <w:t>?</w:t>
            </w:r>
          </w:p>
        </w:tc>
        <w:tc>
          <w:tcPr>
            <w:tcW w:w="1265" w:type="dxa"/>
            <w:gridSpan w:val="2"/>
          </w:tcPr>
          <w:p w:rsidR="00F41501" w:rsidRPr="00737B14" w:rsidRDefault="00F41501" w:rsidP="00E94D95">
            <w:pPr>
              <w:pStyle w:val="Lijstalinea"/>
              <w:numPr>
                <w:ilvl w:val="0"/>
                <w:numId w:val="25"/>
              </w:num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64" w:type="dxa"/>
            <w:gridSpan w:val="3"/>
          </w:tcPr>
          <w:p w:rsidR="00F41501" w:rsidRPr="00737B14" w:rsidRDefault="00F41501" w:rsidP="00E94D95">
            <w:pPr>
              <w:pStyle w:val="Lijstalinea"/>
              <w:numPr>
                <w:ilvl w:val="0"/>
                <w:numId w:val="25"/>
              </w:num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2" w:type="dxa"/>
            <w:gridSpan w:val="2"/>
          </w:tcPr>
          <w:p w:rsidR="00F41501" w:rsidRPr="00737B14" w:rsidRDefault="00F41501" w:rsidP="00E94D95">
            <w:pPr>
              <w:pStyle w:val="Lijstalinea"/>
              <w:numPr>
                <w:ilvl w:val="0"/>
                <w:numId w:val="25"/>
              </w:num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1501" w:rsidRPr="00737B14" w:rsidTr="00D00D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gridSpan w:val="2"/>
            <w:tcBorders>
              <w:bottom w:val="single" w:sz="4" w:space="0" w:color="auto"/>
            </w:tcBorders>
          </w:tcPr>
          <w:p w:rsidR="00F41501" w:rsidRPr="00737B14" w:rsidRDefault="00F41501" w:rsidP="003E057C">
            <w:pPr>
              <w:spacing w:line="276" w:lineRule="auto"/>
            </w:pPr>
          </w:p>
        </w:tc>
        <w:tc>
          <w:tcPr>
            <w:tcW w:w="5679" w:type="dxa"/>
            <w:gridSpan w:val="5"/>
            <w:tcBorders>
              <w:bottom w:val="single" w:sz="4" w:space="0" w:color="auto"/>
            </w:tcBorders>
          </w:tcPr>
          <w:p w:rsidR="00F41501" w:rsidRPr="00737B14" w:rsidRDefault="00452D3B" w:rsidP="00E94D95">
            <w:pPr>
              <w:pStyle w:val="Lijstalinea"/>
              <w:numPr>
                <w:ilvl w:val="0"/>
                <w:numId w:val="48"/>
              </w:num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Alternative treatment options</w:t>
            </w:r>
            <w:r w:rsidR="00F41501" w:rsidRPr="00737B14">
              <w:t>?</w:t>
            </w:r>
          </w:p>
        </w:tc>
        <w:tc>
          <w:tcPr>
            <w:tcW w:w="1265" w:type="dxa"/>
            <w:gridSpan w:val="2"/>
            <w:tcBorders>
              <w:bottom w:val="single" w:sz="4" w:space="0" w:color="auto"/>
            </w:tcBorders>
          </w:tcPr>
          <w:p w:rsidR="00F41501" w:rsidRPr="00737B14" w:rsidRDefault="00F41501" w:rsidP="00E94D95">
            <w:pPr>
              <w:pStyle w:val="Lijstalinea"/>
              <w:numPr>
                <w:ilvl w:val="0"/>
                <w:numId w:val="25"/>
              </w:num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764" w:type="dxa"/>
            <w:gridSpan w:val="3"/>
            <w:tcBorders>
              <w:bottom w:val="single" w:sz="4" w:space="0" w:color="auto"/>
            </w:tcBorders>
          </w:tcPr>
          <w:p w:rsidR="00F41501" w:rsidRPr="00737B14" w:rsidRDefault="00F41501" w:rsidP="00E94D95">
            <w:pPr>
              <w:pStyle w:val="Lijstalinea"/>
              <w:numPr>
                <w:ilvl w:val="0"/>
                <w:numId w:val="25"/>
              </w:num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512" w:type="dxa"/>
            <w:gridSpan w:val="2"/>
            <w:tcBorders>
              <w:bottom w:val="single" w:sz="4" w:space="0" w:color="auto"/>
            </w:tcBorders>
          </w:tcPr>
          <w:p w:rsidR="00F41501" w:rsidRPr="00737B14" w:rsidRDefault="00F41501" w:rsidP="00E94D95">
            <w:pPr>
              <w:pStyle w:val="Lijstalinea"/>
              <w:numPr>
                <w:ilvl w:val="0"/>
                <w:numId w:val="25"/>
              </w:num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F41501" w:rsidRPr="00737B14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gridSpan w:val="2"/>
            <w:tcBorders>
              <w:top w:val="single" w:sz="4" w:space="0" w:color="auto"/>
              <w:bottom w:val="nil"/>
            </w:tcBorders>
          </w:tcPr>
          <w:p w:rsidR="00F41501" w:rsidRPr="00737B14" w:rsidRDefault="00F41501" w:rsidP="00E94D95">
            <w:pPr>
              <w:pStyle w:val="Lijstalinea"/>
              <w:numPr>
                <w:ilvl w:val="0"/>
                <w:numId w:val="43"/>
              </w:numPr>
            </w:pPr>
          </w:p>
        </w:tc>
        <w:tc>
          <w:tcPr>
            <w:tcW w:w="4688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41501" w:rsidRPr="00737B14" w:rsidRDefault="00452D3B" w:rsidP="00FB2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 xml:space="preserve">Did you consult one or more </w:t>
            </w:r>
            <w:r w:rsidR="00FB2A29" w:rsidRPr="00737B14">
              <w:t xml:space="preserve">other </w:t>
            </w:r>
            <w:r w:rsidRPr="00737B14">
              <w:t xml:space="preserve">physicians </w:t>
            </w:r>
            <w:r w:rsidR="00FB2A29" w:rsidRPr="00737B14">
              <w:t>in response to the request for assisted suicide of this patient</w:t>
            </w:r>
            <w:r w:rsidR="00F41501" w:rsidRPr="00737B14">
              <w:t>?</w:t>
            </w:r>
          </w:p>
        </w:tc>
        <w:tc>
          <w:tcPr>
            <w:tcW w:w="5532" w:type="dxa"/>
            <w:gridSpan w:val="10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:rsidR="00F41501" w:rsidRPr="00737B14" w:rsidRDefault="00FB2A29" w:rsidP="00E94D95">
            <w:pPr>
              <w:pStyle w:val="Lijstalinea"/>
              <w:numPr>
                <w:ilvl w:val="0"/>
                <w:numId w:val="5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737B14">
              <w:rPr>
                <w:lang w:eastAsia="nl-NL"/>
              </w:rPr>
              <w:t>Yes, one other physician</w:t>
            </w:r>
          </w:p>
        </w:tc>
      </w:tr>
      <w:tr w:rsidR="00F41501" w:rsidRPr="00737B14" w:rsidTr="00D00D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gridSpan w:val="2"/>
            <w:tcBorders>
              <w:top w:val="nil"/>
              <w:bottom w:val="nil"/>
            </w:tcBorders>
          </w:tcPr>
          <w:p w:rsidR="00F41501" w:rsidRPr="00737B14" w:rsidRDefault="00F41501" w:rsidP="009D65F5"/>
        </w:tc>
        <w:tc>
          <w:tcPr>
            <w:tcW w:w="4688" w:type="dxa"/>
            <w:gridSpan w:val="2"/>
            <w:vMerge/>
            <w:tcBorders>
              <w:top w:val="nil"/>
              <w:bottom w:val="nil"/>
            </w:tcBorders>
            <w:shd w:val="clear" w:color="auto" w:fill="auto"/>
          </w:tcPr>
          <w:p w:rsidR="00F41501" w:rsidRPr="00737B14" w:rsidRDefault="00F41501" w:rsidP="009D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5532" w:type="dxa"/>
            <w:gridSpan w:val="10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41501" w:rsidRPr="00737B14" w:rsidRDefault="00FB2A29" w:rsidP="00E94D95">
            <w:pPr>
              <w:pStyle w:val="Lijstalinea"/>
              <w:numPr>
                <w:ilvl w:val="0"/>
                <w:numId w:val="59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eastAsia="nl-NL"/>
              </w:rPr>
            </w:pPr>
            <w:r w:rsidRPr="00737B14">
              <w:rPr>
                <w:lang w:eastAsia="nl-NL"/>
              </w:rPr>
              <w:t>Yes, more than one other physician</w:t>
            </w:r>
          </w:p>
        </w:tc>
      </w:tr>
      <w:tr w:rsidR="00F41501" w:rsidRPr="00737B14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gridSpan w:val="2"/>
            <w:tcBorders>
              <w:top w:val="nil"/>
              <w:bottom w:val="single" w:sz="4" w:space="0" w:color="auto"/>
            </w:tcBorders>
          </w:tcPr>
          <w:p w:rsidR="00F41501" w:rsidRPr="00737B14" w:rsidRDefault="00F41501" w:rsidP="009D65F5"/>
        </w:tc>
        <w:tc>
          <w:tcPr>
            <w:tcW w:w="4688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F41501" w:rsidRPr="00737B14" w:rsidRDefault="00F41501" w:rsidP="009D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32" w:type="dxa"/>
            <w:gridSpan w:val="10"/>
            <w:tcBorders>
              <w:top w:val="nil"/>
              <w:bottom w:val="single" w:sz="4" w:space="0" w:color="auto"/>
            </w:tcBorders>
          </w:tcPr>
          <w:p w:rsidR="00F41501" w:rsidRPr="00737B14" w:rsidRDefault="00FB2A29" w:rsidP="00FB2A29">
            <w:pPr>
              <w:pStyle w:val="Lijstalinea"/>
              <w:numPr>
                <w:ilvl w:val="0"/>
                <w:numId w:val="5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737B14">
              <w:rPr>
                <w:lang w:eastAsia="nl-NL"/>
              </w:rPr>
              <w:t>No</w:t>
            </w:r>
            <w:r w:rsidR="00F41501" w:rsidRPr="00737B14">
              <w:rPr>
                <w:lang w:eastAsia="nl-NL"/>
              </w:rPr>
              <w:t xml:space="preserve"> </w:t>
            </w:r>
            <w:r w:rsidR="00F41501" w:rsidRPr="00737B14">
              <w:rPr>
                <w:lang w:eastAsia="nl-NL"/>
              </w:rPr>
              <w:sym w:font="Wingdings" w:char="F0E0"/>
            </w:r>
            <w:r w:rsidR="00F41501" w:rsidRPr="00737B14">
              <w:rPr>
                <w:lang w:eastAsia="nl-NL"/>
              </w:rPr>
              <w:t xml:space="preserve"> </w:t>
            </w:r>
            <w:r w:rsidRPr="00737B14">
              <w:rPr>
                <w:lang w:eastAsia="nl-NL"/>
              </w:rPr>
              <w:t xml:space="preserve">Continue with </w:t>
            </w:r>
            <w:r w:rsidRPr="00737B14">
              <w:rPr>
                <w:b/>
                <w:lang w:eastAsia="nl-NL"/>
              </w:rPr>
              <w:t>question</w:t>
            </w:r>
            <w:r w:rsidR="00F41501" w:rsidRPr="00737B14">
              <w:rPr>
                <w:b/>
                <w:lang w:eastAsia="nl-NL"/>
              </w:rPr>
              <w:t xml:space="preserve"> 1</w:t>
            </w:r>
            <w:r w:rsidR="00610451" w:rsidRPr="00737B14">
              <w:rPr>
                <w:b/>
                <w:lang w:eastAsia="nl-NL"/>
              </w:rPr>
              <w:t>5</w:t>
            </w:r>
          </w:p>
        </w:tc>
      </w:tr>
      <w:tr w:rsidR="00F41501" w:rsidRPr="00737B14" w:rsidTr="00D00D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gridSpan w:val="2"/>
          </w:tcPr>
          <w:p w:rsidR="00F41501" w:rsidRPr="00737B14" w:rsidRDefault="00F41501" w:rsidP="00E94D95">
            <w:pPr>
              <w:pStyle w:val="Lijstalinea"/>
              <w:numPr>
                <w:ilvl w:val="0"/>
                <w:numId w:val="43"/>
              </w:numPr>
              <w:spacing w:line="276" w:lineRule="auto"/>
            </w:pPr>
          </w:p>
        </w:tc>
        <w:tc>
          <w:tcPr>
            <w:tcW w:w="4688" w:type="dxa"/>
            <w:gridSpan w:val="2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41501" w:rsidRPr="00737B14" w:rsidRDefault="00FB2A29" w:rsidP="002F60C2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auto"/>
              </w:rPr>
            </w:pPr>
            <w:r w:rsidRPr="00737B14">
              <w:rPr>
                <w:color w:val="auto"/>
              </w:rPr>
              <w:t>How many other physicians did you consult</w:t>
            </w:r>
            <w:r w:rsidR="00F41501" w:rsidRPr="00737B14">
              <w:rPr>
                <w:color w:val="auto"/>
              </w:rPr>
              <w:t xml:space="preserve">? </w:t>
            </w:r>
          </w:p>
          <w:p w:rsidR="00F41501" w:rsidRPr="00737B14" w:rsidRDefault="00F41501" w:rsidP="00FB2A29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color w:val="auto"/>
              </w:rPr>
            </w:pPr>
            <w:r w:rsidRPr="00737B14">
              <w:rPr>
                <w:i/>
                <w:color w:val="auto"/>
              </w:rPr>
              <w:t>(</w:t>
            </w:r>
            <w:r w:rsidR="00FB2A29" w:rsidRPr="00737B14">
              <w:rPr>
                <w:i/>
                <w:color w:val="auto"/>
              </w:rPr>
              <w:t>One or more answers possible</w:t>
            </w:r>
            <w:r w:rsidRPr="00737B14">
              <w:rPr>
                <w:i/>
                <w:color w:val="auto"/>
              </w:rPr>
              <w:t>)</w:t>
            </w:r>
          </w:p>
        </w:tc>
        <w:tc>
          <w:tcPr>
            <w:tcW w:w="5532" w:type="dxa"/>
            <w:gridSpan w:val="10"/>
            <w:tcBorders>
              <w:top w:val="nil"/>
              <w:bottom w:val="nil"/>
            </w:tcBorders>
          </w:tcPr>
          <w:p w:rsidR="00F41501" w:rsidRPr="00737B14" w:rsidRDefault="00D535AC" w:rsidP="00FB2A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53120" behindDoc="0" locked="0" layoutInCell="1" allowOverlap="1" wp14:anchorId="72946C2A" wp14:editId="43068955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9525</wp:posOffset>
                      </wp:positionV>
                      <wp:extent cx="391160" cy="177800"/>
                      <wp:effectExtent l="0" t="0" r="8890" b="0"/>
                      <wp:wrapSquare wrapText="bothSides"/>
                      <wp:docPr id="58" name="Tekstvak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1160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Default="00FB2A29" w:rsidP="00D535AC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946C2A" id="Tekstvak 58" o:spid="_x0000_s1048" type="#_x0000_t202" style="position:absolute;margin-left:2.05pt;margin-top:.75pt;width:30.8pt;height:14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" fillcolor="white [3212]" stroked="f" strokeweight=".5pt">
                      <v:textbox>
                        <w:txbxContent>
                          <w:p w:rsidR="00FB2A29" w:rsidRDefault="00FB2A29" w:rsidP="00D535AC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FB2A29" w:rsidRPr="00737B14">
              <w:t>SCEN-physician(s)</w:t>
            </w:r>
          </w:p>
        </w:tc>
      </w:tr>
      <w:tr w:rsidR="00F41501" w:rsidRPr="00737B14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gridSpan w:val="2"/>
          </w:tcPr>
          <w:p w:rsidR="00F41501" w:rsidRPr="00737B14" w:rsidRDefault="00F41501" w:rsidP="003E057C"/>
        </w:tc>
        <w:tc>
          <w:tcPr>
            <w:tcW w:w="4688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F41501" w:rsidRPr="00737B14" w:rsidRDefault="00F41501" w:rsidP="003E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5532" w:type="dxa"/>
            <w:gridSpan w:val="10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41501" w:rsidRPr="00737B14" w:rsidRDefault="00D535AC" w:rsidP="00FB2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561AE75D" wp14:editId="612ACDF3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22860</wp:posOffset>
                      </wp:positionV>
                      <wp:extent cx="391160" cy="177800"/>
                      <wp:effectExtent l="0" t="0" r="8890" b="0"/>
                      <wp:wrapSquare wrapText="bothSides"/>
                      <wp:docPr id="69" name="Tekstvak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1160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Default="00FB2A29" w:rsidP="00D535AC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1AE75D" id="Tekstvak 69" o:spid="_x0000_s1049" type="#_x0000_t202" style="position:absolute;margin-left:2.05pt;margin-top:1.8pt;width:30.8pt;height:14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" fillcolor="white [3212]" stroked="f" strokeweight=".5pt">
                      <v:textbox>
                        <w:txbxContent>
                          <w:p w:rsidR="00FB2A29" w:rsidRDefault="00FB2A29" w:rsidP="00D535AC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FB2A29" w:rsidRPr="00737B14">
              <w:t xml:space="preserve">SCEN-physician(s) who is </w:t>
            </w:r>
            <w:r w:rsidR="00737B14" w:rsidRPr="00737B14">
              <w:t>also</w:t>
            </w:r>
            <w:r w:rsidR="00FB2A29" w:rsidRPr="00737B14">
              <w:t xml:space="preserve"> </w:t>
            </w:r>
            <w:r w:rsidR="00737B14">
              <w:t xml:space="preserve">a </w:t>
            </w:r>
            <w:r w:rsidR="00FB2A29" w:rsidRPr="00737B14">
              <w:t>psychiatrist</w:t>
            </w:r>
          </w:p>
        </w:tc>
      </w:tr>
      <w:tr w:rsidR="00F41501" w:rsidRPr="00737B14" w:rsidTr="00D00D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gridSpan w:val="2"/>
          </w:tcPr>
          <w:p w:rsidR="00F41501" w:rsidRPr="00737B14" w:rsidRDefault="00F41501" w:rsidP="003E057C"/>
        </w:tc>
        <w:tc>
          <w:tcPr>
            <w:tcW w:w="4688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F41501" w:rsidRPr="00737B14" w:rsidRDefault="00F41501" w:rsidP="003E057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5532" w:type="dxa"/>
            <w:gridSpan w:val="10"/>
            <w:tcBorders>
              <w:top w:val="nil"/>
              <w:bottom w:val="nil"/>
            </w:tcBorders>
          </w:tcPr>
          <w:p w:rsidR="00F41501" w:rsidRPr="00737B14" w:rsidRDefault="00D535AC" w:rsidP="000C62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AE0AE8B" wp14:editId="6894C4B7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12700</wp:posOffset>
                      </wp:positionV>
                      <wp:extent cx="391160" cy="177800"/>
                      <wp:effectExtent l="0" t="0" r="8890" b="0"/>
                      <wp:wrapSquare wrapText="bothSides"/>
                      <wp:docPr id="74" name="Tekstvak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1160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Default="00FB2A29" w:rsidP="00D535AC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E0AE8B" id="Tekstvak 74" o:spid="_x0000_s1050" type="#_x0000_t202" style="position:absolute;margin-left:2.05pt;margin-top:1pt;width:30.8pt;height:1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" fillcolor="white [3212]" stroked="f" strokeweight=".5pt">
                      <v:textbox>
                        <w:txbxContent>
                          <w:p w:rsidR="00FB2A29" w:rsidRDefault="00FB2A29" w:rsidP="00D535AC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0C6285" w:rsidRPr="00737B14">
              <w:rPr>
                <w:lang w:eastAsia="nl-NL"/>
              </w:rPr>
              <w:t>P</w:t>
            </w:r>
            <w:r w:rsidR="00FB2A29" w:rsidRPr="00737B14">
              <w:rPr>
                <w:lang w:eastAsia="nl-NL"/>
              </w:rPr>
              <w:t>sychiatrist(s)</w:t>
            </w:r>
            <w:r w:rsidRPr="00737B14">
              <w:rPr>
                <w:lang w:eastAsia="nl-NL"/>
              </w:rPr>
              <w:t xml:space="preserve"> </w:t>
            </w:r>
          </w:p>
        </w:tc>
      </w:tr>
      <w:tr w:rsidR="00F41501" w:rsidRPr="00737B14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gridSpan w:val="2"/>
          </w:tcPr>
          <w:p w:rsidR="00F41501" w:rsidRPr="00737B14" w:rsidRDefault="00F41501" w:rsidP="003E057C">
            <w:pPr>
              <w:spacing w:line="276" w:lineRule="auto"/>
            </w:pPr>
          </w:p>
        </w:tc>
        <w:tc>
          <w:tcPr>
            <w:tcW w:w="468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1501" w:rsidRPr="00737B14" w:rsidRDefault="00F41501" w:rsidP="003E05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5532" w:type="dxa"/>
            <w:gridSpan w:val="10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41501" w:rsidRPr="00737B14" w:rsidRDefault="000C6285" w:rsidP="000C6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6E4A96A" wp14:editId="4D441E80">
                      <wp:simplePos x="0" y="0"/>
                      <wp:positionH relativeFrom="column">
                        <wp:posOffset>524750</wp:posOffset>
                      </wp:positionH>
                      <wp:positionV relativeFrom="paragraph">
                        <wp:posOffset>153933</wp:posOffset>
                      </wp:positionV>
                      <wp:extent cx="2897505" cy="287655"/>
                      <wp:effectExtent l="0" t="0" r="17145" b="17145"/>
                      <wp:wrapNone/>
                      <wp:docPr id="70" name="Tekstvak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97505" cy="2876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Default="00FB2A29" w:rsidP="00997F9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E4A96A" id="Tekstvak 70" o:spid="_x0000_s1051" type="#_x0000_t202" style="position:absolute;margin-left:41.3pt;margin-top:12.1pt;width:228.15pt;height:22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" fillcolor="white [3201]" strokeweight=".5pt">
                      <v:textbox>
                        <w:txbxContent>
                          <w:p w:rsidR="00FB2A29" w:rsidRDefault="00FB2A29" w:rsidP="00997F9E"/>
                        </w:txbxContent>
                      </v:textbox>
                    </v:shape>
                  </w:pict>
                </mc:Fallback>
              </mc:AlternateContent>
            </w:r>
            <w:r w:rsidR="00D535AC"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952E9EB" wp14:editId="0CE4B8E9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22860</wp:posOffset>
                      </wp:positionV>
                      <wp:extent cx="391160" cy="177800"/>
                      <wp:effectExtent l="0" t="0" r="8890" b="0"/>
                      <wp:wrapSquare wrapText="bothSides"/>
                      <wp:docPr id="75" name="Tekstvak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1160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Default="00FB2A29" w:rsidP="00D535AC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52E9EB" id="Tekstvak 75" o:spid="_x0000_s1052" type="#_x0000_t202" style="position:absolute;margin-left:2.05pt;margin-top:1.8pt;width:30.8pt;height:1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" fillcolor="white [3212]" stroked="f" strokeweight=".5pt">
                      <v:textbox>
                        <w:txbxContent>
                          <w:p w:rsidR="00FB2A29" w:rsidRDefault="00FB2A29" w:rsidP="00D535AC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737B14">
              <w:t>O</w:t>
            </w:r>
            <w:r w:rsidR="00FB2A29" w:rsidRPr="00737B14">
              <w:t>ther physician(s)</w:t>
            </w:r>
            <w:r w:rsidR="00F41501" w:rsidRPr="00737B14">
              <w:t xml:space="preserve">: </w:t>
            </w:r>
          </w:p>
        </w:tc>
      </w:tr>
      <w:tr w:rsidR="00F41501" w:rsidRPr="00737B14" w:rsidTr="00D00D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gridSpan w:val="2"/>
            <w:tcBorders>
              <w:bottom w:val="single" w:sz="4" w:space="0" w:color="auto"/>
            </w:tcBorders>
          </w:tcPr>
          <w:p w:rsidR="00F41501" w:rsidRPr="00737B14" w:rsidRDefault="00F41501" w:rsidP="003E057C">
            <w:pPr>
              <w:spacing w:line="276" w:lineRule="auto"/>
            </w:pPr>
          </w:p>
        </w:tc>
        <w:tc>
          <w:tcPr>
            <w:tcW w:w="468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1501" w:rsidRPr="00737B14" w:rsidRDefault="00F41501" w:rsidP="003E057C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5532" w:type="dxa"/>
            <w:gridSpan w:val="10"/>
            <w:tcBorders>
              <w:top w:val="nil"/>
              <w:bottom w:val="single" w:sz="4" w:space="0" w:color="auto"/>
            </w:tcBorders>
          </w:tcPr>
          <w:p w:rsidR="00F41501" w:rsidRPr="00737B14" w:rsidRDefault="00F41501" w:rsidP="003E057C">
            <w:pPr>
              <w:pStyle w:val="Lijstalinea"/>
              <w:ind w:left="3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F41501" w:rsidRPr="00737B14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gridSpan w:val="2"/>
            <w:tcBorders>
              <w:top w:val="single" w:sz="4" w:space="0" w:color="auto"/>
            </w:tcBorders>
          </w:tcPr>
          <w:p w:rsidR="00F41501" w:rsidRPr="00737B14" w:rsidRDefault="00F41501" w:rsidP="00E94D95">
            <w:pPr>
              <w:pStyle w:val="Lijstalinea"/>
              <w:numPr>
                <w:ilvl w:val="0"/>
                <w:numId w:val="43"/>
              </w:numPr>
              <w:spacing w:line="276" w:lineRule="auto"/>
            </w:pPr>
          </w:p>
        </w:tc>
        <w:tc>
          <w:tcPr>
            <w:tcW w:w="468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1501" w:rsidRPr="00737B14" w:rsidRDefault="00FB2A29" w:rsidP="000C628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What was the opinion of relatives with regard to</w:t>
            </w:r>
            <w:r w:rsidR="000C6285" w:rsidRPr="00737B14">
              <w:t xml:space="preserve"> </w:t>
            </w:r>
            <w:r w:rsidRPr="00737B14">
              <w:t>the request</w:t>
            </w:r>
            <w:r w:rsidR="00F41501" w:rsidRPr="00737B14">
              <w:t>?</w:t>
            </w:r>
          </w:p>
        </w:tc>
        <w:tc>
          <w:tcPr>
            <w:tcW w:w="5532" w:type="dxa"/>
            <w:gridSpan w:val="10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:rsidR="00F41501" w:rsidRPr="00737B14" w:rsidRDefault="00FB2A29" w:rsidP="00FB2A29">
            <w:pPr>
              <w:pStyle w:val="Lijstalinea"/>
              <w:numPr>
                <w:ilvl w:val="0"/>
                <w:numId w:val="55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Not applicable, there were no relatives involved</w:t>
            </w:r>
          </w:p>
        </w:tc>
      </w:tr>
      <w:tr w:rsidR="00F41501" w:rsidRPr="00737B14" w:rsidTr="00D00D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gridSpan w:val="2"/>
          </w:tcPr>
          <w:p w:rsidR="00F41501" w:rsidRPr="00737B14" w:rsidRDefault="00F41501" w:rsidP="003E057C">
            <w:pPr>
              <w:spacing w:line="276" w:lineRule="auto"/>
            </w:pPr>
          </w:p>
        </w:tc>
        <w:tc>
          <w:tcPr>
            <w:tcW w:w="468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1501" w:rsidRPr="00737B14" w:rsidRDefault="00F41501" w:rsidP="003E057C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5532" w:type="dxa"/>
            <w:gridSpan w:val="10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41501" w:rsidRPr="00737B14" w:rsidRDefault="00FB2A29" w:rsidP="00E94D95">
            <w:pPr>
              <w:pStyle w:val="Lijstalinea"/>
              <w:numPr>
                <w:ilvl w:val="0"/>
                <w:numId w:val="55"/>
              </w:num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They adopted a neutral position</w:t>
            </w:r>
          </w:p>
        </w:tc>
      </w:tr>
      <w:tr w:rsidR="00F41501" w:rsidRPr="00737B14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gridSpan w:val="2"/>
          </w:tcPr>
          <w:p w:rsidR="00F41501" w:rsidRPr="00737B14" w:rsidRDefault="00F41501" w:rsidP="003E057C">
            <w:pPr>
              <w:spacing w:line="276" w:lineRule="auto"/>
            </w:pPr>
          </w:p>
        </w:tc>
        <w:tc>
          <w:tcPr>
            <w:tcW w:w="468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1501" w:rsidRPr="00737B14" w:rsidRDefault="00F41501" w:rsidP="003E05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32" w:type="dxa"/>
            <w:gridSpan w:val="10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41501" w:rsidRPr="00737B14" w:rsidRDefault="00FB2A29" w:rsidP="00E94D95">
            <w:pPr>
              <w:pStyle w:val="Lijstalinea"/>
              <w:numPr>
                <w:ilvl w:val="0"/>
                <w:numId w:val="55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They supported the patient in the request</w:t>
            </w:r>
          </w:p>
        </w:tc>
      </w:tr>
      <w:tr w:rsidR="00F41501" w:rsidRPr="00737B14" w:rsidTr="00D00D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gridSpan w:val="2"/>
          </w:tcPr>
          <w:p w:rsidR="00F41501" w:rsidRPr="00737B14" w:rsidRDefault="00F41501" w:rsidP="003E057C">
            <w:pPr>
              <w:spacing w:line="276" w:lineRule="auto"/>
            </w:pPr>
          </w:p>
        </w:tc>
        <w:tc>
          <w:tcPr>
            <w:tcW w:w="468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1501" w:rsidRPr="00737B14" w:rsidRDefault="00F41501" w:rsidP="003E057C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5532" w:type="dxa"/>
            <w:gridSpan w:val="10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41501" w:rsidRPr="00737B14" w:rsidRDefault="00FB2A29" w:rsidP="00E94D95">
            <w:pPr>
              <w:pStyle w:val="Lijstalinea"/>
              <w:numPr>
                <w:ilvl w:val="0"/>
                <w:numId w:val="55"/>
              </w:num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They did not support the patient’s request</w:t>
            </w:r>
          </w:p>
        </w:tc>
      </w:tr>
      <w:tr w:rsidR="00F41501" w:rsidRPr="00737B14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gridSpan w:val="2"/>
            <w:tcBorders>
              <w:bottom w:val="single" w:sz="4" w:space="0" w:color="auto"/>
            </w:tcBorders>
          </w:tcPr>
          <w:p w:rsidR="00F41501" w:rsidRPr="00737B14" w:rsidRDefault="00F41501" w:rsidP="003E057C">
            <w:pPr>
              <w:spacing w:line="276" w:lineRule="auto"/>
            </w:pPr>
          </w:p>
        </w:tc>
        <w:tc>
          <w:tcPr>
            <w:tcW w:w="468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1501" w:rsidRPr="00737B14" w:rsidRDefault="00F41501" w:rsidP="003E05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32" w:type="dxa"/>
            <w:gridSpan w:val="10"/>
            <w:tcBorders>
              <w:top w:val="nil"/>
              <w:bottom w:val="single" w:sz="4" w:space="0" w:color="auto"/>
            </w:tcBorders>
          </w:tcPr>
          <w:p w:rsidR="00F41501" w:rsidRPr="00737B14" w:rsidRDefault="00FB2A29" w:rsidP="00E94D95">
            <w:pPr>
              <w:pStyle w:val="Lijstalinea"/>
              <w:numPr>
                <w:ilvl w:val="0"/>
                <w:numId w:val="55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The opinions were divided</w:t>
            </w:r>
          </w:p>
        </w:tc>
      </w:tr>
      <w:tr w:rsidR="00F41501" w:rsidRPr="00737B14" w:rsidTr="00D00D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gridSpan w:val="2"/>
            <w:tcBorders>
              <w:top w:val="single" w:sz="4" w:space="0" w:color="auto"/>
              <w:bottom w:val="nil"/>
            </w:tcBorders>
          </w:tcPr>
          <w:p w:rsidR="00F41501" w:rsidRPr="00737B14" w:rsidRDefault="00F41501" w:rsidP="00E94D95">
            <w:pPr>
              <w:pStyle w:val="Lijstalinea"/>
              <w:numPr>
                <w:ilvl w:val="0"/>
                <w:numId w:val="43"/>
              </w:numPr>
            </w:pPr>
          </w:p>
        </w:tc>
        <w:tc>
          <w:tcPr>
            <w:tcW w:w="468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41501" w:rsidRPr="00737B14" w:rsidRDefault="00FB2A29" w:rsidP="00E94D95">
            <w:pPr>
              <w:pStyle w:val="Lijstalinea"/>
              <w:numPr>
                <w:ilvl w:val="0"/>
                <w:numId w:val="57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Did you assisted in suicide or did you perform euthanasia</w:t>
            </w:r>
            <w:r w:rsidR="00F41501" w:rsidRPr="00737B14">
              <w:t>?</w:t>
            </w:r>
          </w:p>
        </w:tc>
        <w:tc>
          <w:tcPr>
            <w:tcW w:w="5532" w:type="dxa"/>
            <w:gridSpan w:val="10"/>
            <w:tcBorders>
              <w:top w:val="single" w:sz="4" w:space="0" w:color="auto"/>
              <w:bottom w:val="nil"/>
            </w:tcBorders>
          </w:tcPr>
          <w:p w:rsidR="00F41501" w:rsidRPr="00737B14" w:rsidRDefault="00FB2A29" w:rsidP="00E94D95">
            <w:pPr>
              <w:pStyle w:val="Lijstalinea"/>
              <w:numPr>
                <w:ilvl w:val="0"/>
                <w:numId w:val="27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Assisted in suicide</w:t>
            </w:r>
            <w:r w:rsidR="00F41501" w:rsidRPr="00737B14">
              <w:t xml:space="preserve"> </w:t>
            </w:r>
          </w:p>
        </w:tc>
      </w:tr>
      <w:tr w:rsidR="00F41501" w:rsidRPr="00737B14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gridSpan w:val="2"/>
            <w:tcBorders>
              <w:top w:val="nil"/>
              <w:bottom w:val="nil"/>
            </w:tcBorders>
          </w:tcPr>
          <w:p w:rsidR="00F41501" w:rsidRPr="00737B14" w:rsidRDefault="00F41501" w:rsidP="003E057C"/>
        </w:tc>
        <w:tc>
          <w:tcPr>
            <w:tcW w:w="4688" w:type="dxa"/>
            <w:gridSpan w:val="2"/>
            <w:vMerge/>
            <w:tcBorders>
              <w:bottom w:val="nil"/>
            </w:tcBorders>
            <w:shd w:val="clear" w:color="auto" w:fill="auto"/>
          </w:tcPr>
          <w:p w:rsidR="00F41501" w:rsidRPr="00737B14" w:rsidRDefault="00F41501" w:rsidP="003E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32" w:type="dxa"/>
            <w:gridSpan w:val="10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41501" w:rsidRPr="00737B14" w:rsidRDefault="00FB2A29" w:rsidP="004D33BC">
            <w:pPr>
              <w:pStyle w:val="Lijstalinea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Performed euthanasia</w:t>
            </w:r>
            <w:r w:rsidR="00F41501" w:rsidRPr="00737B14">
              <w:t xml:space="preserve"> </w:t>
            </w:r>
          </w:p>
        </w:tc>
      </w:tr>
      <w:tr w:rsidR="00F41501" w:rsidRPr="00737B14" w:rsidTr="00D00D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41501" w:rsidRPr="00737B14" w:rsidRDefault="00F41501" w:rsidP="003E057C"/>
        </w:tc>
        <w:tc>
          <w:tcPr>
            <w:tcW w:w="4688" w:type="dxa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F41501" w:rsidRPr="00737B14" w:rsidRDefault="00FB2A29" w:rsidP="00FB2A29">
            <w:pPr>
              <w:pStyle w:val="Lijstalinea"/>
              <w:numPr>
                <w:ilvl w:val="0"/>
                <w:numId w:val="57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Were you present during the assisted suicide</w:t>
            </w:r>
            <w:r w:rsidR="00F41501" w:rsidRPr="00737B14">
              <w:t>?</w:t>
            </w:r>
          </w:p>
        </w:tc>
        <w:tc>
          <w:tcPr>
            <w:tcW w:w="5532" w:type="dxa"/>
            <w:gridSpan w:val="10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41501" w:rsidRPr="00737B14" w:rsidRDefault="00FB2A29" w:rsidP="00E94D95">
            <w:pPr>
              <w:pStyle w:val="Lijstalinea"/>
              <w:numPr>
                <w:ilvl w:val="0"/>
                <w:numId w:val="27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Yes</w:t>
            </w:r>
          </w:p>
        </w:tc>
      </w:tr>
      <w:tr w:rsidR="00F41501" w:rsidRPr="00737B14" w:rsidTr="00B00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41501" w:rsidRPr="00737B14" w:rsidRDefault="00F41501" w:rsidP="003E057C">
            <w:pPr>
              <w:pStyle w:val="Lijstalinea"/>
              <w:ind w:left="360"/>
            </w:pPr>
          </w:p>
        </w:tc>
        <w:tc>
          <w:tcPr>
            <w:tcW w:w="4688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F41501" w:rsidRPr="00737B14" w:rsidRDefault="00F41501" w:rsidP="003E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32" w:type="dxa"/>
            <w:gridSpan w:val="10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F41501" w:rsidRPr="00737B14" w:rsidRDefault="00FB2A29" w:rsidP="00E94D95">
            <w:pPr>
              <w:pStyle w:val="Lijstalinea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No</w:t>
            </w:r>
          </w:p>
        </w:tc>
      </w:tr>
      <w:tr w:rsidR="00BA2536" w:rsidRPr="00737B14" w:rsidTr="00B008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BA2536" w:rsidRPr="00737B14" w:rsidRDefault="00BA2536" w:rsidP="00E94D95">
            <w:pPr>
              <w:pStyle w:val="Lijstalinea"/>
              <w:numPr>
                <w:ilvl w:val="0"/>
                <w:numId w:val="43"/>
              </w:numPr>
            </w:pPr>
          </w:p>
        </w:tc>
        <w:tc>
          <w:tcPr>
            <w:tcW w:w="4821" w:type="dxa"/>
            <w:gridSpan w:val="3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BA2536" w:rsidRPr="00737B14" w:rsidRDefault="00D00DA0" w:rsidP="00D00DA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 xml:space="preserve">How long did the decision-making process take from the first explicit request until the assisted suicide. </w:t>
            </w:r>
          </w:p>
        </w:tc>
        <w:tc>
          <w:tcPr>
            <w:tcW w:w="5532" w:type="dxa"/>
            <w:gridSpan w:val="10"/>
            <w:tcBorders>
              <w:top w:val="single" w:sz="4" w:space="0" w:color="auto"/>
              <w:bottom w:val="single" w:sz="8" w:space="0" w:color="000000" w:themeColor="text1"/>
            </w:tcBorders>
          </w:tcPr>
          <w:p w:rsidR="00BA2536" w:rsidRPr="00737B14" w:rsidRDefault="00BA2536" w:rsidP="00C577A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746A6BA" wp14:editId="2C76F97A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7940</wp:posOffset>
                      </wp:positionV>
                      <wp:extent cx="391160" cy="177800"/>
                      <wp:effectExtent l="0" t="0" r="8890" b="0"/>
                      <wp:wrapSquare wrapText="bothSides"/>
                      <wp:docPr id="67" name="Tekstvak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1160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Default="00FB2A29" w:rsidP="00BA253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46A6BA" id="Tekstvak 67" o:spid="_x0000_s1053" type="#_x0000_t202" style="position:absolute;margin-left:-.1pt;margin-top:2.2pt;width:30.8pt;height:1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" fillcolor="white [3212]" stroked="f" strokeweight=".5pt">
                      <v:textbox>
                        <w:txbxContent>
                          <w:p w:rsidR="00FB2A29" w:rsidRDefault="00FB2A29" w:rsidP="00BA2536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D00DA0" w:rsidRPr="00737B14">
              <w:t>days</w:t>
            </w:r>
            <w:r w:rsidRPr="00737B14">
              <w:t>/we</w:t>
            </w:r>
            <w:r w:rsidR="00D00DA0" w:rsidRPr="00737B14">
              <w:t>e</w:t>
            </w:r>
            <w:r w:rsidRPr="00737B14">
              <w:t>k</w:t>
            </w:r>
            <w:r w:rsidR="00D00DA0" w:rsidRPr="00737B14">
              <w:t>s</w:t>
            </w:r>
            <w:r w:rsidRPr="00737B14">
              <w:t>/m</w:t>
            </w:r>
            <w:r w:rsidR="00D00DA0" w:rsidRPr="00737B14">
              <w:t>onths</w:t>
            </w:r>
            <w:r w:rsidRPr="00737B14">
              <w:t xml:space="preserve"> </w:t>
            </w:r>
          </w:p>
          <w:p w:rsidR="00BA2536" w:rsidRPr="00737B14" w:rsidRDefault="00BA2536" w:rsidP="00D00DA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rPr>
                <w:i/>
              </w:rPr>
              <w:t>(</w:t>
            </w:r>
            <w:r w:rsidR="00D00DA0" w:rsidRPr="00737B14">
              <w:rPr>
                <w:i/>
              </w:rPr>
              <w:t>strike out what does not apply</w:t>
            </w:r>
            <w:r w:rsidRPr="00737B14">
              <w:rPr>
                <w:i/>
              </w:rPr>
              <w:t>)</w:t>
            </w:r>
          </w:p>
        </w:tc>
      </w:tr>
    </w:tbl>
    <w:p w:rsidR="00D00DA0" w:rsidRPr="00737B14" w:rsidRDefault="00D00DA0"/>
    <w:p w:rsidR="00D00DA0" w:rsidRPr="00737B14" w:rsidRDefault="00D00DA0">
      <w:r w:rsidRPr="00737B14">
        <w:br w:type="page"/>
      </w:r>
    </w:p>
    <w:tbl>
      <w:tblPr>
        <w:tblStyle w:val="Lichtearcering"/>
        <w:tblW w:w="10976" w:type="dxa"/>
        <w:tblLayout w:type="fixed"/>
        <w:tblLook w:val="04A0" w:firstRow="1" w:lastRow="0" w:firstColumn="1" w:lastColumn="0" w:noHBand="0" w:noVBand="1"/>
      </w:tblPr>
      <w:tblGrid>
        <w:gridCol w:w="386"/>
        <w:gridCol w:w="130"/>
        <w:gridCol w:w="3693"/>
        <w:gridCol w:w="999"/>
        <w:gridCol w:w="100"/>
        <w:gridCol w:w="34"/>
        <w:gridCol w:w="849"/>
        <w:gridCol w:w="607"/>
        <w:gridCol w:w="502"/>
        <w:gridCol w:w="156"/>
        <w:gridCol w:w="14"/>
        <w:gridCol w:w="29"/>
        <w:gridCol w:w="1720"/>
        <w:gridCol w:w="42"/>
        <w:gridCol w:w="1479"/>
        <w:gridCol w:w="236"/>
      </w:tblGrid>
      <w:tr w:rsidR="002000F3" w:rsidRPr="00737B14" w:rsidTr="002219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6" w:type="dxa"/>
            <w:gridSpan w:val="16"/>
          </w:tcPr>
          <w:p w:rsidR="002000F3" w:rsidRPr="00737B14" w:rsidRDefault="00363487" w:rsidP="001159C2">
            <w:pPr>
              <w:jc w:val="both"/>
              <w:rPr>
                <w:sz w:val="28"/>
                <w:szCs w:val="28"/>
              </w:rPr>
            </w:pPr>
            <w:r w:rsidRPr="00737B14">
              <w:rPr>
                <w:sz w:val="28"/>
                <w:szCs w:val="28"/>
              </w:rPr>
              <w:lastRenderedPageBreak/>
              <w:t>D</w:t>
            </w:r>
            <w:r w:rsidR="002000F3" w:rsidRPr="00737B14">
              <w:rPr>
                <w:sz w:val="28"/>
                <w:szCs w:val="28"/>
              </w:rPr>
              <w:t xml:space="preserve">. </w:t>
            </w:r>
            <w:r w:rsidR="001159C2" w:rsidRPr="00737B14">
              <w:rPr>
                <w:sz w:val="28"/>
                <w:szCs w:val="28"/>
              </w:rPr>
              <w:t>Last request for assisted suicide that you refused</w:t>
            </w:r>
            <w:r w:rsidR="002000F3" w:rsidRPr="00737B14">
              <w:rPr>
                <w:sz w:val="28"/>
                <w:szCs w:val="28"/>
              </w:rPr>
              <w:t xml:space="preserve"> </w:t>
            </w:r>
          </w:p>
        </w:tc>
      </w:tr>
      <w:tr w:rsidR="002000F3" w:rsidRPr="00737B14" w:rsidTr="00221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6" w:type="dxa"/>
            <w:gridSpan w:val="16"/>
          </w:tcPr>
          <w:p w:rsidR="002000F3" w:rsidRPr="00737B14" w:rsidRDefault="00363487" w:rsidP="00A548C7">
            <w:pPr>
              <w:rPr>
                <w:b w:val="0"/>
              </w:rPr>
            </w:pPr>
            <w:r w:rsidRPr="00737B14">
              <w:rPr>
                <w:b w:val="0"/>
              </w:rPr>
              <w:t xml:space="preserve">The following question concern the last time that you refused an </w:t>
            </w:r>
            <w:r w:rsidR="00737B14" w:rsidRPr="00737B14">
              <w:rPr>
                <w:b w:val="0"/>
              </w:rPr>
              <w:t>explicit</w:t>
            </w:r>
            <w:r w:rsidRPr="00737B14">
              <w:rPr>
                <w:b w:val="0"/>
              </w:rPr>
              <w:t xml:space="preserve"> request for assisted suicide from a patient with a psychiatric disorder.</w:t>
            </w:r>
            <w:r w:rsidR="00A548C7" w:rsidRPr="00737B14">
              <w:rPr>
                <w:b w:val="0"/>
              </w:rPr>
              <w:t xml:space="preserve"> </w:t>
            </w:r>
            <w:r w:rsidRPr="00737B14">
              <w:rPr>
                <w:b w:val="0"/>
              </w:rPr>
              <w:t xml:space="preserve">In case you never refused such a request, please indicate below and </w:t>
            </w:r>
            <w:r w:rsidR="00737B14" w:rsidRPr="00737B14">
              <w:rPr>
                <w:b w:val="0"/>
              </w:rPr>
              <w:t>continue</w:t>
            </w:r>
            <w:r w:rsidRPr="00737B14">
              <w:rPr>
                <w:b w:val="0"/>
              </w:rPr>
              <w:t xml:space="preserve"> with </w:t>
            </w:r>
            <w:r w:rsidRPr="00737B14">
              <w:t>part E</w:t>
            </w:r>
            <w:r w:rsidRPr="00737B14">
              <w:rPr>
                <w:b w:val="0"/>
              </w:rPr>
              <w:t>.</w:t>
            </w:r>
          </w:p>
          <w:p w:rsidR="00760E9B" w:rsidRPr="00737B14" w:rsidRDefault="00363487" w:rsidP="00363487">
            <w:pPr>
              <w:pStyle w:val="Lijstalinea"/>
              <w:numPr>
                <w:ilvl w:val="0"/>
                <w:numId w:val="64"/>
              </w:numPr>
              <w:rPr>
                <w:b w:val="0"/>
              </w:rPr>
            </w:pPr>
            <w:r w:rsidRPr="00737B14">
              <w:rPr>
                <w:b w:val="0"/>
                <w:szCs w:val="20"/>
              </w:rPr>
              <w:t>Not applicable, I have never refused such a request.</w:t>
            </w:r>
          </w:p>
        </w:tc>
      </w:tr>
      <w:tr w:rsidR="002219A1" w:rsidRPr="00737B14" w:rsidTr="00854B8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2219A1" w:rsidRPr="00737B14" w:rsidRDefault="002219A1" w:rsidP="002219A1">
            <w:pPr>
              <w:pStyle w:val="Lijstalinea"/>
              <w:numPr>
                <w:ilvl w:val="0"/>
                <w:numId w:val="68"/>
              </w:numPr>
            </w:pPr>
          </w:p>
        </w:tc>
        <w:tc>
          <w:tcPr>
            <w:tcW w:w="3823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219A1" w:rsidRPr="00737B14" w:rsidRDefault="002219A1" w:rsidP="00D858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What was the age of the patient at the time of carrying out the request?</w:t>
            </w:r>
          </w:p>
        </w:tc>
        <w:tc>
          <w:tcPr>
            <w:tcW w:w="6531" w:type="dxa"/>
            <w:gridSpan w:val="1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2219A1" w:rsidRPr="00737B14" w:rsidRDefault="002219A1" w:rsidP="00D858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271F2F3D" wp14:editId="7263FE1D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21590</wp:posOffset>
                      </wp:positionV>
                      <wp:extent cx="379730" cy="177800"/>
                      <wp:effectExtent l="0" t="0" r="1270" b="0"/>
                      <wp:wrapSquare wrapText="bothSides"/>
                      <wp:docPr id="44" name="Tekstvak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9730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2219A1" w:rsidRDefault="002219A1" w:rsidP="002219A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1F2F3D" id="Tekstvak 44" o:spid="_x0000_s1054" type="#_x0000_t202" style="position:absolute;margin-left:.8pt;margin-top:1.7pt;width:29.9pt;height:1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" fillcolor="white [3212]" stroked="f" strokeweight=".5pt">
                      <v:textbox>
                        <w:txbxContent>
                          <w:p w:rsidR="002219A1" w:rsidRDefault="002219A1" w:rsidP="002219A1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737B14">
              <w:rPr>
                <w:lang w:eastAsia="nl-NL"/>
              </w:rPr>
              <w:t>year</w:t>
            </w:r>
            <w:r w:rsidRPr="00737B14">
              <w:t xml:space="preserve"> </w:t>
            </w:r>
          </w:p>
        </w:tc>
      </w:tr>
      <w:tr w:rsidR="002219A1" w:rsidRPr="00737B14" w:rsidTr="00854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2219A1" w:rsidRPr="00737B14" w:rsidRDefault="002219A1" w:rsidP="002219A1">
            <w:pPr>
              <w:pStyle w:val="Lijstalinea"/>
              <w:numPr>
                <w:ilvl w:val="0"/>
                <w:numId w:val="68"/>
              </w:numPr>
            </w:pPr>
          </w:p>
        </w:tc>
        <w:tc>
          <w:tcPr>
            <w:tcW w:w="3823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219A1" w:rsidRPr="00737B14" w:rsidRDefault="002219A1" w:rsidP="00D85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What was the sex of the patient?</w:t>
            </w:r>
          </w:p>
        </w:tc>
        <w:tc>
          <w:tcPr>
            <w:tcW w:w="3091" w:type="dxa"/>
            <w:gridSpan w:val="6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4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737B14">
              <w:rPr>
                <w:lang w:eastAsia="nl-NL"/>
              </w:rPr>
              <w:t xml:space="preserve">Male </w:t>
            </w:r>
          </w:p>
        </w:tc>
        <w:tc>
          <w:tcPr>
            <w:tcW w:w="1961" w:type="dxa"/>
            <w:gridSpan w:val="5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4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737B14">
              <w:rPr>
                <w:lang w:eastAsia="nl-NL"/>
              </w:rPr>
              <w:t xml:space="preserve">Female </w:t>
            </w:r>
          </w:p>
        </w:tc>
        <w:tc>
          <w:tcPr>
            <w:tcW w:w="147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2219A1" w:rsidRPr="00737B14" w:rsidRDefault="002219A1" w:rsidP="00D85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219A1" w:rsidRPr="00737B14" w:rsidTr="00854B8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hRule="exact"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single" w:sz="8" w:space="0" w:color="000000" w:themeColor="text1"/>
              <w:bottom w:val="nil"/>
            </w:tcBorders>
          </w:tcPr>
          <w:p w:rsidR="002219A1" w:rsidRPr="00737B14" w:rsidRDefault="002219A1" w:rsidP="002219A1">
            <w:pPr>
              <w:pStyle w:val="Lijstalinea"/>
              <w:numPr>
                <w:ilvl w:val="0"/>
                <w:numId w:val="68"/>
              </w:numPr>
              <w:rPr>
                <w:b w:val="0"/>
                <w:bCs w:val="0"/>
              </w:rPr>
            </w:pPr>
          </w:p>
        </w:tc>
        <w:tc>
          <w:tcPr>
            <w:tcW w:w="3823" w:type="dxa"/>
            <w:gridSpan w:val="2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2219A1" w:rsidRPr="00737B14" w:rsidRDefault="002219A1" w:rsidP="00D858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 xml:space="preserve">The psychiatric main diagnosis was </w:t>
            </w:r>
          </w:p>
          <w:p w:rsidR="002219A1" w:rsidRPr="00737B14" w:rsidRDefault="002219A1" w:rsidP="00D858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</w:rPr>
            </w:pPr>
            <w:r w:rsidRPr="00737B14">
              <w:rPr>
                <w:i/>
              </w:rPr>
              <w:t>(One or more answers possible)</w:t>
            </w:r>
          </w:p>
        </w:tc>
        <w:tc>
          <w:tcPr>
            <w:tcW w:w="6531" w:type="dxa"/>
            <w:gridSpan w:val="12"/>
            <w:tcBorders>
              <w:top w:val="single" w:sz="8" w:space="0" w:color="000000" w:themeColor="text1"/>
              <w:bottom w:val="nil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52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A mood disorder</w:t>
            </w:r>
          </w:p>
        </w:tc>
      </w:tr>
      <w:tr w:rsidR="002219A1" w:rsidRPr="00737B14" w:rsidTr="00854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hRule="exact"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pStyle w:val="Lijstalinea"/>
              <w:ind w:left="360"/>
              <w:rPr>
                <w:b w:val="0"/>
                <w:bCs w:val="0"/>
              </w:rPr>
            </w:pPr>
          </w:p>
        </w:tc>
        <w:tc>
          <w:tcPr>
            <w:tcW w:w="3823" w:type="dxa"/>
            <w:gridSpan w:val="2"/>
            <w:vMerge/>
            <w:tcBorders>
              <w:top w:val="nil"/>
              <w:bottom w:val="nil"/>
            </w:tcBorders>
            <w:shd w:val="clear" w:color="auto" w:fill="auto"/>
          </w:tcPr>
          <w:p w:rsidR="002219A1" w:rsidRPr="00737B14" w:rsidRDefault="002219A1" w:rsidP="00D85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31" w:type="dxa"/>
            <w:gridSpan w:val="1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5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 xml:space="preserve">A psychotic disorder </w:t>
            </w:r>
          </w:p>
        </w:tc>
      </w:tr>
      <w:tr w:rsidR="002219A1" w:rsidRPr="00737B14" w:rsidTr="00854B8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hRule="exact" w:val="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pStyle w:val="Lijstalinea"/>
              <w:ind w:left="360"/>
              <w:rPr>
                <w:b w:val="0"/>
                <w:bCs w:val="0"/>
              </w:rPr>
            </w:pPr>
          </w:p>
        </w:tc>
        <w:tc>
          <w:tcPr>
            <w:tcW w:w="3823" w:type="dxa"/>
            <w:gridSpan w:val="2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2219A1" w:rsidRPr="00737B14" w:rsidRDefault="002219A1" w:rsidP="00D858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6531" w:type="dxa"/>
            <w:gridSpan w:val="12"/>
            <w:tcBorders>
              <w:top w:val="nil"/>
              <w:bottom w:val="single" w:sz="8" w:space="0" w:color="000000" w:themeColor="text1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52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25825B85" wp14:editId="14FDC148">
                      <wp:simplePos x="0" y="0"/>
                      <wp:positionH relativeFrom="column">
                        <wp:posOffset>924560</wp:posOffset>
                      </wp:positionH>
                      <wp:positionV relativeFrom="paragraph">
                        <wp:posOffset>243205</wp:posOffset>
                      </wp:positionV>
                      <wp:extent cx="3131820" cy="283845"/>
                      <wp:effectExtent l="0" t="0" r="11430" b="20955"/>
                      <wp:wrapSquare wrapText="bothSides"/>
                      <wp:docPr id="51" name="Tekstvak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31820" cy="2838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2219A1" w:rsidRDefault="002219A1" w:rsidP="002219A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825B85" id="Tekstvak 51" o:spid="_x0000_s1055" type="#_x0000_t202" style="position:absolute;left:0;text-align:left;margin-left:72.8pt;margin-top:19.15pt;width:246.6pt;height:22.3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" fillcolor="white [3201]" strokeweight=".5pt">
                      <v:textbox>
                        <w:txbxContent>
                          <w:p w:rsidR="002219A1" w:rsidRDefault="002219A1" w:rsidP="002219A1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737B14">
              <w:t xml:space="preserve">A personality disorder </w:t>
            </w:r>
          </w:p>
          <w:p w:rsidR="002219A1" w:rsidRPr="00737B14" w:rsidRDefault="002219A1" w:rsidP="00D858D6">
            <w:pPr>
              <w:pStyle w:val="Lijstalinea"/>
              <w:numPr>
                <w:ilvl w:val="0"/>
                <w:numId w:val="52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 xml:space="preserve">Other: </w:t>
            </w:r>
          </w:p>
        </w:tc>
      </w:tr>
      <w:tr w:rsidR="002219A1" w:rsidRPr="00737B14" w:rsidTr="00854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single" w:sz="8" w:space="0" w:color="000000" w:themeColor="text1"/>
              <w:bottom w:val="nil"/>
            </w:tcBorders>
          </w:tcPr>
          <w:p w:rsidR="002219A1" w:rsidRPr="00737B14" w:rsidRDefault="002219A1" w:rsidP="002219A1">
            <w:pPr>
              <w:pStyle w:val="Lijstalinea"/>
              <w:numPr>
                <w:ilvl w:val="0"/>
                <w:numId w:val="68"/>
              </w:numPr>
              <w:rPr>
                <w:b w:val="0"/>
                <w:bCs w:val="0"/>
              </w:rPr>
            </w:pPr>
          </w:p>
        </w:tc>
        <w:tc>
          <w:tcPr>
            <w:tcW w:w="3823" w:type="dxa"/>
            <w:gridSpan w:val="2"/>
            <w:vMerge w:val="restart"/>
            <w:tcBorders>
              <w:top w:val="single" w:sz="8" w:space="0" w:color="000000" w:themeColor="text1"/>
            </w:tcBorders>
            <w:shd w:val="clear" w:color="auto" w:fill="auto"/>
          </w:tcPr>
          <w:p w:rsidR="002219A1" w:rsidRPr="00737B14" w:rsidRDefault="002219A1" w:rsidP="00D85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 xml:space="preserve">Where there important secondary diagnoses? </w:t>
            </w:r>
          </w:p>
          <w:p w:rsidR="002219A1" w:rsidRPr="00737B14" w:rsidRDefault="002219A1" w:rsidP="00D85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37B14">
              <w:rPr>
                <w:i/>
              </w:rPr>
              <w:t>(One or more answers possible)</w:t>
            </w:r>
          </w:p>
        </w:tc>
        <w:tc>
          <w:tcPr>
            <w:tcW w:w="6531" w:type="dxa"/>
            <w:gridSpan w:val="12"/>
            <w:tcBorders>
              <w:top w:val="single" w:sz="8" w:space="0" w:color="000000" w:themeColor="text1"/>
              <w:bottom w:val="nil"/>
            </w:tcBorders>
            <w:shd w:val="clear" w:color="auto" w:fill="BFBFBF" w:themeFill="background1" w:themeFillShade="BF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No</w:t>
            </w:r>
          </w:p>
        </w:tc>
      </w:tr>
      <w:tr w:rsidR="002219A1" w:rsidRPr="00737B14" w:rsidTr="00854B8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pStyle w:val="Lijstalinea"/>
              <w:ind w:left="360"/>
              <w:rPr>
                <w:b w:val="0"/>
                <w:bCs w:val="0"/>
              </w:rPr>
            </w:pPr>
          </w:p>
        </w:tc>
        <w:tc>
          <w:tcPr>
            <w:tcW w:w="3823" w:type="dxa"/>
            <w:gridSpan w:val="2"/>
            <w:vMerge/>
            <w:shd w:val="clear" w:color="auto" w:fill="auto"/>
          </w:tcPr>
          <w:p w:rsidR="002219A1" w:rsidRPr="00737B14" w:rsidRDefault="002219A1" w:rsidP="00D858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6531" w:type="dxa"/>
            <w:gridSpan w:val="12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2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Yes, a psychiatric secondary diagnosis:</w:t>
            </w:r>
            <w:r w:rsidRPr="00737B14">
              <w:rPr>
                <w:lang w:eastAsia="nl-NL"/>
              </w:rPr>
              <w:t xml:space="preserve"> </w:t>
            </w:r>
            <w:r w:rsidRPr="00737B14">
              <w:rPr>
                <w:lang w:eastAsia="nl-NL"/>
              </w:rPr>
              <mc:AlternateContent>
                <mc:Choice Requires="wps">
                  <w:drawing>
                    <wp:inline distT="0" distB="0" distL="0" distR="0" wp14:anchorId="477824E4" wp14:editId="672C2CBF">
                      <wp:extent cx="3832588" cy="286603"/>
                      <wp:effectExtent l="0" t="0" r="15875" b="18415"/>
                      <wp:docPr id="55" name="Tekstvak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32588" cy="28660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2219A1" w:rsidRDefault="002219A1" w:rsidP="002219A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77824E4" id="Tekstvak 55" o:spid="_x0000_s1056" type="#_x0000_t202" style="width:301.8pt;height:22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" fillcolor="white [3201]" strokeweight=".5pt">
                      <v:textbox>
                        <w:txbxContent>
                          <w:p w:rsidR="002219A1" w:rsidRDefault="002219A1" w:rsidP="002219A1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2219A1" w:rsidRPr="00737B14" w:rsidTr="00854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pStyle w:val="Lijstalinea"/>
              <w:ind w:left="360"/>
              <w:rPr>
                <w:b w:val="0"/>
                <w:bCs w:val="0"/>
              </w:rPr>
            </w:pPr>
          </w:p>
        </w:tc>
        <w:tc>
          <w:tcPr>
            <w:tcW w:w="3823" w:type="dxa"/>
            <w:gridSpan w:val="2"/>
            <w:vMerge/>
            <w:shd w:val="clear" w:color="auto" w:fill="auto"/>
          </w:tcPr>
          <w:p w:rsidR="002219A1" w:rsidRPr="00737B14" w:rsidRDefault="002219A1" w:rsidP="00D85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31" w:type="dxa"/>
            <w:gridSpan w:val="12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737B14">
              <w:rPr>
                <w:lang w:eastAsia="nl-NL"/>
              </w:rPr>
              <w:t xml:space="preserve">Yes, a somatic secondary diagnosis: </w:t>
            </w:r>
          </w:p>
        </w:tc>
      </w:tr>
      <w:tr w:rsidR="002219A1" w:rsidRPr="00737B14" w:rsidTr="00854B8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single" w:sz="8" w:space="0" w:color="000000" w:themeColor="text1"/>
            </w:tcBorders>
          </w:tcPr>
          <w:p w:rsidR="002219A1" w:rsidRPr="00737B14" w:rsidRDefault="002219A1" w:rsidP="00D858D6">
            <w:pPr>
              <w:pStyle w:val="Lijstalinea"/>
              <w:ind w:left="360"/>
              <w:rPr>
                <w:b w:val="0"/>
                <w:bCs w:val="0"/>
              </w:rPr>
            </w:pPr>
          </w:p>
        </w:tc>
        <w:tc>
          <w:tcPr>
            <w:tcW w:w="3823" w:type="dxa"/>
            <w:gridSpan w:val="2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2219A1" w:rsidRPr="00737B14" w:rsidRDefault="002219A1" w:rsidP="00D858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6531" w:type="dxa"/>
            <w:gridSpan w:val="12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2219A1" w:rsidRPr="00737B14" w:rsidRDefault="002219A1" w:rsidP="00D858D6">
            <w:pPr>
              <w:pStyle w:val="Lijstalinea"/>
              <w:ind w:left="3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eastAsia="nl-NL"/>
              </w:rPr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inline distT="0" distB="0" distL="0" distR="0" wp14:anchorId="05E858B5" wp14:editId="3D9FCCCE">
                      <wp:extent cx="3833734" cy="288000"/>
                      <wp:effectExtent l="0" t="0" r="14605" b="17145"/>
                      <wp:docPr id="56" name="Tekstvak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33734" cy="288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2219A1" w:rsidRDefault="002219A1" w:rsidP="002219A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5E858B5" id="Tekstvak 56" o:spid="_x0000_s1057" type="#_x0000_t202" style="width:301.85pt;height:22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" fillcolor="white [3201]" strokeweight=".5pt">
                      <v:textbox>
                        <w:txbxContent>
                          <w:p w:rsidR="002219A1" w:rsidRDefault="002219A1" w:rsidP="002219A1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2219A1" w:rsidRPr="00737B14" w:rsidTr="00854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single" w:sz="8" w:space="0" w:color="000000" w:themeColor="text1"/>
              <w:bottom w:val="nil"/>
            </w:tcBorders>
          </w:tcPr>
          <w:p w:rsidR="002219A1" w:rsidRPr="00737B14" w:rsidRDefault="002219A1" w:rsidP="002219A1">
            <w:pPr>
              <w:pStyle w:val="Lijstalinea"/>
              <w:numPr>
                <w:ilvl w:val="0"/>
                <w:numId w:val="68"/>
              </w:numPr>
            </w:pPr>
          </w:p>
        </w:tc>
        <w:tc>
          <w:tcPr>
            <w:tcW w:w="3823" w:type="dxa"/>
            <w:gridSpan w:val="2"/>
            <w:vMerge w:val="restart"/>
            <w:tcBorders>
              <w:top w:val="single" w:sz="8" w:space="0" w:color="000000" w:themeColor="text1"/>
            </w:tcBorders>
            <w:shd w:val="clear" w:color="auto" w:fill="auto"/>
          </w:tcPr>
          <w:p w:rsidR="002219A1" w:rsidRPr="00737B14" w:rsidRDefault="002219A1" w:rsidP="00D85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 xml:space="preserve">At the time of the request, the patient was staying at </w:t>
            </w:r>
          </w:p>
        </w:tc>
        <w:tc>
          <w:tcPr>
            <w:tcW w:w="6531" w:type="dxa"/>
            <w:gridSpan w:val="12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3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737B14">
              <w:rPr>
                <w:lang w:eastAsia="nl-NL"/>
              </w:rPr>
              <w:t>Home or with relatives</w:t>
            </w:r>
          </w:p>
        </w:tc>
      </w:tr>
      <w:tr w:rsidR="002219A1" w:rsidRPr="00737B14" w:rsidTr="00854B8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2219A1" w:rsidRPr="00737B14" w:rsidRDefault="002219A1" w:rsidP="00D858D6"/>
        </w:tc>
        <w:tc>
          <w:tcPr>
            <w:tcW w:w="3823" w:type="dxa"/>
            <w:gridSpan w:val="2"/>
            <w:vMerge/>
            <w:shd w:val="clear" w:color="auto" w:fill="auto"/>
          </w:tcPr>
          <w:p w:rsidR="002219A1" w:rsidRPr="00737B14" w:rsidRDefault="002219A1" w:rsidP="00D858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6531" w:type="dxa"/>
            <w:gridSpan w:val="12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38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eastAsia="nl-NL"/>
              </w:rPr>
            </w:pPr>
            <w:r w:rsidRPr="00737B14">
              <w:rPr>
                <w:lang w:eastAsia="nl-NL"/>
              </w:rPr>
              <w:t xml:space="preserve">A mental health facility </w:t>
            </w:r>
          </w:p>
        </w:tc>
      </w:tr>
      <w:tr w:rsidR="002219A1" w:rsidRPr="00737B14" w:rsidTr="00854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2219A1" w:rsidRPr="00737B14" w:rsidRDefault="002219A1" w:rsidP="00D858D6"/>
        </w:tc>
        <w:tc>
          <w:tcPr>
            <w:tcW w:w="3823" w:type="dxa"/>
            <w:gridSpan w:val="2"/>
            <w:vMerge/>
            <w:shd w:val="clear" w:color="auto" w:fill="auto"/>
          </w:tcPr>
          <w:p w:rsidR="002219A1" w:rsidRPr="00737B14" w:rsidRDefault="002219A1" w:rsidP="00D85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31" w:type="dxa"/>
            <w:gridSpan w:val="1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3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737B14">
              <w:rPr>
                <w:lang w:eastAsia="nl-NL"/>
              </w:rPr>
              <w:t>A psychiatric ward of a general hospital</w:t>
            </w:r>
          </w:p>
        </w:tc>
      </w:tr>
      <w:tr w:rsidR="002219A1" w:rsidRPr="00737B14" w:rsidTr="00854B8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2219A1" w:rsidRPr="00737B14" w:rsidRDefault="002219A1" w:rsidP="00D858D6"/>
        </w:tc>
        <w:tc>
          <w:tcPr>
            <w:tcW w:w="3823" w:type="dxa"/>
            <w:gridSpan w:val="2"/>
            <w:vMerge/>
            <w:shd w:val="clear" w:color="auto" w:fill="auto"/>
          </w:tcPr>
          <w:p w:rsidR="002219A1" w:rsidRPr="00737B14" w:rsidRDefault="002219A1" w:rsidP="00D858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6531" w:type="dxa"/>
            <w:gridSpan w:val="12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38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eastAsia="nl-NL"/>
              </w:rPr>
            </w:pPr>
            <w:r w:rsidRPr="00737B14">
              <w:rPr>
                <w:lang w:eastAsia="nl-NL"/>
              </w:rPr>
              <w:t xml:space="preserve">A somatic ward of a general hospital </w:t>
            </w:r>
          </w:p>
        </w:tc>
      </w:tr>
      <w:tr w:rsidR="002219A1" w:rsidRPr="00737B14" w:rsidTr="00854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2219A1" w:rsidRPr="00737B14" w:rsidRDefault="002219A1" w:rsidP="00D858D6"/>
        </w:tc>
        <w:tc>
          <w:tcPr>
            <w:tcW w:w="3823" w:type="dxa"/>
            <w:gridSpan w:val="2"/>
            <w:vMerge/>
            <w:shd w:val="clear" w:color="auto" w:fill="auto"/>
          </w:tcPr>
          <w:p w:rsidR="002219A1" w:rsidRPr="00737B14" w:rsidRDefault="002219A1" w:rsidP="00D85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31" w:type="dxa"/>
            <w:gridSpan w:val="1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3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737B14">
              <w:rPr>
                <w:lang w:eastAsia="nl-NL"/>
              </w:rPr>
              <w:t>A hospice</w:t>
            </w:r>
          </w:p>
        </w:tc>
      </w:tr>
      <w:tr w:rsidR="002219A1" w:rsidRPr="00737B14" w:rsidTr="00854B8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single" w:sz="8" w:space="0" w:color="000000" w:themeColor="text1"/>
            </w:tcBorders>
          </w:tcPr>
          <w:p w:rsidR="002219A1" w:rsidRPr="00737B14" w:rsidRDefault="002219A1" w:rsidP="00D858D6"/>
        </w:tc>
        <w:tc>
          <w:tcPr>
            <w:tcW w:w="3823" w:type="dxa"/>
            <w:gridSpan w:val="2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2219A1" w:rsidRPr="00737B14" w:rsidRDefault="002219A1" w:rsidP="00D858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6531" w:type="dxa"/>
            <w:gridSpan w:val="12"/>
            <w:tcBorders>
              <w:top w:val="nil"/>
              <w:bottom w:val="single" w:sz="8" w:space="0" w:color="000000" w:themeColor="text1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38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eastAsia="nl-NL"/>
              </w:rPr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1F9DF8C1" wp14:editId="0A5CC647">
                      <wp:simplePos x="0" y="0"/>
                      <wp:positionH relativeFrom="column">
                        <wp:posOffset>924560</wp:posOffset>
                      </wp:positionH>
                      <wp:positionV relativeFrom="paragraph">
                        <wp:posOffset>9525</wp:posOffset>
                      </wp:positionV>
                      <wp:extent cx="3129915" cy="287655"/>
                      <wp:effectExtent l="0" t="0" r="13335" b="17145"/>
                      <wp:wrapSquare wrapText="bothSides"/>
                      <wp:docPr id="62" name="Tekstvak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29915" cy="2876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2219A1" w:rsidRDefault="002219A1" w:rsidP="002219A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9DF8C1" id="Tekstvak 62" o:spid="_x0000_s1058" type="#_x0000_t202" style="position:absolute;left:0;text-align:left;margin-left:72.8pt;margin-top:.75pt;width:246.45pt;height:22.6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" fillcolor="white [3201]" strokeweight=".5pt">
                      <v:textbox>
                        <w:txbxContent>
                          <w:p w:rsidR="002219A1" w:rsidRDefault="002219A1" w:rsidP="002219A1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737B14">
              <w:rPr>
                <w:lang w:eastAsia="nl-NL"/>
              </w:rPr>
              <w:t xml:space="preserve">Other: </w:t>
            </w:r>
          </w:p>
        </w:tc>
      </w:tr>
      <w:tr w:rsidR="002219A1" w:rsidRPr="00737B14" w:rsidTr="00854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single" w:sz="8" w:space="0" w:color="000000" w:themeColor="text1"/>
            </w:tcBorders>
          </w:tcPr>
          <w:p w:rsidR="002219A1" w:rsidRPr="00737B14" w:rsidRDefault="002219A1" w:rsidP="002219A1">
            <w:pPr>
              <w:pStyle w:val="Lijstalinea"/>
              <w:numPr>
                <w:ilvl w:val="0"/>
                <w:numId w:val="68"/>
              </w:numPr>
            </w:pPr>
          </w:p>
        </w:tc>
        <w:tc>
          <w:tcPr>
            <w:tcW w:w="3823" w:type="dxa"/>
            <w:gridSpan w:val="2"/>
            <w:vMerge w:val="restart"/>
            <w:tcBorders>
              <w:top w:val="single" w:sz="8" w:space="0" w:color="000000" w:themeColor="text1"/>
            </w:tcBorders>
            <w:shd w:val="clear" w:color="auto" w:fill="auto"/>
          </w:tcPr>
          <w:p w:rsidR="002219A1" w:rsidRPr="00737B14" w:rsidRDefault="002219A1" w:rsidP="00D85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 xml:space="preserve">How long was the patient under treatment prior to his/her first explicit request for assisted suicide in the </w:t>
            </w:r>
            <w:r w:rsidR="00737B14" w:rsidRPr="00737B14">
              <w:t>foreseeable</w:t>
            </w:r>
            <w:r w:rsidRPr="00737B14">
              <w:t xml:space="preserve"> future?</w:t>
            </w:r>
          </w:p>
        </w:tc>
        <w:tc>
          <w:tcPr>
            <w:tcW w:w="6531" w:type="dxa"/>
            <w:gridSpan w:val="12"/>
            <w:tcBorders>
              <w:top w:val="single" w:sz="8" w:space="0" w:color="000000" w:themeColor="text1"/>
              <w:bottom w:val="nil"/>
            </w:tcBorders>
            <w:shd w:val="clear" w:color="auto" w:fill="BFBFBF" w:themeFill="background1" w:themeFillShade="BF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Less than one month</w:t>
            </w:r>
          </w:p>
        </w:tc>
      </w:tr>
      <w:tr w:rsidR="002219A1" w:rsidRPr="00737B14" w:rsidTr="00854B8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</w:tcPr>
          <w:p w:rsidR="002219A1" w:rsidRPr="00737B14" w:rsidRDefault="002219A1" w:rsidP="00D858D6"/>
        </w:tc>
        <w:tc>
          <w:tcPr>
            <w:tcW w:w="3823" w:type="dxa"/>
            <w:gridSpan w:val="2"/>
            <w:vMerge/>
            <w:shd w:val="clear" w:color="auto" w:fill="auto"/>
          </w:tcPr>
          <w:p w:rsidR="002219A1" w:rsidRPr="00737B14" w:rsidRDefault="002219A1" w:rsidP="00D858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6531" w:type="dxa"/>
            <w:gridSpan w:val="12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2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 xml:space="preserve">1 to 12 months </w:t>
            </w:r>
          </w:p>
        </w:tc>
      </w:tr>
      <w:tr w:rsidR="002219A1" w:rsidRPr="00737B14" w:rsidTr="00854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bottom w:val="single" w:sz="8" w:space="0" w:color="000000" w:themeColor="text1"/>
            </w:tcBorders>
          </w:tcPr>
          <w:p w:rsidR="002219A1" w:rsidRPr="00737B14" w:rsidRDefault="002219A1" w:rsidP="00D858D6">
            <w:pPr>
              <w:rPr>
                <w:b w:val="0"/>
                <w:bCs w:val="0"/>
              </w:rPr>
            </w:pPr>
          </w:p>
        </w:tc>
        <w:tc>
          <w:tcPr>
            <w:tcW w:w="3823" w:type="dxa"/>
            <w:gridSpan w:val="2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2219A1" w:rsidRPr="00737B14" w:rsidRDefault="002219A1" w:rsidP="00D85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31" w:type="dxa"/>
            <w:gridSpan w:val="12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More than 12 months</w:t>
            </w:r>
          </w:p>
        </w:tc>
      </w:tr>
      <w:tr w:rsidR="002219A1" w:rsidRPr="00737B14" w:rsidTr="00854B8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single" w:sz="8" w:space="0" w:color="000000" w:themeColor="text1"/>
              <w:bottom w:val="nil"/>
            </w:tcBorders>
          </w:tcPr>
          <w:p w:rsidR="002219A1" w:rsidRPr="00737B14" w:rsidRDefault="002219A1" w:rsidP="002219A1">
            <w:pPr>
              <w:pStyle w:val="Lijstalinea"/>
              <w:numPr>
                <w:ilvl w:val="0"/>
                <w:numId w:val="68"/>
              </w:numPr>
              <w:rPr>
                <w:b w:val="0"/>
                <w:bCs w:val="0"/>
              </w:rPr>
            </w:pPr>
          </w:p>
        </w:tc>
        <w:tc>
          <w:tcPr>
            <w:tcW w:w="3823" w:type="dxa"/>
            <w:gridSpan w:val="2"/>
            <w:vMerge w:val="restart"/>
            <w:tcBorders>
              <w:top w:val="single" w:sz="8" w:space="0" w:color="000000" w:themeColor="text1"/>
            </w:tcBorders>
            <w:shd w:val="clear" w:color="auto" w:fill="auto"/>
          </w:tcPr>
          <w:p w:rsidR="002219A1" w:rsidRPr="00737B14" w:rsidRDefault="002219A1" w:rsidP="00D858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How did you estimate the life expectancy of the patient at the time of the request?</w:t>
            </w:r>
          </w:p>
        </w:tc>
        <w:tc>
          <w:tcPr>
            <w:tcW w:w="3261" w:type="dxa"/>
            <w:gridSpan w:val="8"/>
            <w:tcBorders>
              <w:top w:val="single" w:sz="8" w:space="0" w:color="000000" w:themeColor="text1"/>
              <w:bottom w:val="nil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1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Less than 1 week</w:t>
            </w:r>
          </w:p>
        </w:tc>
        <w:tc>
          <w:tcPr>
            <w:tcW w:w="3270" w:type="dxa"/>
            <w:gridSpan w:val="4"/>
            <w:tcBorders>
              <w:top w:val="single" w:sz="8" w:space="0" w:color="000000" w:themeColor="text1"/>
              <w:bottom w:val="nil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1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6 to 12 months</w:t>
            </w:r>
          </w:p>
        </w:tc>
      </w:tr>
      <w:tr w:rsidR="002219A1" w:rsidRPr="00737B14" w:rsidTr="00854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pStyle w:val="Lijstalinea"/>
              <w:ind w:left="360"/>
              <w:rPr>
                <w:b w:val="0"/>
                <w:bCs w:val="0"/>
              </w:rPr>
            </w:pPr>
          </w:p>
        </w:tc>
        <w:tc>
          <w:tcPr>
            <w:tcW w:w="3823" w:type="dxa"/>
            <w:gridSpan w:val="2"/>
            <w:vMerge/>
            <w:shd w:val="clear" w:color="auto" w:fill="auto"/>
          </w:tcPr>
          <w:p w:rsidR="002219A1" w:rsidRPr="00737B14" w:rsidRDefault="002219A1" w:rsidP="00D85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261" w:type="dxa"/>
            <w:gridSpan w:val="8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1 to 4 weeks</w:t>
            </w:r>
          </w:p>
        </w:tc>
        <w:tc>
          <w:tcPr>
            <w:tcW w:w="3270" w:type="dxa"/>
            <w:gridSpan w:val="4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More than 12 months</w:t>
            </w:r>
          </w:p>
        </w:tc>
      </w:tr>
      <w:tr w:rsidR="002219A1" w:rsidRPr="00737B14" w:rsidTr="00854B8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pStyle w:val="Lijstalinea"/>
              <w:ind w:left="360"/>
              <w:rPr>
                <w:b w:val="0"/>
                <w:bCs w:val="0"/>
              </w:rPr>
            </w:pPr>
          </w:p>
        </w:tc>
        <w:tc>
          <w:tcPr>
            <w:tcW w:w="3823" w:type="dxa"/>
            <w:gridSpan w:val="2"/>
            <w:vMerge/>
            <w:tcBorders>
              <w:bottom w:val="nil"/>
            </w:tcBorders>
            <w:shd w:val="clear" w:color="auto" w:fill="auto"/>
          </w:tcPr>
          <w:p w:rsidR="002219A1" w:rsidRPr="00737B14" w:rsidRDefault="002219A1" w:rsidP="00D858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3290" w:type="dxa"/>
            <w:gridSpan w:val="9"/>
            <w:tcBorders>
              <w:top w:val="nil"/>
              <w:bottom w:val="single" w:sz="8" w:space="0" w:color="000000" w:themeColor="text1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1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1 to 5 months</w:t>
            </w:r>
          </w:p>
        </w:tc>
        <w:tc>
          <w:tcPr>
            <w:tcW w:w="3241" w:type="dxa"/>
            <w:gridSpan w:val="3"/>
            <w:tcBorders>
              <w:top w:val="nil"/>
              <w:bottom w:val="single" w:sz="8" w:space="0" w:color="000000" w:themeColor="text1"/>
            </w:tcBorders>
          </w:tcPr>
          <w:p w:rsidR="002219A1" w:rsidRPr="00737B14" w:rsidRDefault="002219A1" w:rsidP="00D858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2219A1" w:rsidRPr="00737B14" w:rsidTr="00854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single" w:sz="8" w:space="0" w:color="000000" w:themeColor="text1"/>
              <w:bottom w:val="nil"/>
            </w:tcBorders>
          </w:tcPr>
          <w:p w:rsidR="002219A1" w:rsidRPr="00737B14" w:rsidRDefault="002219A1" w:rsidP="002219A1">
            <w:pPr>
              <w:pStyle w:val="Lijstalinea"/>
              <w:numPr>
                <w:ilvl w:val="0"/>
                <w:numId w:val="68"/>
              </w:numPr>
              <w:rPr>
                <w:szCs w:val="20"/>
              </w:rPr>
            </w:pPr>
          </w:p>
        </w:tc>
        <w:tc>
          <w:tcPr>
            <w:tcW w:w="3823" w:type="dxa"/>
            <w:gridSpan w:val="2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2219A1" w:rsidRPr="00737B14" w:rsidRDefault="002219A1" w:rsidP="00D85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737B14">
              <w:rPr>
                <w:szCs w:val="20"/>
              </w:rPr>
              <w:t>To what extent was substantive communication with the patient possible at the time of decision making?</w:t>
            </w:r>
          </w:p>
        </w:tc>
        <w:tc>
          <w:tcPr>
            <w:tcW w:w="3261" w:type="dxa"/>
            <w:gridSpan w:val="8"/>
            <w:tcBorders>
              <w:top w:val="single" w:sz="8" w:space="0" w:color="000000" w:themeColor="text1"/>
              <w:bottom w:val="nil"/>
            </w:tcBorders>
            <w:shd w:val="clear" w:color="auto" w:fill="BFBFBF" w:themeFill="background1" w:themeFillShade="BF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737B14">
              <w:rPr>
                <w:szCs w:val="20"/>
              </w:rPr>
              <w:t xml:space="preserve">Good </w:t>
            </w:r>
          </w:p>
        </w:tc>
        <w:tc>
          <w:tcPr>
            <w:tcW w:w="3270" w:type="dxa"/>
            <w:gridSpan w:val="4"/>
            <w:tcBorders>
              <w:top w:val="single" w:sz="8" w:space="0" w:color="000000" w:themeColor="text1"/>
              <w:bottom w:val="nil"/>
            </w:tcBorders>
            <w:shd w:val="clear" w:color="auto" w:fill="BFBFBF" w:themeFill="background1" w:themeFillShade="BF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737B14">
              <w:rPr>
                <w:szCs w:val="20"/>
              </w:rPr>
              <w:t>Moderately good</w:t>
            </w:r>
          </w:p>
        </w:tc>
      </w:tr>
      <w:tr w:rsidR="002219A1" w:rsidRPr="00737B14" w:rsidTr="00854B8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pStyle w:val="Lijstalinea"/>
              <w:ind w:left="360"/>
              <w:rPr>
                <w:b w:val="0"/>
                <w:bCs w:val="0"/>
                <w:szCs w:val="20"/>
              </w:rPr>
            </w:pPr>
          </w:p>
        </w:tc>
        <w:tc>
          <w:tcPr>
            <w:tcW w:w="3823" w:type="dxa"/>
            <w:gridSpan w:val="2"/>
            <w:vMerge/>
            <w:tcBorders>
              <w:top w:val="nil"/>
              <w:bottom w:val="nil"/>
            </w:tcBorders>
            <w:shd w:val="clear" w:color="auto" w:fill="auto"/>
          </w:tcPr>
          <w:p w:rsidR="002219A1" w:rsidRPr="00737B14" w:rsidRDefault="002219A1" w:rsidP="00D858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3261" w:type="dxa"/>
            <w:gridSpan w:val="8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1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Cs w:val="20"/>
              </w:rPr>
            </w:pPr>
            <w:r w:rsidRPr="00737B14">
              <w:rPr>
                <w:szCs w:val="20"/>
              </w:rPr>
              <w:t>Reasonably good</w:t>
            </w:r>
          </w:p>
        </w:tc>
        <w:tc>
          <w:tcPr>
            <w:tcW w:w="3270" w:type="dxa"/>
            <w:gridSpan w:val="4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1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Cs w:val="20"/>
              </w:rPr>
            </w:pPr>
            <w:r w:rsidRPr="00737B14">
              <w:rPr>
                <w:szCs w:val="20"/>
              </w:rPr>
              <w:t>Little to none</w:t>
            </w:r>
          </w:p>
        </w:tc>
      </w:tr>
      <w:tr w:rsidR="002219A1" w:rsidRPr="00737B14" w:rsidTr="00854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2219A1" w:rsidRPr="00737B14" w:rsidRDefault="002219A1" w:rsidP="002219A1">
            <w:pPr>
              <w:pStyle w:val="Lijstalinea"/>
              <w:numPr>
                <w:ilvl w:val="0"/>
                <w:numId w:val="68"/>
              </w:numPr>
            </w:pPr>
          </w:p>
        </w:tc>
        <w:tc>
          <w:tcPr>
            <w:tcW w:w="10354" w:type="dxa"/>
            <w:gridSpan w:val="14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2219A1" w:rsidRPr="00737B14" w:rsidRDefault="002219A1" w:rsidP="00D85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 xml:space="preserve">What were the main reasons for the patient to make the request for assisted suicide? </w:t>
            </w:r>
          </w:p>
          <w:p w:rsidR="002219A1" w:rsidRPr="00737B14" w:rsidRDefault="002219A1" w:rsidP="00D85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rPr>
                <w:i/>
              </w:rPr>
              <w:t>(One or more answers possible)</w:t>
            </w:r>
          </w:p>
        </w:tc>
      </w:tr>
      <w:tr w:rsidR="002219A1" w:rsidRPr="00737B14" w:rsidTr="00854B8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2219A1" w:rsidRPr="00737B14" w:rsidRDefault="002219A1" w:rsidP="00D858D6"/>
        </w:tc>
        <w:tc>
          <w:tcPr>
            <w:tcW w:w="4922" w:type="dxa"/>
            <w:gridSpan w:val="4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3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General weakness/fatigue</w:t>
            </w:r>
          </w:p>
        </w:tc>
        <w:tc>
          <w:tcPr>
            <w:tcW w:w="5432" w:type="dxa"/>
            <w:gridSpan w:val="10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3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Dependence on medication</w:t>
            </w:r>
          </w:p>
        </w:tc>
      </w:tr>
      <w:tr w:rsidR="002219A1" w:rsidRPr="00737B14" w:rsidTr="00854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2219A1" w:rsidRPr="00737B14" w:rsidRDefault="002219A1" w:rsidP="00D858D6"/>
        </w:tc>
        <w:tc>
          <w:tcPr>
            <w:tcW w:w="4922" w:type="dxa"/>
            <w:gridSpan w:val="4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 xml:space="preserve">Shortness of breath </w:t>
            </w:r>
          </w:p>
        </w:tc>
        <w:tc>
          <w:tcPr>
            <w:tcW w:w="5432" w:type="dxa"/>
            <w:gridSpan w:val="10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Dependence on people</w:t>
            </w:r>
          </w:p>
        </w:tc>
      </w:tr>
      <w:tr w:rsidR="002219A1" w:rsidRPr="00737B14" w:rsidTr="00854B8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rPr>
                <w:b w:val="0"/>
                <w:bCs w:val="0"/>
              </w:rPr>
            </w:pPr>
          </w:p>
        </w:tc>
        <w:tc>
          <w:tcPr>
            <w:tcW w:w="4922" w:type="dxa"/>
            <w:gridSpan w:val="4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3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Pain</w:t>
            </w:r>
          </w:p>
        </w:tc>
        <w:tc>
          <w:tcPr>
            <w:tcW w:w="5432" w:type="dxa"/>
            <w:gridSpan w:val="10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3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Loss of or fear of losing control over his or her own life</w:t>
            </w:r>
          </w:p>
        </w:tc>
      </w:tr>
      <w:tr w:rsidR="002219A1" w:rsidRPr="00737B14" w:rsidTr="00854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rPr>
                <w:b w:val="0"/>
                <w:bCs w:val="0"/>
              </w:rPr>
            </w:pPr>
          </w:p>
        </w:tc>
        <w:tc>
          <w:tcPr>
            <w:tcW w:w="4922" w:type="dxa"/>
            <w:gridSpan w:val="4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Other physical complaints</w:t>
            </w:r>
          </w:p>
        </w:tc>
        <w:tc>
          <w:tcPr>
            <w:tcW w:w="5432" w:type="dxa"/>
            <w:gridSpan w:val="10"/>
            <w:tcBorders>
              <w:top w:val="nil"/>
              <w:bottom w:val="nil"/>
            </w:tcBorders>
          </w:tcPr>
          <w:p w:rsidR="002219A1" w:rsidRPr="00737B14" w:rsidRDefault="002219A1" w:rsidP="00737B14">
            <w:pPr>
              <w:pStyle w:val="Lijstalinea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Not wishing to</w:t>
            </w:r>
            <w:r w:rsidR="00737B14">
              <w:t xml:space="preserve"> </w:t>
            </w:r>
            <w:r w:rsidRPr="00737B14">
              <w:t>be a burden for his or her family or those around him or her</w:t>
            </w:r>
          </w:p>
        </w:tc>
      </w:tr>
      <w:tr w:rsidR="002219A1" w:rsidRPr="00737B14" w:rsidTr="00854B8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rPr>
                <w:b w:val="0"/>
                <w:bCs w:val="0"/>
              </w:rPr>
            </w:pPr>
          </w:p>
        </w:tc>
        <w:tc>
          <w:tcPr>
            <w:tcW w:w="4922" w:type="dxa"/>
            <w:gridSpan w:val="4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3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Depressive feelings</w:t>
            </w:r>
          </w:p>
        </w:tc>
        <w:tc>
          <w:tcPr>
            <w:tcW w:w="5432" w:type="dxa"/>
            <w:gridSpan w:val="10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3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Not being able to live independently</w:t>
            </w:r>
          </w:p>
        </w:tc>
      </w:tr>
      <w:tr w:rsidR="002219A1" w:rsidRPr="00737B14" w:rsidTr="00854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rPr>
                <w:b w:val="0"/>
                <w:bCs w:val="0"/>
              </w:rPr>
            </w:pPr>
          </w:p>
        </w:tc>
        <w:tc>
          <w:tcPr>
            <w:tcW w:w="4922" w:type="dxa"/>
            <w:gridSpan w:val="4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Fear</w:t>
            </w:r>
          </w:p>
        </w:tc>
        <w:tc>
          <w:tcPr>
            <w:tcW w:w="5432" w:type="dxa"/>
            <w:gridSpan w:val="10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Suffering without prospect of improvement</w:t>
            </w:r>
          </w:p>
        </w:tc>
      </w:tr>
      <w:tr w:rsidR="002219A1" w:rsidRPr="00737B14" w:rsidTr="00854B8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rPr>
                <w:b w:val="0"/>
                <w:bCs w:val="0"/>
              </w:rPr>
            </w:pPr>
          </w:p>
        </w:tc>
        <w:tc>
          <w:tcPr>
            <w:tcW w:w="4922" w:type="dxa"/>
            <w:gridSpan w:val="4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3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Cognitive decline</w:t>
            </w:r>
          </w:p>
        </w:tc>
        <w:tc>
          <w:tcPr>
            <w:tcW w:w="5432" w:type="dxa"/>
            <w:gridSpan w:val="10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3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Having no goal in life</w:t>
            </w:r>
          </w:p>
        </w:tc>
      </w:tr>
      <w:tr w:rsidR="002219A1" w:rsidRPr="00737B14" w:rsidTr="00854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rPr>
                <w:b w:val="0"/>
                <w:bCs w:val="0"/>
              </w:rPr>
            </w:pPr>
          </w:p>
        </w:tc>
        <w:tc>
          <w:tcPr>
            <w:tcW w:w="4922" w:type="dxa"/>
            <w:gridSpan w:val="4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 xml:space="preserve">Physical decline </w:t>
            </w:r>
          </w:p>
        </w:tc>
        <w:tc>
          <w:tcPr>
            <w:tcW w:w="5432" w:type="dxa"/>
            <w:gridSpan w:val="10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Loss of dignity</w:t>
            </w:r>
          </w:p>
        </w:tc>
      </w:tr>
      <w:tr w:rsidR="002219A1" w:rsidRPr="00737B14" w:rsidTr="00854B8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rPr>
                <w:b w:val="0"/>
                <w:bCs w:val="0"/>
              </w:rPr>
            </w:pPr>
          </w:p>
        </w:tc>
        <w:tc>
          <w:tcPr>
            <w:tcW w:w="4922" w:type="dxa"/>
            <w:gridSpan w:val="4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3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Disability/immobility</w:t>
            </w:r>
          </w:p>
        </w:tc>
        <w:tc>
          <w:tcPr>
            <w:tcW w:w="5432" w:type="dxa"/>
            <w:gridSpan w:val="10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3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Completed life/suffering from life</w:t>
            </w:r>
          </w:p>
        </w:tc>
      </w:tr>
      <w:tr w:rsidR="002219A1" w:rsidRPr="00737B14" w:rsidTr="00854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rPr>
                <w:b w:val="0"/>
                <w:bCs w:val="0"/>
              </w:rPr>
            </w:pPr>
          </w:p>
        </w:tc>
        <w:tc>
          <w:tcPr>
            <w:tcW w:w="4922" w:type="dxa"/>
            <w:gridSpan w:val="4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 xml:space="preserve">Death of someone </w:t>
            </w:r>
            <w:r w:rsidR="00737B14" w:rsidRPr="00737B14">
              <w:t>close</w:t>
            </w:r>
            <w:r w:rsidRPr="00737B14">
              <w:t xml:space="preserve"> to him/her</w:t>
            </w:r>
          </w:p>
        </w:tc>
        <w:tc>
          <w:tcPr>
            <w:tcW w:w="5432" w:type="dxa"/>
            <w:gridSpan w:val="10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Other:</w:t>
            </w:r>
          </w:p>
        </w:tc>
      </w:tr>
      <w:tr w:rsidR="002219A1" w:rsidRPr="00737B14" w:rsidTr="00854B8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rPr>
                <w:b w:val="0"/>
                <w:bCs w:val="0"/>
              </w:rPr>
            </w:pPr>
          </w:p>
        </w:tc>
        <w:tc>
          <w:tcPr>
            <w:tcW w:w="4922" w:type="dxa"/>
            <w:gridSpan w:val="4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3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Loneliness</w:t>
            </w:r>
          </w:p>
        </w:tc>
        <w:tc>
          <w:tcPr>
            <w:tcW w:w="5432" w:type="dxa"/>
            <w:gridSpan w:val="10"/>
            <w:vMerge w:val="restar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2219A1" w:rsidRPr="00737B14" w:rsidRDefault="002219A1" w:rsidP="00D858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674BB66B" wp14:editId="5EA20A3A">
                      <wp:simplePos x="0" y="0"/>
                      <wp:positionH relativeFrom="column">
                        <wp:posOffset>225425</wp:posOffset>
                      </wp:positionH>
                      <wp:positionV relativeFrom="paragraph">
                        <wp:posOffset>-8890</wp:posOffset>
                      </wp:positionV>
                      <wp:extent cx="3133090" cy="534035"/>
                      <wp:effectExtent l="0" t="0" r="10160" b="18415"/>
                      <wp:wrapNone/>
                      <wp:docPr id="82" name="Tekstvak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33090" cy="5340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2219A1" w:rsidRPr="006B5D90" w:rsidRDefault="002219A1" w:rsidP="002219A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4BB66B" id="Tekstvak 82" o:spid="_x0000_s1059" type="#_x0000_t202" style="position:absolute;margin-left:17.75pt;margin-top:-.7pt;width:246.7pt;height:42.0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" fillcolor="white [3201]" strokeweight=".5pt">
                      <v:textbox>
                        <w:txbxContent>
                          <w:p w:rsidR="002219A1" w:rsidRPr="006B5D90" w:rsidRDefault="002219A1" w:rsidP="002219A1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2219A1" w:rsidRPr="00737B14" w:rsidTr="00B008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single" w:sz="4" w:space="0" w:color="000000" w:themeColor="text1"/>
            </w:tcBorders>
          </w:tcPr>
          <w:p w:rsidR="002219A1" w:rsidRPr="00737B14" w:rsidRDefault="002219A1" w:rsidP="00D858D6">
            <w:pPr>
              <w:rPr>
                <w:b w:val="0"/>
                <w:bCs w:val="0"/>
              </w:rPr>
            </w:pPr>
          </w:p>
        </w:tc>
        <w:tc>
          <w:tcPr>
            <w:tcW w:w="4922" w:type="dxa"/>
            <w:gridSpan w:val="4"/>
            <w:tcBorders>
              <w:top w:val="nil"/>
              <w:bottom w:val="single" w:sz="4" w:space="0" w:color="000000" w:themeColor="text1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Ending up in a rut in several areas of life (e.g.: work/financial/relationship)</w:t>
            </w:r>
          </w:p>
        </w:tc>
        <w:tc>
          <w:tcPr>
            <w:tcW w:w="5432" w:type="dxa"/>
            <w:gridSpan w:val="10"/>
            <w:vMerge/>
            <w:tcBorders>
              <w:top w:val="nil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:rsidR="002219A1" w:rsidRPr="00737B14" w:rsidRDefault="002219A1" w:rsidP="00D85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00852" w:rsidRPr="00737B14" w:rsidTr="00B00852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:rsidR="00B00852" w:rsidRPr="00737B14" w:rsidRDefault="00B00852" w:rsidP="00D858D6">
            <w:pPr>
              <w:rPr>
                <w:b w:val="0"/>
                <w:bCs w:val="0"/>
              </w:rPr>
            </w:pPr>
          </w:p>
        </w:tc>
        <w:tc>
          <w:tcPr>
            <w:tcW w:w="4922" w:type="dxa"/>
            <w:gridSpan w:val="4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:rsidR="00B00852" w:rsidRPr="00737B14" w:rsidRDefault="00B00852" w:rsidP="00D858D6">
            <w:pPr>
              <w:pStyle w:val="Lijstalinea"/>
              <w:numPr>
                <w:ilvl w:val="0"/>
                <w:numId w:val="23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5432" w:type="dxa"/>
            <w:gridSpan w:val="10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:rsidR="00B00852" w:rsidRPr="00737B14" w:rsidRDefault="00B00852" w:rsidP="00D858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2219A1" w:rsidRPr="00737B14" w:rsidTr="00B008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single" w:sz="4" w:space="0" w:color="auto"/>
              <w:bottom w:val="nil"/>
            </w:tcBorders>
          </w:tcPr>
          <w:p w:rsidR="002219A1" w:rsidRPr="00737B14" w:rsidRDefault="002219A1" w:rsidP="002219A1">
            <w:pPr>
              <w:pStyle w:val="Lijstalinea"/>
              <w:numPr>
                <w:ilvl w:val="0"/>
                <w:numId w:val="68"/>
              </w:numPr>
              <w:spacing w:line="276" w:lineRule="auto"/>
            </w:pPr>
          </w:p>
        </w:tc>
        <w:tc>
          <w:tcPr>
            <w:tcW w:w="4956" w:type="dxa"/>
            <w:gridSpan w:val="5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219A1" w:rsidRPr="00737B14" w:rsidRDefault="002219A1" w:rsidP="00D858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37B14">
              <w:t>Did it concern current suffering or fear of suffering in the future?</w:t>
            </w:r>
          </w:p>
        </w:tc>
        <w:tc>
          <w:tcPr>
            <w:tcW w:w="5398" w:type="dxa"/>
            <w:gridSpan w:val="9"/>
            <w:tcBorders>
              <w:top w:val="single" w:sz="4" w:space="0" w:color="auto"/>
              <w:bottom w:val="nil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Current suffering</w:t>
            </w:r>
          </w:p>
        </w:tc>
      </w:tr>
      <w:tr w:rsidR="002219A1" w:rsidRPr="00737B14" w:rsidTr="00854B8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single" w:sz="4" w:space="0" w:color="auto"/>
            </w:tcBorders>
          </w:tcPr>
          <w:p w:rsidR="002219A1" w:rsidRPr="00737B14" w:rsidRDefault="002219A1" w:rsidP="00D858D6">
            <w:pPr>
              <w:spacing w:line="276" w:lineRule="auto"/>
            </w:pPr>
          </w:p>
        </w:tc>
        <w:tc>
          <w:tcPr>
            <w:tcW w:w="4956" w:type="dxa"/>
            <w:gridSpan w:val="5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2219A1" w:rsidRPr="00737B14" w:rsidRDefault="002219A1" w:rsidP="00D858D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5398" w:type="dxa"/>
            <w:gridSpan w:val="9"/>
            <w:tcBorders>
              <w:top w:val="nil"/>
              <w:bottom w:val="single" w:sz="8" w:space="0" w:color="000000" w:themeColor="text1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3"/>
              </w:num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Fear of future suffering</w:t>
            </w:r>
          </w:p>
        </w:tc>
      </w:tr>
      <w:tr w:rsidR="002219A1" w:rsidRPr="00737B14" w:rsidTr="00854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single" w:sz="8" w:space="0" w:color="000000" w:themeColor="text1"/>
              <w:bottom w:val="nil"/>
            </w:tcBorders>
          </w:tcPr>
          <w:p w:rsidR="002219A1" w:rsidRPr="00737B14" w:rsidRDefault="002219A1" w:rsidP="002219A1">
            <w:pPr>
              <w:pStyle w:val="Lijstalinea"/>
              <w:numPr>
                <w:ilvl w:val="0"/>
                <w:numId w:val="68"/>
              </w:numPr>
            </w:pPr>
          </w:p>
        </w:tc>
        <w:tc>
          <w:tcPr>
            <w:tcW w:w="4956" w:type="dxa"/>
            <w:gridSpan w:val="5"/>
            <w:vMerge w:val="restart"/>
            <w:tcBorders>
              <w:top w:val="single" w:sz="8" w:space="0" w:color="000000" w:themeColor="text1"/>
            </w:tcBorders>
            <w:shd w:val="clear" w:color="auto" w:fill="auto"/>
          </w:tcPr>
          <w:p w:rsidR="002219A1" w:rsidRPr="00737B14" w:rsidRDefault="002219A1" w:rsidP="00D85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 xml:space="preserve">Were there, when the explicit request for assisted suicide in the foreseeable future was made for the first time, any psychiatric treatment alternatives that were declined by the patient? </w:t>
            </w:r>
          </w:p>
          <w:p w:rsidR="002219A1" w:rsidRPr="00737B14" w:rsidRDefault="002219A1" w:rsidP="00D85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rPr>
                <w:i/>
              </w:rPr>
              <w:t>(One or more answers possible)</w:t>
            </w:r>
          </w:p>
        </w:tc>
        <w:tc>
          <w:tcPr>
            <w:tcW w:w="5398" w:type="dxa"/>
            <w:gridSpan w:val="9"/>
            <w:tcBorders>
              <w:top w:val="single" w:sz="8" w:space="0" w:color="000000" w:themeColor="text1"/>
              <w:bottom w:val="nil"/>
            </w:tcBorders>
            <w:shd w:val="clear" w:color="auto" w:fill="BFBFBF" w:themeFill="background1" w:themeFillShade="BF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5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No</w:t>
            </w:r>
          </w:p>
        </w:tc>
      </w:tr>
      <w:tr w:rsidR="002219A1" w:rsidRPr="00737B14" w:rsidTr="00854B8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pStyle w:val="Lijstalinea"/>
              <w:ind w:left="360"/>
              <w:rPr>
                <w:b w:val="0"/>
                <w:bCs w:val="0"/>
              </w:rPr>
            </w:pPr>
          </w:p>
        </w:tc>
        <w:tc>
          <w:tcPr>
            <w:tcW w:w="4956" w:type="dxa"/>
            <w:gridSpan w:val="5"/>
            <w:vMerge/>
            <w:shd w:val="clear" w:color="auto" w:fill="auto"/>
          </w:tcPr>
          <w:p w:rsidR="002219A1" w:rsidRPr="00737B14" w:rsidRDefault="002219A1" w:rsidP="00D858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5398" w:type="dxa"/>
            <w:gridSpan w:val="9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53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Yes, psychotropic medication</w:t>
            </w:r>
          </w:p>
        </w:tc>
      </w:tr>
      <w:tr w:rsidR="002219A1" w:rsidRPr="00737B14" w:rsidTr="00854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pStyle w:val="Lijstalinea"/>
              <w:ind w:left="360"/>
              <w:rPr>
                <w:b w:val="0"/>
                <w:bCs w:val="0"/>
              </w:rPr>
            </w:pPr>
            <w:r w:rsidRPr="00737B14">
              <w:rPr>
                <w:b w:val="0"/>
                <w:bCs w:val="0"/>
              </w:rPr>
              <w:t>\</w:t>
            </w:r>
          </w:p>
        </w:tc>
        <w:tc>
          <w:tcPr>
            <w:tcW w:w="4956" w:type="dxa"/>
            <w:gridSpan w:val="5"/>
            <w:vMerge/>
            <w:shd w:val="clear" w:color="auto" w:fill="auto"/>
          </w:tcPr>
          <w:p w:rsidR="002219A1" w:rsidRPr="00737B14" w:rsidRDefault="002219A1" w:rsidP="00D85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8" w:type="dxa"/>
            <w:gridSpan w:val="9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5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Yes, psychotherapy</w:t>
            </w:r>
          </w:p>
        </w:tc>
      </w:tr>
      <w:tr w:rsidR="002219A1" w:rsidRPr="00737B14" w:rsidTr="00854B8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pStyle w:val="Lijstalinea"/>
              <w:ind w:left="360"/>
              <w:rPr>
                <w:b w:val="0"/>
                <w:bCs w:val="0"/>
              </w:rPr>
            </w:pPr>
          </w:p>
        </w:tc>
        <w:tc>
          <w:tcPr>
            <w:tcW w:w="4956" w:type="dxa"/>
            <w:gridSpan w:val="5"/>
            <w:vMerge/>
            <w:tcBorders>
              <w:bottom w:val="nil"/>
            </w:tcBorders>
            <w:shd w:val="clear" w:color="auto" w:fill="auto"/>
          </w:tcPr>
          <w:p w:rsidR="002219A1" w:rsidRPr="00737B14" w:rsidRDefault="002219A1" w:rsidP="00D858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5398" w:type="dxa"/>
            <w:gridSpan w:val="9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53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 xml:space="preserve">Yes, </w:t>
            </w:r>
            <w:r w:rsidR="00737B14" w:rsidRPr="00737B14">
              <w:t>electroconvulsive</w:t>
            </w:r>
            <w:r w:rsidRPr="00737B14">
              <w:t xml:space="preserve"> therapy</w:t>
            </w:r>
          </w:p>
        </w:tc>
      </w:tr>
      <w:tr w:rsidR="002219A1" w:rsidRPr="00737B14" w:rsidTr="00854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single" w:sz="4" w:space="0" w:color="auto"/>
            </w:tcBorders>
          </w:tcPr>
          <w:p w:rsidR="002219A1" w:rsidRPr="00737B14" w:rsidRDefault="002219A1" w:rsidP="00D858D6">
            <w:pPr>
              <w:pStyle w:val="Lijstalinea"/>
              <w:ind w:left="360"/>
              <w:rPr>
                <w:b w:val="0"/>
                <w:bCs w:val="0"/>
              </w:rPr>
            </w:pPr>
          </w:p>
        </w:tc>
        <w:tc>
          <w:tcPr>
            <w:tcW w:w="4956" w:type="dxa"/>
            <w:gridSpan w:val="5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2219A1" w:rsidRPr="00737B14" w:rsidRDefault="002219A1" w:rsidP="00D85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8" w:type="dxa"/>
            <w:gridSpan w:val="9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5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 xml:space="preserve">Yes, other: </w:t>
            </w:r>
            <w:r w:rsidRPr="00737B14">
              <w:rPr>
                <w:lang w:eastAsia="nl-NL"/>
              </w:rPr>
              <mc:AlternateContent>
                <mc:Choice Requires="wps">
                  <w:drawing>
                    <wp:inline distT="0" distB="0" distL="0" distR="0" wp14:anchorId="7622DC64" wp14:editId="326DE1F0">
                      <wp:extent cx="3109339" cy="288000"/>
                      <wp:effectExtent l="0" t="0" r="15240" b="17145"/>
                      <wp:docPr id="83" name="Tekstvak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09339" cy="288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2219A1" w:rsidRDefault="002219A1" w:rsidP="002219A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622DC64" id="Tekstvak 83" o:spid="_x0000_s1060" type="#_x0000_t202" style="width:244.85pt;height:22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" fillcolor="white [3201]" strokeweight=".5pt">
                      <v:textbox>
                        <w:txbxContent>
                          <w:p w:rsidR="002219A1" w:rsidRDefault="002219A1" w:rsidP="002219A1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2219A1" w:rsidRPr="00737B14" w:rsidTr="00854B8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  <w:tcBorders>
              <w:top w:val="single" w:sz="4" w:space="0" w:color="auto"/>
              <w:bottom w:val="nil"/>
            </w:tcBorders>
          </w:tcPr>
          <w:p w:rsidR="002219A1" w:rsidRPr="00737B14" w:rsidRDefault="002219A1" w:rsidP="002219A1">
            <w:pPr>
              <w:pStyle w:val="Lijstalinea"/>
              <w:numPr>
                <w:ilvl w:val="0"/>
                <w:numId w:val="68"/>
              </w:numPr>
              <w:spacing w:line="276" w:lineRule="auto"/>
            </w:pPr>
          </w:p>
        </w:tc>
        <w:tc>
          <w:tcPr>
            <w:tcW w:w="5675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219A1" w:rsidRPr="00737B14" w:rsidRDefault="002219A1" w:rsidP="00D858D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Was there, at your discretion, at the time of this request</w:t>
            </w:r>
          </w:p>
        </w:tc>
        <w:tc>
          <w:tcPr>
            <w:tcW w:w="1265" w:type="dxa"/>
            <w:gridSpan w:val="3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2219A1" w:rsidRPr="00737B14" w:rsidRDefault="002219A1" w:rsidP="00D858D6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No</w:t>
            </w:r>
          </w:p>
        </w:tc>
        <w:tc>
          <w:tcPr>
            <w:tcW w:w="1763" w:type="dxa"/>
            <w:gridSpan w:val="3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2219A1" w:rsidRPr="00737B14" w:rsidRDefault="002219A1" w:rsidP="00D858D6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Somewhat</w:t>
            </w:r>
          </w:p>
        </w:tc>
        <w:tc>
          <w:tcPr>
            <w:tcW w:w="1521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2219A1" w:rsidRPr="00737B14" w:rsidRDefault="002219A1" w:rsidP="00D858D6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 xml:space="preserve">Yes </w:t>
            </w:r>
          </w:p>
        </w:tc>
      </w:tr>
      <w:tr w:rsidR="00B00852" w:rsidRPr="00737B14" w:rsidTr="00854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  <w:tcBorders>
              <w:top w:val="nil"/>
            </w:tcBorders>
          </w:tcPr>
          <w:p w:rsidR="002219A1" w:rsidRPr="00737B14" w:rsidRDefault="002219A1" w:rsidP="00D858D6">
            <w:pPr>
              <w:spacing w:line="276" w:lineRule="auto"/>
            </w:pPr>
          </w:p>
        </w:tc>
        <w:tc>
          <w:tcPr>
            <w:tcW w:w="5675" w:type="dxa"/>
            <w:gridSpan w:val="5"/>
            <w:tcBorders>
              <w:top w:val="nil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48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 xml:space="preserve">A patient with decisional competence? </w:t>
            </w:r>
          </w:p>
        </w:tc>
        <w:tc>
          <w:tcPr>
            <w:tcW w:w="1265" w:type="dxa"/>
            <w:gridSpan w:val="3"/>
            <w:tcBorders>
              <w:top w:val="nil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5"/>
              </w:num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63" w:type="dxa"/>
            <w:gridSpan w:val="3"/>
            <w:tcBorders>
              <w:top w:val="nil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5"/>
              </w:num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21" w:type="dxa"/>
            <w:gridSpan w:val="2"/>
            <w:tcBorders>
              <w:top w:val="nil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5"/>
              </w:num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00852" w:rsidRPr="00737B14" w:rsidTr="00854B8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</w:tcPr>
          <w:p w:rsidR="002219A1" w:rsidRPr="00737B14" w:rsidRDefault="002219A1" w:rsidP="00D858D6">
            <w:pPr>
              <w:spacing w:line="276" w:lineRule="auto"/>
            </w:pPr>
          </w:p>
        </w:tc>
        <w:tc>
          <w:tcPr>
            <w:tcW w:w="5675" w:type="dxa"/>
            <w:gridSpan w:val="5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48"/>
              </w:num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Unbearable suffering?</w:t>
            </w:r>
          </w:p>
        </w:tc>
        <w:tc>
          <w:tcPr>
            <w:tcW w:w="1265" w:type="dxa"/>
            <w:gridSpan w:val="3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5"/>
              </w:num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763" w:type="dxa"/>
            <w:gridSpan w:val="3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5"/>
              </w:num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521" w:type="dxa"/>
            <w:gridSpan w:val="2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5"/>
              </w:num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B00852" w:rsidRPr="00737B14" w:rsidTr="00854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</w:tcPr>
          <w:p w:rsidR="002219A1" w:rsidRPr="00737B14" w:rsidRDefault="002219A1" w:rsidP="00D858D6">
            <w:pPr>
              <w:spacing w:line="276" w:lineRule="auto"/>
            </w:pPr>
          </w:p>
        </w:tc>
        <w:tc>
          <w:tcPr>
            <w:tcW w:w="5675" w:type="dxa"/>
            <w:gridSpan w:val="5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48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Hopeless suffering?</w:t>
            </w:r>
          </w:p>
        </w:tc>
        <w:tc>
          <w:tcPr>
            <w:tcW w:w="1265" w:type="dxa"/>
            <w:gridSpan w:val="3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5"/>
              </w:num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63" w:type="dxa"/>
            <w:gridSpan w:val="3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5"/>
              </w:num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21" w:type="dxa"/>
            <w:gridSpan w:val="2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5"/>
              </w:num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00852" w:rsidRPr="00737B14" w:rsidTr="00854B8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</w:tcPr>
          <w:p w:rsidR="002219A1" w:rsidRPr="00737B14" w:rsidRDefault="002219A1" w:rsidP="00D858D6">
            <w:pPr>
              <w:spacing w:line="276" w:lineRule="auto"/>
            </w:pPr>
          </w:p>
        </w:tc>
        <w:tc>
          <w:tcPr>
            <w:tcW w:w="5675" w:type="dxa"/>
            <w:gridSpan w:val="5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48"/>
              </w:num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A voluntary and well-considered request?</w:t>
            </w:r>
          </w:p>
        </w:tc>
        <w:tc>
          <w:tcPr>
            <w:tcW w:w="1265" w:type="dxa"/>
            <w:gridSpan w:val="3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5"/>
              </w:num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763" w:type="dxa"/>
            <w:gridSpan w:val="3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5"/>
              </w:num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521" w:type="dxa"/>
            <w:gridSpan w:val="2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5"/>
              </w:num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B00852" w:rsidRPr="00737B14" w:rsidTr="00854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  <w:tcBorders>
              <w:bottom w:val="single" w:sz="4" w:space="0" w:color="auto"/>
            </w:tcBorders>
          </w:tcPr>
          <w:p w:rsidR="002219A1" w:rsidRPr="00737B14" w:rsidRDefault="002219A1" w:rsidP="00D858D6">
            <w:pPr>
              <w:spacing w:line="276" w:lineRule="auto"/>
            </w:pPr>
          </w:p>
        </w:tc>
        <w:tc>
          <w:tcPr>
            <w:tcW w:w="5675" w:type="dxa"/>
            <w:gridSpan w:val="5"/>
            <w:tcBorders>
              <w:bottom w:val="single" w:sz="4" w:space="0" w:color="auto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48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Alternative treatment options?</w:t>
            </w:r>
          </w:p>
        </w:tc>
        <w:tc>
          <w:tcPr>
            <w:tcW w:w="1265" w:type="dxa"/>
            <w:gridSpan w:val="3"/>
            <w:tcBorders>
              <w:bottom w:val="single" w:sz="4" w:space="0" w:color="auto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5"/>
              </w:num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63" w:type="dxa"/>
            <w:gridSpan w:val="3"/>
            <w:tcBorders>
              <w:bottom w:val="single" w:sz="4" w:space="0" w:color="auto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5"/>
              </w:num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21" w:type="dxa"/>
            <w:gridSpan w:val="2"/>
            <w:tcBorders>
              <w:bottom w:val="single" w:sz="4" w:space="0" w:color="auto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25"/>
              </w:num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219A1" w:rsidRPr="00737B14" w:rsidTr="00B00852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  <w:tcBorders>
              <w:top w:val="single" w:sz="4" w:space="0" w:color="auto"/>
              <w:bottom w:val="nil"/>
            </w:tcBorders>
          </w:tcPr>
          <w:p w:rsidR="002219A1" w:rsidRPr="00737B14" w:rsidRDefault="002219A1" w:rsidP="002219A1">
            <w:pPr>
              <w:pStyle w:val="Lijstalinea"/>
              <w:numPr>
                <w:ilvl w:val="0"/>
                <w:numId w:val="68"/>
              </w:numPr>
            </w:pPr>
          </w:p>
        </w:tc>
        <w:tc>
          <w:tcPr>
            <w:tcW w:w="4692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219A1" w:rsidRPr="00737B14" w:rsidRDefault="002219A1" w:rsidP="00D858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Did you consult one or more other physicians in response to the request for assisted suicide of this patient?</w:t>
            </w:r>
          </w:p>
        </w:tc>
        <w:tc>
          <w:tcPr>
            <w:tcW w:w="5532" w:type="dxa"/>
            <w:gridSpan w:val="11"/>
            <w:tcBorders>
              <w:top w:val="single" w:sz="4" w:space="0" w:color="auto"/>
              <w:bottom w:val="nil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59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eastAsia="nl-NL"/>
              </w:rPr>
            </w:pPr>
            <w:r w:rsidRPr="00737B14">
              <w:rPr>
                <w:lang w:eastAsia="nl-NL"/>
              </w:rPr>
              <w:t>Yes, one other physician</w:t>
            </w:r>
          </w:p>
        </w:tc>
      </w:tr>
      <w:tr w:rsidR="002219A1" w:rsidRPr="00737B14" w:rsidTr="00B008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  <w:tcBorders>
              <w:top w:val="nil"/>
              <w:bottom w:val="nil"/>
            </w:tcBorders>
          </w:tcPr>
          <w:p w:rsidR="002219A1" w:rsidRPr="00737B14" w:rsidRDefault="002219A1" w:rsidP="00D858D6"/>
        </w:tc>
        <w:tc>
          <w:tcPr>
            <w:tcW w:w="4692" w:type="dxa"/>
            <w:gridSpan w:val="2"/>
            <w:vMerge/>
            <w:tcBorders>
              <w:top w:val="nil"/>
              <w:bottom w:val="nil"/>
            </w:tcBorders>
            <w:shd w:val="clear" w:color="auto" w:fill="auto"/>
          </w:tcPr>
          <w:p w:rsidR="002219A1" w:rsidRPr="00737B14" w:rsidRDefault="002219A1" w:rsidP="00D85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32" w:type="dxa"/>
            <w:gridSpan w:val="11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5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nl-NL"/>
              </w:rPr>
            </w:pPr>
            <w:r w:rsidRPr="00737B14">
              <w:rPr>
                <w:lang w:eastAsia="nl-NL"/>
              </w:rPr>
              <w:t>Yes, more than one other physician</w:t>
            </w:r>
          </w:p>
        </w:tc>
      </w:tr>
      <w:tr w:rsidR="002219A1" w:rsidRPr="00737B14" w:rsidTr="00854B8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  <w:tcBorders>
              <w:top w:val="nil"/>
              <w:bottom w:val="single" w:sz="4" w:space="0" w:color="auto"/>
            </w:tcBorders>
          </w:tcPr>
          <w:p w:rsidR="002219A1" w:rsidRPr="00737B14" w:rsidRDefault="002219A1" w:rsidP="00D858D6"/>
        </w:tc>
        <w:tc>
          <w:tcPr>
            <w:tcW w:w="4692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2219A1" w:rsidRPr="00737B14" w:rsidRDefault="002219A1" w:rsidP="00D858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5532" w:type="dxa"/>
            <w:gridSpan w:val="11"/>
            <w:tcBorders>
              <w:top w:val="nil"/>
              <w:bottom w:val="single" w:sz="4" w:space="0" w:color="auto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59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eastAsia="nl-NL"/>
              </w:rPr>
            </w:pPr>
            <w:r w:rsidRPr="00737B14">
              <w:rPr>
                <w:lang w:eastAsia="nl-NL"/>
              </w:rPr>
              <w:t xml:space="preserve">No </w:t>
            </w:r>
            <w:r w:rsidRPr="00737B14">
              <w:rPr>
                <w:lang w:eastAsia="nl-NL"/>
              </w:rPr>
              <w:sym w:font="Wingdings" w:char="F0E0"/>
            </w:r>
            <w:r w:rsidRPr="00737B14">
              <w:rPr>
                <w:lang w:eastAsia="nl-NL"/>
              </w:rPr>
              <w:t xml:space="preserve"> Continue with </w:t>
            </w:r>
            <w:r w:rsidRPr="00737B14">
              <w:rPr>
                <w:b/>
                <w:lang w:eastAsia="nl-NL"/>
              </w:rPr>
              <w:t>question 15</w:t>
            </w:r>
          </w:p>
        </w:tc>
      </w:tr>
      <w:tr w:rsidR="002219A1" w:rsidRPr="00737B14" w:rsidTr="00B008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</w:tcPr>
          <w:p w:rsidR="002219A1" w:rsidRPr="00737B14" w:rsidRDefault="002219A1" w:rsidP="002219A1">
            <w:pPr>
              <w:pStyle w:val="Lijstalinea"/>
              <w:numPr>
                <w:ilvl w:val="0"/>
                <w:numId w:val="68"/>
              </w:numPr>
              <w:spacing w:line="276" w:lineRule="auto"/>
            </w:pPr>
          </w:p>
        </w:tc>
        <w:tc>
          <w:tcPr>
            <w:tcW w:w="4692" w:type="dxa"/>
            <w:gridSpan w:val="2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219A1" w:rsidRPr="00737B14" w:rsidRDefault="002219A1" w:rsidP="00D858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37B14">
              <w:rPr>
                <w:color w:val="auto"/>
              </w:rPr>
              <w:t xml:space="preserve">How many other physicians did you consult? </w:t>
            </w:r>
          </w:p>
          <w:p w:rsidR="002219A1" w:rsidRPr="00737B14" w:rsidRDefault="002219A1" w:rsidP="00D858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737B14">
              <w:rPr>
                <w:i/>
                <w:color w:val="auto"/>
              </w:rPr>
              <w:t>(One or more answers possible)</w:t>
            </w:r>
          </w:p>
        </w:tc>
        <w:tc>
          <w:tcPr>
            <w:tcW w:w="5532" w:type="dxa"/>
            <w:gridSpan w:val="11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2219A1" w:rsidRPr="00737B14" w:rsidRDefault="002219A1" w:rsidP="00D85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1F4A7A2C" wp14:editId="073DA39C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9525</wp:posOffset>
                      </wp:positionV>
                      <wp:extent cx="391160" cy="177800"/>
                      <wp:effectExtent l="0" t="0" r="8890" b="0"/>
                      <wp:wrapSquare wrapText="bothSides"/>
                      <wp:docPr id="84" name="Tekstvak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1160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2219A1" w:rsidRDefault="002219A1" w:rsidP="002219A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4A7A2C" id="Tekstvak 84" o:spid="_x0000_s1061" type="#_x0000_t202" style="position:absolute;margin-left:2.05pt;margin-top:.75pt;width:30.8pt;height:14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" fillcolor="white [3212]" stroked="f" strokeweight=".5pt">
                      <v:textbox>
                        <w:txbxContent>
                          <w:p w:rsidR="002219A1" w:rsidRDefault="002219A1" w:rsidP="002219A1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737B14">
              <w:t>SCEN-physician(s)</w:t>
            </w:r>
          </w:p>
        </w:tc>
      </w:tr>
      <w:tr w:rsidR="002219A1" w:rsidRPr="00737B14" w:rsidTr="00B00852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</w:tcPr>
          <w:p w:rsidR="002219A1" w:rsidRPr="00737B14" w:rsidRDefault="002219A1" w:rsidP="00D858D6"/>
        </w:tc>
        <w:tc>
          <w:tcPr>
            <w:tcW w:w="4692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2219A1" w:rsidRPr="00737B14" w:rsidRDefault="002219A1" w:rsidP="00D858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5532" w:type="dxa"/>
            <w:gridSpan w:val="11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2219A1" w:rsidRPr="00737B14" w:rsidRDefault="002219A1" w:rsidP="00D858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40039106" wp14:editId="63DF57BD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22860</wp:posOffset>
                      </wp:positionV>
                      <wp:extent cx="391160" cy="177800"/>
                      <wp:effectExtent l="0" t="0" r="8890" b="0"/>
                      <wp:wrapSquare wrapText="bothSides"/>
                      <wp:docPr id="85" name="Tekstvak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1160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2219A1" w:rsidRDefault="002219A1" w:rsidP="002219A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039106" id="Tekstvak 85" o:spid="_x0000_s1062" type="#_x0000_t202" style="position:absolute;margin-left:2.05pt;margin-top:1.8pt;width:30.8pt;height:14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" fillcolor="white [3212]" stroked="f" strokeweight=".5pt">
                      <v:textbox>
                        <w:txbxContent>
                          <w:p w:rsidR="002219A1" w:rsidRDefault="002219A1" w:rsidP="002219A1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B00852" w:rsidRPr="00737B14">
              <w:t>SCEN-physician(s) who is also a</w:t>
            </w:r>
            <w:r w:rsidRPr="00737B14">
              <w:t xml:space="preserve"> psychiatrist</w:t>
            </w:r>
          </w:p>
        </w:tc>
      </w:tr>
      <w:tr w:rsidR="002219A1" w:rsidRPr="00737B14" w:rsidTr="00B008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</w:tcPr>
          <w:p w:rsidR="002219A1" w:rsidRPr="00737B14" w:rsidRDefault="002219A1" w:rsidP="00D858D6"/>
        </w:tc>
        <w:tc>
          <w:tcPr>
            <w:tcW w:w="4692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2219A1" w:rsidRPr="00737B14" w:rsidRDefault="002219A1" w:rsidP="00D85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5532" w:type="dxa"/>
            <w:gridSpan w:val="11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2219A1" w:rsidRPr="00737B14" w:rsidRDefault="002219A1" w:rsidP="00D85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3C3B7DDB" wp14:editId="51581AFE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12700</wp:posOffset>
                      </wp:positionV>
                      <wp:extent cx="391160" cy="177800"/>
                      <wp:effectExtent l="0" t="0" r="8890" b="0"/>
                      <wp:wrapSquare wrapText="bothSides"/>
                      <wp:docPr id="86" name="Tekstvak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1160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2219A1" w:rsidRDefault="002219A1" w:rsidP="002219A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3B7DDB" id="Tekstvak 86" o:spid="_x0000_s1063" type="#_x0000_t202" style="position:absolute;margin-left:2.05pt;margin-top:1pt;width:30.8pt;height:14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" fillcolor="white [3212]" stroked="f" strokeweight=".5pt">
                      <v:textbox>
                        <w:txbxContent>
                          <w:p w:rsidR="002219A1" w:rsidRDefault="002219A1" w:rsidP="002219A1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737B14">
              <w:rPr>
                <w:lang w:eastAsia="nl-NL"/>
              </w:rPr>
              <w:t xml:space="preserve">psychiatrist(s) </w:t>
            </w:r>
          </w:p>
        </w:tc>
      </w:tr>
      <w:tr w:rsidR="002219A1" w:rsidRPr="00737B14" w:rsidTr="00B00852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</w:tcPr>
          <w:p w:rsidR="002219A1" w:rsidRPr="00737B14" w:rsidRDefault="002219A1" w:rsidP="00D858D6">
            <w:pPr>
              <w:spacing w:line="276" w:lineRule="auto"/>
            </w:pPr>
          </w:p>
        </w:tc>
        <w:tc>
          <w:tcPr>
            <w:tcW w:w="4692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19A1" w:rsidRPr="00737B14" w:rsidRDefault="002219A1" w:rsidP="00D858D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5532" w:type="dxa"/>
            <w:gridSpan w:val="11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2219A1" w:rsidRPr="00737B14" w:rsidRDefault="002219A1" w:rsidP="00D858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4C4FC501" wp14:editId="2B45910E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22860</wp:posOffset>
                      </wp:positionV>
                      <wp:extent cx="391160" cy="177800"/>
                      <wp:effectExtent l="0" t="0" r="8890" b="0"/>
                      <wp:wrapSquare wrapText="bothSides"/>
                      <wp:docPr id="88" name="Tekstvak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1160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2219A1" w:rsidRDefault="002219A1" w:rsidP="002219A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4FC501" id="Tekstvak 88" o:spid="_x0000_s1064" type="#_x0000_t202" style="position:absolute;margin-left:2.05pt;margin-top:1.8pt;width:30.8pt;height:14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" fillcolor="white [3212]" stroked="f" strokeweight=".5pt">
                      <v:textbox>
                        <w:txbxContent>
                          <w:p w:rsidR="002219A1" w:rsidRDefault="002219A1" w:rsidP="002219A1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737B14">
              <w:t xml:space="preserve">other physician(s): </w:t>
            </w:r>
          </w:p>
        </w:tc>
      </w:tr>
      <w:tr w:rsidR="002219A1" w:rsidRPr="00737B14" w:rsidTr="00854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  <w:tcBorders>
              <w:bottom w:val="single" w:sz="4" w:space="0" w:color="auto"/>
            </w:tcBorders>
          </w:tcPr>
          <w:p w:rsidR="002219A1" w:rsidRPr="00737B14" w:rsidRDefault="002219A1" w:rsidP="00D858D6">
            <w:pPr>
              <w:spacing w:line="276" w:lineRule="auto"/>
            </w:pPr>
          </w:p>
        </w:tc>
        <w:tc>
          <w:tcPr>
            <w:tcW w:w="4692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19A1" w:rsidRPr="00737B14" w:rsidRDefault="002219A1" w:rsidP="00D858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32" w:type="dxa"/>
            <w:gridSpan w:val="11"/>
            <w:tcBorders>
              <w:top w:val="nil"/>
              <w:bottom w:val="single" w:sz="4" w:space="0" w:color="auto"/>
            </w:tcBorders>
          </w:tcPr>
          <w:p w:rsidR="002219A1" w:rsidRPr="00737B14" w:rsidRDefault="00B00852" w:rsidP="00D858D6">
            <w:pPr>
              <w:pStyle w:val="Lijstalinea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05D57F44" wp14:editId="6A800514">
                      <wp:simplePos x="0" y="0"/>
                      <wp:positionH relativeFrom="column">
                        <wp:posOffset>557984</wp:posOffset>
                      </wp:positionH>
                      <wp:positionV relativeFrom="paragraph">
                        <wp:posOffset>-6254</wp:posOffset>
                      </wp:positionV>
                      <wp:extent cx="2867277" cy="224287"/>
                      <wp:effectExtent l="0" t="0" r="28575" b="23495"/>
                      <wp:wrapNone/>
                      <wp:docPr id="87" name="Tekstvak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67277" cy="22428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2219A1" w:rsidRDefault="002219A1" w:rsidP="002219A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D57F44" id="Tekstvak 87" o:spid="_x0000_s1065" type="#_x0000_t202" style="position:absolute;left:0;text-align:left;margin-left:43.95pt;margin-top:-.5pt;width:225.75pt;height:17.6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" fillcolor="white [3201]" strokeweight=".5pt">
                      <v:textbox>
                        <w:txbxContent>
                          <w:p w:rsidR="002219A1" w:rsidRDefault="002219A1" w:rsidP="002219A1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2219A1" w:rsidRPr="00737B14" w:rsidTr="00B00852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  <w:tcBorders>
              <w:top w:val="single" w:sz="4" w:space="0" w:color="auto"/>
            </w:tcBorders>
          </w:tcPr>
          <w:p w:rsidR="002219A1" w:rsidRPr="00737B14" w:rsidRDefault="002219A1" w:rsidP="002219A1">
            <w:pPr>
              <w:pStyle w:val="Lijstalinea"/>
              <w:numPr>
                <w:ilvl w:val="0"/>
                <w:numId w:val="68"/>
              </w:numPr>
              <w:spacing w:line="276" w:lineRule="auto"/>
            </w:pPr>
          </w:p>
        </w:tc>
        <w:tc>
          <w:tcPr>
            <w:tcW w:w="4692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19A1" w:rsidRPr="00737B14" w:rsidRDefault="002219A1" w:rsidP="00D858D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 xml:space="preserve">What was the opinion of relatives with regard </w:t>
            </w:r>
            <w:r w:rsidR="00737B14" w:rsidRPr="00737B14">
              <w:t>to the</w:t>
            </w:r>
            <w:r w:rsidRPr="00737B14">
              <w:t xml:space="preserve"> request?</w:t>
            </w:r>
          </w:p>
        </w:tc>
        <w:tc>
          <w:tcPr>
            <w:tcW w:w="5532" w:type="dxa"/>
            <w:gridSpan w:val="11"/>
            <w:tcBorders>
              <w:top w:val="single" w:sz="4" w:space="0" w:color="auto"/>
              <w:bottom w:val="nil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55"/>
              </w:num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Not applicable, there were no relatives involved</w:t>
            </w:r>
          </w:p>
        </w:tc>
      </w:tr>
      <w:tr w:rsidR="002219A1" w:rsidRPr="00737B14" w:rsidTr="00B008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</w:tcPr>
          <w:p w:rsidR="002219A1" w:rsidRPr="00737B14" w:rsidRDefault="002219A1" w:rsidP="00D858D6">
            <w:pPr>
              <w:spacing w:line="276" w:lineRule="auto"/>
            </w:pPr>
          </w:p>
        </w:tc>
        <w:tc>
          <w:tcPr>
            <w:tcW w:w="4692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19A1" w:rsidRPr="00737B14" w:rsidRDefault="002219A1" w:rsidP="00D858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32" w:type="dxa"/>
            <w:gridSpan w:val="11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55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They adopted a neutral position</w:t>
            </w:r>
          </w:p>
        </w:tc>
      </w:tr>
      <w:tr w:rsidR="002219A1" w:rsidRPr="00737B14" w:rsidTr="00B00852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</w:tcPr>
          <w:p w:rsidR="002219A1" w:rsidRPr="00737B14" w:rsidRDefault="002219A1" w:rsidP="00D858D6">
            <w:pPr>
              <w:spacing w:line="276" w:lineRule="auto"/>
            </w:pPr>
          </w:p>
        </w:tc>
        <w:tc>
          <w:tcPr>
            <w:tcW w:w="4692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19A1" w:rsidRPr="00737B14" w:rsidRDefault="002219A1" w:rsidP="00D858D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5532" w:type="dxa"/>
            <w:gridSpan w:val="11"/>
            <w:tcBorders>
              <w:top w:val="nil"/>
              <w:bottom w:val="nil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55"/>
              </w:num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They supported the patient in the request</w:t>
            </w:r>
          </w:p>
        </w:tc>
      </w:tr>
      <w:tr w:rsidR="002219A1" w:rsidRPr="00737B14" w:rsidTr="00B008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</w:tcPr>
          <w:p w:rsidR="002219A1" w:rsidRPr="00737B14" w:rsidRDefault="002219A1" w:rsidP="00D858D6">
            <w:pPr>
              <w:spacing w:line="276" w:lineRule="auto"/>
            </w:pPr>
          </w:p>
        </w:tc>
        <w:tc>
          <w:tcPr>
            <w:tcW w:w="4692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19A1" w:rsidRPr="00737B14" w:rsidRDefault="002219A1" w:rsidP="00D858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32" w:type="dxa"/>
            <w:gridSpan w:val="11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55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They did not support the patient’s request</w:t>
            </w:r>
          </w:p>
        </w:tc>
      </w:tr>
      <w:tr w:rsidR="002219A1" w:rsidRPr="00737B14" w:rsidTr="00854B8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  <w:tcBorders>
              <w:bottom w:val="single" w:sz="4" w:space="0" w:color="auto"/>
            </w:tcBorders>
          </w:tcPr>
          <w:p w:rsidR="002219A1" w:rsidRPr="00737B14" w:rsidRDefault="002219A1" w:rsidP="00D858D6">
            <w:pPr>
              <w:spacing w:line="276" w:lineRule="auto"/>
            </w:pPr>
          </w:p>
        </w:tc>
        <w:tc>
          <w:tcPr>
            <w:tcW w:w="4692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19A1" w:rsidRPr="00737B14" w:rsidRDefault="002219A1" w:rsidP="00D858D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5532" w:type="dxa"/>
            <w:gridSpan w:val="11"/>
            <w:tcBorders>
              <w:top w:val="nil"/>
              <w:bottom w:val="single" w:sz="4" w:space="0" w:color="auto"/>
            </w:tcBorders>
          </w:tcPr>
          <w:p w:rsidR="002219A1" w:rsidRPr="00737B14" w:rsidRDefault="002219A1" w:rsidP="00D858D6">
            <w:pPr>
              <w:pStyle w:val="Lijstalinea"/>
              <w:numPr>
                <w:ilvl w:val="0"/>
                <w:numId w:val="55"/>
              </w:num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The opinions were divided</w:t>
            </w:r>
          </w:p>
        </w:tc>
      </w:tr>
      <w:tr w:rsidR="00714C7F" w:rsidRPr="00737B14" w:rsidTr="00B008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single" w:sz="4" w:space="0" w:color="auto"/>
              <w:bottom w:val="nil"/>
            </w:tcBorders>
          </w:tcPr>
          <w:p w:rsidR="00714C7F" w:rsidRPr="00737B14" w:rsidRDefault="00714C7F" w:rsidP="002219A1">
            <w:pPr>
              <w:pStyle w:val="Lijstalinea"/>
              <w:numPr>
                <w:ilvl w:val="0"/>
                <w:numId w:val="68"/>
              </w:numPr>
            </w:pPr>
          </w:p>
        </w:tc>
        <w:tc>
          <w:tcPr>
            <w:tcW w:w="4822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14C7F" w:rsidRPr="00737B14" w:rsidRDefault="00714C7F" w:rsidP="00221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W</w:t>
            </w:r>
            <w:r w:rsidR="002219A1" w:rsidRPr="00737B14">
              <w:t>hat was the reason for refusing the request</w:t>
            </w:r>
            <w:r w:rsidRPr="00737B14">
              <w:t>?</w:t>
            </w:r>
          </w:p>
        </w:tc>
        <w:tc>
          <w:tcPr>
            <w:tcW w:w="5532" w:type="dxa"/>
            <w:gridSpan w:val="11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:rsidR="00714C7F" w:rsidRPr="00737B14" w:rsidRDefault="002219A1" w:rsidP="00E94D95">
            <w:pPr>
              <w:pStyle w:val="Lijstalinea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Personal objections to assisted suicide in general</w:t>
            </w:r>
          </w:p>
        </w:tc>
      </w:tr>
      <w:tr w:rsidR="00714C7F" w:rsidRPr="00737B14" w:rsidTr="00B00852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714C7F" w:rsidRPr="00737B14" w:rsidRDefault="00714C7F" w:rsidP="00364A88">
            <w:pPr>
              <w:pStyle w:val="Lijstalinea"/>
              <w:ind w:left="360"/>
            </w:pPr>
          </w:p>
        </w:tc>
        <w:tc>
          <w:tcPr>
            <w:tcW w:w="4822" w:type="dxa"/>
            <w:gridSpan w:val="3"/>
            <w:vMerge/>
            <w:shd w:val="clear" w:color="auto" w:fill="auto"/>
          </w:tcPr>
          <w:p w:rsidR="00714C7F" w:rsidRPr="00737B14" w:rsidRDefault="00714C7F" w:rsidP="00364A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5532" w:type="dxa"/>
            <w:gridSpan w:val="11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714C7F" w:rsidRPr="00737B14" w:rsidRDefault="002219A1" w:rsidP="00E94D95">
            <w:pPr>
              <w:pStyle w:val="Lijstalinea"/>
              <w:numPr>
                <w:ilvl w:val="0"/>
                <w:numId w:val="26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Objections of the family</w:t>
            </w:r>
          </w:p>
        </w:tc>
      </w:tr>
      <w:tr w:rsidR="00714C7F" w:rsidRPr="00737B14" w:rsidDel="00623169" w:rsidTr="00B008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714C7F" w:rsidRPr="00737B14" w:rsidRDefault="00714C7F" w:rsidP="00364A88"/>
        </w:tc>
        <w:tc>
          <w:tcPr>
            <w:tcW w:w="4822" w:type="dxa"/>
            <w:gridSpan w:val="3"/>
            <w:vMerge/>
            <w:shd w:val="clear" w:color="auto" w:fill="auto"/>
          </w:tcPr>
          <w:p w:rsidR="00714C7F" w:rsidRPr="00737B14" w:rsidRDefault="00714C7F" w:rsidP="00364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32" w:type="dxa"/>
            <w:gridSpan w:val="11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714C7F" w:rsidRPr="00737B14" w:rsidRDefault="002219A1" w:rsidP="00E94D95">
            <w:pPr>
              <w:pStyle w:val="Lijstalinea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The due care criteria were not met, namely</w:t>
            </w:r>
            <w:r w:rsidR="00145135" w:rsidRPr="00737B14">
              <w:rPr>
                <w:b/>
              </w:rPr>
              <w:t>:</w:t>
            </w:r>
          </w:p>
          <w:p w:rsidR="00145135" w:rsidRPr="00737B14" w:rsidDel="00623169" w:rsidRDefault="00145135" w:rsidP="00145135">
            <w:pPr>
              <w:pStyle w:val="Lijstalinea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rPr>
                <w:szCs w:val="20"/>
                <w:lang w:eastAsia="nl-NL"/>
              </w:rPr>
              <mc:AlternateContent>
                <mc:Choice Requires="wps">
                  <w:drawing>
                    <wp:inline distT="0" distB="0" distL="0" distR="0" wp14:anchorId="454BA14A" wp14:editId="01776675">
                      <wp:extent cx="2861301" cy="540000"/>
                      <wp:effectExtent l="0" t="0" r="15875" b="12700"/>
                      <wp:docPr id="80" name="Tekstvak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61301" cy="540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Default="00FB2A29" w:rsidP="0014513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54BA14A" id="Tekstvak 80" o:spid="_x0000_s1066" type="#_x0000_t202" style="width:225.3pt;height:42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" fillcolor="white [3201]" strokeweight=".5pt">
                      <v:textbox>
                        <w:txbxContent>
                          <w:p w:rsidR="00FB2A29" w:rsidRDefault="00FB2A29" w:rsidP="00145135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714C7F" w:rsidRPr="00737B14" w:rsidDel="00623169" w:rsidTr="00B00852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714C7F" w:rsidRPr="00737B14" w:rsidRDefault="00714C7F" w:rsidP="00364A88"/>
        </w:tc>
        <w:tc>
          <w:tcPr>
            <w:tcW w:w="4822" w:type="dxa"/>
            <w:gridSpan w:val="3"/>
            <w:vMerge/>
            <w:shd w:val="clear" w:color="auto" w:fill="auto"/>
          </w:tcPr>
          <w:p w:rsidR="00714C7F" w:rsidRPr="00737B14" w:rsidRDefault="00714C7F" w:rsidP="00364A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5532" w:type="dxa"/>
            <w:gridSpan w:val="11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714C7F" w:rsidRPr="00737B14" w:rsidRDefault="002219A1" w:rsidP="00E94D95">
            <w:pPr>
              <w:pStyle w:val="Lijstalinea"/>
              <w:numPr>
                <w:ilvl w:val="0"/>
                <w:numId w:val="26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Personal objections specific to the case in question</w:t>
            </w:r>
            <w:r w:rsidR="00145135" w:rsidRPr="00737B14">
              <w:rPr>
                <w:b/>
              </w:rPr>
              <w:t>:</w:t>
            </w:r>
          </w:p>
          <w:p w:rsidR="00145135" w:rsidRPr="00737B14" w:rsidRDefault="00145135" w:rsidP="00145135">
            <w:pPr>
              <w:pStyle w:val="Lijstalinea"/>
              <w:ind w:left="3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rPr>
                <w:szCs w:val="20"/>
                <w:lang w:eastAsia="nl-NL"/>
              </w:rPr>
              <mc:AlternateContent>
                <mc:Choice Requires="wps">
                  <w:drawing>
                    <wp:inline distT="0" distB="0" distL="0" distR="0" wp14:anchorId="34F9A7F1" wp14:editId="68AC876A">
                      <wp:extent cx="2861301" cy="540000"/>
                      <wp:effectExtent l="0" t="0" r="15875" b="12700"/>
                      <wp:docPr id="81" name="Tekstvak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61301" cy="540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Default="00FB2A29" w:rsidP="0014513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4F9A7F1" id="Tekstvak 81" o:spid="_x0000_s1067" type="#_x0000_t202" style="width:225.3pt;height:42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" fillcolor="white [3201]" strokeweight=".5pt">
                      <v:textbox>
                        <w:txbxContent>
                          <w:p w:rsidR="00FB2A29" w:rsidRDefault="00FB2A29" w:rsidP="00145135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714C7F" w:rsidRPr="00737B14" w:rsidTr="00B008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10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714C7F" w:rsidRPr="00737B14" w:rsidRDefault="00714C7F" w:rsidP="00364A88">
            <w:pPr>
              <w:pStyle w:val="Lijstalinea"/>
              <w:ind w:left="360"/>
            </w:pPr>
          </w:p>
        </w:tc>
        <w:tc>
          <w:tcPr>
            <w:tcW w:w="4822" w:type="dxa"/>
            <w:gridSpan w:val="3"/>
            <w:vMerge/>
            <w:tcBorders>
              <w:bottom w:val="nil"/>
            </w:tcBorders>
            <w:shd w:val="clear" w:color="auto" w:fill="auto"/>
          </w:tcPr>
          <w:p w:rsidR="00714C7F" w:rsidRPr="00737B14" w:rsidRDefault="00714C7F" w:rsidP="00364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32" w:type="dxa"/>
            <w:gridSpan w:val="11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714C7F" w:rsidRPr="00737B14" w:rsidRDefault="00714C7F" w:rsidP="002219A1">
            <w:pPr>
              <w:pStyle w:val="Lijstalinea"/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34688" behindDoc="0" locked="0" layoutInCell="1" allowOverlap="1" wp14:anchorId="1C9C2BBB" wp14:editId="2E4657D9">
                      <wp:simplePos x="0" y="0"/>
                      <wp:positionH relativeFrom="column">
                        <wp:posOffset>205740</wp:posOffset>
                      </wp:positionH>
                      <wp:positionV relativeFrom="paragraph">
                        <wp:posOffset>211455</wp:posOffset>
                      </wp:positionV>
                      <wp:extent cx="2860040" cy="540000"/>
                      <wp:effectExtent l="0" t="0" r="16510" b="12700"/>
                      <wp:wrapSquare wrapText="bothSides"/>
                      <wp:docPr id="45" name="Tekstvak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60040" cy="540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Default="00FB2A29" w:rsidP="00722B52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9C2BBB" id="Tekstvak 45" o:spid="_x0000_s1068" type="#_x0000_t202" style="position:absolute;left:0;text-align:left;margin-left:16.2pt;margin-top:16.65pt;width:225.2pt;height:42.5pt;z-index:25163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" fillcolor="white [3201]" strokeweight=".5pt">
                      <v:textbox>
                        <w:txbxContent>
                          <w:p w:rsidR="00FB2A29" w:rsidRDefault="00FB2A29" w:rsidP="00722B52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2219A1" w:rsidRPr="00737B14">
              <w:t>Other</w:t>
            </w:r>
            <w:r w:rsidRPr="00737B14">
              <w:t>:</w:t>
            </w:r>
          </w:p>
        </w:tc>
      </w:tr>
      <w:tr w:rsidR="00714C7F" w:rsidRPr="00737B14" w:rsidTr="00B00852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single" w:sz="4" w:space="0" w:color="auto"/>
              <w:bottom w:val="nil"/>
            </w:tcBorders>
          </w:tcPr>
          <w:p w:rsidR="00714C7F" w:rsidRPr="00737B14" w:rsidRDefault="00714C7F" w:rsidP="002219A1">
            <w:pPr>
              <w:pStyle w:val="Lijstalinea"/>
              <w:numPr>
                <w:ilvl w:val="0"/>
                <w:numId w:val="68"/>
              </w:numPr>
              <w:rPr>
                <w:strike/>
              </w:rPr>
            </w:pPr>
          </w:p>
        </w:tc>
        <w:tc>
          <w:tcPr>
            <w:tcW w:w="4822" w:type="dxa"/>
            <w:gridSpan w:val="3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14C7F" w:rsidRPr="00737B14" w:rsidRDefault="002219A1" w:rsidP="002219A1">
            <w:pPr>
              <w:pStyle w:val="Lijstalinea"/>
              <w:numPr>
                <w:ilvl w:val="0"/>
                <w:numId w:val="40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Did you refer the patient after you had refused his or her request for assisted suicide?</w:t>
            </w:r>
          </w:p>
        </w:tc>
        <w:tc>
          <w:tcPr>
            <w:tcW w:w="5532" w:type="dxa"/>
            <w:gridSpan w:val="11"/>
            <w:tcBorders>
              <w:top w:val="single" w:sz="4" w:space="0" w:color="auto"/>
              <w:bottom w:val="nil"/>
            </w:tcBorders>
          </w:tcPr>
          <w:p w:rsidR="00714C7F" w:rsidRPr="00737B14" w:rsidRDefault="005D1625" w:rsidP="00E94D95">
            <w:pPr>
              <w:pStyle w:val="Lijstalinea"/>
              <w:numPr>
                <w:ilvl w:val="0"/>
                <w:numId w:val="27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Yes, to the End-of-Life clinic</w:t>
            </w:r>
            <w:r w:rsidR="00714C7F" w:rsidRPr="00737B14">
              <w:t xml:space="preserve"> </w:t>
            </w:r>
          </w:p>
        </w:tc>
      </w:tr>
      <w:tr w:rsidR="00714C7F" w:rsidRPr="00737B14" w:rsidTr="00B008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714C7F" w:rsidRPr="00737B14" w:rsidRDefault="00714C7F" w:rsidP="002D0C86">
            <w:pPr>
              <w:pStyle w:val="Lijstalinea"/>
              <w:ind w:left="360"/>
              <w:rPr>
                <w:strike/>
              </w:rPr>
            </w:pPr>
          </w:p>
        </w:tc>
        <w:tc>
          <w:tcPr>
            <w:tcW w:w="4822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714C7F" w:rsidRPr="00737B14" w:rsidRDefault="00714C7F" w:rsidP="00757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32" w:type="dxa"/>
            <w:gridSpan w:val="11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14C7F" w:rsidRPr="00737B14" w:rsidRDefault="005D1625" w:rsidP="00E94D95">
            <w:pPr>
              <w:pStyle w:val="Lijstalinea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37B14">
              <w:rPr>
                <w:color w:val="auto"/>
              </w:rPr>
              <w:t>Yes, to another physician</w:t>
            </w:r>
            <w:r w:rsidR="00714C7F" w:rsidRPr="00737B14">
              <w:rPr>
                <w:color w:val="auto"/>
              </w:rPr>
              <w:t xml:space="preserve"> </w:t>
            </w:r>
          </w:p>
        </w:tc>
      </w:tr>
      <w:tr w:rsidR="00714C7F" w:rsidRPr="00737B14" w:rsidTr="00B00852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714C7F" w:rsidRPr="00737B14" w:rsidRDefault="00714C7F" w:rsidP="002D0C86">
            <w:pPr>
              <w:pStyle w:val="Lijstalinea"/>
              <w:ind w:left="360"/>
              <w:rPr>
                <w:strike/>
              </w:rPr>
            </w:pPr>
          </w:p>
        </w:tc>
        <w:tc>
          <w:tcPr>
            <w:tcW w:w="4822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714C7F" w:rsidRPr="00737B14" w:rsidRDefault="00714C7F" w:rsidP="007571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5532" w:type="dxa"/>
            <w:gridSpan w:val="11"/>
            <w:tcBorders>
              <w:top w:val="nil"/>
              <w:bottom w:val="nil"/>
            </w:tcBorders>
          </w:tcPr>
          <w:p w:rsidR="00714C7F" w:rsidRPr="00737B14" w:rsidRDefault="005D1625" w:rsidP="00E94D95">
            <w:pPr>
              <w:pStyle w:val="Lijstalinea"/>
              <w:numPr>
                <w:ilvl w:val="0"/>
                <w:numId w:val="27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auto"/>
              </w:rPr>
            </w:pPr>
            <w:r w:rsidRPr="00737B14">
              <w:rPr>
                <w:color w:val="auto"/>
              </w:rPr>
              <w:t>Yes, to an organization which provides information on humane ways of committing suicide</w:t>
            </w:r>
            <w:r w:rsidR="00714C7F" w:rsidRPr="00737B14">
              <w:rPr>
                <w:color w:val="auto"/>
              </w:rPr>
              <w:t xml:space="preserve">  </w:t>
            </w:r>
          </w:p>
        </w:tc>
      </w:tr>
      <w:tr w:rsidR="00714C7F" w:rsidRPr="00737B14" w:rsidTr="00B008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714C7F" w:rsidRPr="00737B14" w:rsidRDefault="00714C7F" w:rsidP="002D0C86">
            <w:pPr>
              <w:pStyle w:val="Lijstalinea"/>
              <w:ind w:left="360"/>
              <w:rPr>
                <w:strike/>
              </w:rPr>
            </w:pPr>
          </w:p>
        </w:tc>
        <w:tc>
          <w:tcPr>
            <w:tcW w:w="4822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714C7F" w:rsidRPr="00737B14" w:rsidRDefault="00714C7F" w:rsidP="00757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32" w:type="dxa"/>
            <w:gridSpan w:val="11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14C7F" w:rsidRPr="00737B14" w:rsidRDefault="005D1625" w:rsidP="00854B89">
            <w:pPr>
              <w:pStyle w:val="Lijstalinea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37B14">
              <w:rPr>
                <w:color w:val="auto"/>
              </w:rPr>
              <w:t>No</w:t>
            </w:r>
          </w:p>
        </w:tc>
      </w:tr>
      <w:tr w:rsidR="00854B89" w:rsidRPr="00737B14" w:rsidTr="00B00852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854B89" w:rsidRPr="00737B14" w:rsidRDefault="00854B89" w:rsidP="00854B89">
            <w:pPr>
              <w:rPr>
                <w:strike/>
              </w:rPr>
            </w:pPr>
          </w:p>
        </w:tc>
        <w:tc>
          <w:tcPr>
            <w:tcW w:w="4822" w:type="dxa"/>
            <w:gridSpan w:val="3"/>
            <w:vMerge w:val="restart"/>
            <w:tcBorders>
              <w:top w:val="nil"/>
            </w:tcBorders>
            <w:shd w:val="clear" w:color="auto" w:fill="auto"/>
          </w:tcPr>
          <w:p w:rsidR="00854B89" w:rsidRPr="00737B14" w:rsidRDefault="00854B89" w:rsidP="00854B89">
            <w:pPr>
              <w:pStyle w:val="Lijstalinea"/>
              <w:numPr>
                <w:ilvl w:val="0"/>
                <w:numId w:val="40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rPr>
                <w:b/>
              </w:rPr>
              <w:t>If not,</w:t>
            </w:r>
            <w:r w:rsidRPr="00737B14">
              <w:t xml:space="preserve"> Did the patient him or herself sought out another </w:t>
            </w:r>
            <w:r w:rsidRPr="00737B14">
              <w:rPr>
                <w:color w:val="auto"/>
              </w:rPr>
              <w:t>physician</w:t>
            </w:r>
            <w:r w:rsidRPr="00737B14">
              <w:t xml:space="preserve"> who would grant the reques</w:t>
            </w:r>
            <w:r w:rsidR="00737B14" w:rsidRPr="00737B14">
              <w:t>t</w:t>
            </w:r>
            <w:r w:rsidRPr="00737B14">
              <w:t>?</w:t>
            </w:r>
          </w:p>
        </w:tc>
        <w:tc>
          <w:tcPr>
            <w:tcW w:w="5532" w:type="dxa"/>
            <w:gridSpan w:val="11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54B89" w:rsidRPr="00737B14" w:rsidRDefault="00854B89" w:rsidP="00854B89">
            <w:pPr>
              <w:pStyle w:val="Lijstalinea"/>
              <w:numPr>
                <w:ilvl w:val="0"/>
                <w:numId w:val="27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 xml:space="preserve">Yes, to the End-of-Life clinic </w:t>
            </w:r>
          </w:p>
        </w:tc>
      </w:tr>
      <w:tr w:rsidR="00854B89" w:rsidRPr="00737B14" w:rsidTr="00B008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854B89" w:rsidRPr="00737B14" w:rsidRDefault="00854B89" w:rsidP="00854B89">
            <w:pPr>
              <w:rPr>
                <w:strike/>
              </w:rPr>
            </w:pPr>
          </w:p>
        </w:tc>
        <w:tc>
          <w:tcPr>
            <w:tcW w:w="4822" w:type="dxa"/>
            <w:gridSpan w:val="3"/>
            <w:vMerge/>
            <w:tcBorders>
              <w:top w:val="nil"/>
            </w:tcBorders>
            <w:shd w:val="clear" w:color="auto" w:fill="auto"/>
          </w:tcPr>
          <w:p w:rsidR="00854B89" w:rsidRPr="00737B14" w:rsidRDefault="00854B89" w:rsidP="00854B89">
            <w:pPr>
              <w:pStyle w:val="Lijstalinea"/>
              <w:numPr>
                <w:ilvl w:val="0"/>
                <w:numId w:val="4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532" w:type="dxa"/>
            <w:gridSpan w:val="11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54B89" w:rsidRPr="00737B14" w:rsidRDefault="00854B89" w:rsidP="00854B89">
            <w:pPr>
              <w:pStyle w:val="Lijstalinea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37B14">
              <w:rPr>
                <w:color w:val="auto"/>
              </w:rPr>
              <w:t xml:space="preserve">Yes, to another physician </w:t>
            </w:r>
          </w:p>
        </w:tc>
      </w:tr>
      <w:tr w:rsidR="00714C7F" w:rsidRPr="00737B14" w:rsidTr="00B00852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714C7F" w:rsidRPr="00737B14" w:rsidRDefault="00714C7F" w:rsidP="00A6532D">
            <w:pPr>
              <w:rPr>
                <w:b w:val="0"/>
                <w:bCs w:val="0"/>
                <w:strike/>
              </w:rPr>
            </w:pPr>
          </w:p>
        </w:tc>
        <w:tc>
          <w:tcPr>
            <w:tcW w:w="4822" w:type="dxa"/>
            <w:gridSpan w:val="3"/>
            <w:vMerge/>
            <w:shd w:val="clear" w:color="auto" w:fill="auto"/>
          </w:tcPr>
          <w:p w:rsidR="00714C7F" w:rsidRPr="00737B14" w:rsidRDefault="00714C7F" w:rsidP="00A653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5532" w:type="dxa"/>
            <w:gridSpan w:val="11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714C7F" w:rsidRPr="00737B14" w:rsidRDefault="00854B89" w:rsidP="00E94D95">
            <w:pPr>
              <w:pStyle w:val="Lijstalinea"/>
              <w:numPr>
                <w:ilvl w:val="0"/>
                <w:numId w:val="27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auto"/>
              </w:rPr>
            </w:pPr>
            <w:r w:rsidRPr="00737B14">
              <w:rPr>
                <w:color w:val="auto"/>
              </w:rPr>
              <w:t>Do not know</w:t>
            </w:r>
            <w:r w:rsidR="00714C7F" w:rsidRPr="00737B14">
              <w:rPr>
                <w:color w:val="auto"/>
              </w:rPr>
              <w:t xml:space="preserve"> </w:t>
            </w:r>
          </w:p>
        </w:tc>
      </w:tr>
      <w:tr w:rsidR="00714C7F" w:rsidRPr="00737B14" w:rsidTr="00B008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714C7F" w:rsidRPr="00737B14" w:rsidRDefault="00714C7F" w:rsidP="00A6532D">
            <w:pPr>
              <w:rPr>
                <w:b w:val="0"/>
                <w:bCs w:val="0"/>
                <w:strike/>
              </w:rPr>
            </w:pPr>
          </w:p>
        </w:tc>
        <w:tc>
          <w:tcPr>
            <w:tcW w:w="4822" w:type="dxa"/>
            <w:gridSpan w:val="3"/>
            <w:vMerge/>
            <w:tcBorders>
              <w:bottom w:val="nil"/>
            </w:tcBorders>
            <w:shd w:val="clear" w:color="auto" w:fill="auto"/>
          </w:tcPr>
          <w:p w:rsidR="00714C7F" w:rsidRPr="00737B14" w:rsidRDefault="00714C7F" w:rsidP="00A65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32" w:type="dxa"/>
            <w:gridSpan w:val="11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714C7F" w:rsidRPr="00737B14" w:rsidRDefault="00854B89" w:rsidP="00E94D95">
            <w:pPr>
              <w:pStyle w:val="Lijstalinea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37B14">
              <w:rPr>
                <w:color w:val="auto"/>
              </w:rPr>
              <w:t>No</w:t>
            </w:r>
          </w:p>
        </w:tc>
      </w:tr>
      <w:tr w:rsidR="00714C7F" w:rsidRPr="00737B14" w:rsidTr="00854B8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714C7F" w:rsidRPr="00737B14" w:rsidRDefault="00714C7F" w:rsidP="00487DAE"/>
        </w:tc>
        <w:tc>
          <w:tcPr>
            <w:tcW w:w="10354" w:type="dxa"/>
            <w:gridSpan w:val="14"/>
            <w:tcBorders>
              <w:top w:val="nil"/>
              <w:bottom w:val="nil"/>
            </w:tcBorders>
            <w:shd w:val="clear" w:color="auto" w:fill="auto"/>
          </w:tcPr>
          <w:p w:rsidR="00714C7F" w:rsidRPr="00737B14" w:rsidRDefault="00854B89" w:rsidP="00854B89">
            <w:pPr>
              <w:pStyle w:val="Lijstalinea"/>
              <w:numPr>
                <w:ilvl w:val="0"/>
                <w:numId w:val="40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auto"/>
              </w:rPr>
            </w:pPr>
            <w:r w:rsidRPr="00737B14">
              <w:rPr>
                <w:b/>
                <w:color w:val="auto"/>
              </w:rPr>
              <w:t>If not</w:t>
            </w:r>
            <w:r w:rsidR="00714C7F" w:rsidRPr="00737B14">
              <w:rPr>
                <w:color w:val="auto"/>
              </w:rPr>
              <w:t xml:space="preserve">, </w:t>
            </w:r>
            <w:r w:rsidRPr="00737B14">
              <w:rPr>
                <w:color w:val="auto"/>
              </w:rPr>
              <w:t>what do you think was the reason that the patient did not seek out another physician?</w:t>
            </w:r>
            <w:r w:rsidR="00714C7F" w:rsidRPr="00737B14">
              <w:rPr>
                <w:color w:val="auto"/>
              </w:rPr>
              <w:t xml:space="preserve">? </w:t>
            </w:r>
          </w:p>
        </w:tc>
      </w:tr>
      <w:tr w:rsidR="00714C7F" w:rsidRPr="00737B14" w:rsidTr="00854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single" w:sz="4" w:space="0" w:color="auto"/>
            </w:tcBorders>
          </w:tcPr>
          <w:p w:rsidR="00714C7F" w:rsidRPr="00737B14" w:rsidRDefault="00714C7F" w:rsidP="002D0C86">
            <w:pPr>
              <w:pStyle w:val="Lijstalinea"/>
              <w:ind w:left="360"/>
              <w:rPr>
                <w:strike/>
              </w:rPr>
            </w:pPr>
          </w:p>
        </w:tc>
        <w:tc>
          <w:tcPr>
            <w:tcW w:w="10354" w:type="dxa"/>
            <w:gridSpan w:val="14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4C7F" w:rsidRPr="00737B14" w:rsidRDefault="00714C7F" w:rsidP="00E7336B">
            <w:pPr>
              <w:pStyle w:val="Lijstalinea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inline distT="0" distB="0" distL="0" distR="0" wp14:anchorId="205D9E1D" wp14:editId="42878857">
                      <wp:extent cx="6263687" cy="720000"/>
                      <wp:effectExtent l="0" t="0" r="22860" b="23495"/>
                      <wp:docPr id="42" name="Tekstvak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63687" cy="720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Default="00FB2A29" w:rsidP="00E7336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05D9E1D" id="Tekstvak 42" o:spid="_x0000_s1069" type="#_x0000_t202" style="width:493.2pt;height:56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" fillcolor="white [3212]" strokeweight=".5pt">
                      <v:textbox>
                        <w:txbxContent>
                          <w:p w:rsidR="00FB2A29" w:rsidRDefault="00FB2A29" w:rsidP="00E7336B"/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363487" w:rsidRPr="00737B14" w:rsidTr="00B00852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63487" w:rsidRPr="00737B14" w:rsidRDefault="00363487" w:rsidP="00363487">
            <w:pPr>
              <w:pStyle w:val="Lijstalinea"/>
              <w:numPr>
                <w:ilvl w:val="0"/>
                <w:numId w:val="68"/>
              </w:numPr>
            </w:pPr>
          </w:p>
        </w:tc>
        <w:tc>
          <w:tcPr>
            <w:tcW w:w="4822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363487" w:rsidRPr="00737B14" w:rsidRDefault="00363487" w:rsidP="003634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 xml:space="preserve">How long did the decision-making process take from the first explicit request until the assisted suicide. </w:t>
            </w:r>
          </w:p>
        </w:tc>
        <w:tc>
          <w:tcPr>
            <w:tcW w:w="5532" w:type="dxa"/>
            <w:gridSpan w:val="11"/>
            <w:tcBorders>
              <w:top w:val="nil"/>
              <w:bottom w:val="single" w:sz="8" w:space="0" w:color="000000" w:themeColor="text1"/>
            </w:tcBorders>
          </w:tcPr>
          <w:p w:rsidR="00363487" w:rsidRPr="00737B14" w:rsidRDefault="00363487" w:rsidP="003634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32000" behindDoc="0" locked="0" layoutInCell="1" allowOverlap="1" wp14:anchorId="7E161BF2" wp14:editId="313B01E2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7940</wp:posOffset>
                      </wp:positionV>
                      <wp:extent cx="391160" cy="177800"/>
                      <wp:effectExtent l="0" t="0" r="8890" b="0"/>
                      <wp:wrapSquare wrapText="bothSides"/>
                      <wp:docPr id="89" name="Tekstvak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1160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363487" w:rsidRDefault="00363487" w:rsidP="00BA253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161BF2" id="Tekstvak 89" o:spid="_x0000_s1070" type="#_x0000_t202" style="position:absolute;margin-left:-.1pt;margin-top:2.2pt;width:30.8pt;height:14pt;z-index:25203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" fillcolor="white [3212]" stroked="f" strokeweight=".5pt">
                      <v:textbox>
                        <w:txbxContent>
                          <w:p w:rsidR="00363487" w:rsidRDefault="00363487" w:rsidP="00BA2536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737B14">
              <w:t xml:space="preserve">days/weeks/months </w:t>
            </w:r>
          </w:p>
          <w:p w:rsidR="00363487" w:rsidRPr="00737B14" w:rsidRDefault="00363487" w:rsidP="003634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rPr>
                <w:i/>
              </w:rPr>
              <w:t>(strike out what does not apply)</w:t>
            </w:r>
          </w:p>
        </w:tc>
      </w:tr>
      <w:tr w:rsidR="00714C7F" w:rsidRPr="00737B14" w:rsidTr="00B008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single" w:sz="4" w:space="0" w:color="auto"/>
              <w:bottom w:val="nil"/>
            </w:tcBorders>
          </w:tcPr>
          <w:p w:rsidR="00714C7F" w:rsidRPr="00737B14" w:rsidRDefault="00714C7F" w:rsidP="002219A1">
            <w:pPr>
              <w:pStyle w:val="Lijstalinea"/>
              <w:numPr>
                <w:ilvl w:val="0"/>
                <w:numId w:val="68"/>
              </w:numPr>
              <w:rPr>
                <w:strike/>
              </w:rPr>
            </w:pPr>
            <w:r w:rsidRPr="00737B14">
              <w:rPr>
                <w:strike/>
              </w:rPr>
              <w:t>\</w:t>
            </w:r>
          </w:p>
        </w:tc>
        <w:tc>
          <w:tcPr>
            <w:tcW w:w="4822" w:type="dxa"/>
            <w:gridSpan w:val="3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14C7F" w:rsidRPr="00737B14" w:rsidRDefault="00363487" w:rsidP="007571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Did the patient die after his or her request was refused</w:t>
            </w:r>
            <w:r w:rsidR="00714C7F" w:rsidRPr="00737B14">
              <w:t>?</w:t>
            </w:r>
          </w:p>
        </w:tc>
        <w:tc>
          <w:tcPr>
            <w:tcW w:w="5532" w:type="dxa"/>
            <w:gridSpan w:val="11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:rsidR="00714C7F" w:rsidRPr="00737B14" w:rsidRDefault="00714C7F" w:rsidP="001159C2">
            <w:pPr>
              <w:pStyle w:val="Lijstalinea"/>
              <w:numPr>
                <w:ilvl w:val="0"/>
                <w:numId w:val="4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N</w:t>
            </w:r>
            <w:r w:rsidR="00363487" w:rsidRPr="00737B14">
              <w:t>o</w:t>
            </w:r>
            <w:r w:rsidR="008B111B" w:rsidRPr="00737B14">
              <w:t xml:space="preserve"> </w:t>
            </w:r>
            <w:r w:rsidR="008B111B" w:rsidRPr="00737B14">
              <w:sym w:font="Wingdings" w:char="F0E0"/>
            </w:r>
            <w:r w:rsidR="008B111B" w:rsidRPr="00737B14">
              <w:t xml:space="preserve"> </w:t>
            </w:r>
            <w:r w:rsidR="001159C2" w:rsidRPr="00737B14">
              <w:t>Continue with part</w:t>
            </w:r>
            <w:r w:rsidR="008B111B" w:rsidRPr="00737B14">
              <w:rPr>
                <w:b/>
              </w:rPr>
              <w:t xml:space="preserve"> </w:t>
            </w:r>
            <w:r w:rsidR="001159C2" w:rsidRPr="00737B14">
              <w:rPr>
                <w:b/>
              </w:rPr>
              <w:t>E</w:t>
            </w:r>
          </w:p>
        </w:tc>
      </w:tr>
      <w:tr w:rsidR="008B111B" w:rsidRPr="00737B14" w:rsidTr="00B00852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  <w:bottom w:val="nil"/>
            </w:tcBorders>
          </w:tcPr>
          <w:p w:rsidR="008B111B" w:rsidRPr="00737B14" w:rsidRDefault="008B111B" w:rsidP="008B111B">
            <w:pPr>
              <w:rPr>
                <w:strike/>
              </w:rPr>
            </w:pPr>
          </w:p>
        </w:tc>
        <w:tc>
          <w:tcPr>
            <w:tcW w:w="4822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8B111B" w:rsidRPr="00737B14" w:rsidRDefault="008B111B" w:rsidP="007571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5532" w:type="dxa"/>
            <w:gridSpan w:val="11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B111B" w:rsidRPr="00737B14" w:rsidRDefault="001159C2" w:rsidP="005B0817">
            <w:pPr>
              <w:pStyle w:val="Lijstalinea"/>
              <w:numPr>
                <w:ilvl w:val="0"/>
                <w:numId w:val="41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Do not know</w:t>
            </w:r>
            <w:r w:rsidR="008B111B" w:rsidRPr="00737B14">
              <w:t xml:space="preserve"> </w:t>
            </w:r>
            <w:r w:rsidR="008B111B" w:rsidRPr="00737B14">
              <w:sym w:font="Wingdings" w:char="F0E0"/>
            </w:r>
            <w:r w:rsidR="008B111B" w:rsidRPr="00737B14">
              <w:t xml:space="preserve"> </w:t>
            </w:r>
            <w:r w:rsidRPr="00737B14">
              <w:t>Continue with part</w:t>
            </w:r>
            <w:r w:rsidRPr="00737B14">
              <w:rPr>
                <w:b/>
              </w:rPr>
              <w:t xml:space="preserve"> E</w:t>
            </w:r>
          </w:p>
        </w:tc>
      </w:tr>
      <w:tr w:rsidR="00714C7F" w:rsidRPr="00737B14" w:rsidTr="00B008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  <w:tcBorders>
              <w:top w:val="nil"/>
            </w:tcBorders>
          </w:tcPr>
          <w:p w:rsidR="00714C7F" w:rsidRPr="00737B14" w:rsidRDefault="00714C7F" w:rsidP="005B26E6">
            <w:pPr>
              <w:rPr>
                <w:strike/>
              </w:rPr>
            </w:pPr>
          </w:p>
        </w:tc>
        <w:tc>
          <w:tcPr>
            <w:tcW w:w="4822" w:type="dxa"/>
            <w:gridSpan w:val="3"/>
            <w:vMerge/>
            <w:tcBorders>
              <w:top w:val="nil"/>
            </w:tcBorders>
            <w:shd w:val="clear" w:color="auto" w:fill="auto"/>
          </w:tcPr>
          <w:p w:rsidR="00714C7F" w:rsidRPr="00737B14" w:rsidRDefault="00714C7F" w:rsidP="007571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90" w:type="dxa"/>
            <w:gridSpan w:val="4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714C7F" w:rsidRPr="00737B14" w:rsidRDefault="001159C2" w:rsidP="00E94D95">
            <w:pPr>
              <w:pStyle w:val="Lijstalinea"/>
              <w:numPr>
                <w:ilvl w:val="0"/>
                <w:numId w:val="4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Yes</w:t>
            </w:r>
            <w:r w:rsidR="00714C7F" w:rsidRPr="00737B14">
              <w:t xml:space="preserve">; </w:t>
            </w:r>
          </w:p>
        </w:tc>
        <w:tc>
          <w:tcPr>
            <w:tcW w:w="3942" w:type="dxa"/>
            <w:gridSpan w:val="7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714C7F" w:rsidRPr="00737B14" w:rsidRDefault="001159C2" w:rsidP="00E94D95">
            <w:pPr>
              <w:pStyle w:val="Lijstalinea"/>
              <w:numPr>
                <w:ilvl w:val="0"/>
                <w:numId w:val="4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A natural death</w:t>
            </w:r>
          </w:p>
        </w:tc>
      </w:tr>
      <w:tr w:rsidR="00714C7F" w:rsidRPr="00737B14" w:rsidTr="00B00852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</w:tcPr>
          <w:p w:rsidR="00714C7F" w:rsidRPr="00737B14" w:rsidRDefault="00714C7F" w:rsidP="0075718D">
            <w:pPr>
              <w:pStyle w:val="Lijstalinea"/>
              <w:spacing w:line="276" w:lineRule="auto"/>
              <w:ind w:left="360"/>
              <w:rPr>
                <w:strike/>
              </w:rPr>
            </w:pPr>
          </w:p>
        </w:tc>
        <w:tc>
          <w:tcPr>
            <w:tcW w:w="4822" w:type="dxa"/>
            <w:gridSpan w:val="3"/>
            <w:vMerge/>
            <w:shd w:val="clear" w:color="auto" w:fill="auto"/>
          </w:tcPr>
          <w:p w:rsidR="00714C7F" w:rsidRPr="00737B14" w:rsidRDefault="00714C7F" w:rsidP="0075718D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590" w:type="dxa"/>
            <w:gridSpan w:val="4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714C7F" w:rsidRPr="00737B14" w:rsidRDefault="00714C7F" w:rsidP="00B90B6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  <w:p w:rsidR="00714C7F" w:rsidRPr="00737B14" w:rsidRDefault="00714C7F" w:rsidP="00B90B69">
            <w:pPr>
              <w:ind w:left="17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3942" w:type="dxa"/>
            <w:gridSpan w:val="7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714C7F" w:rsidRPr="00737B14" w:rsidRDefault="001159C2" w:rsidP="00E94D95">
            <w:pPr>
              <w:pStyle w:val="Lijstalinea"/>
              <w:numPr>
                <w:ilvl w:val="0"/>
                <w:numId w:val="41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As a result of assistance in suicide by the End-of-Life clinic</w:t>
            </w:r>
          </w:p>
        </w:tc>
      </w:tr>
      <w:tr w:rsidR="00714C7F" w:rsidRPr="00737B14" w:rsidTr="00B008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</w:tcPr>
          <w:p w:rsidR="00714C7F" w:rsidRPr="00737B14" w:rsidRDefault="00714C7F" w:rsidP="0075718D">
            <w:pPr>
              <w:pStyle w:val="Lijstalinea"/>
              <w:ind w:left="360"/>
              <w:rPr>
                <w:strike/>
              </w:rPr>
            </w:pPr>
          </w:p>
        </w:tc>
        <w:tc>
          <w:tcPr>
            <w:tcW w:w="4822" w:type="dxa"/>
            <w:gridSpan w:val="3"/>
            <w:vMerge/>
            <w:shd w:val="clear" w:color="auto" w:fill="auto"/>
          </w:tcPr>
          <w:p w:rsidR="00714C7F" w:rsidRPr="00737B14" w:rsidRDefault="00714C7F" w:rsidP="00757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90" w:type="dxa"/>
            <w:gridSpan w:val="4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714C7F" w:rsidRPr="00737B14" w:rsidRDefault="00714C7F" w:rsidP="00B90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714C7F" w:rsidRPr="00737B14" w:rsidRDefault="00714C7F" w:rsidP="00B90B69">
            <w:pPr>
              <w:ind w:left="1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942" w:type="dxa"/>
            <w:gridSpan w:val="7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714C7F" w:rsidRPr="00737B14" w:rsidRDefault="001159C2" w:rsidP="00E94D95">
            <w:pPr>
              <w:pStyle w:val="Lijstalinea"/>
              <w:numPr>
                <w:ilvl w:val="0"/>
                <w:numId w:val="4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As a result of assistance in suicide by another physician</w:t>
            </w:r>
          </w:p>
        </w:tc>
      </w:tr>
      <w:tr w:rsidR="00714C7F" w:rsidRPr="00737B14" w:rsidTr="00B00852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236" w:type="dxa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</w:tcPr>
          <w:p w:rsidR="00714C7F" w:rsidRPr="00737B14" w:rsidRDefault="00714C7F" w:rsidP="0075718D">
            <w:pPr>
              <w:pStyle w:val="Lijstalinea"/>
              <w:spacing w:line="276" w:lineRule="auto"/>
              <w:ind w:left="360"/>
              <w:rPr>
                <w:strike/>
              </w:rPr>
            </w:pPr>
          </w:p>
        </w:tc>
        <w:tc>
          <w:tcPr>
            <w:tcW w:w="4822" w:type="dxa"/>
            <w:gridSpan w:val="3"/>
            <w:vMerge/>
            <w:shd w:val="clear" w:color="auto" w:fill="auto"/>
          </w:tcPr>
          <w:p w:rsidR="00714C7F" w:rsidRPr="00737B14" w:rsidRDefault="00714C7F" w:rsidP="0075718D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590" w:type="dxa"/>
            <w:gridSpan w:val="4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714C7F" w:rsidRPr="00737B14" w:rsidRDefault="00714C7F" w:rsidP="00B90B6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3942" w:type="dxa"/>
            <w:gridSpan w:val="7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714C7F" w:rsidRPr="00737B14" w:rsidRDefault="001159C2" w:rsidP="00E94D95">
            <w:pPr>
              <w:pStyle w:val="Lijstalinea"/>
              <w:numPr>
                <w:ilvl w:val="0"/>
                <w:numId w:val="41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By stopping eating and drinking</w:t>
            </w:r>
          </w:p>
        </w:tc>
      </w:tr>
      <w:tr w:rsidR="00714C7F" w:rsidRPr="00737B14" w:rsidTr="00B008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dxa"/>
          </w:tcPr>
          <w:p w:rsidR="00714C7F" w:rsidRPr="00737B14" w:rsidRDefault="00714C7F" w:rsidP="0075718D">
            <w:pPr>
              <w:pStyle w:val="Lijstalinea"/>
              <w:spacing w:line="276" w:lineRule="auto"/>
              <w:ind w:left="360"/>
              <w:rPr>
                <w:strike/>
              </w:rPr>
            </w:pPr>
          </w:p>
        </w:tc>
        <w:tc>
          <w:tcPr>
            <w:tcW w:w="4822" w:type="dxa"/>
            <w:gridSpan w:val="3"/>
            <w:vMerge/>
            <w:shd w:val="clear" w:color="auto" w:fill="auto"/>
          </w:tcPr>
          <w:p w:rsidR="00714C7F" w:rsidRPr="00737B14" w:rsidRDefault="00714C7F" w:rsidP="007571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90" w:type="dxa"/>
            <w:gridSpan w:val="4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714C7F" w:rsidRPr="00737B14" w:rsidRDefault="00714C7F" w:rsidP="00B90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942" w:type="dxa"/>
            <w:gridSpan w:val="7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714C7F" w:rsidRPr="00737B14" w:rsidRDefault="001159C2" w:rsidP="00E94D95">
            <w:pPr>
              <w:pStyle w:val="Lijstalinea"/>
              <w:numPr>
                <w:ilvl w:val="0"/>
                <w:numId w:val="4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By suicide</w:t>
            </w:r>
            <w:r w:rsidR="00714C7F" w:rsidRPr="00737B14">
              <w:t xml:space="preserve"> </w:t>
            </w:r>
          </w:p>
        </w:tc>
      </w:tr>
    </w:tbl>
    <w:p w:rsidR="00B00852" w:rsidRPr="00737B14" w:rsidRDefault="00B00852"/>
    <w:tbl>
      <w:tblPr>
        <w:tblStyle w:val="Lichtearcering"/>
        <w:tblW w:w="0" w:type="auto"/>
        <w:tblLook w:val="04A0" w:firstRow="1" w:lastRow="0" w:firstColumn="1" w:lastColumn="0" w:noHBand="0" w:noVBand="1"/>
      </w:tblPr>
      <w:tblGrid>
        <w:gridCol w:w="384"/>
        <w:gridCol w:w="5232"/>
        <w:gridCol w:w="1682"/>
        <w:gridCol w:w="1271"/>
        <w:gridCol w:w="1897"/>
      </w:tblGrid>
      <w:tr w:rsidR="00BE77F6" w:rsidRPr="00737B14" w:rsidTr="00B008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6" w:type="dxa"/>
            <w:gridSpan w:val="5"/>
          </w:tcPr>
          <w:p w:rsidR="00BE77F6" w:rsidRPr="00737B14" w:rsidRDefault="00363487" w:rsidP="00B00852">
            <w:pPr>
              <w:spacing w:line="276" w:lineRule="auto"/>
              <w:rPr>
                <w:sz w:val="28"/>
                <w:szCs w:val="28"/>
              </w:rPr>
            </w:pPr>
            <w:r w:rsidRPr="00737B14">
              <w:rPr>
                <w:sz w:val="28"/>
                <w:szCs w:val="28"/>
              </w:rPr>
              <w:t xml:space="preserve">E. </w:t>
            </w:r>
            <w:r w:rsidR="00B00852" w:rsidRPr="00737B14">
              <w:rPr>
                <w:sz w:val="28"/>
                <w:szCs w:val="28"/>
              </w:rPr>
              <w:t>Closing</w:t>
            </w:r>
          </w:p>
        </w:tc>
      </w:tr>
      <w:tr w:rsidR="00BE77F6" w:rsidRPr="00737B14" w:rsidTr="00B00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dxa"/>
          </w:tcPr>
          <w:p w:rsidR="00A953EA" w:rsidRPr="00737B14" w:rsidRDefault="00A953EA" w:rsidP="00E94D95">
            <w:pPr>
              <w:pStyle w:val="Lijstalinea"/>
              <w:numPr>
                <w:ilvl w:val="0"/>
                <w:numId w:val="28"/>
              </w:numPr>
              <w:spacing w:line="276" w:lineRule="auto"/>
            </w:pPr>
          </w:p>
        </w:tc>
        <w:tc>
          <w:tcPr>
            <w:tcW w:w="5232" w:type="dxa"/>
            <w:tcBorders>
              <w:top w:val="nil"/>
            </w:tcBorders>
            <w:shd w:val="clear" w:color="auto" w:fill="auto"/>
          </w:tcPr>
          <w:p w:rsidR="00A953EA" w:rsidRPr="00737B14" w:rsidRDefault="00B00852" w:rsidP="0045705A">
            <w:pPr>
              <w:pStyle w:val="Lijstalinea"/>
              <w:numPr>
                <w:ilvl w:val="0"/>
                <w:numId w:val="30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What is your se</w:t>
            </w:r>
            <w:r w:rsidR="0045705A" w:rsidRPr="00737B14">
              <w:t>x</w:t>
            </w:r>
            <w:r w:rsidRPr="00737B14">
              <w:t xml:space="preserve"> and your age</w:t>
            </w:r>
            <w:r w:rsidR="006F49AE" w:rsidRPr="00737B14">
              <w:t>?</w:t>
            </w:r>
          </w:p>
        </w:tc>
        <w:tc>
          <w:tcPr>
            <w:tcW w:w="168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953EA" w:rsidRPr="00737B14" w:rsidRDefault="00B00852" w:rsidP="003102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Sex</w:t>
            </w:r>
            <w:r w:rsidR="00A953EA" w:rsidRPr="00737B14">
              <w:t>: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953EA" w:rsidRPr="00737B14" w:rsidRDefault="00BE4080" w:rsidP="00B00852">
            <w:pPr>
              <w:pStyle w:val="Lijstalinea"/>
              <w:numPr>
                <w:ilvl w:val="0"/>
                <w:numId w:val="29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M</w:t>
            </w:r>
            <w:r w:rsidR="00A953EA" w:rsidRPr="00737B14">
              <w:t>a</w:t>
            </w:r>
            <w:r w:rsidR="00B00852" w:rsidRPr="00737B14">
              <w:t>le</w:t>
            </w:r>
            <w:r w:rsidR="00A953EA" w:rsidRPr="00737B14">
              <w:t xml:space="preserve"> </w:t>
            </w:r>
          </w:p>
        </w:tc>
        <w:tc>
          <w:tcPr>
            <w:tcW w:w="1897" w:type="dxa"/>
            <w:shd w:val="clear" w:color="auto" w:fill="D9D9D9" w:themeFill="background1" w:themeFillShade="D9"/>
          </w:tcPr>
          <w:p w:rsidR="00A953EA" w:rsidRPr="00737B14" w:rsidRDefault="00B00852" w:rsidP="00E94D95">
            <w:pPr>
              <w:pStyle w:val="Lijstalinea"/>
              <w:numPr>
                <w:ilvl w:val="0"/>
                <w:numId w:val="29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Female</w:t>
            </w:r>
            <w:r w:rsidR="00A953EA" w:rsidRPr="00737B14">
              <w:t xml:space="preserve"> </w:t>
            </w:r>
          </w:p>
        </w:tc>
      </w:tr>
      <w:tr w:rsidR="00BE77F6" w:rsidRPr="00737B14" w:rsidTr="00B008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dxa"/>
          </w:tcPr>
          <w:p w:rsidR="00A953EA" w:rsidRPr="00737B14" w:rsidRDefault="00A953EA" w:rsidP="00310268">
            <w:pPr>
              <w:spacing w:line="276" w:lineRule="auto"/>
            </w:pPr>
          </w:p>
        </w:tc>
        <w:tc>
          <w:tcPr>
            <w:tcW w:w="5232" w:type="dxa"/>
            <w:shd w:val="clear" w:color="auto" w:fill="auto"/>
          </w:tcPr>
          <w:p w:rsidR="00A953EA" w:rsidRPr="00737B14" w:rsidRDefault="00A953EA" w:rsidP="00310268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A953EA" w:rsidRPr="00737B14" w:rsidRDefault="00B00852" w:rsidP="00D948F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Age</w:t>
            </w:r>
            <w:r w:rsidR="00A953EA" w:rsidRPr="00737B14">
              <w:t xml:space="preserve">: </w:t>
            </w:r>
          </w:p>
        </w:tc>
        <w:tc>
          <w:tcPr>
            <w:tcW w:w="3168" w:type="dxa"/>
            <w:gridSpan w:val="2"/>
            <w:tcBorders>
              <w:top w:val="nil"/>
              <w:bottom w:val="nil"/>
            </w:tcBorders>
          </w:tcPr>
          <w:p w:rsidR="00A953EA" w:rsidRPr="00737B14" w:rsidRDefault="00D948F5" w:rsidP="00BE4080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589632" behindDoc="0" locked="0" layoutInCell="1" allowOverlap="1" wp14:anchorId="6F02E7ED" wp14:editId="5D885FB7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23495</wp:posOffset>
                      </wp:positionV>
                      <wp:extent cx="391795" cy="177800"/>
                      <wp:effectExtent l="0" t="0" r="8255" b="0"/>
                      <wp:wrapSquare wrapText="bothSides"/>
                      <wp:docPr id="31" name="Tekstvak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1795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Default="00FB2A29" w:rsidP="00D948F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02E7ED" id="Tekstvak 31" o:spid="_x0000_s1071" type="#_x0000_t202" style="position:absolute;margin-left:.5pt;margin-top:1.85pt;width:30.85pt;height:14pt;z-index:251589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" fillcolor="white [3212]" stroked="f" strokeweight=".5pt">
                      <v:textbox>
                        <w:txbxContent>
                          <w:p w:rsidR="00FB2A29" w:rsidRDefault="00FB2A29" w:rsidP="00D948F5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737B14" w:rsidRPr="00737B14">
              <w:rPr>
                <w:lang w:eastAsia="nl-NL"/>
              </w:rPr>
              <w:t>year</w:t>
            </w:r>
            <w:r w:rsidR="00A953EA" w:rsidRPr="00737B14">
              <w:t xml:space="preserve"> </w:t>
            </w:r>
          </w:p>
        </w:tc>
      </w:tr>
      <w:tr w:rsidR="00796253" w:rsidRPr="00737B14" w:rsidTr="00B00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dxa"/>
          </w:tcPr>
          <w:p w:rsidR="00796253" w:rsidRPr="00737B14" w:rsidRDefault="00796253" w:rsidP="00310268">
            <w:pPr>
              <w:spacing w:line="276" w:lineRule="auto"/>
            </w:pPr>
          </w:p>
        </w:tc>
        <w:tc>
          <w:tcPr>
            <w:tcW w:w="5232" w:type="dxa"/>
            <w:shd w:val="clear" w:color="auto" w:fill="auto"/>
          </w:tcPr>
          <w:p w:rsidR="00796253" w:rsidRPr="00737B14" w:rsidRDefault="00B00852" w:rsidP="00E94D95">
            <w:pPr>
              <w:pStyle w:val="Lijstalinea"/>
              <w:numPr>
                <w:ilvl w:val="0"/>
                <w:numId w:val="30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Are you religious</w:t>
            </w:r>
            <w:r w:rsidR="00A953EA" w:rsidRPr="00737B14">
              <w:t xml:space="preserve">? </w:t>
            </w:r>
          </w:p>
        </w:tc>
        <w:tc>
          <w:tcPr>
            <w:tcW w:w="4850" w:type="dxa"/>
            <w:gridSpan w:val="3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796253" w:rsidRPr="00737B14" w:rsidRDefault="00B00852" w:rsidP="00E94D95">
            <w:pPr>
              <w:pStyle w:val="Lijstalinea"/>
              <w:numPr>
                <w:ilvl w:val="0"/>
                <w:numId w:val="3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No</w:t>
            </w:r>
          </w:p>
        </w:tc>
      </w:tr>
      <w:tr w:rsidR="00796253" w:rsidRPr="00737B14" w:rsidTr="00B008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dxa"/>
            <w:tcBorders>
              <w:bottom w:val="single" w:sz="8" w:space="0" w:color="000000" w:themeColor="text1"/>
            </w:tcBorders>
          </w:tcPr>
          <w:p w:rsidR="00796253" w:rsidRPr="00737B14" w:rsidRDefault="00796253" w:rsidP="00310268">
            <w:pPr>
              <w:spacing w:line="276" w:lineRule="auto"/>
            </w:pPr>
          </w:p>
        </w:tc>
        <w:tc>
          <w:tcPr>
            <w:tcW w:w="5232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96253" w:rsidRPr="00737B14" w:rsidRDefault="00B00852" w:rsidP="00737B14">
            <w:pPr>
              <w:pStyle w:val="Lijstalinea"/>
              <w:spacing w:line="276" w:lineRule="auto"/>
              <w:ind w:left="3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rPr>
                <w:b/>
              </w:rPr>
              <w:t>If yes</w:t>
            </w:r>
            <w:r w:rsidR="00A953EA" w:rsidRPr="00737B14">
              <w:rPr>
                <w:b/>
              </w:rPr>
              <w:t>,</w:t>
            </w:r>
            <w:r w:rsidR="00A953EA" w:rsidRPr="00737B14">
              <w:t xml:space="preserve"> </w:t>
            </w:r>
            <w:r w:rsidRPr="00737B14">
              <w:t>what religion</w:t>
            </w:r>
            <w:r w:rsidR="00A953EA" w:rsidRPr="00737B14">
              <w:t>?</w:t>
            </w:r>
          </w:p>
        </w:tc>
        <w:tc>
          <w:tcPr>
            <w:tcW w:w="4850" w:type="dxa"/>
            <w:gridSpan w:val="3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796253" w:rsidRPr="00737B14" w:rsidRDefault="00D8021F" w:rsidP="00B00852">
            <w:pPr>
              <w:pStyle w:val="Lijstalinea"/>
              <w:numPr>
                <w:ilvl w:val="0"/>
                <w:numId w:val="33"/>
              </w:num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591680" behindDoc="0" locked="0" layoutInCell="1" allowOverlap="1" wp14:anchorId="0F48FFAB" wp14:editId="7E850342">
                      <wp:simplePos x="0" y="0"/>
                      <wp:positionH relativeFrom="column">
                        <wp:posOffset>754380</wp:posOffset>
                      </wp:positionH>
                      <wp:positionV relativeFrom="paragraph">
                        <wp:posOffset>-1905</wp:posOffset>
                      </wp:positionV>
                      <wp:extent cx="2265680" cy="248920"/>
                      <wp:effectExtent l="0" t="0" r="20320" b="17780"/>
                      <wp:wrapSquare wrapText="bothSides"/>
                      <wp:docPr id="47" name="Tekstvak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65680" cy="2489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Default="00FB2A29" w:rsidP="00D8021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48FFAB" id="Tekstvak 47" o:spid="_x0000_s1072" type="#_x0000_t202" style="position:absolute;left:0;text-align:left;margin-left:59.4pt;margin-top:-.15pt;width:178.4pt;height:19.6pt;z-index:251591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" fillcolor="white [3201]" strokeweight=".5pt">
                      <v:textbox>
                        <w:txbxContent>
                          <w:p w:rsidR="00FB2A29" w:rsidRDefault="00FB2A29" w:rsidP="00D8021F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B00852" w:rsidRPr="00737B14">
              <w:t>Yes</w:t>
            </w:r>
            <w:r w:rsidR="00A953EA" w:rsidRPr="00737B14">
              <w:t xml:space="preserve">: </w:t>
            </w:r>
          </w:p>
        </w:tc>
      </w:tr>
      <w:tr w:rsidR="00BE77F6" w:rsidRPr="00737B14" w:rsidTr="00B00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dxa"/>
          </w:tcPr>
          <w:p w:rsidR="00BE77F6" w:rsidRPr="00737B14" w:rsidRDefault="00BE77F6" w:rsidP="00E94D95">
            <w:pPr>
              <w:pStyle w:val="Lijstalinea"/>
              <w:numPr>
                <w:ilvl w:val="0"/>
                <w:numId w:val="28"/>
              </w:numPr>
              <w:spacing w:line="276" w:lineRule="auto"/>
            </w:pPr>
          </w:p>
        </w:tc>
        <w:tc>
          <w:tcPr>
            <w:tcW w:w="5232" w:type="dxa"/>
            <w:vMerge w:val="restart"/>
            <w:shd w:val="clear" w:color="auto" w:fill="auto"/>
          </w:tcPr>
          <w:p w:rsidR="00BE77F6" w:rsidRPr="00737B14" w:rsidRDefault="0045705A" w:rsidP="004570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H</w:t>
            </w:r>
            <w:r w:rsidR="00B00852" w:rsidRPr="00737B14">
              <w:t xml:space="preserve">ave </w:t>
            </w:r>
            <w:r w:rsidRPr="00737B14">
              <w:t xml:space="preserve">you had </w:t>
            </w:r>
            <w:r w:rsidR="00B00852" w:rsidRPr="00737B14">
              <w:t xml:space="preserve">any extra training (apart from your regular education) </w:t>
            </w:r>
            <w:r w:rsidRPr="00737B14">
              <w:t>in the field of palliative care</w:t>
            </w:r>
            <w:r w:rsidR="00BE77F6" w:rsidRPr="00737B14">
              <w:t>?</w:t>
            </w:r>
          </w:p>
        </w:tc>
        <w:tc>
          <w:tcPr>
            <w:tcW w:w="4850" w:type="dxa"/>
            <w:gridSpan w:val="3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</w:tcPr>
          <w:p w:rsidR="00BE77F6" w:rsidRPr="00737B14" w:rsidRDefault="0045705A" w:rsidP="00E94D95">
            <w:pPr>
              <w:pStyle w:val="Lijstalinea"/>
              <w:numPr>
                <w:ilvl w:val="0"/>
                <w:numId w:val="32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t>No</w:t>
            </w:r>
          </w:p>
        </w:tc>
      </w:tr>
      <w:tr w:rsidR="00BE77F6" w:rsidRPr="00737B14" w:rsidTr="00B008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dxa"/>
          </w:tcPr>
          <w:p w:rsidR="00BE77F6" w:rsidRPr="00737B14" w:rsidRDefault="00BE77F6" w:rsidP="00310268">
            <w:pPr>
              <w:spacing w:line="276" w:lineRule="auto"/>
            </w:pPr>
          </w:p>
        </w:tc>
        <w:tc>
          <w:tcPr>
            <w:tcW w:w="5232" w:type="dxa"/>
            <w:vMerge/>
            <w:shd w:val="clear" w:color="auto" w:fill="auto"/>
          </w:tcPr>
          <w:p w:rsidR="00BE77F6" w:rsidRPr="00737B14" w:rsidRDefault="00BE77F6" w:rsidP="00310268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4850" w:type="dxa"/>
            <w:gridSpan w:val="3"/>
            <w:tcBorders>
              <w:top w:val="nil"/>
              <w:bottom w:val="nil"/>
            </w:tcBorders>
          </w:tcPr>
          <w:p w:rsidR="00BE77F6" w:rsidRPr="00737B14" w:rsidRDefault="0045705A" w:rsidP="00E94D95">
            <w:pPr>
              <w:pStyle w:val="Lijstalinea"/>
              <w:numPr>
                <w:ilvl w:val="0"/>
                <w:numId w:val="32"/>
              </w:num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7B14">
              <w:t>Yes</w:t>
            </w:r>
            <w:r w:rsidR="00BE77F6" w:rsidRPr="00737B14">
              <w:t xml:space="preserve">, </w:t>
            </w:r>
            <w:r w:rsidRPr="00737B14">
              <w:t>“</w:t>
            </w:r>
            <w:r w:rsidR="00BE77F6" w:rsidRPr="00737B14">
              <w:t>kaderopleiding palliatieve zorg</w:t>
            </w:r>
            <w:r w:rsidRPr="00737B14">
              <w:t>”</w:t>
            </w:r>
          </w:p>
        </w:tc>
      </w:tr>
      <w:tr w:rsidR="00BE77F6" w:rsidRPr="00737B14" w:rsidTr="00B00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dxa"/>
            <w:tcBorders>
              <w:bottom w:val="single" w:sz="8" w:space="0" w:color="000000" w:themeColor="text1"/>
            </w:tcBorders>
          </w:tcPr>
          <w:p w:rsidR="00BE77F6" w:rsidRPr="00737B14" w:rsidRDefault="00BE77F6" w:rsidP="00310268">
            <w:pPr>
              <w:pStyle w:val="Lijstalinea"/>
              <w:spacing w:line="276" w:lineRule="auto"/>
              <w:ind w:left="360"/>
            </w:pPr>
          </w:p>
        </w:tc>
        <w:tc>
          <w:tcPr>
            <w:tcW w:w="5232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BE77F6" w:rsidRPr="00737B14" w:rsidRDefault="00BE77F6" w:rsidP="0031026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850" w:type="dxa"/>
            <w:gridSpan w:val="3"/>
            <w:tcBorders>
              <w:top w:val="nil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:rsidR="00BE77F6" w:rsidRPr="00737B14" w:rsidRDefault="00D8021F" w:rsidP="0045705A">
            <w:pPr>
              <w:pStyle w:val="Lijstalinea"/>
              <w:numPr>
                <w:ilvl w:val="0"/>
                <w:numId w:val="32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B14">
              <w:rPr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592704" behindDoc="0" locked="0" layoutInCell="1" allowOverlap="1" wp14:anchorId="63260AAF" wp14:editId="4574D4E2">
                      <wp:simplePos x="0" y="0"/>
                      <wp:positionH relativeFrom="column">
                        <wp:posOffset>979805</wp:posOffset>
                      </wp:positionH>
                      <wp:positionV relativeFrom="paragraph">
                        <wp:posOffset>1905</wp:posOffset>
                      </wp:positionV>
                      <wp:extent cx="2039620" cy="248920"/>
                      <wp:effectExtent l="0" t="0" r="17780" b="17780"/>
                      <wp:wrapSquare wrapText="bothSides"/>
                      <wp:docPr id="50" name="Tekstvak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039620" cy="2489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B2A29" w:rsidRDefault="00FB2A29" w:rsidP="00D8021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260AAF" id="Tekstvak 50" o:spid="_x0000_s1073" type="#_x0000_t202" style="position:absolute;left:0;text-align:left;margin-left:77.15pt;margin-top:.15pt;width:160.6pt;height:19.6pt;z-index:251592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" fillcolor="white [3201]" strokeweight=".5pt">
                      <v:textbox>
                        <w:txbxContent>
                          <w:p w:rsidR="00FB2A29" w:rsidRDefault="00FB2A29" w:rsidP="00D8021F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45705A" w:rsidRPr="00737B14">
              <w:t>Yes</w:t>
            </w:r>
            <w:r w:rsidR="00BE77F6" w:rsidRPr="00737B14">
              <w:t xml:space="preserve">, </w:t>
            </w:r>
            <w:r w:rsidR="0045705A" w:rsidRPr="00737B14">
              <w:t>other</w:t>
            </w:r>
            <w:r w:rsidR="00DB560D" w:rsidRPr="00737B14">
              <w:t>:</w:t>
            </w:r>
          </w:p>
        </w:tc>
      </w:tr>
    </w:tbl>
    <w:p w:rsidR="009B33EC" w:rsidRPr="00737B14" w:rsidRDefault="009B33EC" w:rsidP="00CF4ED0"/>
    <w:p w:rsidR="00BE77F6" w:rsidRPr="00737B14" w:rsidRDefault="0045705A" w:rsidP="00CF4ED0">
      <w:r w:rsidRPr="00737B14">
        <w:rPr>
          <w:b/>
          <w:sz w:val="28"/>
          <w:szCs w:val="28"/>
        </w:rPr>
        <w:t xml:space="preserve">Finally </w:t>
      </w:r>
      <w:r w:rsidR="00BE77F6" w:rsidRPr="00737B14">
        <w:rPr>
          <w:b/>
          <w:sz w:val="28"/>
          <w:szCs w:val="28"/>
        </w:rPr>
        <w:br/>
      </w:r>
      <w:r w:rsidRPr="00737B14">
        <w:t>Room for comments</w:t>
      </w:r>
      <w:r w:rsidR="00BE77F6" w:rsidRPr="00737B14">
        <w:t>:</w:t>
      </w:r>
    </w:p>
    <w:p w:rsidR="00BE77F6" w:rsidRPr="00737B14" w:rsidRDefault="00BE77F6" w:rsidP="00CF4ED0">
      <w:r w:rsidRPr="00737B14">
        <w:rPr>
          <w:lang w:eastAsia="nl-NL"/>
        </w:rPr>
        <mc:AlternateContent>
          <mc:Choice Requires="wps">
            <w:drawing>
              <wp:inline distT="0" distB="0" distL="0" distR="0" wp14:anchorId="2CD42FD2" wp14:editId="633B4B80">
                <wp:extent cx="6645910" cy="1794294"/>
                <wp:effectExtent l="0" t="0" r="21590" b="15875"/>
                <wp:docPr id="43" name="Tekstvak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17942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B2A29" w:rsidRDefault="00FB2A29" w:rsidP="00BE77F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CD42FD2" id="Tekstvak 43" o:spid="_x0000_s1074" type="#_x0000_t202" style="width:523.3pt;height:141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" fillcolor="white [3201]" strokeweight=".5pt">
                <v:textbox>
                  <w:txbxContent>
                    <w:p w:rsidR="00FB2A29" w:rsidRDefault="00FB2A29" w:rsidP="00BE77F6"/>
                  </w:txbxContent>
                </v:textbox>
                <w10:anchorlock/>
              </v:shape>
            </w:pict>
          </mc:Fallback>
        </mc:AlternateContent>
      </w:r>
    </w:p>
    <w:p w:rsidR="0045705A" w:rsidRPr="00737B14" w:rsidRDefault="0045705A" w:rsidP="00CF4ED0">
      <w:pPr>
        <w:rPr>
          <w:b/>
          <w:sz w:val="28"/>
          <w:szCs w:val="28"/>
        </w:rPr>
      </w:pPr>
    </w:p>
    <w:p w:rsidR="008E0876" w:rsidRPr="00737B14" w:rsidRDefault="0045705A">
      <w:pPr>
        <w:rPr>
          <w:b/>
          <w:sz w:val="28"/>
          <w:szCs w:val="28"/>
        </w:rPr>
      </w:pPr>
      <w:r w:rsidRPr="00737B14">
        <w:rPr>
          <w:b/>
          <w:sz w:val="28"/>
          <w:szCs w:val="28"/>
        </w:rPr>
        <w:t>Thank you very much for completing this questionnaire</w:t>
      </w:r>
      <w:r w:rsidR="00BE77F6" w:rsidRPr="00737B14">
        <w:rPr>
          <w:b/>
          <w:sz w:val="28"/>
          <w:szCs w:val="28"/>
        </w:rPr>
        <w:t xml:space="preserve">. </w:t>
      </w:r>
    </w:p>
    <w:sectPr w:rsidR="008E0876" w:rsidRPr="00737B14" w:rsidSect="00717DDA">
      <w:footerReference w:type="default" r:id="rId17"/>
      <w:pgSz w:w="11906" w:h="16838"/>
      <w:pgMar w:top="720" w:right="720" w:bottom="720" w:left="720" w:header="708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2A29" w:rsidRDefault="00FB2A29" w:rsidP="00D64AD7">
      <w:pPr>
        <w:spacing w:after="0" w:line="240" w:lineRule="auto"/>
      </w:pPr>
      <w:r>
        <w:separator/>
      </w:r>
    </w:p>
  </w:endnote>
  <w:endnote w:type="continuationSeparator" w:id="0">
    <w:p w:rsidR="00FB2A29" w:rsidRDefault="00FB2A29" w:rsidP="00D64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00539212"/>
      <w:docPartObj>
        <w:docPartGallery w:val="Page Numbers (Bottom of Page)"/>
        <w:docPartUnique/>
      </w:docPartObj>
    </w:sdtPr>
    <w:sdtContent>
      <w:p w:rsidR="00FB2A29" w:rsidRDefault="00FB2A29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33BC">
          <w:rPr>
            <w:noProof/>
          </w:rPr>
          <w:t>6</w:t>
        </w:r>
        <w:r>
          <w:fldChar w:fldCharType="end"/>
        </w:r>
      </w:p>
    </w:sdtContent>
  </w:sdt>
  <w:p w:rsidR="00FB2A29" w:rsidRDefault="00FB2A2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2A29" w:rsidRDefault="00FB2A29" w:rsidP="00D64AD7">
      <w:pPr>
        <w:spacing w:after="0" w:line="240" w:lineRule="auto"/>
      </w:pPr>
      <w:r>
        <w:separator/>
      </w:r>
    </w:p>
  </w:footnote>
  <w:footnote w:type="continuationSeparator" w:id="0">
    <w:p w:rsidR="00FB2A29" w:rsidRDefault="00FB2A29" w:rsidP="00D64A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5A4FBF"/>
    <w:multiLevelType w:val="hybridMultilevel"/>
    <w:tmpl w:val="34C27D80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315772"/>
    <w:multiLevelType w:val="hybridMultilevel"/>
    <w:tmpl w:val="98E40070"/>
    <w:lvl w:ilvl="0" w:tplc="8B66586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D47E9B"/>
    <w:multiLevelType w:val="hybridMultilevel"/>
    <w:tmpl w:val="A462D716"/>
    <w:lvl w:ilvl="0" w:tplc="C026E752">
      <w:start w:val="1"/>
      <w:numFmt w:val="bullet"/>
      <w:lvlText w:val=""/>
      <w:lvlJc w:val="left"/>
      <w:pPr>
        <w:ind w:left="502" w:hanging="360"/>
      </w:pPr>
      <w:rPr>
        <w:rFonts w:ascii="Wingdings" w:hAnsi="Wingdings" w:hint="default"/>
        <w:color w:val="FFFFFF"/>
        <w:position w:val="0"/>
        <w:sz w:val="28"/>
        <w:szCs w:val="28"/>
      </w:rPr>
    </w:lvl>
    <w:lvl w:ilvl="1" w:tplc="04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" w15:restartNumberingAfterBreak="0">
    <w:nsid w:val="07F444B4"/>
    <w:multiLevelType w:val="hybridMultilevel"/>
    <w:tmpl w:val="1B4EEFE6"/>
    <w:lvl w:ilvl="0" w:tplc="C026E752">
      <w:start w:val="1"/>
      <w:numFmt w:val="bullet"/>
      <w:lvlText w:val=""/>
      <w:lvlJc w:val="left"/>
      <w:pPr>
        <w:ind w:left="360" w:hanging="360"/>
      </w:pPr>
      <w:rPr>
        <w:rFonts w:ascii="Wingdings" w:hAnsi="Wingdings" w:hint="default"/>
        <w:color w:val="FFFFFF"/>
        <w:position w:val="0"/>
        <w:sz w:val="28"/>
        <w:szCs w:val="28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B8A6123"/>
    <w:multiLevelType w:val="hybridMultilevel"/>
    <w:tmpl w:val="512451DC"/>
    <w:lvl w:ilvl="0" w:tplc="C026E752">
      <w:start w:val="1"/>
      <w:numFmt w:val="bullet"/>
      <w:lvlText w:val=""/>
      <w:lvlJc w:val="left"/>
      <w:pPr>
        <w:ind w:left="502" w:hanging="360"/>
      </w:pPr>
      <w:rPr>
        <w:rFonts w:ascii="Wingdings" w:hAnsi="Wingdings" w:hint="default"/>
        <w:color w:val="FFFFFF"/>
        <w:position w:val="0"/>
        <w:sz w:val="28"/>
        <w:szCs w:val="28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CA95B60"/>
    <w:multiLevelType w:val="hybridMultilevel"/>
    <w:tmpl w:val="68725698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D233923"/>
    <w:multiLevelType w:val="hybridMultilevel"/>
    <w:tmpl w:val="603E8FB6"/>
    <w:lvl w:ilvl="0" w:tplc="C026E752">
      <w:start w:val="1"/>
      <w:numFmt w:val="bullet"/>
      <w:lvlText w:val=""/>
      <w:lvlJc w:val="left"/>
      <w:pPr>
        <w:ind w:left="502" w:hanging="360"/>
      </w:pPr>
      <w:rPr>
        <w:rFonts w:ascii="Wingdings" w:hAnsi="Wingdings" w:hint="default"/>
        <w:color w:val="FFFFFF"/>
        <w:position w:val="0"/>
        <w:sz w:val="28"/>
        <w:szCs w:val="28"/>
      </w:rPr>
    </w:lvl>
    <w:lvl w:ilvl="1" w:tplc="04130003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7" w15:restartNumberingAfterBreak="0">
    <w:nsid w:val="0E3E20C7"/>
    <w:multiLevelType w:val="hybridMultilevel"/>
    <w:tmpl w:val="3BC43238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0EDA668B"/>
    <w:multiLevelType w:val="hybridMultilevel"/>
    <w:tmpl w:val="2A626374"/>
    <w:lvl w:ilvl="0" w:tplc="C026E752">
      <w:start w:val="1"/>
      <w:numFmt w:val="bullet"/>
      <w:lvlText w:val=""/>
      <w:lvlJc w:val="left"/>
      <w:pPr>
        <w:ind w:left="394" w:hanging="360"/>
      </w:pPr>
      <w:rPr>
        <w:rFonts w:ascii="Wingdings" w:hAnsi="Wingdings" w:hint="default"/>
        <w:color w:val="FFFFFF"/>
        <w:position w:val="0"/>
        <w:sz w:val="28"/>
        <w:szCs w:val="28"/>
      </w:rPr>
    </w:lvl>
    <w:lvl w:ilvl="1" w:tplc="0413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9" w15:restartNumberingAfterBreak="0">
    <w:nsid w:val="0F166ED1"/>
    <w:multiLevelType w:val="hybridMultilevel"/>
    <w:tmpl w:val="C0D890DC"/>
    <w:lvl w:ilvl="0" w:tplc="10EC6D4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0FD4644A"/>
    <w:multiLevelType w:val="hybridMultilevel"/>
    <w:tmpl w:val="1FF66342"/>
    <w:lvl w:ilvl="0" w:tplc="2214CBA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23B167E"/>
    <w:multiLevelType w:val="hybridMultilevel"/>
    <w:tmpl w:val="5F9E8670"/>
    <w:lvl w:ilvl="0" w:tplc="C026E752">
      <w:start w:val="1"/>
      <w:numFmt w:val="bullet"/>
      <w:lvlText w:val=""/>
      <w:lvlJc w:val="left"/>
      <w:pPr>
        <w:ind w:left="360" w:hanging="360"/>
      </w:pPr>
      <w:rPr>
        <w:rFonts w:ascii="Wingdings" w:hAnsi="Wingdings" w:hint="default"/>
        <w:color w:val="FFFFFF"/>
        <w:position w:val="0"/>
        <w:sz w:val="28"/>
        <w:szCs w:val="28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5EA5F8C"/>
    <w:multiLevelType w:val="hybridMultilevel"/>
    <w:tmpl w:val="DCD8D66A"/>
    <w:lvl w:ilvl="0" w:tplc="276EFE4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trike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94A6C13"/>
    <w:multiLevelType w:val="hybridMultilevel"/>
    <w:tmpl w:val="9640A70E"/>
    <w:lvl w:ilvl="0" w:tplc="B3BCE6F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9C70B6C"/>
    <w:multiLevelType w:val="hybridMultilevel"/>
    <w:tmpl w:val="DC320A04"/>
    <w:lvl w:ilvl="0" w:tplc="C026E752">
      <w:start w:val="1"/>
      <w:numFmt w:val="bullet"/>
      <w:lvlText w:val=""/>
      <w:lvlJc w:val="left"/>
      <w:pPr>
        <w:ind w:left="360" w:hanging="360"/>
      </w:pPr>
      <w:rPr>
        <w:rFonts w:ascii="Wingdings" w:hAnsi="Wingdings" w:hint="default"/>
        <w:color w:val="FFFFFF"/>
        <w:position w:val="0"/>
        <w:sz w:val="28"/>
        <w:szCs w:val="28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132290A"/>
    <w:multiLevelType w:val="hybridMultilevel"/>
    <w:tmpl w:val="4E20A338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28334BC"/>
    <w:multiLevelType w:val="hybridMultilevel"/>
    <w:tmpl w:val="C986A7AA"/>
    <w:lvl w:ilvl="0" w:tplc="ACDA9A70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7E53769"/>
    <w:multiLevelType w:val="hybridMultilevel"/>
    <w:tmpl w:val="BEDEEE40"/>
    <w:lvl w:ilvl="0" w:tplc="C026E752">
      <w:start w:val="1"/>
      <w:numFmt w:val="bullet"/>
      <w:lvlText w:val=""/>
      <w:lvlJc w:val="left"/>
      <w:pPr>
        <w:ind w:left="360" w:hanging="360"/>
      </w:pPr>
      <w:rPr>
        <w:rFonts w:ascii="Wingdings" w:hAnsi="Wingdings" w:hint="default"/>
        <w:color w:val="FFFFFF"/>
        <w:position w:val="0"/>
        <w:sz w:val="28"/>
        <w:szCs w:val="28"/>
      </w:rPr>
    </w:lvl>
    <w:lvl w:ilvl="1" w:tplc="C026E752">
      <w:start w:val="1"/>
      <w:numFmt w:val="bullet"/>
      <w:lvlText w:val=""/>
      <w:lvlJc w:val="left"/>
      <w:pPr>
        <w:ind w:left="1080" w:hanging="360"/>
      </w:pPr>
      <w:rPr>
        <w:rFonts w:ascii="Wingdings" w:hAnsi="Wingdings" w:hint="default"/>
        <w:color w:val="FFFFFF"/>
        <w:position w:val="0"/>
        <w:sz w:val="28"/>
        <w:szCs w:val="28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8EF012E"/>
    <w:multiLevelType w:val="hybridMultilevel"/>
    <w:tmpl w:val="0E2AC18C"/>
    <w:lvl w:ilvl="0" w:tplc="C026E752">
      <w:start w:val="1"/>
      <w:numFmt w:val="bullet"/>
      <w:lvlText w:val=""/>
      <w:lvlJc w:val="left"/>
      <w:pPr>
        <w:ind w:left="360" w:hanging="360"/>
      </w:pPr>
      <w:rPr>
        <w:rFonts w:ascii="Wingdings" w:hAnsi="Wingdings" w:hint="default"/>
        <w:color w:val="FFFFFF"/>
        <w:position w:val="0"/>
        <w:sz w:val="28"/>
        <w:szCs w:val="28"/>
      </w:rPr>
    </w:lvl>
    <w:lvl w:ilvl="1" w:tplc="C026E752">
      <w:start w:val="1"/>
      <w:numFmt w:val="bullet"/>
      <w:lvlText w:val=""/>
      <w:lvlJc w:val="left"/>
      <w:pPr>
        <w:ind w:left="786" w:hanging="360"/>
      </w:pPr>
      <w:rPr>
        <w:rFonts w:ascii="Wingdings" w:hAnsi="Wingdings" w:hint="default"/>
        <w:color w:val="FFFFFF"/>
        <w:position w:val="0"/>
        <w:sz w:val="28"/>
        <w:szCs w:val="28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91414D4"/>
    <w:multiLevelType w:val="hybridMultilevel"/>
    <w:tmpl w:val="1418330C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B4C4A75"/>
    <w:multiLevelType w:val="hybridMultilevel"/>
    <w:tmpl w:val="2320D5C8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BCB4E5F"/>
    <w:multiLevelType w:val="hybridMultilevel"/>
    <w:tmpl w:val="11D8F22A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2C5B5C74"/>
    <w:multiLevelType w:val="hybridMultilevel"/>
    <w:tmpl w:val="C07E174C"/>
    <w:lvl w:ilvl="0" w:tplc="C026E752">
      <w:start w:val="1"/>
      <w:numFmt w:val="bullet"/>
      <w:lvlText w:val=""/>
      <w:lvlJc w:val="left"/>
      <w:pPr>
        <w:ind w:left="360" w:hanging="360"/>
      </w:pPr>
      <w:rPr>
        <w:rFonts w:ascii="Wingdings" w:hAnsi="Wingdings" w:hint="default"/>
        <w:color w:val="FFFFFF"/>
        <w:position w:val="0"/>
        <w:sz w:val="28"/>
        <w:szCs w:val="28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2DCD3B9C"/>
    <w:multiLevelType w:val="hybridMultilevel"/>
    <w:tmpl w:val="6D18BD24"/>
    <w:lvl w:ilvl="0" w:tplc="B56EB3E8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2EB20D5C"/>
    <w:multiLevelType w:val="hybridMultilevel"/>
    <w:tmpl w:val="F5F6794C"/>
    <w:lvl w:ilvl="0" w:tplc="D2162476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32E129EF"/>
    <w:multiLevelType w:val="hybridMultilevel"/>
    <w:tmpl w:val="007AC3C4"/>
    <w:lvl w:ilvl="0" w:tplc="C026E752">
      <w:start w:val="1"/>
      <w:numFmt w:val="bullet"/>
      <w:lvlText w:val=""/>
      <w:lvlJc w:val="left"/>
      <w:pPr>
        <w:ind w:left="360" w:hanging="360"/>
      </w:pPr>
      <w:rPr>
        <w:rFonts w:ascii="Wingdings" w:hAnsi="Wingdings" w:hint="default"/>
        <w:color w:val="FFFFFF"/>
        <w:position w:val="0"/>
        <w:sz w:val="28"/>
        <w:szCs w:val="28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32E95E0A"/>
    <w:multiLevelType w:val="hybridMultilevel"/>
    <w:tmpl w:val="896C9E36"/>
    <w:lvl w:ilvl="0" w:tplc="C026E752">
      <w:start w:val="1"/>
      <w:numFmt w:val="bullet"/>
      <w:lvlText w:val=""/>
      <w:lvlJc w:val="left"/>
      <w:pPr>
        <w:ind w:left="360" w:hanging="360"/>
      </w:pPr>
      <w:rPr>
        <w:rFonts w:ascii="Wingdings" w:hAnsi="Wingdings" w:hint="default"/>
        <w:color w:val="FFFFFF"/>
        <w:position w:val="0"/>
        <w:sz w:val="28"/>
        <w:szCs w:val="28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3BA1197"/>
    <w:multiLevelType w:val="hybridMultilevel"/>
    <w:tmpl w:val="DBFABED0"/>
    <w:lvl w:ilvl="0" w:tplc="D55E08E2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3455597D"/>
    <w:multiLevelType w:val="hybridMultilevel"/>
    <w:tmpl w:val="ACA01BB8"/>
    <w:lvl w:ilvl="0" w:tplc="C026E752">
      <w:start w:val="1"/>
      <w:numFmt w:val="bullet"/>
      <w:lvlText w:val=""/>
      <w:lvlJc w:val="left"/>
      <w:pPr>
        <w:ind w:left="360" w:hanging="360"/>
      </w:pPr>
      <w:rPr>
        <w:rFonts w:ascii="Wingdings" w:hAnsi="Wingdings" w:hint="default"/>
        <w:color w:val="FFFFFF"/>
        <w:position w:val="0"/>
        <w:sz w:val="28"/>
        <w:szCs w:val="28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349A246E"/>
    <w:multiLevelType w:val="hybridMultilevel"/>
    <w:tmpl w:val="91C0E390"/>
    <w:lvl w:ilvl="0" w:tplc="9D483E4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  <w:b/>
        <w:sz w:val="24"/>
        <w:szCs w:val="24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49F6C11"/>
    <w:multiLevelType w:val="hybridMultilevel"/>
    <w:tmpl w:val="1C6CCA6C"/>
    <w:lvl w:ilvl="0" w:tplc="C026E752">
      <w:start w:val="1"/>
      <w:numFmt w:val="bullet"/>
      <w:lvlText w:val=""/>
      <w:lvlJc w:val="left"/>
      <w:pPr>
        <w:ind w:left="360" w:hanging="360"/>
      </w:pPr>
      <w:rPr>
        <w:rFonts w:ascii="Wingdings" w:hAnsi="Wingdings" w:hint="default"/>
        <w:color w:val="FFFFFF"/>
        <w:position w:val="0"/>
        <w:sz w:val="28"/>
        <w:szCs w:val="28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3B4B785C"/>
    <w:multiLevelType w:val="hybridMultilevel"/>
    <w:tmpl w:val="D09ED7FA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3BB5557F"/>
    <w:multiLevelType w:val="hybridMultilevel"/>
    <w:tmpl w:val="5ED6BE28"/>
    <w:lvl w:ilvl="0" w:tplc="C026E752">
      <w:start w:val="1"/>
      <w:numFmt w:val="bullet"/>
      <w:lvlText w:val=""/>
      <w:lvlJc w:val="left"/>
      <w:pPr>
        <w:ind w:left="360" w:hanging="360"/>
      </w:pPr>
      <w:rPr>
        <w:rFonts w:ascii="Wingdings" w:hAnsi="Wingdings" w:hint="default"/>
        <w:color w:val="FFFFFF"/>
        <w:position w:val="0"/>
        <w:sz w:val="28"/>
        <w:szCs w:val="28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3D9D6E62"/>
    <w:multiLevelType w:val="hybridMultilevel"/>
    <w:tmpl w:val="E68290E6"/>
    <w:lvl w:ilvl="0" w:tplc="402E812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3E017395"/>
    <w:multiLevelType w:val="hybridMultilevel"/>
    <w:tmpl w:val="3614F1AA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3E254272"/>
    <w:multiLevelType w:val="hybridMultilevel"/>
    <w:tmpl w:val="E1A045E2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408E444F"/>
    <w:multiLevelType w:val="hybridMultilevel"/>
    <w:tmpl w:val="12F462E6"/>
    <w:lvl w:ilvl="0" w:tplc="C026E752">
      <w:start w:val="1"/>
      <w:numFmt w:val="bullet"/>
      <w:lvlText w:val=""/>
      <w:lvlJc w:val="left"/>
      <w:pPr>
        <w:ind w:left="360" w:hanging="360"/>
      </w:pPr>
      <w:rPr>
        <w:rFonts w:ascii="Wingdings" w:hAnsi="Wingdings" w:hint="default"/>
        <w:color w:val="FFFFFF"/>
        <w:position w:val="0"/>
        <w:sz w:val="28"/>
        <w:szCs w:val="28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43F008E2"/>
    <w:multiLevelType w:val="hybridMultilevel"/>
    <w:tmpl w:val="11822E58"/>
    <w:lvl w:ilvl="0" w:tplc="C026E752">
      <w:start w:val="1"/>
      <w:numFmt w:val="bullet"/>
      <w:lvlText w:val=""/>
      <w:lvlJc w:val="left"/>
      <w:pPr>
        <w:ind w:left="360" w:hanging="360"/>
      </w:pPr>
      <w:rPr>
        <w:rFonts w:ascii="Wingdings" w:hAnsi="Wingdings" w:hint="default"/>
        <w:color w:val="FFFFFF"/>
        <w:position w:val="0"/>
        <w:sz w:val="28"/>
        <w:szCs w:val="28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452902A3"/>
    <w:multiLevelType w:val="hybridMultilevel"/>
    <w:tmpl w:val="243EE922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45383066"/>
    <w:multiLevelType w:val="hybridMultilevel"/>
    <w:tmpl w:val="6D18BD24"/>
    <w:lvl w:ilvl="0" w:tplc="B56EB3E8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470E3081"/>
    <w:multiLevelType w:val="hybridMultilevel"/>
    <w:tmpl w:val="8D44F5EE"/>
    <w:lvl w:ilvl="0" w:tplc="C026E752">
      <w:start w:val="1"/>
      <w:numFmt w:val="bullet"/>
      <w:lvlText w:val=""/>
      <w:lvlJc w:val="left"/>
      <w:pPr>
        <w:ind w:left="360" w:hanging="360"/>
      </w:pPr>
      <w:rPr>
        <w:rFonts w:ascii="Wingdings" w:hAnsi="Wingdings" w:hint="default"/>
        <w:color w:val="FFFFFF"/>
        <w:position w:val="0"/>
        <w:sz w:val="28"/>
        <w:szCs w:val="28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47124198"/>
    <w:multiLevelType w:val="hybridMultilevel"/>
    <w:tmpl w:val="48984F72"/>
    <w:lvl w:ilvl="0" w:tplc="C026E752">
      <w:start w:val="1"/>
      <w:numFmt w:val="bullet"/>
      <w:lvlText w:val=""/>
      <w:lvlJc w:val="left"/>
      <w:pPr>
        <w:ind w:left="360" w:hanging="360"/>
      </w:pPr>
      <w:rPr>
        <w:rFonts w:ascii="Wingdings" w:hAnsi="Wingdings" w:hint="default"/>
        <w:color w:val="FFFFFF"/>
        <w:position w:val="0"/>
        <w:sz w:val="28"/>
        <w:szCs w:val="28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488F6CEC"/>
    <w:multiLevelType w:val="hybridMultilevel"/>
    <w:tmpl w:val="F146BB8E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489C4217"/>
    <w:multiLevelType w:val="hybridMultilevel"/>
    <w:tmpl w:val="3BD26300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4B08337B"/>
    <w:multiLevelType w:val="hybridMultilevel"/>
    <w:tmpl w:val="420C25FE"/>
    <w:lvl w:ilvl="0" w:tplc="C026E752">
      <w:start w:val="1"/>
      <w:numFmt w:val="bullet"/>
      <w:lvlText w:val=""/>
      <w:lvlJc w:val="left"/>
      <w:pPr>
        <w:ind w:left="360" w:hanging="360"/>
      </w:pPr>
      <w:rPr>
        <w:rFonts w:ascii="Wingdings" w:hAnsi="Wingdings" w:hint="default"/>
        <w:color w:val="FFFFFF"/>
        <w:position w:val="0"/>
        <w:sz w:val="28"/>
        <w:szCs w:val="28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4DED441F"/>
    <w:multiLevelType w:val="hybridMultilevel"/>
    <w:tmpl w:val="F3FA5B10"/>
    <w:lvl w:ilvl="0" w:tplc="C026E752">
      <w:start w:val="1"/>
      <w:numFmt w:val="bullet"/>
      <w:lvlText w:val=""/>
      <w:lvlJc w:val="left"/>
      <w:pPr>
        <w:ind w:left="360" w:hanging="360"/>
      </w:pPr>
      <w:rPr>
        <w:rFonts w:ascii="Wingdings" w:hAnsi="Wingdings" w:hint="default"/>
        <w:color w:val="FFFFFF"/>
        <w:position w:val="0"/>
        <w:sz w:val="28"/>
        <w:szCs w:val="28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4EF54DBA"/>
    <w:multiLevelType w:val="hybridMultilevel"/>
    <w:tmpl w:val="E1A045E2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4F4E3512"/>
    <w:multiLevelType w:val="hybridMultilevel"/>
    <w:tmpl w:val="1D62928A"/>
    <w:lvl w:ilvl="0" w:tplc="C026E752">
      <w:start w:val="1"/>
      <w:numFmt w:val="bullet"/>
      <w:lvlText w:val=""/>
      <w:lvlJc w:val="left"/>
      <w:pPr>
        <w:ind w:left="360" w:hanging="360"/>
      </w:pPr>
      <w:rPr>
        <w:rFonts w:ascii="Wingdings" w:hAnsi="Wingdings" w:hint="default"/>
        <w:color w:val="FFFFFF"/>
        <w:position w:val="0"/>
        <w:sz w:val="28"/>
        <w:szCs w:val="28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52EE2BC6"/>
    <w:multiLevelType w:val="hybridMultilevel"/>
    <w:tmpl w:val="0B369156"/>
    <w:lvl w:ilvl="0" w:tplc="C026E752">
      <w:start w:val="1"/>
      <w:numFmt w:val="bullet"/>
      <w:lvlText w:val=""/>
      <w:lvlJc w:val="left"/>
      <w:pPr>
        <w:ind w:left="394" w:hanging="360"/>
      </w:pPr>
      <w:rPr>
        <w:rFonts w:ascii="Wingdings" w:hAnsi="Wingdings" w:hint="default"/>
        <w:color w:val="FFFFFF"/>
        <w:position w:val="0"/>
        <w:sz w:val="28"/>
        <w:szCs w:val="28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562C178A"/>
    <w:multiLevelType w:val="hybridMultilevel"/>
    <w:tmpl w:val="CCF6B85A"/>
    <w:lvl w:ilvl="0" w:tplc="FC7CCB7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  <w:b/>
        <w:sz w:val="24"/>
        <w:szCs w:val="24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57C72AA5"/>
    <w:multiLevelType w:val="hybridMultilevel"/>
    <w:tmpl w:val="9DAEA2B8"/>
    <w:lvl w:ilvl="0" w:tplc="D81674B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trike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5ADD0D59"/>
    <w:multiLevelType w:val="hybridMultilevel"/>
    <w:tmpl w:val="9770362C"/>
    <w:lvl w:ilvl="0" w:tplc="C026E752">
      <w:start w:val="1"/>
      <w:numFmt w:val="bullet"/>
      <w:lvlText w:val=""/>
      <w:lvlJc w:val="left"/>
      <w:pPr>
        <w:ind w:left="360" w:hanging="360"/>
      </w:pPr>
      <w:rPr>
        <w:rFonts w:ascii="Wingdings" w:hAnsi="Wingdings" w:hint="default"/>
        <w:color w:val="FFFFFF"/>
        <w:position w:val="0"/>
        <w:sz w:val="28"/>
        <w:szCs w:val="28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 w15:restartNumberingAfterBreak="0">
    <w:nsid w:val="5BA04052"/>
    <w:multiLevelType w:val="hybridMultilevel"/>
    <w:tmpl w:val="028645D8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 w15:restartNumberingAfterBreak="0">
    <w:nsid w:val="63003B7E"/>
    <w:multiLevelType w:val="hybridMultilevel"/>
    <w:tmpl w:val="34C27D80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 w15:restartNumberingAfterBreak="0">
    <w:nsid w:val="64973951"/>
    <w:multiLevelType w:val="hybridMultilevel"/>
    <w:tmpl w:val="F370AB32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 w15:restartNumberingAfterBreak="0">
    <w:nsid w:val="65622F9C"/>
    <w:multiLevelType w:val="hybridMultilevel"/>
    <w:tmpl w:val="CCCA0184"/>
    <w:lvl w:ilvl="0" w:tplc="C026E752">
      <w:start w:val="1"/>
      <w:numFmt w:val="bullet"/>
      <w:lvlText w:val=""/>
      <w:lvlJc w:val="left"/>
      <w:pPr>
        <w:ind w:left="360" w:hanging="360"/>
      </w:pPr>
      <w:rPr>
        <w:rFonts w:ascii="Wingdings" w:hAnsi="Wingdings" w:hint="default"/>
        <w:color w:val="FFFFFF"/>
        <w:position w:val="0"/>
        <w:sz w:val="28"/>
        <w:szCs w:val="28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6" w15:restartNumberingAfterBreak="0">
    <w:nsid w:val="6838695E"/>
    <w:multiLevelType w:val="hybridMultilevel"/>
    <w:tmpl w:val="AB02F74C"/>
    <w:lvl w:ilvl="0" w:tplc="C026E752">
      <w:start w:val="1"/>
      <w:numFmt w:val="bullet"/>
      <w:lvlText w:val=""/>
      <w:lvlJc w:val="left"/>
      <w:pPr>
        <w:ind w:left="360" w:hanging="360"/>
      </w:pPr>
      <w:rPr>
        <w:rFonts w:ascii="Wingdings" w:hAnsi="Wingdings" w:hint="default"/>
        <w:color w:val="FFFFFF"/>
        <w:position w:val="0"/>
        <w:sz w:val="28"/>
        <w:szCs w:val="28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 w15:restartNumberingAfterBreak="0">
    <w:nsid w:val="68610D1A"/>
    <w:multiLevelType w:val="hybridMultilevel"/>
    <w:tmpl w:val="54443F18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 w15:restartNumberingAfterBreak="0">
    <w:nsid w:val="6CD97F16"/>
    <w:multiLevelType w:val="hybridMultilevel"/>
    <w:tmpl w:val="9F6A4972"/>
    <w:lvl w:ilvl="0" w:tplc="C026E752">
      <w:start w:val="1"/>
      <w:numFmt w:val="bullet"/>
      <w:lvlText w:val=""/>
      <w:lvlJc w:val="left"/>
      <w:pPr>
        <w:ind w:left="360" w:hanging="360"/>
      </w:pPr>
      <w:rPr>
        <w:rFonts w:ascii="Wingdings" w:hAnsi="Wingdings" w:hint="default"/>
        <w:b w:val="0"/>
        <w:strike w:val="0"/>
        <w:color w:val="FFFFFF"/>
        <w:position w:val="0"/>
        <w:sz w:val="28"/>
        <w:szCs w:val="28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6F525A3A"/>
    <w:multiLevelType w:val="hybridMultilevel"/>
    <w:tmpl w:val="4F6A2402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0" w15:restartNumberingAfterBreak="0">
    <w:nsid w:val="70681398"/>
    <w:multiLevelType w:val="hybridMultilevel"/>
    <w:tmpl w:val="F3B06DA4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1" w15:restartNumberingAfterBreak="0">
    <w:nsid w:val="730B2C4D"/>
    <w:multiLevelType w:val="hybridMultilevel"/>
    <w:tmpl w:val="6E52C4DA"/>
    <w:lvl w:ilvl="0" w:tplc="C026E752">
      <w:start w:val="1"/>
      <w:numFmt w:val="bullet"/>
      <w:lvlText w:val=""/>
      <w:lvlJc w:val="left"/>
      <w:pPr>
        <w:ind w:left="360" w:hanging="360"/>
      </w:pPr>
      <w:rPr>
        <w:rFonts w:ascii="Wingdings" w:hAnsi="Wingdings" w:hint="default"/>
        <w:color w:val="FFFFFF"/>
        <w:position w:val="0"/>
        <w:sz w:val="28"/>
        <w:szCs w:val="28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2" w15:restartNumberingAfterBreak="0">
    <w:nsid w:val="764220F3"/>
    <w:multiLevelType w:val="hybridMultilevel"/>
    <w:tmpl w:val="42A4EF04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3" w15:restartNumberingAfterBreak="0">
    <w:nsid w:val="773F6BF3"/>
    <w:multiLevelType w:val="hybridMultilevel"/>
    <w:tmpl w:val="995E51CE"/>
    <w:lvl w:ilvl="0" w:tplc="A4526E0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4" w15:restartNumberingAfterBreak="0">
    <w:nsid w:val="78B465B3"/>
    <w:multiLevelType w:val="hybridMultilevel"/>
    <w:tmpl w:val="FA06746C"/>
    <w:lvl w:ilvl="0" w:tplc="C026E752">
      <w:start w:val="1"/>
      <w:numFmt w:val="bullet"/>
      <w:lvlText w:val=""/>
      <w:lvlJc w:val="left"/>
      <w:pPr>
        <w:ind w:left="360" w:hanging="360"/>
      </w:pPr>
      <w:rPr>
        <w:rFonts w:ascii="Wingdings" w:hAnsi="Wingdings" w:hint="default"/>
        <w:color w:val="FFFFFF"/>
        <w:position w:val="0"/>
        <w:sz w:val="28"/>
        <w:szCs w:val="28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 w15:restartNumberingAfterBreak="0">
    <w:nsid w:val="7A15458C"/>
    <w:multiLevelType w:val="hybridMultilevel"/>
    <w:tmpl w:val="A6B01C4E"/>
    <w:lvl w:ilvl="0" w:tplc="C026E752">
      <w:start w:val="1"/>
      <w:numFmt w:val="bullet"/>
      <w:lvlText w:val=""/>
      <w:lvlJc w:val="left"/>
      <w:pPr>
        <w:ind w:left="720" w:hanging="360"/>
      </w:pPr>
      <w:rPr>
        <w:rFonts w:ascii="Wingdings" w:hAnsi="Wingdings" w:hint="default"/>
        <w:color w:val="FFFFFF"/>
        <w:position w:val="0"/>
        <w:sz w:val="28"/>
        <w:szCs w:val="28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7AC23EC9"/>
    <w:multiLevelType w:val="hybridMultilevel"/>
    <w:tmpl w:val="8B4EAC6C"/>
    <w:lvl w:ilvl="0" w:tplc="C026E752">
      <w:start w:val="1"/>
      <w:numFmt w:val="bullet"/>
      <w:lvlText w:val=""/>
      <w:lvlJc w:val="left"/>
      <w:pPr>
        <w:ind w:left="360" w:hanging="360"/>
      </w:pPr>
      <w:rPr>
        <w:rFonts w:ascii="Wingdings" w:hAnsi="Wingdings" w:hint="default"/>
        <w:color w:val="FFFFFF"/>
        <w:position w:val="0"/>
        <w:sz w:val="28"/>
        <w:szCs w:val="28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7" w15:restartNumberingAfterBreak="0">
    <w:nsid w:val="7F8D05D8"/>
    <w:multiLevelType w:val="hybridMultilevel"/>
    <w:tmpl w:val="711255C0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"/>
  </w:num>
  <w:num w:numId="2">
    <w:abstractNumId w:val="40"/>
  </w:num>
  <w:num w:numId="3">
    <w:abstractNumId w:val="61"/>
  </w:num>
  <w:num w:numId="4">
    <w:abstractNumId w:val="9"/>
  </w:num>
  <w:num w:numId="5">
    <w:abstractNumId w:val="45"/>
  </w:num>
  <w:num w:numId="6">
    <w:abstractNumId w:val="47"/>
  </w:num>
  <w:num w:numId="7">
    <w:abstractNumId w:val="67"/>
  </w:num>
  <w:num w:numId="8">
    <w:abstractNumId w:val="43"/>
  </w:num>
  <w:num w:numId="9">
    <w:abstractNumId w:val="1"/>
  </w:num>
  <w:num w:numId="10">
    <w:abstractNumId w:val="27"/>
  </w:num>
  <w:num w:numId="11">
    <w:abstractNumId w:val="3"/>
  </w:num>
  <w:num w:numId="12">
    <w:abstractNumId w:val="24"/>
  </w:num>
  <w:num w:numId="13">
    <w:abstractNumId w:val="18"/>
  </w:num>
  <w:num w:numId="14">
    <w:abstractNumId w:val="21"/>
  </w:num>
  <w:num w:numId="15">
    <w:abstractNumId w:val="48"/>
  </w:num>
  <w:num w:numId="16">
    <w:abstractNumId w:val="16"/>
  </w:num>
  <w:num w:numId="17">
    <w:abstractNumId w:val="8"/>
  </w:num>
  <w:num w:numId="18">
    <w:abstractNumId w:val="57"/>
  </w:num>
  <w:num w:numId="19">
    <w:abstractNumId w:val="33"/>
  </w:num>
  <w:num w:numId="20">
    <w:abstractNumId w:val="22"/>
  </w:num>
  <w:num w:numId="21">
    <w:abstractNumId w:val="36"/>
  </w:num>
  <w:num w:numId="22">
    <w:abstractNumId w:val="55"/>
  </w:num>
  <w:num w:numId="23">
    <w:abstractNumId w:val="26"/>
  </w:num>
  <w:num w:numId="24">
    <w:abstractNumId w:val="0"/>
  </w:num>
  <w:num w:numId="25">
    <w:abstractNumId w:val="65"/>
  </w:num>
  <w:num w:numId="26">
    <w:abstractNumId w:val="66"/>
  </w:num>
  <w:num w:numId="27">
    <w:abstractNumId w:val="17"/>
  </w:num>
  <w:num w:numId="28">
    <w:abstractNumId w:val="63"/>
  </w:num>
  <w:num w:numId="29">
    <w:abstractNumId w:val="14"/>
  </w:num>
  <w:num w:numId="30">
    <w:abstractNumId w:val="34"/>
  </w:num>
  <w:num w:numId="31">
    <w:abstractNumId w:val="35"/>
  </w:num>
  <w:num w:numId="32">
    <w:abstractNumId w:val="56"/>
  </w:num>
  <w:num w:numId="33">
    <w:abstractNumId w:val="25"/>
  </w:num>
  <w:num w:numId="34">
    <w:abstractNumId w:val="11"/>
  </w:num>
  <w:num w:numId="35">
    <w:abstractNumId w:val="54"/>
  </w:num>
  <w:num w:numId="36">
    <w:abstractNumId w:val="42"/>
  </w:num>
  <w:num w:numId="37">
    <w:abstractNumId w:val="39"/>
  </w:num>
  <w:num w:numId="38">
    <w:abstractNumId w:val="51"/>
  </w:num>
  <w:num w:numId="39">
    <w:abstractNumId w:val="4"/>
  </w:num>
  <w:num w:numId="40">
    <w:abstractNumId w:val="7"/>
  </w:num>
  <w:num w:numId="41">
    <w:abstractNumId w:val="58"/>
  </w:num>
  <w:num w:numId="42">
    <w:abstractNumId w:val="15"/>
  </w:num>
  <w:num w:numId="43">
    <w:abstractNumId w:val="10"/>
  </w:num>
  <w:num w:numId="44">
    <w:abstractNumId w:val="44"/>
  </w:num>
  <w:num w:numId="45">
    <w:abstractNumId w:val="2"/>
  </w:num>
  <w:num w:numId="46">
    <w:abstractNumId w:val="52"/>
  </w:num>
  <w:num w:numId="47">
    <w:abstractNumId w:val="19"/>
  </w:num>
  <w:num w:numId="48">
    <w:abstractNumId w:val="53"/>
  </w:num>
  <w:num w:numId="49">
    <w:abstractNumId w:val="60"/>
  </w:num>
  <w:num w:numId="50">
    <w:abstractNumId w:val="23"/>
  </w:num>
  <w:num w:numId="51">
    <w:abstractNumId w:val="59"/>
  </w:num>
  <w:num w:numId="52">
    <w:abstractNumId w:val="37"/>
  </w:num>
  <w:num w:numId="53">
    <w:abstractNumId w:val="41"/>
  </w:num>
  <w:num w:numId="54">
    <w:abstractNumId w:val="6"/>
  </w:num>
  <w:num w:numId="55">
    <w:abstractNumId w:val="64"/>
  </w:num>
  <w:num w:numId="56">
    <w:abstractNumId w:val="32"/>
  </w:num>
  <w:num w:numId="57">
    <w:abstractNumId w:val="38"/>
  </w:num>
  <w:num w:numId="58">
    <w:abstractNumId w:val="31"/>
  </w:num>
  <w:num w:numId="59">
    <w:abstractNumId w:val="30"/>
  </w:num>
  <w:num w:numId="60">
    <w:abstractNumId w:val="62"/>
  </w:num>
  <w:num w:numId="61">
    <w:abstractNumId w:val="28"/>
  </w:num>
  <w:num w:numId="62">
    <w:abstractNumId w:val="5"/>
  </w:num>
  <w:num w:numId="63">
    <w:abstractNumId w:val="46"/>
  </w:num>
  <w:num w:numId="64">
    <w:abstractNumId w:val="29"/>
  </w:num>
  <w:num w:numId="65">
    <w:abstractNumId w:val="49"/>
  </w:num>
  <w:num w:numId="66">
    <w:abstractNumId w:val="12"/>
  </w:num>
  <w:num w:numId="67">
    <w:abstractNumId w:val="20"/>
  </w:num>
  <w:num w:numId="68">
    <w:abstractNumId w:val="50"/>
  </w:num>
  <w:numIdMacAtCleanup w:val="6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1B2"/>
    <w:rsid w:val="00012A00"/>
    <w:rsid w:val="0001571B"/>
    <w:rsid w:val="00021938"/>
    <w:rsid w:val="00022293"/>
    <w:rsid w:val="0002250A"/>
    <w:rsid w:val="000225D4"/>
    <w:rsid w:val="00023372"/>
    <w:rsid w:val="000363F3"/>
    <w:rsid w:val="000373A8"/>
    <w:rsid w:val="00045881"/>
    <w:rsid w:val="000543E1"/>
    <w:rsid w:val="0005479D"/>
    <w:rsid w:val="00060DC5"/>
    <w:rsid w:val="000647C1"/>
    <w:rsid w:val="00066B5E"/>
    <w:rsid w:val="000752BC"/>
    <w:rsid w:val="00075D0E"/>
    <w:rsid w:val="00076D02"/>
    <w:rsid w:val="00081204"/>
    <w:rsid w:val="00082AE1"/>
    <w:rsid w:val="00084530"/>
    <w:rsid w:val="000A1166"/>
    <w:rsid w:val="000A3C60"/>
    <w:rsid w:val="000B14C1"/>
    <w:rsid w:val="000B44EE"/>
    <w:rsid w:val="000B5950"/>
    <w:rsid w:val="000B5A01"/>
    <w:rsid w:val="000C6285"/>
    <w:rsid w:val="000F21D1"/>
    <w:rsid w:val="001064FA"/>
    <w:rsid w:val="001106EA"/>
    <w:rsid w:val="001118CB"/>
    <w:rsid w:val="001159C2"/>
    <w:rsid w:val="00116B32"/>
    <w:rsid w:val="00130F90"/>
    <w:rsid w:val="00131213"/>
    <w:rsid w:val="00136AF2"/>
    <w:rsid w:val="00145135"/>
    <w:rsid w:val="0015465F"/>
    <w:rsid w:val="001576BA"/>
    <w:rsid w:val="001671B3"/>
    <w:rsid w:val="00186A8F"/>
    <w:rsid w:val="001873F4"/>
    <w:rsid w:val="00191E43"/>
    <w:rsid w:val="001A6181"/>
    <w:rsid w:val="001B265F"/>
    <w:rsid w:val="001C0716"/>
    <w:rsid w:val="001C3A21"/>
    <w:rsid w:val="001C79E7"/>
    <w:rsid w:val="001D1368"/>
    <w:rsid w:val="001D452D"/>
    <w:rsid w:val="001F07DA"/>
    <w:rsid w:val="001F4613"/>
    <w:rsid w:val="002000F3"/>
    <w:rsid w:val="002156BC"/>
    <w:rsid w:val="002219A1"/>
    <w:rsid w:val="002415A3"/>
    <w:rsid w:val="00245AD3"/>
    <w:rsid w:val="00252CE3"/>
    <w:rsid w:val="00255628"/>
    <w:rsid w:val="00256EB9"/>
    <w:rsid w:val="00265300"/>
    <w:rsid w:val="00266827"/>
    <w:rsid w:val="002713FD"/>
    <w:rsid w:val="00274712"/>
    <w:rsid w:val="00275EE3"/>
    <w:rsid w:val="00276ECC"/>
    <w:rsid w:val="00277BA5"/>
    <w:rsid w:val="00281527"/>
    <w:rsid w:val="002841BC"/>
    <w:rsid w:val="002A22B9"/>
    <w:rsid w:val="002A49D1"/>
    <w:rsid w:val="002C702F"/>
    <w:rsid w:val="002D0C86"/>
    <w:rsid w:val="002D4799"/>
    <w:rsid w:val="002F1682"/>
    <w:rsid w:val="002F60C2"/>
    <w:rsid w:val="002F7170"/>
    <w:rsid w:val="003002AD"/>
    <w:rsid w:val="00310268"/>
    <w:rsid w:val="003103EE"/>
    <w:rsid w:val="0031249D"/>
    <w:rsid w:val="00315127"/>
    <w:rsid w:val="0032207D"/>
    <w:rsid w:val="003254C1"/>
    <w:rsid w:val="003316B8"/>
    <w:rsid w:val="00335F31"/>
    <w:rsid w:val="00341582"/>
    <w:rsid w:val="00347E08"/>
    <w:rsid w:val="00351580"/>
    <w:rsid w:val="00352727"/>
    <w:rsid w:val="00363487"/>
    <w:rsid w:val="00364A88"/>
    <w:rsid w:val="003676B8"/>
    <w:rsid w:val="0037615B"/>
    <w:rsid w:val="003814F8"/>
    <w:rsid w:val="00382C24"/>
    <w:rsid w:val="00393E68"/>
    <w:rsid w:val="003953C7"/>
    <w:rsid w:val="003A0A2B"/>
    <w:rsid w:val="003A15CA"/>
    <w:rsid w:val="003B4D8F"/>
    <w:rsid w:val="003C3186"/>
    <w:rsid w:val="003C5926"/>
    <w:rsid w:val="003D0467"/>
    <w:rsid w:val="003D06BA"/>
    <w:rsid w:val="003E057C"/>
    <w:rsid w:val="003E588E"/>
    <w:rsid w:val="003E7DB2"/>
    <w:rsid w:val="003F2D61"/>
    <w:rsid w:val="004032A0"/>
    <w:rsid w:val="00414FD2"/>
    <w:rsid w:val="00426F81"/>
    <w:rsid w:val="0043432A"/>
    <w:rsid w:val="0045297C"/>
    <w:rsid w:val="00452D3B"/>
    <w:rsid w:val="00455FF3"/>
    <w:rsid w:val="0045705A"/>
    <w:rsid w:val="0046204B"/>
    <w:rsid w:val="0047097D"/>
    <w:rsid w:val="00476B89"/>
    <w:rsid w:val="004826B1"/>
    <w:rsid w:val="00487DAE"/>
    <w:rsid w:val="0049103E"/>
    <w:rsid w:val="00491414"/>
    <w:rsid w:val="00491CDE"/>
    <w:rsid w:val="00492D82"/>
    <w:rsid w:val="00493028"/>
    <w:rsid w:val="00494B65"/>
    <w:rsid w:val="00496791"/>
    <w:rsid w:val="004A0172"/>
    <w:rsid w:val="004B5EF0"/>
    <w:rsid w:val="004C33BB"/>
    <w:rsid w:val="004D067C"/>
    <w:rsid w:val="004D14E2"/>
    <w:rsid w:val="004D33BC"/>
    <w:rsid w:val="004E426A"/>
    <w:rsid w:val="004F3A6B"/>
    <w:rsid w:val="004F41E4"/>
    <w:rsid w:val="0051095A"/>
    <w:rsid w:val="00515FD8"/>
    <w:rsid w:val="005179B2"/>
    <w:rsid w:val="00521512"/>
    <w:rsid w:val="00525F97"/>
    <w:rsid w:val="005340F6"/>
    <w:rsid w:val="00534926"/>
    <w:rsid w:val="005362D9"/>
    <w:rsid w:val="00546386"/>
    <w:rsid w:val="00553244"/>
    <w:rsid w:val="00555BD7"/>
    <w:rsid w:val="00557187"/>
    <w:rsid w:val="005657AE"/>
    <w:rsid w:val="00566165"/>
    <w:rsid w:val="0057398E"/>
    <w:rsid w:val="00574F3F"/>
    <w:rsid w:val="00583A17"/>
    <w:rsid w:val="00592B3A"/>
    <w:rsid w:val="005B0817"/>
    <w:rsid w:val="005B26E6"/>
    <w:rsid w:val="005B5606"/>
    <w:rsid w:val="005B6B9E"/>
    <w:rsid w:val="005C67AA"/>
    <w:rsid w:val="005D12A3"/>
    <w:rsid w:val="005D1625"/>
    <w:rsid w:val="005D5398"/>
    <w:rsid w:val="005D7A72"/>
    <w:rsid w:val="005E429E"/>
    <w:rsid w:val="005F51C6"/>
    <w:rsid w:val="005F5B82"/>
    <w:rsid w:val="005F5E2D"/>
    <w:rsid w:val="005F6326"/>
    <w:rsid w:val="00604742"/>
    <w:rsid w:val="00610451"/>
    <w:rsid w:val="00613F2F"/>
    <w:rsid w:val="00615960"/>
    <w:rsid w:val="00623169"/>
    <w:rsid w:val="0062759A"/>
    <w:rsid w:val="00631598"/>
    <w:rsid w:val="006437FD"/>
    <w:rsid w:val="00643A9A"/>
    <w:rsid w:val="006477E0"/>
    <w:rsid w:val="00650B57"/>
    <w:rsid w:val="00655142"/>
    <w:rsid w:val="0065567B"/>
    <w:rsid w:val="00655ABC"/>
    <w:rsid w:val="006578C4"/>
    <w:rsid w:val="00662BEB"/>
    <w:rsid w:val="00662E99"/>
    <w:rsid w:val="006717B5"/>
    <w:rsid w:val="00681BAB"/>
    <w:rsid w:val="00682367"/>
    <w:rsid w:val="00691D21"/>
    <w:rsid w:val="006A6129"/>
    <w:rsid w:val="006B5D90"/>
    <w:rsid w:val="006B682C"/>
    <w:rsid w:val="006C5C26"/>
    <w:rsid w:val="006D518A"/>
    <w:rsid w:val="006F49AE"/>
    <w:rsid w:val="00702AD7"/>
    <w:rsid w:val="00705DDA"/>
    <w:rsid w:val="00707373"/>
    <w:rsid w:val="00711EFD"/>
    <w:rsid w:val="00714C7F"/>
    <w:rsid w:val="00717DDA"/>
    <w:rsid w:val="00722B52"/>
    <w:rsid w:val="00722FAD"/>
    <w:rsid w:val="007239FF"/>
    <w:rsid w:val="00737B14"/>
    <w:rsid w:val="00740D39"/>
    <w:rsid w:val="0075718D"/>
    <w:rsid w:val="00760E9B"/>
    <w:rsid w:val="007611E4"/>
    <w:rsid w:val="007754FC"/>
    <w:rsid w:val="0079493A"/>
    <w:rsid w:val="007957AC"/>
    <w:rsid w:val="00796253"/>
    <w:rsid w:val="00796A9E"/>
    <w:rsid w:val="007C2763"/>
    <w:rsid w:val="007C615C"/>
    <w:rsid w:val="007C7400"/>
    <w:rsid w:val="007C786E"/>
    <w:rsid w:val="007F0339"/>
    <w:rsid w:val="007F0EF4"/>
    <w:rsid w:val="007F5399"/>
    <w:rsid w:val="007F65CD"/>
    <w:rsid w:val="00803352"/>
    <w:rsid w:val="00810055"/>
    <w:rsid w:val="00822BA4"/>
    <w:rsid w:val="008243CD"/>
    <w:rsid w:val="00825C0C"/>
    <w:rsid w:val="00831CFD"/>
    <w:rsid w:val="00836630"/>
    <w:rsid w:val="00840247"/>
    <w:rsid w:val="00843D68"/>
    <w:rsid w:val="00846B08"/>
    <w:rsid w:val="0085251D"/>
    <w:rsid w:val="00854B89"/>
    <w:rsid w:val="00860E24"/>
    <w:rsid w:val="00861BB8"/>
    <w:rsid w:val="00862429"/>
    <w:rsid w:val="00862998"/>
    <w:rsid w:val="00865CEB"/>
    <w:rsid w:val="008668D2"/>
    <w:rsid w:val="00881040"/>
    <w:rsid w:val="00883DB3"/>
    <w:rsid w:val="008928E8"/>
    <w:rsid w:val="00892DB1"/>
    <w:rsid w:val="00894475"/>
    <w:rsid w:val="008A34EC"/>
    <w:rsid w:val="008A5D57"/>
    <w:rsid w:val="008A5D6F"/>
    <w:rsid w:val="008B0034"/>
    <w:rsid w:val="008B111B"/>
    <w:rsid w:val="008B5D4A"/>
    <w:rsid w:val="008C224B"/>
    <w:rsid w:val="008C22E1"/>
    <w:rsid w:val="008C476B"/>
    <w:rsid w:val="008D44E8"/>
    <w:rsid w:val="008D6ADF"/>
    <w:rsid w:val="008D7129"/>
    <w:rsid w:val="008E0876"/>
    <w:rsid w:val="008E2176"/>
    <w:rsid w:val="008E4DD3"/>
    <w:rsid w:val="008E68AE"/>
    <w:rsid w:val="008E73E0"/>
    <w:rsid w:val="00900A8C"/>
    <w:rsid w:val="00907164"/>
    <w:rsid w:val="009125F9"/>
    <w:rsid w:val="00915C37"/>
    <w:rsid w:val="00926649"/>
    <w:rsid w:val="009330CC"/>
    <w:rsid w:val="0094718F"/>
    <w:rsid w:val="00957E6D"/>
    <w:rsid w:val="009635B7"/>
    <w:rsid w:val="0097479A"/>
    <w:rsid w:val="00980647"/>
    <w:rsid w:val="00982B5E"/>
    <w:rsid w:val="00983799"/>
    <w:rsid w:val="009931C4"/>
    <w:rsid w:val="0099665F"/>
    <w:rsid w:val="00996DD4"/>
    <w:rsid w:val="00997F9E"/>
    <w:rsid w:val="009A100B"/>
    <w:rsid w:val="009A50EF"/>
    <w:rsid w:val="009B1738"/>
    <w:rsid w:val="009B33EC"/>
    <w:rsid w:val="009C6F20"/>
    <w:rsid w:val="009D20DE"/>
    <w:rsid w:val="009D3B0A"/>
    <w:rsid w:val="009D5705"/>
    <w:rsid w:val="009D65F5"/>
    <w:rsid w:val="009E4B40"/>
    <w:rsid w:val="009E4F03"/>
    <w:rsid w:val="009F30A2"/>
    <w:rsid w:val="00A10DC8"/>
    <w:rsid w:val="00A17E68"/>
    <w:rsid w:val="00A219C5"/>
    <w:rsid w:val="00A3197D"/>
    <w:rsid w:val="00A31AB3"/>
    <w:rsid w:val="00A34AA3"/>
    <w:rsid w:val="00A36651"/>
    <w:rsid w:val="00A37E43"/>
    <w:rsid w:val="00A46CAA"/>
    <w:rsid w:val="00A548C7"/>
    <w:rsid w:val="00A57ED0"/>
    <w:rsid w:val="00A61FCA"/>
    <w:rsid w:val="00A64494"/>
    <w:rsid w:val="00A65228"/>
    <w:rsid w:val="00A6532D"/>
    <w:rsid w:val="00A8224F"/>
    <w:rsid w:val="00A87DC7"/>
    <w:rsid w:val="00A9428C"/>
    <w:rsid w:val="00A953EA"/>
    <w:rsid w:val="00AA0799"/>
    <w:rsid w:val="00AA460D"/>
    <w:rsid w:val="00AA5B64"/>
    <w:rsid w:val="00AB6CD3"/>
    <w:rsid w:val="00AC4BB3"/>
    <w:rsid w:val="00AC5867"/>
    <w:rsid w:val="00AC5C32"/>
    <w:rsid w:val="00AE663E"/>
    <w:rsid w:val="00B0051A"/>
    <w:rsid w:val="00B00852"/>
    <w:rsid w:val="00B02BDE"/>
    <w:rsid w:val="00B06C5E"/>
    <w:rsid w:val="00B108C6"/>
    <w:rsid w:val="00B40756"/>
    <w:rsid w:val="00B50258"/>
    <w:rsid w:val="00B56F43"/>
    <w:rsid w:val="00B7391B"/>
    <w:rsid w:val="00B76305"/>
    <w:rsid w:val="00B76E0F"/>
    <w:rsid w:val="00B861EC"/>
    <w:rsid w:val="00B8642E"/>
    <w:rsid w:val="00B87C39"/>
    <w:rsid w:val="00B90B69"/>
    <w:rsid w:val="00BA2536"/>
    <w:rsid w:val="00BB5B4D"/>
    <w:rsid w:val="00BC164E"/>
    <w:rsid w:val="00BE37B0"/>
    <w:rsid w:val="00BE4080"/>
    <w:rsid w:val="00BE61D2"/>
    <w:rsid w:val="00BE77F6"/>
    <w:rsid w:val="00BF2647"/>
    <w:rsid w:val="00BF2C21"/>
    <w:rsid w:val="00BF74B4"/>
    <w:rsid w:val="00BF7BA1"/>
    <w:rsid w:val="00C12C0B"/>
    <w:rsid w:val="00C31722"/>
    <w:rsid w:val="00C3308B"/>
    <w:rsid w:val="00C35EA0"/>
    <w:rsid w:val="00C505AE"/>
    <w:rsid w:val="00C577AB"/>
    <w:rsid w:val="00C57884"/>
    <w:rsid w:val="00C63436"/>
    <w:rsid w:val="00C71FBB"/>
    <w:rsid w:val="00C910D5"/>
    <w:rsid w:val="00C91F55"/>
    <w:rsid w:val="00C95AD8"/>
    <w:rsid w:val="00C95BE2"/>
    <w:rsid w:val="00CA0B98"/>
    <w:rsid w:val="00CA1C15"/>
    <w:rsid w:val="00CA7C0D"/>
    <w:rsid w:val="00CB0412"/>
    <w:rsid w:val="00CB095C"/>
    <w:rsid w:val="00CB5067"/>
    <w:rsid w:val="00CC0960"/>
    <w:rsid w:val="00CD1E2E"/>
    <w:rsid w:val="00CD5B96"/>
    <w:rsid w:val="00CE4580"/>
    <w:rsid w:val="00CE4C6F"/>
    <w:rsid w:val="00CF3C76"/>
    <w:rsid w:val="00CF4ED0"/>
    <w:rsid w:val="00D00DA0"/>
    <w:rsid w:val="00D11A92"/>
    <w:rsid w:val="00D22279"/>
    <w:rsid w:val="00D26AD6"/>
    <w:rsid w:val="00D27480"/>
    <w:rsid w:val="00D30B08"/>
    <w:rsid w:val="00D337C0"/>
    <w:rsid w:val="00D40A9E"/>
    <w:rsid w:val="00D5016C"/>
    <w:rsid w:val="00D515BB"/>
    <w:rsid w:val="00D535AC"/>
    <w:rsid w:val="00D55D2E"/>
    <w:rsid w:val="00D63E11"/>
    <w:rsid w:val="00D64AD7"/>
    <w:rsid w:val="00D65592"/>
    <w:rsid w:val="00D8021F"/>
    <w:rsid w:val="00D857E9"/>
    <w:rsid w:val="00D865FB"/>
    <w:rsid w:val="00D948F5"/>
    <w:rsid w:val="00DA190E"/>
    <w:rsid w:val="00DA589B"/>
    <w:rsid w:val="00DA7109"/>
    <w:rsid w:val="00DB55B6"/>
    <w:rsid w:val="00DB560D"/>
    <w:rsid w:val="00DB5E79"/>
    <w:rsid w:val="00DC3C46"/>
    <w:rsid w:val="00DD0FCF"/>
    <w:rsid w:val="00DE79D5"/>
    <w:rsid w:val="00DF67A2"/>
    <w:rsid w:val="00DF6AAE"/>
    <w:rsid w:val="00E02E61"/>
    <w:rsid w:val="00E043A9"/>
    <w:rsid w:val="00E046C8"/>
    <w:rsid w:val="00E0573E"/>
    <w:rsid w:val="00E173E4"/>
    <w:rsid w:val="00E20BDE"/>
    <w:rsid w:val="00E24862"/>
    <w:rsid w:val="00E25F61"/>
    <w:rsid w:val="00E309E0"/>
    <w:rsid w:val="00E33C87"/>
    <w:rsid w:val="00E465FC"/>
    <w:rsid w:val="00E50C0E"/>
    <w:rsid w:val="00E514CE"/>
    <w:rsid w:val="00E523E6"/>
    <w:rsid w:val="00E62932"/>
    <w:rsid w:val="00E65F67"/>
    <w:rsid w:val="00E66545"/>
    <w:rsid w:val="00E7336B"/>
    <w:rsid w:val="00E86305"/>
    <w:rsid w:val="00E907F1"/>
    <w:rsid w:val="00E93987"/>
    <w:rsid w:val="00E94D95"/>
    <w:rsid w:val="00EA0E19"/>
    <w:rsid w:val="00EB2979"/>
    <w:rsid w:val="00EB7AC4"/>
    <w:rsid w:val="00EC0D15"/>
    <w:rsid w:val="00EE1286"/>
    <w:rsid w:val="00EE2BCC"/>
    <w:rsid w:val="00EE54EA"/>
    <w:rsid w:val="00EF43A2"/>
    <w:rsid w:val="00EF5C6F"/>
    <w:rsid w:val="00F012D0"/>
    <w:rsid w:val="00F11095"/>
    <w:rsid w:val="00F15F6F"/>
    <w:rsid w:val="00F172A4"/>
    <w:rsid w:val="00F210B1"/>
    <w:rsid w:val="00F21DFF"/>
    <w:rsid w:val="00F2328A"/>
    <w:rsid w:val="00F23810"/>
    <w:rsid w:val="00F25487"/>
    <w:rsid w:val="00F311B2"/>
    <w:rsid w:val="00F41501"/>
    <w:rsid w:val="00F61C77"/>
    <w:rsid w:val="00F632EE"/>
    <w:rsid w:val="00F65A3C"/>
    <w:rsid w:val="00F706D5"/>
    <w:rsid w:val="00F72483"/>
    <w:rsid w:val="00F8480C"/>
    <w:rsid w:val="00F918FF"/>
    <w:rsid w:val="00F95ED2"/>
    <w:rsid w:val="00F969F9"/>
    <w:rsid w:val="00F97668"/>
    <w:rsid w:val="00FA35FD"/>
    <w:rsid w:val="00FA579D"/>
    <w:rsid w:val="00FA7989"/>
    <w:rsid w:val="00FB10B8"/>
    <w:rsid w:val="00FB1993"/>
    <w:rsid w:val="00FB2A29"/>
    <w:rsid w:val="00FC69D4"/>
    <w:rsid w:val="00FD3E4A"/>
    <w:rsid w:val="00FE1586"/>
    <w:rsid w:val="00FE526E"/>
    <w:rsid w:val="00FF0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AF139"/>
  <w15:docId w15:val="{1B1E9397-AE6F-4F7E-A039-31E7FE780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515BB"/>
    <w:rPr>
      <w:sz w:val="20"/>
      <w:lang w:val="en-US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F2328A"/>
    <w:pPr>
      <w:keepNext/>
      <w:keepLines/>
      <w:spacing w:after="0" w:line="240" w:lineRule="auto"/>
      <w:outlineLvl w:val="0"/>
    </w:pPr>
    <w:rPr>
      <w:rFonts w:eastAsiaTheme="majorEastAsia" w:cstheme="majorBidi"/>
      <w:color w:val="000000" w:themeColor="tex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31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F311B2"/>
    <w:pPr>
      <w:ind w:left="720"/>
      <w:contextualSpacing/>
    </w:pPr>
  </w:style>
  <w:style w:type="table" w:styleId="Lichtearcering">
    <w:name w:val="Light Shading"/>
    <w:aliases w:val="EEW3"/>
    <w:basedOn w:val="Standaardtabel"/>
    <w:uiPriority w:val="60"/>
    <w:rsid w:val="001118C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  <w:tcPr>
        <w:shd w:val="clear" w:color="auto" w:fill="FFFFFF" w:themeFill="background1"/>
      </w:tc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2Vert">
      <w:tblPr/>
      <w:tcPr>
        <w:shd w:val="clear" w:color="auto" w:fill="FFFFFF" w:themeFill="background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customStyle="1" w:styleId="EEW32">
    <w:name w:val="EEW3_2"/>
    <w:basedOn w:val="Standaardtabel"/>
    <w:uiPriority w:val="99"/>
    <w:rsid w:val="007C615C"/>
    <w:pPr>
      <w:spacing w:after="0" w:line="240" w:lineRule="auto"/>
    </w:pPr>
    <w:tblPr/>
  </w:style>
  <w:style w:type="paragraph" w:styleId="Koptekst">
    <w:name w:val="header"/>
    <w:basedOn w:val="Standaard"/>
    <w:link w:val="KoptekstChar"/>
    <w:uiPriority w:val="99"/>
    <w:unhideWhenUsed/>
    <w:rsid w:val="00D64A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64AD7"/>
  </w:style>
  <w:style w:type="paragraph" w:styleId="Voettekst">
    <w:name w:val="footer"/>
    <w:basedOn w:val="Standaard"/>
    <w:link w:val="VoettekstChar"/>
    <w:uiPriority w:val="99"/>
    <w:unhideWhenUsed/>
    <w:rsid w:val="00D64A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64AD7"/>
  </w:style>
  <w:style w:type="paragraph" w:styleId="Geenafstand">
    <w:name w:val="No Spacing"/>
    <w:uiPriority w:val="1"/>
    <w:qFormat/>
    <w:rsid w:val="007F65CD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7F65CD"/>
    <w:rPr>
      <w:color w:val="0000FF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948F5"/>
    <w:rPr>
      <w:sz w:val="16"/>
      <w:szCs w:val="16"/>
    </w:rPr>
  </w:style>
  <w:style w:type="paragraph" w:styleId="Tekstopmerking">
    <w:name w:val="annotation text"/>
    <w:basedOn w:val="Standaard"/>
    <w:link w:val="TekstopmerkingChar"/>
    <w:unhideWhenUsed/>
    <w:rsid w:val="00D948F5"/>
    <w:pPr>
      <w:spacing w:line="240" w:lineRule="auto"/>
    </w:pPr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D948F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948F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948F5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948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948F5"/>
    <w:rPr>
      <w:rFonts w:ascii="Tahoma" w:hAnsi="Tahoma" w:cs="Tahoma"/>
      <w:sz w:val="16"/>
      <w:szCs w:val="16"/>
    </w:rPr>
  </w:style>
  <w:style w:type="paragraph" w:styleId="Revisie">
    <w:name w:val="Revision"/>
    <w:hidden/>
    <w:uiPriority w:val="99"/>
    <w:semiHidden/>
    <w:rsid w:val="00CC0960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F2328A"/>
    <w:rPr>
      <w:rFonts w:eastAsiaTheme="majorEastAsia" w:cstheme="majorBidi"/>
      <w:color w:val="000000" w:themeColor="tex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49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1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8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1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5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9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jpe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CE0117-37C3-4F8D-85FB-6C8441E7FA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01FCEAF</Template>
  <TotalTime>169</TotalTime>
  <Pages>7</Pages>
  <Words>1943</Words>
  <Characters>10688</Characters>
  <Application>Microsoft Office Word</Application>
  <DocSecurity>0</DocSecurity>
  <Lines>89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nblij, Kirsten</dc:creator>
  <cp:lastModifiedBy>Evenblij, Kirsten</cp:lastModifiedBy>
  <cp:revision>10</cp:revision>
  <cp:lastPrinted>2016-04-26T06:54:00Z</cp:lastPrinted>
  <dcterms:created xsi:type="dcterms:W3CDTF">2019-02-07T14:12:00Z</dcterms:created>
  <dcterms:modified xsi:type="dcterms:W3CDTF">2019-02-07T17:02:00Z</dcterms:modified>
</cp:coreProperties>
</file>